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03B4" w:rsidRPr="002C23A3" w:rsidRDefault="00AD03B4" w:rsidP="00AD03B4">
      <w:pPr>
        <w:rPr>
          <w:rFonts w:ascii="Times New Roman" w:hAnsi="Times New Roman" w:cs="Times New Roman"/>
          <w:sz w:val="24"/>
          <w:szCs w:val="24"/>
        </w:rPr>
      </w:pPr>
      <w:r>
        <w:rPr>
          <w:rFonts w:ascii="Times New Roman" w:hAnsi="Times New Roman" w:cs="Times New Roman"/>
          <w:b/>
          <w:sz w:val="24"/>
          <w:szCs w:val="24"/>
        </w:rPr>
        <w:t xml:space="preserve">Supplementary </w:t>
      </w:r>
      <w:r w:rsidRPr="002C23A3">
        <w:rPr>
          <w:rFonts w:ascii="Times New Roman" w:hAnsi="Times New Roman" w:cs="Times New Roman"/>
          <w:b/>
          <w:sz w:val="24"/>
          <w:szCs w:val="24"/>
        </w:rPr>
        <w:t>Tab</w:t>
      </w:r>
      <w:bookmarkStart w:id="0" w:name="_GoBack"/>
      <w:bookmarkEnd w:id="0"/>
      <w:r w:rsidRPr="002C23A3">
        <w:rPr>
          <w:rFonts w:ascii="Times New Roman" w:hAnsi="Times New Roman" w:cs="Times New Roman"/>
          <w:b/>
          <w:sz w:val="24"/>
          <w:szCs w:val="24"/>
        </w:rPr>
        <w:t xml:space="preserve">le </w:t>
      </w:r>
      <w:r>
        <w:rPr>
          <w:rFonts w:ascii="Times New Roman" w:hAnsi="Times New Roman" w:cs="Times New Roman"/>
          <w:b/>
          <w:sz w:val="24"/>
          <w:szCs w:val="24"/>
        </w:rPr>
        <w:t>2</w:t>
      </w:r>
      <w:r w:rsidRPr="002C23A3">
        <w:rPr>
          <w:rFonts w:ascii="Times New Roman" w:hAnsi="Times New Roman" w:cs="Times New Roman"/>
          <w:sz w:val="24"/>
          <w:szCs w:val="24"/>
        </w:rPr>
        <w:t xml:space="preserve"> Biological function and experimental evidence of the LC&amp;LD coexpression network genes.</w:t>
      </w:r>
    </w:p>
    <w:p w:rsidR="00AD03B4" w:rsidRPr="006B700E" w:rsidRDefault="00AD03B4" w:rsidP="00AD03B4">
      <w:pPr>
        <w:rPr>
          <w:rFonts w:ascii="Times New Roman" w:hAnsi="Times New Roman" w:cs="Times New Roman"/>
          <w:b/>
          <w:sz w:val="10"/>
          <w:szCs w:val="10"/>
        </w:rPr>
      </w:pPr>
    </w:p>
    <w:tbl>
      <w:tblPr>
        <w:tblStyle w:val="Tablaconcuadrcula5oscura-nfasis3"/>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2"/>
        <w:gridCol w:w="1424"/>
        <w:gridCol w:w="1967"/>
        <w:gridCol w:w="3044"/>
        <w:gridCol w:w="1501"/>
      </w:tblGrid>
      <w:tr w:rsidR="00AD03B4" w:rsidRPr="00293C6B" w:rsidTr="00F068EA">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righ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Gene</w:t>
            </w:r>
          </w:p>
        </w:tc>
        <w:tc>
          <w:tcPr>
            <w:tcW w:w="1549" w:type="dxa"/>
            <w:tcBorders>
              <w:top w:val="none" w:sz="0" w:space="0" w:color="auto"/>
              <w:left w:val="none" w:sz="0" w:space="0" w:color="auto"/>
              <w:right w:val="none" w:sz="0" w:space="0" w:color="auto"/>
            </w:tcBorders>
            <w:vAlign w:val="center"/>
          </w:tcPr>
          <w:p w:rsidR="00AD03B4" w:rsidRPr="00293C6B" w:rsidRDefault="00AD03B4" w:rsidP="00F068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Molecular function</w:t>
            </w:r>
          </w:p>
        </w:tc>
        <w:tc>
          <w:tcPr>
            <w:tcW w:w="2232" w:type="dxa"/>
            <w:tcBorders>
              <w:top w:val="none" w:sz="0" w:space="0" w:color="auto"/>
              <w:left w:val="none" w:sz="0" w:space="0" w:color="auto"/>
              <w:right w:val="none" w:sz="0" w:space="0" w:color="auto"/>
            </w:tcBorders>
            <w:vAlign w:val="center"/>
          </w:tcPr>
          <w:p w:rsidR="00AD03B4" w:rsidRPr="00293C6B" w:rsidRDefault="00AD03B4" w:rsidP="00F068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Biological process</w:t>
            </w:r>
          </w:p>
        </w:tc>
        <w:tc>
          <w:tcPr>
            <w:tcW w:w="3592" w:type="dxa"/>
            <w:tcBorders>
              <w:top w:val="none" w:sz="0" w:space="0" w:color="auto"/>
              <w:left w:val="none" w:sz="0" w:space="0" w:color="auto"/>
              <w:right w:val="none" w:sz="0" w:space="0" w:color="auto"/>
            </w:tcBorders>
            <w:vAlign w:val="center"/>
          </w:tcPr>
          <w:p w:rsidR="00AD03B4" w:rsidRPr="00293C6B" w:rsidRDefault="00AD03B4" w:rsidP="00F068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LC&amp;LD</w:t>
            </w:r>
          </w:p>
        </w:tc>
        <w:tc>
          <w:tcPr>
            <w:tcW w:w="1697" w:type="dxa"/>
            <w:tcBorders>
              <w:top w:val="none" w:sz="0" w:space="0" w:color="auto"/>
              <w:left w:val="none" w:sz="0" w:space="0" w:color="auto"/>
              <w:right w:val="none" w:sz="0" w:space="0" w:color="auto"/>
            </w:tcBorders>
            <w:vAlign w:val="center"/>
          </w:tcPr>
          <w:p w:rsidR="00AD03B4" w:rsidRPr="00293C6B" w:rsidRDefault="00AD03B4" w:rsidP="00F068E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LD dataset</w:t>
            </w:r>
          </w:p>
        </w:tc>
      </w:tr>
      <w:tr w:rsidR="00AD03B4" w:rsidRPr="00293C6B" w:rsidTr="00F068EA">
        <w:trPr>
          <w:cnfStyle w:val="000000100000" w:firstRow="0" w:lastRow="0" w:firstColumn="0" w:lastColumn="0" w:oddVBand="0" w:evenVBand="0" w:oddHBand="1" w:evenHBand="0" w:firstRowFirstColumn="0" w:firstRowLastColumn="0" w:lastRowFirstColumn="0" w:lastRowLastColumn="0"/>
          <w:trHeight w:val="259"/>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ASCC3</w:t>
            </w:r>
          </w:p>
        </w:tc>
        <w:tc>
          <w:tcPr>
            <w:tcW w:w="1549"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Helicase, Hydrolase, RNA binding</w:t>
            </w:r>
          </w:p>
        </w:tc>
        <w:tc>
          <w:tcPr>
            <w:tcW w:w="223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DNA da</w:t>
            </w:r>
            <w:r>
              <w:rPr>
                <w:rFonts w:ascii="Times New Roman" w:eastAsia="Times New Roman" w:hAnsi="Times New Roman" w:cs="Times New Roman"/>
                <w:color w:val="000000"/>
                <w:sz w:val="8"/>
                <w:szCs w:val="8"/>
              </w:rPr>
              <w:t>mage, DNA repair,</w:t>
            </w:r>
            <w:r w:rsidRPr="00293C6B">
              <w:rPr>
                <w:rFonts w:ascii="Times New Roman" w:eastAsia="Times New Roman" w:hAnsi="Times New Roman" w:cs="Times New Roman"/>
                <w:color w:val="000000"/>
                <w:sz w:val="8"/>
                <w:szCs w:val="8"/>
              </w:rPr>
              <w:t xml:space="preserve"> Transcrip</w:t>
            </w:r>
            <w:r>
              <w:rPr>
                <w:rFonts w:ascii="Times New Roman" w:eastAsia="Times New Roman" w:hAnsi="Times New Roman" w:cs="Times New Roman"/>
                <w:color w:val="000000"/>
                <w:sz w:val="8"/>
                <w:szCs w:val="8"/>
              </w:rPr>
              <w:t>tion regulation, cell</w:t>
            </w:r>
            <w:r w:rsidRPr="00293C6B">
              <w:rPr>
                <w:rFonts w:ascii="Times New Roman" w:eastAsia="Times New Roman" w:hAnsi="Times New Roman" w:cs="Times New Roman"/>
                <w:color w:val="000000"/>
                <w:sz w:val="8"/>
                <w:szCs w:val="8"/>
              </w:rPr>
              <w:t xml:space="preserve"> proliferati</w:t>
            </w:r>
            <w:r>
              <w:rPr>
                <w:rFonts w:ascii="Times New Roman" w:eastAsia="Times New Roman" w:hAnsi="Times New Roman" w:cs="Times New Roman"/>
                <w:color w:val="000000"/>
                <w:sz w:val="8"/>
                <w:szCs w:val="8"/>
              </w:rPr>
              <w:t>on,</w:t>
            </w:r>
            <w:r w:rsidRPr="00293C6B">
              <w:rPr>
                <w:rFonts w:ascii="Times New Roman" w:eastAsia="Times New Roman" w:hAnsi="Times New Roman" w:cs="Times New Roman"/>
                <w:color w:val="000000"/>
                <w:sz w:val="8"/>
                <w:szCs w:val="8"/>
              </w:rPr>
              <w:t xml:space="preserve"> DNA repair, DNA duplex unwinding.</w:t>
            </w:r>
          </w:p>
        </w:tc>
        <w:tc>
          <w:tcPr>
            <w:tcW w:w="359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Overexpression associated with lung fibrosis and cancer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371/journal.pone.0187773","ISSN":"19326203","abstract":"Cigarette smoking (CS) is a principal contributor to a spectrum of devastating lung diseases whose occurrence and severity may vary between individuals and not appear for decades after prolonged use. One explanation for the variability and delay in disease onset is that nicotine, the addictive component of CS, acts through the ionotropic nicotinic acetylcholine receptor (nAChR) alpha7 (α7) to modulate anti-inflammatory protection. In this study we measured the impact α7 signaling has on the mouse distal lung response to side-stream CS exposure for mice of the control genotype (α7G) and those in which the α7-receptor signaling mechanisms are restricted by point mutation (α7E260A:G). Flow cytometry results show that after CS there is an increase in a subset of CD11c (CD11chi) alveolar macrophages (AMs) and histology reveals an increase in these cells within the alveolar space in both genotypes although the α7E260A:G AMs tend to accumulate into large aggregates rather than more widely distributed solitary cells common to the α7G lung after CS. Changes to lung morphology with CS in both genotypes included increased tissue cavitation due to alveolar expansion and bronchial epithelium dysplasia in part associated with altered club cell morphology. RNA-Seq analysis revealed changes in epithelium gene expression after CS are largely independent of the α7-genotype. However, the α7E260A:G genotype did reveal some unique variations to transcript expression of gene sets associated with immune responsiveness and macrophage recruitment, hypoxia, genes encoding mitochondrial respiration complex I and extracellular fibrillary matrix proteins (including alterations to fibrotic deposits in the α7G proximal airway bronchioles after CS). These results suggest α7 has a central role in modulating the response to chronic CS that could include altering susceptibility to associated lung diseases including fibrosis and cancer.","author":[{"dropping-particle":"","family":"Gahring","given":"Lorise C.","non-dropping-particle":"","parse-names":false,"suffix":""},{"dropping-particle":"","family":"Myers","given":"Elizabeth J.","non-dropping-particle":"","parse-names":false,"suffix":""},{"dropping-particle":"","family":"Dunn","given":"Diane M.","non-dropping-particle":"","parse-names":false,"suffix":""},{"dropping-particle":"","family":"Weiss","given":"Robert B.","non-dropping-particle":"","parse-names":false,"suffix":""},{"dropping-particle":"","family":"Rogers","given":"Scott W.","non-dropping-particle":"","parse-names":false,"suffix":""}],"container-title":"PLoS ONE","editor":[{"dropping-particle":"","family":"Koval","given":"Michael","non-dropping-particle":"","parse-names":false,"suffix":""}],"id":"ITEM-1","issue":"11","issued":{"date-parts":[["2017","11","8"]]},"page":"e0187773","publisher":"Public Library of Science","title":"Lung epithelial response to cigarette smoke and modulation by the nicotinic alpha 7 receptor","type":"article-journal","volume":"12"},"uris":["http://www.mendeley.com/documents/?uuid=3b41f720-f082-31be-9bb3-eba87bbd45b8"]}],"mendeley":{"formattedCitation":"(Gahring et al., 2017)","plainTextFormattedCitation":"(Gahring et al., 2017)","previouslyFormattedCitation":"(Gahring et al., 2017)"},"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Gahring et al., 2017)</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Deregulation associated to COPD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183/13993003.01994-2017","ISSN":"0903-1936","PMID":"30190272","abstract":"Inadequate DNA repair is implicated in the pathogenesis of chronic obstructive pulmonary disease (COPD). However, the mechanisms that underlie inadequate DNA repair in COPD are poorly understood. We applied an integrative genomic approach to identify DNA repair genes and pathways associated with COPD severity.We measured the transcriptomic changes of 419 genes involved in DNA repair and DNA damage tolerance that occur with severe COPD in three independent cohorts (n=1129). Differentially expressed genes were confirmed with RNA sequencing and used for patient clustering. Clinical and genome-wide transcriptomic differences were assessed following cluster identification. We complemented this analysis by performing gene set enrichment analysis, Z-score and weighted gene correlation network analysis to identify transcriptomic patterns of DNA repair pathways associated with clinical measurements of COPD severity.We found 15 genes involved in DNA repair and DNA damage tolerance to be differentially expressed in severe COPD. K-means clustering of COPD cases based on this 15-gene signature identified three patient clusters with significant differences in clinical characteristics and global transcriptomic profiles. Increasing COPD severity was associated with downregulation of the nucleotide excision repair pathway.Systematic analysis of the lung tissue transcriptome of individuals with severe COPD identified DNA repair responses associated with disease severity that may underlie COPD pathogenesis.","author":[{"dropping-particle":"","family":"Sauler","given":"Maor","non-dropping-particle":"","parse-names":false,"suffix":""},{"dropping-particle":"","family":"Lamontagne","given":"Maxime","non-dropping-particle":"","parse-names":false,"suffix":""},{"dropping-particle":"","family":"Finnemore","given":"Eric","non-dropping-particle":"","parse-names":false,"suffix":""},{"dropping-particle":"","family":"Herazo-Maya","given":"Jose D.","non-dropping-particle":"","parse-names":false,"suffix":""},{"dropping-particle":"","family":"Tedrow","given":"John","non-dropping-particle":"","parse-names":false,"suffix":""},{"dropping-particle":"","family":"Zhang","given":"Xuchen","non-dropping-particle":"","parse-names":false,"suffix":""},{"dropping-particle":"","family":"Morneau","given":"Julia E","non-dropping-particle":"","parse-names":false,"suffix":""},{"dropping-particle":"","family":"Sciurba","given":"Frank","non-dropping-particle":"","parse-names":false,"suffix":""},{"dropping-particle":"","family":"Timens","given":"Wim","non-dropping-particle":"","parse-names":false,"suffix":""},{"dropping-particle":"","family":"Paré","given":"Peter D","non-dropping-particle":"","parse-names":false,"suffix":""},{"dropping-particle":"","family":"Lee","given":"Patty J","non-dropping-particle":"","parse-names":false,"suffix":""},{"dropping-particle":"","family":"Kaminski","given":"Naftali","non-dropping-particle":"","parse-names":false,"suffix":""},{"dropping-particle":"","family":"Bossé","given":"Yohan","non-dropping-particle":"","parse-names":false,"suffix":""},{"dropping-particle":"","family":"Gomez","given":"Jose L","non-dropping-particle":"","parse-names":false,"suffix":""}],"container-title":"European Respiratory Journal","id":"ITEM-1","issue":"4","issued":{"date-parts":[["2018","9","6"]]},"page":"1701994","publisher":"European Respiratory Society","title":"The DNA repair transcriptome in severe COPD","type":"article-journal","volume":"52"},"uris":["http://www.mendeley.com/documents/?uuid=c1d676ad-b4a0-30cf-989a-950f176cacbd"]}],"mendeley":{"formattedCitation":"(Sauler et al., 2018)","plainTextFormattedCitation":"(Sauler et al., 2018)","previouslyFormattedCitation":"(Sauler et al., 2018)"},"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Sauler et al., 2018)</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IPF dataset. Downregulated in PAH (5:2).</w:t>
            </w:r>
          </w:p>
        </w:tc>
      </w:tr>
      <w:tr w:rsidR="00AD03B4" w:rsidRPr="00293C6B" w:rsidTr="00F068EA">
        <w:trPr>
          <w:trHeight w:val="263"/>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ATP2A2</w:t>
            </w:r>
          </w:p>
        </w:tc>
        <w:tc>
          <w:tcPr>
            <w:tcW w:w="1549"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Translocase</w:t>
            </w:r>
          </w:p>
        </w:tc>
        <w:tc>
          <w:tcPr>
            <w:tcW w:w="223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Calcium transport, Ion transport, Transport</w:t>
            </w:r>
          </w:p>
        </w:tc>
        <w:tc>
          <w:tcPr>
            <w:tcW w:w="3592" w:type="dxa"/>
            <w:vAlign w:val="center"/>
          </w:tcPr>
          <w:p w:rsidR="00AD03B4" w:rsidRPr="00E45349"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lang w:val="es-CO"/>
              </w:rPr>
            </w:pPr>
            <w:r w:rsidRPr="00293C6B">
              <w:rPr>
                <w:rFonts w:ascii="Times New Roman" w:eastAsia="Times New Roman" w:hAnsi="Times New Roman" w:cs="Times New Roman"/>
                <w:color w:val="000000"/>
                <w:sz w:val="8"/>
                <w:szCs w:val="8"/>
              </w:rPr>
              <w:t xml:space="preserve">Related to colon and lung cancer early events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16/j.cancergencyto.2006.06.016","ISSN":"01654608","PMID":"17116488","abstract":"Sarcoendoplasmic reticulum calcium transport ATPases (SERCA-type calcium pumps), proteins that accumulate calcium in the endoplasmic reticulum, play an important role in numerous signaling pathways controlling tumor growth, differentiation, and cell death. Reports that Atp2a2 (Serca2) haploinsufficient mice often developed cancer prompted us to study the involvement of the ATP2A2 gene in human cancer development. We found 13 different novel alterations of the ATP2A2 gene in 27 of 416 alleles of patients with two different types of cancer. Changes in ATP2A2 were significantly more common in patients with colon cancer (P &lt; 0.0001, odds ratio OR = 25.3) or lung cancer (P = 0.046, OR = 8.05). The 13 alterations were missense mutations (2), intronic deletions (2), intronic insertions (1), and single-nucleotide alterations (8: two in the coding region, three in the intronic region, and three in the promoter region). We detected lost or reduced expression of ATP2A2 in all patients with alterations in the promoter region, as well as in patients with a combination of gene alterations. Our results suggest that germline alterations of ATP2A2 may predispose to lung and colon cancer and that an impaired ATP2A2 gene might be involved, directly or indirectly, as an early event in carcinogenesis. © 2006 Elsevier Inc. All rights reserved.","author":[{"dropping-particle":"","family":"Korošec","given":"Branka","non-dropping-particle":"","parse-names":false,"suffix":""},{"dropping-particle":"","family":"Glavač","given":"Damjan","non-dropping-particle":"","parse-names":false,"suffix":""},{"dropping-particle":"","family":"Rott","given":"Tomaž","non-dropping-particle":"","parse-names":false,"suffix":""},{"dropping-particle":"","family":"Ravnik-Glavač","given":"Metka","non-dropping-particle":"","parse-names":false,"suffix":""}],"container-title":"Cancer Genetics and Cytogenetics","id":"ITEM-1","issue":"2","issued":{"date-parts":[["2006","12"]]},"page":"105-111","title":"Alterations in the ATP2A2 gene in correlation with colon and lung cancer","type":"article-journal","volume":"171"},"uris":["http://www.mendeley.com/documents/?uuid=76829a9d-3a61-312c-a01e-5995ae8fed76"]}],"mendeley":{"formattedCitation":"(Korošec et al., 2006)","plainTextFormattedCitation":"(Korošec et al., 2006)","previouslyFormattedCitation":"(Korošec et al., 2006)"},"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Korošec et al., 2006)</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Associated with COPD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164/rccm.200703-390OC","ISSN":"1073449X","abstract":"RATIONALE: Chronic obstructive lung disease (COPD) is a common and disabling lung disease for which there are few therapeutic options. OBJECTIVES: We reasoned that gene expression profiling of COPD lungs could reveal previously unidentified disease pathways. METHODS: Forty-eight human lung samples were obtained from tissue resected from five nonsmokers, 21 GOLD (Global Initiative for Chronic Obstructive Lung Disease) stage 0, 9 GOLD stage 1, 10 GOLD stage 2, and 3 GOLD stage 3 patients. mRNA from the specimens was profiled using Agilent's Functional ID v2.0 array (Agilent, Santa Clara, CA) containing 23,720 sequences. MEASUREMENTS AND MAIN RESULTS: The gene expression pattern was influenced by the percentage of the sample made up of parenchyma. Gene expression was related to forced expiratory flow between 25 and 75% of forced expiratory volume (FEF(25-75%) % predicted) revealing a signature gene set of 203 transcripts. Genes involved in extracellular matrix synthesis/degradation and apoptosis were among the up-regulated genes, whereas genes that participate in antiinflammatory responses were down-regulated. Immunohistochemistry confirmed expression of urokinase plasminogen activator (PLAU), urokinase plasminogen activator receptor (PLAUR), and thrombospondin (THBS1) by alveolar macrophages and airway epithelial cells. Genes in this pathway have been shown to be involved in the activation of transforming growth factor (TGF)-beta1 and matrix metalloproteinases and are subject to inhibition by SERPINE2. Interestingly, both TGF-beta1 and SERPINE2 have been identified as candidate genes in COPD genetic linkage and association studies. CONCLUSIONS: The results provide evidence that genes involved in tissue remodeling and repair are differentially regulated in the lungs of obstructed smokers and suggest that they are potential therapeutic targets. Data deposited in GEO at http://www.ncbi.nlm.nih.gov/geo/query/acc.cgi?acc=GSE8500.","author":[{"dropping-particle":"","family":"Wang","given":"I. Ming","non-dropping-particle":"","parse-names":false,"suffix":""},{"dropping-particle":"","family":"Stepaniants","given":"Sergey","non-dropping-particle":"","parse-names":false,"suffix":""},{"dropping-particle":"","family":"Boie","given":"Yves","non-dropping-particle":"","parse-names":false,"suffix":""},{"dropping-particle":"","family":"Mortimer","given":"James R.","non-dropping-particle":"","parse-names":false,"suffix":""},{"dropping-particle":"","family":"Kennedy","given":"Brian","non-dropping-particle":"","parse-names":false,"suffix":""},{"dropping-particle":"","family":"Elliott","given":"Mark","non-dropping-particle":"","parse-names":false,"suffix":""},{"dropping-particle":"","family":"Hayashi","given":"Shizu","non-dropping-particle":"","parse-names":false,"suffix":""},{"dropping-particle":"","family":"Loy","given":"Leanna","non-dropping-particle":"","parse-names":false,"suffix":""},{"dropping-particle":"","family":"Coulter","given":"Silvija","non-dropping-particle":"","parse-names":false,"suffix":""},{"dropping-particle":"","family":"Cervino","given":"Sandra","non-dropping-particle":"","parse-names":false,"suffix":""},{"dropping-particle":"","family":"Harris","given":"Jennifer","non-dropping-particle":"","parse-names":false,"suffix":""},{"dropping-particle":"","family":"Thornton","given":"Michele","n</w:instrText>
            </w:r>
            <w:r w:rsidRPr="006764FC">
              <w:rPr>
                <w:rFonts w:ascii="Times New Roman" w:eastAsia="Times New Roman" w:hAnsi="Times New Roman" w:cs="Times New Roman"/>
                <w:color w:val="000000"/>
                <w:sz w:val="8"/>
                <w:szCs w:val="8"/>
                <w:lang w:val="es-CO"/>
              </w:rPr>
              <w:instrText>on-dropping-particle":"","parse-names":false,"suffix":""},{"dropping-particle":"","family":"Raubertas","given":"Richard","non-dropping-particle":"","parse-names":false,"suffix":""},{"dropping-particle":"","family":"Roberts","given":"Chris","non-dropping-particle":"","parse-names":false,"suffix":""},{"dropping-particle":"","family":"Hogg","given":"Jim C.","non-dropping-particle":"","parse-names":false,"suffix":""},{"dropping-particle":"","family":"Crackower","given":"Michael","non-dropping-particle":"","parse-names":false,"suffix":""},{"dropping-particle":"","family":"O'Neill","given":"Gary","non-dropping-particle":"","parse-names":false,"suffix":""},{"dropping-particle":"","family":"Paré","given":"Peter D.","non-dropping-particle":"","parse-names":false,"suffix":""}],"container-title":"American Journal of Respiratory and Critical Care Medicine","id":"ITEM-1","issue":"4","issued":{"date-parts":[["2008","2","15"]]},"page":"402-411","publisher":"American Thoracic Society","title":"Gene expression profiling in patients with chronic obstructive pulmonary disease and lung cancer","type":"article-journal","volume":"177"},"uris":["http://www.mendeley.com/documents/?uuid=c1002130-9c85-38b0-9046-5d6b4e1d7a7b"]}],"mendeley":{"formattedCitation":"(Wang et al., 2008)","plainTextFormattedCitation":"(Wang et al., 2008)","previouslyFormattedCitation":"(Wang et al., 2008)"},"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lang w:val="es-CO"/>
              </w:rPr>
              <w:t>(Wang et al., 2008)</w:t>
            </w:r>
            <w:r w:rsidRPr="00293C6B">
              <w:rPr>
                <w:rFonts w:ascii="Times New Roman" w:eastAsia="Times New Roman" w:hAnsi="Times New Roman" w:cs="Times New Roman"/>
                <w:color w:val="000000"/>
                <w:sz w:val="8"/>
                <w:szCs w:val="8"/>
              </w:rPr>
              <w:fldChar w:fldCharType="end"/>
            </w:r>
            <w:r w:rsidRPr="00E45349">
              <w:rPr>
                <w:rFonts w:ascii="Times New Roman" w:eastAsia="Times New Roman" w:hAnsi="Times New Roman" w:cs="Times New Roman"/>
                <w:color w:val="000000"/>
                <w:sz w:val="8"/>
                <w:szCs w:val="8"/>
                <w:lang w:val="es-CO"/>
              </w:rPr>
              <w:t xml:space="preserve">. </w:t>
            </w:r>
            <w:proofErr w:type="spellStart"/>
            <w:r w:rsidRPr="00E45349">
              <w:rPr>
                <w:rFonts w:ascii="Times New Roman" w:eastAsia="Times New Roman" w:hAnsi="Times New Roman" w:cs="Times New Roman"/>
                <w:color w:val="000000"/>
                <w:sz w:val="8"/>
                <w:szCs w:val="8"/>
                <w:lang w:val="es-CO"/>
              </w:rPr>
              <w:t>Deregulated</w:t>
            </w:r>
            <w:proofErr w:type="spellEnd"/>
            <w:r w:rsidRPr="00E45349">
              <w:rPr>
                <w:rFonts w:ascii="Times New Roman" w:eastAsia="Times New Roman" w:hAnsi="Times New Roman" w:cs="Times New Roman"/>
                <w:color w:val="000000"/>
                <w:sz w:val="8"/>
                <w:szCs w:val="8"/>
                <w:lang w:val="es-CO"/>
              </w:rPr>
              <w:t xml:space="preserve"> un </w:t>
            </w:r>
            <w:proofErr w:type="spellStart"/>
            <w:r w:rsidRPr="00E45349">
              <w:rPr>
                <w:rFonts w:ascii="Times New Roman" w:eastAsia="Times New Roman" w:hAnsi="Times New Roman" w:cs="Times New Roman"/>
                <w:color w:val="000000"/>
                <w:sz w:val="8"/>
                <w:szCs w:val="8"/>
                <w:lang w:val="es-CO"/>
              </w:rPr>
              <w:t>pulmonary</w:t>
            </w:r>
            <w:proofErr w:type="spellEnd"/>
            <w:r w:rsidRPr="00E45349">
              <w:rPr>
                <w:rFonts w:ascii="Times New Roman" w:eastAsia="Times New Roman" w:hAnsi="Times New Roman" w:cs="Times New Roman"/>
                <w:color w:val="000000"/>
                <w:sz w:val="8"/>
                <w:szCs w:val="8"/>
                <w:lang w:val="es-CO"/>
              </w:rPr>
              <w:t xml:space="preserve"> fibrosis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lang w:val="es-CO"/>
              </w:rPr>
              <w:instrText>ADDIN CSL_CITATION {"citationItems":[{"id":"ITEM-1","itemData":{"DOI":"10.1183/09031936.0084112","ISSN":"13993003","abstract":"A third of patients with idiopathic pulmonary fibrosis (IPF) develop pulmonary hypertension (PH-IPF), which is associated with increased mortality. Whether an altered gene expression profile in the pulmonary vasculature precedes the clinical onset of PH-IPF is unknown. We compared gene expression in the pulmonary vasculature of IPF patients with and without PH with controls. Pulmonary arterioles were isolated using laser capture microdissection from 16 IPF patients: eight with PH (PH-IPF) and eight with no PH (NPH-IPF), and seven controls. Probe was prepared from extracted RNA, and hybridised to Affymetrix Hu133 2.0 Plus genechips. Biometric Research Branch array tools and Ingenuity Pathway Analysis software were used for analysis of the microarray data. Univariate analysis revealed 255 genes that distinguished IPF arterioles from controls (p &lt; 0.001). Mediators of vascular smooth muscle and endothelial cell proliferation, Wnt signalling and apoptosis were differentially expressed in IPF arterioles. Unsupervised and supervised clustering analyses revealed similar gene expression in PH-IPF and NPH-IPF arterioles. The pulmonary arteriolar gene expression profile is similar in IPF patients with and without coexistent PH. Pathways involved in vascular proliferation and aberrant apoptosis, which may contribute to pulmonary vascular remodelling, are activated in IPF patients. Copyright©ERS 2013.","author":[{"dropping-particle":"","family":"Patel","given":"Nina M","non-dropping-particle":"","parse-names":false,"suffix":""},{"dropping-particle":"","family":"Kawut","given":"Steven M","non-dropping-particle":"","parse-names":false,"suffix":""},{"dropping-particle":"","family":"Jelic","given":"Sanja","non-dropping-particle":"","parse-names":false,"suffix":""},{"dropping-particle":"","family":"Arcasoy","given":"Selim M","non-dropping-particle":"","parse-names":false,"suffix":""},{"dropping-particle":"","family":"Lederer","given":"David J","non-dropping-particle":"","parse-names":false,"suffix":""},{"dropping-particle":"","family":"Borczuk","given":"Alain C","non-dropping-particle":"","parse-names":false,"suffix":""}],"container-title":"European Respiratory Journal","id":"ITEM-1","issue":"6","issued":{"date-parts":[["2013"]]},"page":"1324-1330","title":"Pulmonary arteriole gene expression signature in idiopathic pulmonary fibrosis","type":"article-journal","volume":"41"},"uris":["http://www.mendeley.com/documents/?uuid=c232d524-3b06-370c-9970-dbc5519d7efb"]}],"mendeley":{"formattedCitation":"(Patel et al., 2013)","plainTextFormattedCitation":"(Patel et al., 2013)","previouslyFormattedCitation":"(Patel et al., 2013)"},"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lang w:val="es-CO"/>
              </w:rPr>
              <w:t>(Patel et al., 2013)</w:t>
            </w:r>
            <w:r w:rsidRPr="00293C6B">
              <w:rPr>
                <w:rFonts w:ascii="Times New Roman" w:eastAsia="Times New Roman" w:hAnsi="Times New Roman" w:cs="Times New Roman"/>
                <w:color w:val="000000"/>
                <w:sz w:val="8"/>
                <w:szCs w:val="8"/>
              </w:rPr>
              <w:fldChar w:fldCharType="end"/>
            </w:r>
            <w:r w:rsidRPr="00E45349">
              <w:rPr>
                <w:rFonts w:ascii="Times New Roman" w:eastAsia="Times New Roman" w:hAnsi="Times New Roman" w:cs="Times New Roman"/>
                <w:color w:val="000000"/>
                <w:sz w:val="8"/>
                <w:szCs w:val="8"/>
                <w:lang w:val="es-CO"/>
              </w:rPr>
              <w:t>.</w:t>
            </w:r>
          </w:p>
        </w:tc>
        <w:tc>
          <w:tcPr>
            <w:tcW w:w="1697"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Overexpressed </w:t>
            </w:r>
            <w:r>
              <w:rPr>
                <w:rFonts w:ascii="Times New Roman" w:eastAsia="Times New Roman" w:hAnsi="Times New Roman" w:cs="Times New Roman"/>
                <w:color w:val="000000"/>
                <w:sz w:val="8"/>
                <w:szCs w:val="8"/>
              </w:rPr>
              <w:t>in IPF</w:t>
            </w:r>
            <w:r w:rsidRPr="00293C6B">
              <w:rPr>
                <w:rFonts w:ascii="Times New Roman" w:eastAsia="Times New Roman" w:hAnsi="Times New Roman" w:cs="Times New Roman"/>
                <w:color w:val="000000"/>
                <w:sz w:val="8"/>
                <w:szCs w:val="8"/>
              </w:rPr>
              <w:t xml:space="preserve"> dataset. Downregulated in </w:t>
            </w:r>
            <w:r>
              <w:rPr>
                <w:rFonts w:ascii="Times New Roman" w:eastAsia="Times New Roman" w:hAnsi="Times New Roman" w:cs="Times New Roman"/>
                <w:color w:val="000000"/>
                <w:sz w:val="8"/>
                <w:szCs w:val="8"/>
              </w:rPr>
              <w:t>PAH</w:t>
            </w:r>
            <w:r w:rsidRPr="00293C6B">
              <w:rPr>
                <w:rFonts w:ascii="Times New Roman" w:eastAsia="Times New Roman" w:hAnsi="Times New Roman" w:cs="Times New Roman"/>
                <w:color w:val="000000"/>
                <w:sz w:val="8"/>
                <w:szCs w:val="8"/>
              </w:rPr>
              <w:t xml:space="preserve"> dataset (5:2).</w:t>
            </w:r>
          </w:p>
        </w:tc>
      </w:tr>
      <w:tr w:rsidR="00AD03B4" w:rsidRPr="00293C6B" w:rsidTr="00F068EA">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AURKB</w:t>
            </w:r>
          </w:p>
        </w:tc>
        <w:tc>
          <w:tcPr>
            <w:tcW w:w="1549"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Kinase, Serine/threonine-protein kinase, Transferase</w:t>
            </w:r>
          </w:p>
        </w:tc>
        <w:tc>
          <w:tcPr>
            <w:tcW w:w="223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Cell cycle, Cell division, Mitosis</w:t>
            </w:r>
          </w:p>
        </w:tc>
        <w:tc>
          <w:tcPr>
            <w:tcW w:w="359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A potential target in NSCLC progressing to anti-EGFR therapy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38/s41467-019-09734-5","ISSN":"20411723","abstract":"Non-small cell lung cancer (NSCLC) tumors harboring mutations in EGFR ultimately relapse to therapy with EGFR tyrosine kinase inhibitors (EGFR TKIs). Here, we show that resistant cells without the p.T790M or other acquired mutations are sensitive to the Aurora B (AURKB) inhibitors barasertib and S49076. Phospho-histone H3 (pH3), a major product of AURKB, is increased in most resistant cells and treatment with AURKB inhibitors reduces the levels of pH3, triggering G1/S arrest and polyploidy. Senescence is subsequently induced in cells with acquired mutations while, in their absence, polyploidy is followed by cell death. Finally, in NSCLC patients, pH3 levels are increased after progression on EGFR TKIs and high pH3 baseline correlates with shorter survival. Our results reveal that AURKB activation is associated with acquired resistance to EGFR TKIs, and that AURKB constitutes a potential target in NSCLC progressing to anti-EGFR therapy and not carrying resistance mutations.","author":[{"dropping-particle":"","family":"Bertran-Alamillo","given":"Jordi","non-dropping-particle":"","parse-names":false,"suffix":""},{"dropping-particle":"","family":"Cattan","given":"Valérie","non-dropping-particle":"","parse-names":false,"suffix":""},{"dropping-particle":"","family":"Schoumacher","given":"Marie","non-dropping-particle":"","parse-names":false,"suffix":""},{"dropping-particle":"","family":"Codony-Servat","given":"Jordi","non-dropping-particle":"","parse-names":false,"suffix":""},{"dropping-particle":"","family":"Giménez-Capitán","given":"Ana","non-dropping-particle":"","parse-names":false,"suffix":""},{"dropping-particle":"","family":"Cantero","given":"Frédérique","non-dropping-particle":"","parse-names":false,"suffix":""},{"dropping-particle":"","family":"Burbridge","given":"Mike","non-dropping-particle":"","parse-names":false,"suffix":""},{"dropping-particle":"","family":"Rodríguez","given":"Sonia","non-dropping-particle":"","parse-names":false,"suffix":""},{"dropping-particle":"","family":"Teixidó","given":"Cristina","non-dropping-particle":"","parse-names":false,"suffix":""},{"dropping-particle":"","family":"Roman","given":"Ruth","non-dropping-particle":"","parse-names":false,"suffix":""},{"dropping-particle":"","family":"Castellví","given":"Josep","non-dropping-particle":"","parse-names":false,"suffix":""},{"dropping-particle":"","family":"García-Román","given":"Silvia","non-dropping-particle":"","parse-names":false,"suffix":""},{"dropping-particle":"","family":"Codony-Servat","given":"Carles","non-dropping-particle":"","parse-names":false,"suffix":""},{"dropping-particle":"","family":"Viteri","given":"Santiago","non-dropping-particle":"","parse-names":false,"suffix":""},{"dropping-particle":"","family":"Cardona","given":"Andrés Felipe","non-dropping-particle":"","parse-names":false,"suffix":""},{"dropping-particle":"","family":"Karachaliou","given":"Niki","non-dropping-particle":"","parse-names":false,"suffix":""},{"dropping-particle":"","family":"Rosell","given":"Rafael","non-dropping-particle":"","parse-names":false,"suffix":""},{"dropping-particle":"","family":"Molina-Vila","given":"Miguel Angel","non-dropping-particle":"","parse-names":false,"suffix":""}],"container-title":"Nature Communications","id":"ITEM-1","issue":"1","issued":{"date-parts":[["2019","12","18"]]},"page":"1812","publisher":"Nature Publishing Group","title":"AURKB as a target in non-small cell lung cancer with acquired resistance to anti-EGFR therapy","type":"article-journal","volume":"10"},"uris":["http://www.mendeley.com/documents/?uuid=b0e2d042-dee9-38e7-a94d-88e9ef4da5a8"]}],"mendeley":{"formattedCitation":"(Bertran-Alamillo et al., 2019)","plainTextFormattedCitation":"(Bertran-Alamillo et al., 2019)","previouslyFormattedCitation":"(Bertran-Alamillo et al., 2019)"},"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Bertran-Alamillo et al., 2019)</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r w:rsidRPr="00293C6B">
              <w:rPr>
                <w:rFonts w:ascii="Times New Roman" w:hAnsi="Times New Roman" w:cs="Times New Roman"/>
                <w:sz w:val="8"/>
                <w:szCs w:val="8"/>
              </w:rPr>
              <w:t xml:space="preserve"> </w:t>
            </w:r>
            <w:r w:rsidRPr="00293C6B">
              <w:rPr>
                <w:rFonts w:ascii="Times New Roman" w:eastAsia="Times New Roman" w:hAnsi="Times New Roman" w:cs="Times New Roman"/>
                <w:color w:val="000000"/>
                <w:sz w:val="8"/>
                <w:szCs w:val="8"/>
              </w:rPr>
              <w:t xml:space="preserve">Inhibition therapy can specifically target KRAS-transformed cells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186/s12943-016-0494-6","ISSN":"14764598","abstract":"BACKGROUND: Activating mutations in KRAS are prevalent in lung cancer and have been causally linked to the oncogenic process. However, therapies targeted to oncogenic RAS have been ineffective to date and identification of KRAS targets that impinge on the oncogenic phenotype is warranted. Based on published studies showing that mitotic kinases Aurora A (AURKA) and B (AURKB) cooperate with oncogenic RAS to promote malignant transformation and that AURKA phosphorylates RAS effector pathway components, the aim of this study was to investigate whether AURKA and AURKB are KRAS targets in lung cancer and whether targeting these kinases might be therapeutically beneficial.\\n\\nMETHODS: In order to determine whether oncogenic KRAS induces Aurora kinase expression, we used qPCR and western blotting in three different lung cell-based models of gain- or loss-of-function of KRAS. In order to determine the functional role of these kinases in KRAS-induced transformation, we generated KRAS-positive A549 and H358 cells with stable and inducible shRNA-mediated knockdown of AURKA or AURKB and evaluated transformation in vitro and tumor growth in vivo. In order to validate AURKA and/or AURKB as therapeutically relevant KRAS targets in lung cancer, we treated A549 and H358 cells, as well as two different lung cell based models of gain-of-function of KRAS with a dual Aurora kinase inhibitor and performed functional in vitro assays.\\n\\nRESULTS: We determined that KRAS positively regulates AURKA and AURKB expression. Furthermore, in KRAS-positive H358 and A549 cell lines, inducible knockdown of AURKA or AURKB, as well as treatment with a dual AURKA/AURKB inhibitor, decreased growth, viability, proliferation, transformation, and induced apoptosis in vitro. In addition, inducible shRNA-mediated knockdown of AURKA in A549 cells decreased tumor growth in vivo. More importantly, dual pharmacological inhibiton of AURKA and AURKB reduced growth, viability, transformation, and induced apoptosis in vitro in an oncogenic KRAS-dependent manner, indicating that Aurora kinase inhibition therapy can specifically target KRAS-transformed cells.\\n\\nCONCLUSIONS: Our results support our hypothesis that Aurora kinases are important KRAS targets in lung cancer and suggest Aurora kinase inhibition as a novel approach for KRAS-induced lung cancer therapy.","author":[{"dropping-particle":"","family":"Santos","given":"Edmilson Ozorio","non-dropping-particle":"Dos","parse-names":false,"suffix":""},{"dropping-particle":"","family":"Carneiro-Lobo","given":"Tatiana Correa","non-dropping-particle":"","parse-names":false,"suffix":""},{"dropping-particle":"","family":"Aoki","given":"Mateus Nobrega","non-dropping-particle":"","parse-names":false,"suffix":""},{"dropping-particle":"","family":"Levantini","given":"Elena","non-dropping-particle":"","parse-names":false,"suffix":""},{"dropping-particle":"","family":"Bassères","given":"Daniela Sanchez","non-dropping-particle":"","parse-names":false,"suffix":""}],"container-title":"Molecular Cancer","id":"ITEM-1","issue":"1","issued":{"date-parts":[["2016","12","3"]]},"page":"12","publisher":"BioMed Central","title":"Aurora kinase targeting in lung cancer reduces KRAS-induced transformation","type":"article-journal","volume":"15"},"uris":["http://www.mendeley.com/documents/?uuid=f40780cb-993a-31aa-9f23-af0add40f65b"]}],"mendeley":{"formattedCitation":"(Dos Santos et al., 2016)","plainTextFormattedCitation":"(Dos Santos et al., 2016)","previouslyFormattedCitation":"(Dos Santos et al., 2016)"},"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Dos Santos et al., 2016)</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IPF dataset. Downregulated in PAH dataset (5:2).</w:t>
            </w:r>
          </w:p>
        </w:tc>
      </w:tr>
      <w:tr w:rsidR="00AD03B4" w:rsidRPr="00293C6B" w:rsidTr="00F068EA">
        <w:trPr>
          <w:trHeight w:val="271"/>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BIRC5</w:t>
            </w:r>
          </w:p>
        </w:tc>
        <w:tc>
          <w:tcPr>
            <w:tcW w:w="1549"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Protease inhibitor, Repressor, Thiol protease inhibitor</w:t>
            </w:r>
          </w:p>
        </w:tc>
        <w:tc>
          <w:tcPr>
            <w:tcW w:w="223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Apoptosis, Cell cycle, Cell division, Chromosome partition, Mitosis, Transcription, Transcription regulation</w:t>
            </w:r>
          </w:p>
        </w:tc>
        <w:tc>
          <w:tcPr>
            <w:tcW w:w="359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Upregulation in cell cycle signaling pathway in LAD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155/2019/5451290","ISSN":"0278-0240","abstract":"Objective . This study was aimed at investigating the prognostic significance of Baculoviral IAP repeat containing 5 (BIRC5) in lung adenocarcinoma (LAD) lacking EGFR, KRAS, and ALK mutations (triple-negative (TN) adenocarcinomas). Methods . The gene expression profiles were obtained from Gene Expression Omnibus (GEO). The identification of the differentially expressed genes (DEGs) was performed by GeneSpring GX. Gene set enrichment analysis (GSEA) was used to execute gene ontology function and pathway enrichment analysis. The protein interaction network was constructed by Cytoscape. The hub genes were extracted by MCODE and cytoHubba plugin from the network. Then, using BIRC5 as a candidate, the prognostic value in LAD and TN adenocarcinomas was verified by the Kaplan-Meier plotter and The Cancer Genome Atlas (TCGA) database, respectively. Finally, the mechanism of BIRC5 was predicted by a coexpressed network and enrichment analysis. Results . A total of 38 upregulated genes and 121 downregulated genes were identified. 9 hub genes were extracted. Among them, the mRNA expression of 5 genes, namely, BIRC5, MCM4, CDC20, KIAA0101, and TRIP13, were significantly upregulated among TN adenocarcinomas (all P &lt; 0.05 ). Notably, only the overexpression of BIRC5 was associated with unfavorable overall survival (OS) in TN adenocarcinomas (log rank P = 0.0037 ). TN adenocarcinoma patients in the BIRC5 high-expression group suffered from a significantly high risk of distant metastasis ( P = 0.046 ), advanced N stage ( P = 0.033 ), and tumor-bearing ( P = 0.031 ) and deceased status ( P = 0.003 ). The mechanism of BIRC5 and coexpressed genes may be linked closely with the cell cycle. Conclusion . Overexpressed in tumors, BIRC5 is associated with unfavorable overall survival in TN adenocarcinomas. BIRC5 is a potential predictor and therapeutic target in TN adenocarcinomas.","author":[{"dropping-particle":"","family":"Cao","given":"Yajuan","non-dropping-particle":"","parse-names":false,"suffix":""},{"dropping-particle":"","family":"Zhu","given":"Weikang","non-dropping-particle":"","parse-names":false,"suffix":""},{"dropping-particle":"","family":"Chen","given":"Wanqing","non-dropping-particle":"","parse-names":false,"suffix":""},{"dropping-particle":"","family":"Wu","given":"Jianchun","non-dropping-particle":"","parse-names":false,"suffix":""},{"dropping-particle":"","family":"Hou","given":"Guozhen","non-dropping-particle":"","parse-names":false,"suffix":""},{"dropping-particle":"","family":"Li","given":"Yan","non-dropping-particle":"","parse-names":false,"suffix":""}],"container-title":"Disease Markers","id":"ITEM-1","issued":{"date-parts":[["2019","4","9"]]},"page":"1-12","publisher":"Hindawi","title":"Prognostic Value of BIRC5 in Lung Adenocarcinoma Lacking EGFR, KRAS, and ALK Mutations by Integrated Bioinformatics Analysis","type":"article-journal","volume":"2019"},"uris":["http://www.mendeley.com/documents/?uuid=639ba2d1-2eab-330e-a8e2-16ea1a0b4e1e"]}],"mendeley":{"formattedCitation":"(Cao et al., 2019)","plainTextFormattedCitation":"(Cao et al., 2019)","previouslyFormattedCitation":"(Cao et al., 2019)"},"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Cao et al., 2019)</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to a history of smoking in LAD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3892/ol.2015.3374","ISSN":"17921082","PMID":"26622690","abstract":"Abstract. Survivin is expressed in the nucleus and/or cytoplasm of various malignant cells. Nuclear survivin is critical for the completion of mitosis, while cytoplasmic survivin functions as an inhibitor of [...]","author":[{"dropping-particle":"","family":"Hirano","given":"Hiroshi","non-dropping-particle":"","parse-names":false,"suffix":""},{"dropping-particle":"","family":"Maeda","given":"Hajime","non-dropping-particle":"","parse-names":false,"suffix":""},{"dropping-particle":"","family":"Yamaguchi","given":"Toshihiko","non-dropping-particle":"","parse-names":false,"suffix":""},{"dropping-particle":"","family":"Yokota","given":"Soichiro","non-dropping-particle":"","parse-names":false,"suffix":""},{"dropping-particle":"","family":"Mori","given":"Masahide","non-dropping-particle":"","parse-names":false,"suffix":""},{"dropping-particle":"","family":"Sakoda","given":"Saburo","non-dropping-particle":"","parse-names":false,"suffix":""}],"container-title":"Oncology Letters","id":"ITEM-1","issue":"3","issued":{"date-parts":[["2015","9"]]},"page":"1456-1462","publisher":"Spandidos Publications","title":"Survivin expression in lung cancer: Association with smoking, histological types and pathological stages","type":"article-journal","volume":"10"},"uris":["http://www.mendeley.com/documents/?uuid=eda7dffa-132c-30c4-bae1-8d5794028127"]}],"mendeley":{"formattedCitation":"(Hirano et al., 2015)","plainTextFormattedCitation":"(Hirano et al., 2015)","previouslyFormattedCitation":"(Hirano et al., 2015)"},"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Hirano et al., 2015)</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to early-stage of NSCLC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02/path.1388","ISSN":"00223417","PMID":"12898598","abstract":"Survivin is an inhibitor of apoptosis protein, overexpressed in most human malignancies and implicated in mitosis regulation and preservation of cell viability. In order to investigate the prevalence and clinical significance of survivin in early-stage non-small cell lung carcinoma (NSCLC), survivin mRNA levels and protein expression were evaluated, using quantitative real-time RT-PCR and immunohistochemistry, respectively, in a series of 83 patients with stage I (IA and IB) surgically resected NSCLC. Detectable survivin mRNA levels could be demonstrated in all non-neoplastic lung tissue samples and in the tumours analysed. Survivin mRNA levels were elevated in 80 carcinomas (96%) compared to normal lung (p = 0.008). Among all tumours, survivin transcripts were present at a higher level in squamous cell carcinomas (p = 0.0022). Cytoplasmic and nuclear immunoreactivity was found in 70% and 80% of tumours, respectively and both were present in 54%. Cytoplasmic immunoreactivity correlated with tumour stage (p = 0.019). Survivin expression levels did not correlate with patient survival. In one specimen, cytoplasmic and focal nuclear immunostaining was observed in dysplastic bronchial squamous metaplasia. These results document that survivin overexpression is almost always present in early-stage NSCLC, suggesting that this protein may play a role in lung tumourigenesis. This ubiquitous expression makes survivin an appealing new target for novel therapies in lung cancer. In addition, this study also documents that survivin overexpression could be exploited for diagnostic purposes and that quantitative real-time RT-PCR can be a useful tool for evaluating survivin activation in NSCLC.","author":[{"dropping-particle":"","family":"Falleni","given":"Monica","non-dropping-particle":"","parse-names":false,"suffix":""},{"dropping-particle":"","family":"Pellegrini","given":"Caterina","non-dropping-particle":"","parse-names":false,"suffix":""},{"dropping-particle":"","family":"Marchetti","given":"Antonio","non-dropping-particle":"","parse-names":false,"suffix":""},{"dropping-particle":"","family":"Oprandi","given":"Barbara","non-dropping-particle":"","parse-names":false,"suffix":""},{"dropping-particle":"","family":"Buttitta","given":"Fiamma","non-dropping-particle":"","parse-names":false,"suffix":""},{"dropping-particle":"","family":"Barassi","given":"Fabio","non-dropping-particle":"","parse-names":false,"suffix":""},{"dropping-particle":"","family":"Santambrogio","given":"Luigi","non-dropping-particle":"","parse-names":false,"suffix":""},{"dropping-particle":"","family":"Coggi","given":"Guido","non-dropping-particle":"","parse-names":false,"suffix":""},{"dropping-particle":"","family":"Bosari","given":"Silvano","non-dropping-particle":"","parse-names":false,"suffix":""}],"container-title":"Journal of Pathology","id":"ITEM-1","issue":"5","issued":{"date-parts":[["2003","8"]]},"page":"620-626","title":"Survivin gene expression in early-stage non-small cell lung cancer","type":"article-journal","volume":"200"},"uris":["http://www.mendeley.com/documents/?uuid=651ec8d7-97e1-3d0e-824b-1fab1cd93d0e"]}],"mendeley":{"formattedCitation":"(Falleni et al., 2003)","plainTextFormattedCitation":"(Falleni et al., 2003)","previouslyFormattedCitation":"(Falleni et al., 2003)"},"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Falleni et al., 2003)</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and PAH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183/13993003.congress-2016.pa2483","ISSN":"0903-1936","abstract":"Rationale: Imbalance between cell proliferation and apoptotis may underlie the development of PAH. Proteins involved in the apoptosis pathway may play a role in PAH and their inhibition may represent a potential therapeutic target. Survivin is a member of the apoptosis inhibitor gene family involved in cell proliferation. We aimed to evaluate its potential involvement in the pathogenesis of PAH. Methods: C57/BL6 mice were exposed to hypoxia and SU5416 was subcutaneously injected weekly. Sprague–Dawley rats received a single subcutaneous injection of monocrotaline (MCT); measurements were performed after 4 weeks. Right ventricular systolic pressure (RVSP) was measured by right heart catheterization. Right ventricle (RV) hypertrophy was evaluated by the Fulton index. Vascular remodeling and survivin expression were assessed in lung sections by immunohistochemistry for smooth muscle actin (SMA) and survivin respectively. Survivin gene expression was evaluated by qPCR. Results: Both animal models showed an increase in the RVSP (mice: 22±3 vs 36±10mmHg (p=0.014); and rats: 26±1 vs 71±14mmHg (p&lt;0.001) in controls vs treated respectively). SU5416+hypoxia-treated mice developed vascular remodeling (7.1±3.4 SMA+ vessels/mm2 in controls and 15.9±4.0 in SU5416+hypoxia (p=0.0002)) and showed a trend for an increased expression of survivin in intrapulmonary arteries. Survivin gene expression was 5 fold higher in SU5416+hpoxia mice (p&lt;0.0001) and 2 fold in MCT rats (p=0.0002) compared to controls. Conclusions: Survivin expression is increased in two different experimental models of PAH, suggesting that it might be involved in the pathogenesis of the disease. Funded by Grants from FIS (PI14/00782), SEPAR, SOCAP and FCHP.","author":[{"dropping-particle":"","family":"Blanco","given":"Isabel","non-dropping-particle":"","parse-names":false,"suffix":""},{"dropping-particle":"","family":"Ferrer","given":"Elisabet","non-dropping-particle":"","parse-names":false,"suffix":""},{"dropping-particle":"","family":"Maqueda","given":"Susana","non-dropping-particle":"","parse-names":false,"suffix":""},{"dropping-particle":"","family":"Paul","given":"Tanja","non-dropping-particle":"","parse-names":false,"suffix":""},{"dropping-particle":"","family":"Luque","given":"Neus","non-dropping-particle":"","parse-names":false,"suffix":""},{"dropping-particle":"","family":"Tura-Ceide","given":"Olga","non-dropping-particle":"","parse-names":false,"suffix":""},{"dropping-particle":"","family":"Peinado","given":"Victor Ivo","non-dropping-particle":"","parse-names":false,"suffix":""},{"dropping-particle":"","family":"Barbera","given":"Joan Albert","non-dropping-particle":"","parse-names":false,"suffix":""}],"container-title":"4.3 Pulmonary Circulation and Pulmonary Vascular Diseases","id":"ITEM-1","issue":"suppl 60","issued":{"date-parts":[["2016","9","8"]]},"page":"PA2483","publisher":"European Respiratory Society","title":"Role of survivin in experimental models of pulmonary arterial hypertension","type":"paper-conference","volume":"48"},"uris":["http://www.mendeley.com/documents/?uuid=c5fbeecc-1b0c-3a1d-bc59-ec850345e791"]}],"mendeley":{"formattedCitation":"(Blanco et al., 2016)","plainTextFormattedCitation":"(Blanco et al., 2016)","previouslyFormattedCitation":"(Blanco et al., 2016)"},"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Blanco et al., 2016)</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Overexpressed </w:t>
            </w:r>
            <w:r>
              <w:rPr>
                <w:rFonts w:ascii="Times New Roman" w:eastAsia="Times New Roman" w:hAnsi="Times New Roman" w:cs="Times New Roman"/>
                <w:color w:val="000000"/>
                <w:sz w:val="8"/>
                <w:szCs w:val="8"/>
              </w:rPr>
              <w:t>in PAH</w:t>
            </w:r>
            <w:r w:rsidRPr="00293C6B">
              <w:rPr>
                <w:rFonts w:ascii="Times New Roman" w:eastAsia="Times New Roman" w:hAnsi="Times New Roman" w:cs="Times New Roman"/>
                <w:color w:val="000000"/>
                <w:sz w:val="8"/>
                <w:szCs w:val="8"/>
              </w:rPr>
              <w:t xml:space="preserve"> dataset (6:1).</w:t>
            </w:r>
          </w:p>
        </w:tc>
      </w:tr>
      <w:tr w:rsidR="00AD03B4" w:rsidRPr="00293C6B" w:rsidTr="00F068EA">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BUB1B</w:t>
            </w:r>
          </w:p>
        </w:tc>
        <w:tc>
          <w:tcPr>
            <w:tcW w:w="1549"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Kinase, Serine/threonine-protein kinase, Transferase</w:t>
            </w:r>
          </w:p>
        </w:tc>
        <w:tc>
          <w:tcPr>
            <w:tcW w:w="223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Apoptosis, Cell cycle, Cell division, Mitosis</w:t>
            </w:r>
          </w:p>
        </w:tc>
        <w:tc>
          <w:tcPr>
            <w:tcW w:w="359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 xml:space="preserve">A critical role in poor prognosis and tumor progression of lung adenocarcinoma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DOI":"10.18632/genesandcancer.53","ISSN":"1947-6019","PMID":"26000094","abstract":"Lung adenocarcinoma is often discovered as metastatic disease with very poor prognosis. However, much remains unknown about the mechanisms of lung adenocarcinoma tumor progression. In this study we showed that knockdown of BUB1B/BUBR1, a critical mitotic checkpoint protein, significantly inhibited anchorage-independent growth of lung adenocarcinoma cell lines. In allograft and tail vein mouse model studies, BUB1B suppression inhibited primary tumor growth and reduced metastasis to the lung and lymph nodes, resulting in prolonged survival in both tumor prevention and tumor intervention settings. Mechanistic studies revealed that BUB1B knockdown sensitized cells to anoikis. The N-terminal region and GLEBS domain of BUB1B were required for its functions in both anchorage-independent growth and anoikis resistance, whereas the kinase domain was less critical. Overexpression of BUB1B is associated with disease progression and poor survival in human lung adenocarcinoma patients. Collectively, these data reveal a novel function for BUB1B in mediating anchorage-independent survival and growth, thereby facilitating lung adenocarcinoma dissemination during metastasis. Thus, targeting BUB1B could provide potential therapeutic benefit in suppressing metastasis and prolonging survival in lung adenocarcinoma patients.","author":[{"dropping-particle":"","family":"Chen","given":"Honglin","non-dropping-particle":"","parse-names":false,"suffix":""},{"dropping-particle":"","family":"Lee","given":"James","non-dropping-particle":"","parse-names":false,"suffix":""},{"dropping-particle":"","family":"Kljavin","given":"Noelyn M","non-dropping-particle":"","parse-names":false,"suffix":""},{"dropping-particle":"","family":"Haley","given":"Benjamin","non-dropping-particle":"","parse-names":false,"suffix":""},{"dropping-particle":"","family":"Daemen","given":"Anneleen","non-dropping-particle":"","parse-names":false,"suffix":""},{"dropping-particle":"","family":"Johnson","given":"Leisa","non-dropping-particle":"","parse-names":false,"suffix":""},{"dropping-particle":"","family":"Liang","given":"Yuxin","non-dropping-particle":"","parse-names":false,"suffix":""}],"container-title":"Genes &amp; Cancer","id":"ITEM-1","issue":"3-4","issued":{"date-parts":[["2015","3"]]},"page":"106","publisher":"Impact Journals, LLC","title":"Requirement for BUB1B/BUBR1 in tumor progression of lung adenocarcinoma","type":"article-journal","volume":"6"},"uris":["http://www.mendeley.com/documents/?uuid=2facad3e-a8e9-399c-b888-139743bd1e63"]}],"mendeley":{"formattedCitation":"(Chen et al., 2015)","plainTextFormattedCitation":"(Chen et al., 2015)","previouslyFormattedCitation":"(Chen et al., 2015)"},"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Chen et al., 2015)</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 xml:space="preserve">. Upregulated in peripheral blood mononuclear in IPF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DOI":"10.3389/fimmu.2018.00076","ISSN":"16643224","PMID":"29445374","abstract":"The immunome (immune cell phenotype, gene expression, and serum cytokines profiling) in pulmonary fibrosis is incompletely defined. Studies focusing on inherited forms of pulmonary fibrosis provide insights into mechanisms of fibrotic lung disease in general. To define the cellular and molecular immunologic phenotype in peripheral blood, high-dimensional flow cytometry and large-scale gene expression of peripheral blood mononuclear cells and serum proteomic multiplex analyses were performed and compared in a cohort with familial pulmonary fibrosis (FPF), an autosomal dominant disorder with incomplete penetrance; Hermansky-Pudlak syndrome pulmonary fibrosis (HPSPF), a rare autosomal recessive disorder; and their unaffected relatives. Our results showed high peripheral blood concentrations of activated central memory helper cells in patients with FPF. Proportions of CD38(+) memory CD27(-) B-cells, IgA(+) memory CD27(+) B-cells, IgM(+) and IgD(+) B-cells, and CD39(+) T helper cells were increased whereas those of CD39(-) T helper cells were reduced in patients affected with either familial or HPSPF. Gene expression and serum proteomic analyses revealed enrichment of upregulated genes associated with mitosis and cell cycle control in circulating mononuclear cells as well as altered levels of several analytes, including leptin, cytokines, and growth factors. In conclusion, dysregulation of the extra-pulmonary immunome is a phenotypic feature of FPF or HPSPF. Further studies investigating the blood immunome are indicated to determine the role of immune system dysregulation in the pathogenesis of pulmonary fibrosis. Clinical Trial Registration: www.ClinicalTrials.gov, identifiers NCT00968084, NCT01200823, NCT00001456, and NCT00084305.","author":[{"dropping-particle":"","family":"El-Chemaly","given":"Souheil","non-dropping-particle":"","parse-names":false,"suffix":""},{"dropping-particle":"","family":"Cheung","given":"Foo","non-dropping-particle":"","parse-names":false,"suffix":""},{"dropping-particle":"","family":"Kotliarov","given":"Yuri","non-dropping-particle":"","parse-names":false,"suffix":""},{"dropping-particle":"","family":"O'Brien","given":"Kevin J","non-dropping-particle":"","parse-names":false,"suffix":""},{"dropping-particle":"","family":"Gahl","given":"William A","non-dropping-particle":"","parse-names":false,"suffix":""},{"dropping-particle":"","family":"Chen","given":"Jinguo","non-dropping-particle":"","parse-names":false,"suffix":""},{"dropping-particle":"","family":"Perl","given":"Shira Y","non-dropping-particle":"","parse-names":false,"suffix":""},{"dropping-particle":"","family":"Biancotto","given":"Angélique","non-dropping-particle":"","parse-names":false,"suffix":""},{"dropping-particle":"","family":"Gochuico","given":"Bernadette R","non-dropping-particle":"","parse-names":false,"suffix":""}],"container-title":"Frontiers in Immunology","id":"ITEM-1","issue":"JAN","issued":{"date-parts":[["2018"]]},"page":"76","publisher":"Frontiers Media SA","title":"The immunome in two inherited forms of pulmonary fibrosis","type":"article-journal","volume":"9"},"uris":["http://www.mendeley.com/documents/?uuid=077ea648-5ed1-3382-b386-d0f1a1fb7eac"]}],"mendeley":{"formattedCitation":"(El-Chemaly et al., 2018a)","plainTextFormattedCitation":"(El-Chemaly et al., 2018a)","previouslyFormattedCitation":"(El-Chemaly et al., 2018a)"},"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El-Chemaly et al., 2018a)</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w:t>
            </w:r>
          </w:p>
        </w:tc>
        <w:tc>
          <w:tcPr>
            <w:tcW w:w="1697"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8"/>
                <w:szCs w:val="8"/>
              </w:rPr>
            </w:pPr>
            <w:r w:rsidRPr="00293C6B">
              <w:rPr>
                <w:rFonts w:ascii="Times New Roman" w:eastAsia="Times New Roman" w:hAnsi="Times New Roman" w:cs="Times New Roman"/>
                <w:color w:val="000000"/>
                <w:sz w:val="8"/>
                <w:szCs w:val="8"/>
              </w:rPr>
              <w:t xml:space="preserve">Overexpressed </w:t>
            </w:r>
            <w:r>
              <w:rPr>
                <w:rFonts w:ascii="Times New Roman" w:eastAsia="Times New Roman" w:hAnsi="Times New Roman" w:cs="Times New Roman"/>
                <w:color w:val="000000"/>
                <w:sz w:val="8"/>
                <w:szCs w:val="8"/>
              </w:rPr>
              <w:t>in PAH</w:t>
            </w:r>
            <w:r w:rsidRPr="00293C6B">
              <w:rPr>
                <w:rFonts w:ascii="Times New Roman" w:eastAsia="Times New Roman" w:hAnsi="Times New Roman" w:cs="Times New Roman"/>
                <w:color w:val="000000"/>
                <w:sz w:val="8"/>
                <w:szCs w:val="8"/>
              </w:rPr>
              <w:t xml:space="preserve"> dataset (6:1</w:t>
            </w:r>
            <w:proofErr w:type="gramStart"/>
            <w:r w:rsidRPr="00293C6B">
              <w:rPr>
                <w:rFonts w:ascii="Times New Roman" w:eastAsia="Times New Roman" w:hAnsi="Times New Roman" w:cs="Times New Roman"/>
                <w:color w:val="000000"/>
                <w:sz w:val="8"/>
                <w:szCs w:val="8"/>
              </w:rPr>
              <w:t>)..</w:t>
            </w:r>
            <w:proofErr w:type="gramEnd"/>
          </w:p>
        </w:tc>
      </w:tr>
      <w:tr w:rsidR="00AD03B4" w:rsidRPr="00293C6B" w:rsidTr="00F068EA">
        <w:trPr>
          <w:trHeight w:val="278"/>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CCNA2</w:t>
            </w:r>
          </w:p>
        </w:tc>
        <w:tc>
          <w:tcPr>
            <w:tcW w:w="1549"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Cyclin</w:t>
            </w:r>
          </w:p>
        </w:tc>
        <w:tc>
          <w:tcPr>
            <w:tcW w:w="223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Cell cycle, Cell division, Host-virus interaction, Mitosis</w:t>
            </w:r>
          </w:p>
        </w:tc>
        <w:tc>
          <w:tcPr>
            <w:tcW w:w="359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 xml:space="preserve">Facilitates EMT via the integrin αvβ3 signaling in NSCLC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abstract":"Non-small cell lung carcinoma (NSCLC) is the most common malignancy with the highest morbidity and mortality. Studies have demonstrated that the abnormal expression of cyclin-A2 (CCNA2) is associated with multiple malignancies, yet its functional role in NSCLC metastasis remains to be elucidated. In the present study, we investigated the role of CCNA2 in regulating migration and invasion of NSCLC cells by establishing NSCLC cell strains with constitutively silenced or elevated CCNA2 expression. We demonstrated that ectopic expression of CCNA2 accelerates NSCLC cells migration and invasion in vitro through cell wound scratching and Transwell invasion assays. Conversely, further analysis indicated that suppression of CCNA2 expression via siRNA inhibits metastasis of NSCLC cells. In addition, we studied the correlation between CCNA2 expression and overall survival using the Kaplan-Meier Plotter database in NSCLC cancers. There was correlation between CCNA2 expression levels and patient survival. Finally, our findings demonstrate that CCNA2 promotes invasion and migration of NSCLC cells through integrin αVβ3 signaling pathway. Collectively, this study provides novel insights into that CCNA2 represents a crucial regulator of NSCLC cells metastasis and suggests targeted treatment of CCNA2-expressing cancer serves as a new therapeutic target for NSCLC.","author":[{"dropping-particle":"","family":"Shan Ruan","given":"Jun","non-dropping-particle":"","parse-names":false,"suffix":""},{"dropping-particle":"","family":"Zhou","given":"Huan","non-dropping-particle":"","parse-names":false,"suffix":""},{"dropping-particle":"","family":"Yang","given":"Lin","non-dropping-particle":"","parse-names":false,"suffix":""},{"dropping-particle":"","family":"Wang","given":"Ling","non-dropping-particle":"","parse-names":false,"suffix":""},{"dropping-particle":"","family":"Sheng Jiang","given":"Zong","non-dropping-particle":"","parse-names":false,"suffix":""},{"dropping-particle":"","family":"Ming Wang","given":"Shao","non-dropping-particle":"","parse-names":false,"suffix":""}],"container-title":"Int J Clin Exp Pathol","id":"ITEM-1","issue":"8","issued":{"date-parts":[["2017"]]},"number-of-pages":"8324-8333","title":"Original Article CCNA2 facilitates epithelial-to-mesenchymal transition via the integrin αvβ3 signaling in NSCLC","type":"report","volume":"10"},"uris":["http://www.mendeley.com/documents/?uuid=460afdc3-2521-34c9-be2e-145954ce0183"]}],"mendeley":{"formattedCitation":"(Shan Ruan et al., 2017)","plainTextFormattedCitation":"(Shan Ruan et al., 2017)","previouslyFormattedCitation":"(Shan Ruan et al., 2017)"},"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Shan Ruan et al., 2017)</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 xml:space="preserve">. Related to IPF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DOI":"10.3389/fmed.2018.00087","ISSN":"2296-858X","abstract":"Idiopathic Pulmonary Fibrosis (IPF) is a lethal fibrotic lung disease characterized by aberrant remodeling of the lung parenchyma with extensive changes to the phenotypes of all lung resident cells. The introduction of transcriptomics, genome scale profiling of thousands of RNA transcripts, caused a significant inversion in IPF research. Instead of generating hypotheses based on animal models of disease, or biological plausibility, with limited validation in humans, investigators were able to generate hypotheses based on unbiased molecular analysis of human samples and then use animal models of disease to test their hypotheses. In this review we describe the insights made from transcriptomic analysis of human IPF samples. We describe how transcriptomic studies led to identification of novel genes and pathways involved in the human IPF lung such as: matrix metalloproteinases, WNT pathway, epithelial genes, role of microRNAs among others, as well as conceptual insights such as the involvement of developmental pathways and deep shifts in epithelial and fibroblast phenotypes. The impact of lung and transcriptomic studies on disease classification, endotype discovery and reproducible biomarkers is also described in detail. Despite these impressive achievements, the impact of transcriptomic studies has been limited because they analyzed bulk tissue and did not address the cellular and spatial heterogeneity of the IPF lung. We discuss new emerging technologies and applications, such as single cell RNAseq and microenvironment analysis that may address cellular and spatial heterogeneity. We end by making the point most current tissue collections and resources are not emendable to analysis using the novel technologies. To take advantage of the new opportunities, we need new efforts of sample collections, this time focused on access to all the microenvironments and cells in the IPF lung.","author":[{"dropping-particle":"","family":"Vukmirovic","given":"Milica","non-dropping-particle":"","parse-names":false,"suffix":""},{"dropping-particle":"","family":"Kaminski","given":"Naftali","non-dropping-particle":"","parse-names":false,"suffix":""}],"container-title":"Frontiers in Medicine","id":"ITEM-1","issued":{"date-parts":[["2018","4","4"]]},"page":"87","publisher":"Frontiers","title":"Impact of Transcriptomics on Our Understanding of Pulmonary Fibrosis","type":"article-journal","volume":"5"},"uris":["http://www.mendeley.com/documents/?uuid=65ca1925-0933-3c53-ba1f-c03f8b99fa65"]}],"mendeley":{"formattedCitation":"(Vukmirovic and Kaminski, 2018)","plainTextFormattedCitation":"(Vukmirovic and Kaminski, 2018)","previouslyFormattedCitation":"(Vukmirovic and Kaminski, 2018)"},"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Vukmirovic and Kaminski, 2018)</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 xml:space="preserve"> and apoptosis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164/rccm.200810-1596OC","ISSN":"1073449X","PMID":"19363140","abstract":"Rationale: The molecular mechanisms underlying acute exacerbations of idiopathic pulmonary fibrosis (IPF) are poorly understood. We studied the global gene expression signature of acute exacerbations of IPF. Objectives: To understand the gene expression patterns of acute exacerbations of IPF. Methods: RNA was extracted from 23 stable IPF lungs, 8 IPF lungs with acute exacerbation (IPF-AEx), and 15 control lungs and used for hybridization on Agilent gene expression microarrays. Functional analysis of genes was performed with Spotfire and Genomica. Gene validations for MMP1, MMP7, AGER, DEFA1-3, COL1A2, and CCNA2 were performed by real-time quantitative reverse transcription-polymerase chain reaction. Immunohistochemistry and in situ terminal deoxynucleotidyltransferase dUTP nick end-labeling assays were performed on the same tissues used for the microarray. ELISA for α-defensins was performed on plasma from control subjects, patients with stable IPF, and patients with IPF-AEx. Measurements and Main Results: Gene expression patterns in IPF-AEx and IPF samples were similar for the genes that distinguish IPF from control lungs. Five hundred and seventy-nine genes were differentially expressed (false discovery rate &lt; 5%) between stable IPF and IPF-AEx. Functional analysis of these genes did not indicate any evidence of an infectious or overwhelming inflammatory etiology. CCNA2 and α-defensins were among the most up-regulated genes. CCNA2 and α-defensin protein levels were also higher and localized to the epithelium of IPF-AEx, where widespread apoptosis was also detected. α-Defensin protein levels were increased in the peripheral blood of patients with IPF-AEx. Conclusions: Our results indicate that IPF-AEx is characterized by enhanced epithelial injury and proliferation, as reflected by increases in CCNA2 and α-defensins and apoptosis of epithelium. The concomitant increase in α-defensins in the peripheral blood and lungs may suggest their use as biomarkers for this disorder.","author":[{"dropping-particle":"","family":"Konishi","given":"Kazuhisa","non-dropping-particle":"","parse-names":false,"suffix":""},{"dropping-particle":"","family":"Gibson","given":"Kevin F.","non-dropping-particle":"","parse-names":false,"suffix":""},{"dropping-particle":"","family":"Lindell","given":"Kathleen O.","non-dropping-particle":"","parse-names":false,"suffix":""},{"dropping-particle":"","family":"Richards","given":"Thomas J.","non-dropping-particle":"","parse-names":false,"suffix":""},{"dropping-particle":"","family":"Zhang","given":"Yingze","non-dropping-particle":"","parse-names":false,"suffix":""},{"dropping-particle":"","family":"Dhir","given":"Rajiv","non-dropping-particle":"","parse-names":false,"suffix":""},{"dropping-particle":"","family":"Bisceglia","given":"Michelle","non-dropping-particle":"","parse-names":false,"suffix":""},{"dropping-particle":"","family":"Gilbert","given":"Sebastien","non-dropping-particle":"","parse-names":false,"suffix":""},{"dropping-particle":"","family":"Yousem","given":"Samuel A.","non-dropping-particle":"","parse-names":false,"suffix":""},{"dropping-particle":"","family":"Jin","given":"Woo Song","non-dropping-particle":"","parse-names":false,"suffix":""},{"dropping-particle":"","family":"Dong","given":"Soon Kim","non-dropping-particle":"","parse-names":false,"suffix":""},{"dropping-particle":"","family":"Kaminski","given":"Naftali","non-dropping-particle":"","parse-names":false,"suffix":""}],"container-title":"American Journal of Respiratory and Critical Care Medicine","id":"ITEM-1","issue":"2","issued":{"date-parts":[["2009","7","15"]]},"page":"167-175","title":"Gene expression profiles of acute exacerbations of idiopathic pulmonary fibrosis","type":"article-journal","volume":"180"},"uris":["http://www.mendeley.com/documents/?uuid=120b280b-3d20-30da-9f83-9086b9fefddc"]}],"mendeley":{"formattedCitation":"(Konishi et al., 2009)","plainTextFormattedCitation":"(Konishi et al., 2009)","previouslyFormattedCitation":"(Konishi et al., 2009)"},"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Konishi et al., 2009)</w:t>
            </w:r>
            <w:r w:rsidRPr="00293C6B">
              <w:rPr>
                <w:rFonts w:ascii="Times New Roman" w:eastAsia="Times New Roman" w:hAnsi="Times New Roman" w:cs="Times New Roman"/>
                <w:color w:val="000000"/>
                <w:sz w:val="8"/>
                <w:szCs w:val="8"/>
              </w:rPr>
              <w:fldChar w:fldCharType="end"/>
            </w:r>
            <w:r w:rsidRPr="00293C6B">
              <w:rPr>
                <w:rFonts w:ascii="Times New Roman" w:hAnsi="Times New Roman" w:cs="Times New Roman"/>
                <w:sz w:val="8"/>
                <w:szCs w:val="8"/>
              </w:rPr>
              <w:t>.</w:t>
            </w:r>
          </w:p>
        </w:tc>
        <w:tc>
          <w:tcPr>
            <w:tcW w:w="1697"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eastAsia="Times New Roman" w:hAnsi="Times New Roman" w:cs="Times New Roman"/>
                <w:color w:val="000000"/>
                <w:sz w:val="8"/>
                <w:szCs w:val="8"/>
              </w:rPr>
              <w:t>Overexpressed in IPF and PAH datasets (6:2)</w:t>
            </w:r>
          </w:p>
        </w:tc>
      </w:tr>
      <w:tr w:rsidR="00AD03B4" w:rsidRPr="00293C6B" w:rsidTr="00F068EA">
        <w:trPr>
          <w:cnfStyle w:val="000000100000" w:firstRow="0" w:lastRow="0" w:firstColumn="0" w:lastColumn="0" w:oddVBand="0" w:evenVBand="0" w:oddHBand="1" w:evenHBand="0" w:firstRowFirstColumn="0" w:firstRowLastColumn="0" w:lastRowFirstColumn="0" w:lastRowLastColumn="0"/>
          <w:trHeight w:val="281"/>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CCNB1</w:t>
            </w:r>
          </w:p>
        </w:tc>
        <w:tc>
          <w:tcPr>
            <w:tcW w:w="1549"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Cyclin</w:t>
            </w:r>
          </w:p>
        </w:tc>
        <w:tc>
          <w:tcPr>
            <w:tcW w:w="223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Cell cycle, Cell division, Mitosis</w:t>
            </w:r>
          </w:p>
        </w:tc>
        <w:tc>
          <w:tcPr>
            <w:tcW w:w="359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A prognostic marker of early-stage SCC of the lung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ISSN":"0008-5472","PMID":"10945597","abstract":"Cyclin B1 is a key molecule for G2-M-phase transition during the cell cycle and is overexpressed in various tumor types. However, the expression status of cyclin B1 in lung cancer and its clinical significance remain unknown. We used immunohistochemistry studies to examine the expression of cyclin B1 in 77 non-small cell lung cancer specimens from patients with histological stage I disease. All of the patients underwent curative surgical treatment. The median length of follow-up care is 8.2 years. High-level cyclin B1 expression (a cyclin B1 labeling index &gt; or =15%) was observed in 17 of the 77 (22%) tumors. Patients whose tumors expressed a high level of cyclin B1 had a significantly shorter survival time than patients whose tumors expressed a low level of cyclin B1 (P = 0.02, log-rank test). Interestingly, overexpression of cyclin B1 was more frequently observed in tumors with squamous cell histology than in tumors with other histological cell types (P = 0.01, Fisher's exact test). A subgroup analysis revealed that cyclin B1 overexpression seems to be an adverse prognostic factor only in patients with squamous cell carcinoma (SCC) of the lung (P = 0.02, log-rank test). Our data indicate that cyclin B1 may be dysregulated in non-small cell lung cancer, particularly in the SCC subtype, and that a high level of cyclin B1 expression may be a prognostic marker for patients with early-stage SCC of the lung.","author":[{"dropping-particle":"","family":"Soria","given":"J C","non-dropping-particle":"","parse-names":false,"suffix":""},{"dropping-particle":"","family":"Jang","given":"S J","non-dropping-particle":"","parse-names":false,"suffix":""},{"dropping-particle":"","family":"Khuri","given":"F R","non-dropping-particle":"","parse-names":false,"suffix":""},{"dropping-particle":"","family":"Hassan","given":"K","non-dropping-particle":"","parse-names":false,"suffix":""},{"dropping-particle":"","family":"Liu","given":"D","non-dropping-particle":"","parse-names":false,"suffix":""},{"dropping-particle":"","family":"Hong","given":"W K","non-dropping-particle":"","parse-names":false,"suffix":""},{"dropping-particle":"","family":"Mao","given":"L","non-dropping-particle":"","parse-names":false,"suffix":""}],"container-title":"Cancer research","id":"ITEM-1","issue":"15","issued":{"date-parts":[["2000","8","1"]]},"page":"4000-4","title":"Overexpression of cyclin B1 in early-stage non-small cell lung cancer and its clinical implication.","type":"article-journal","volume":"60"},"uris":["http://www.mendeley.com/documents/?uuid=8966011f-f320-3f08-8639-2f109cb70377"]}],"mendeley":{"formattedCitation":"(Soria et al., 2000)","plainTextFormattedCitation":"(Soria et al., 2000)","previouslyFormattedCitation":"(Soria et al., 2000)"},"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Soria et al., 2000)</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Upregulated in both HPAH and IPAH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02/jcb.24987","ISSN":"10974644","PMID":"25290246","abstract":"Pulmonary arterial hypertension (PAH) is characterized by increased pulmonary vascular smooth muscle contraction and proliferation. Here, we analyze genome-wide mRNA expression in human pulmonary arterial smooth muscle cells (HPASMC) isolated from three control, three hereditary (HPAH), and three idiopathic PAH (IPAH) subjects using the Affymetrix Human Gene ST 1.0 chip. The microarray analysis reveals the expression of 537 genes in HPAH and 1024 genes in IPAH changed compared with control HPASMC. Among those genes, 227 genes show similar directionality of expression in both HPAH and IPAH HPASMC. Ingenuity™ Pathway Analysis (IPA) suggests that many of those genes are involved in cellular growth/proliferation and cell cycle regulation and that signaling pathways such as the mitotic activators, polo-like kinases, ATM signaling are activated under PAH conditions. Furthermore, the analysis demonstrates downregulated mRNA expression of certain vasoactive receptors such as bradykinin receptor B2 (BKB2R). Using real time PCR, we verified the downregulated BKB2R expression in the PAH cells. Bradykinin-stimulated calcium influx is also decreased in PAH PASMC. IPA also identified transcriptional factors such p53 and Rb as downregulated, and FoxM1 and Myc as upregulated in both HPAH and IPAH HPASMC. The decreased level of phospho-p53 in PAH cells was confirmed with a phospho-protein array; and we experimentally show a dysregulated proliferation of both HPAH and IPAH PASMC. Together, the microarray experiments and bioinformatics analysis highlight an aberrant proliferation and cell cycle regulation in HPASMC from PAH subjects. These newly identified pathways may provide new targets for the treatment of both hereditary and idiopathic PAH.","author":[{"dropping-particle":"","family":"Yu","given":"Jun","non-dropping-particle":"","parse-names":false,"suffix":""},{"dropping-particle":"","family":"Wilson","given":"Jamie","non-dropping-particle":"","parse-names":false,"suffix":""},{"dropping-particle":"","family":"Taylor","given":"Linda","non-dropping-particle":"","parse-names":false,"suffix":""},{"dropping-particle":"","family":"Polgar","given":"Peter","non-dropping-particle":"","parse-names":false,"suffix":""}],"container-title":"Journal of Cellular Biochemistry","id":"ITEM-1","issue":"3","issued":{"date-parts":[["2015","3"]]},"page":"386-397","publisher":"NIH Public Access","title":"DNA Microarray and Signal Transduction Analysis in Pulmonary Artery Smooth Muscle Cells from Heritable and Idiopathic Pulmonary Arterial Hypertension Subjects","type":"article-journal","volume":"116"},"uris":["http://www.mendeley.com/documents/?uuid=fad8fb9b-efdc-3e2f-8974-335cb55e4512"]}],"mendeley":{"formattedCitation":"(Yu et al., 2015)","plainTextFormattedCitation":"(Yu et al., 2015)","previouslyFormattedCitation":"(Yu et al., 2015)"},"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Yu et al., 2015)</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IPF dataset (6:1)</w:t>
            </w:r>
          </w:p>
        </w:tc>
      </w:tr>
      <w:tr w:rsidR="00AD03B4" w:rsidRPr="00293C6B" w:rsidTr="00F068EA">
        <w:trPr>
          <w:trHeight w:val="258"/>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CCNB2</w:t>
            </w:r>
          </w:p>
        </w:tc>
        <w:tc>
          <w:tcPr>
            <w:tcW w:w="1549"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Cyclin</w:t>
            </w:r>
          </w:p>
        </w:tc>
        <w:tc>
          <w:tcPr>
            <w:tcW w:w="223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Cell cycle, Cell division, Mitosis</w:t>
            </w:r>
          </w:p>
        </w:tc>
        <w:tc>
          <w:tcPr>
            <w:tcW w:w="359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Increased in IPAH, and  HPAH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02/jcb.24987","ISSN":"10974644","PMID":"25290246","abstract":"Pulmonary arterial hypertension (PAH) is characterized by increased pulmonary vascular smooth muscle contraction and proliferation. Here, we analyze genome-wide mRNA expression in human pulmonary arterial smooth muscle cells (HPASMC) isolated from three control, three hereditary (HPAH), and three idiopathic PAH (IPAH) subjects using the Affymetrix Human Gene ST 1.0 chip. The microarray analysis reveals the expression of 537 genes in HPAH and 1024 genes in IPAH changed compared with control HPASMC. Among those genes, 227 genes show similar directionality of expression in both HPAH and IPAH HPASMC. Ingenuity™ Pathway Analysis (IPA) suggests that many of those genes are involved in cellular growth/proliferation and cell cycle regulation and that signaling pathways such as the mitotic activators, polo-like kinases, ATM signaling are activated under PAH conditions. Furthermore, the analysis demonstrates downregulated mRNA expression of certain vasoactive receptors such as bradykinin receptor B2 (BKB2R). Using real time PCR, we verified the downregulated BKB2R expression in the PAH cells. Bradykinin-stimulated calcium influx is also decreased in PAH PASMC. IPA also identified transcriptional factors such p53 and Rb as downregulated, and FoxM1 and Myc as upregulated in both HPAH and IPAH HPASMC. The decreased level of phospho-p53 in PAH cells was confirmed with a phospho-protein array; and we experimentally show a dysregulated proliferation of both HPAH and IPAH PASMC. Together, the microarray experiments and bioinformatics analysis highlight an aberrant proliferation and cell cycle regulation in HPASMC from PAH subjects. These newly identified pathways may provide new targets for the treatment of both hereditary and idiopathic PAH.","author":[{"dropping-particle":"","family":"Yu","given":"Jun","non-dropping-particle":"","parse-names":false,"suffix":""},{"dropping-particle":"","family":"Wilson","given":"Jamie","non-dropping-particle":"","parse-names":false,"suffix":""},{"dropping-particle":"","family":"Taylor","given":"Linda","non-dropping-particle":"","parse-names":false,"suffix":""},{"dropping-particle":"","family":"Polgar","given":"Peter","non-dropping-particle":"","parse-names":false,"suffix":""}],"container-title":"Journal of Cellular Biochemistry","id":"ITEM-1","issue":"3","issued":{"date-parts":[["2015","3"]]},"page":"386-397","publisher":"NIH Public Access","title":"DNA Microarray and Signal Transduction Analysis in Pulmonary Artery Smooth Muscle Cells from Heritable and Idiopathic Pulmonary Arterial Hypertension Subjects","type":"article-journal","volume":"116"},"uris":["http://www.mendeley.com/documents/?uuid=fad8fb9b-efdc-3e2f-8974-335cb55e4512"]}],"mendeley":{"formattedCitation":"(Yu et al., 2015)","plainTextFormattedCitation":"(Yu et al., 2015)","previouslyFormattedCitation":"(Yu et al., 2015)"},"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Yu et al., 2015)</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Upregulation involved in sepsis-related acute respiratory distress syndrome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186/s40659-016-0085-4","ISSN":"07176287","PMID":"27090785","abstract":"BACKGROUND: Acute respiratory distress syndrome (ARDS) is a potentially devastating form of acute inflammatory lung injury as well as a major cause of acute respiratory failure. Although researchers have made significant progresses in elucidating the pathophysiology of this complex syndrome over the years, the absence of a universal detail disease mechanism up until now has led to a series of practical problems for a definitive treatment. This study aimed to predict some genes or pathways associated with sepsis-related ARDS based on a public microarray dataset and to further explore the molecular mechanism of ARDS.\\n\\nRESULTS: A total of 122 up-regulated DEGs and 91 down-regulated differentially expressed genes (DEGs) were obtained. The up- and down-regulated DEGs were mainly involved in functions like mitotic cell cycle and pathway like cell cycle. Protein-protein interaction network of ARDS analysis revealed 20 hub genes including cyclin B1 (CCNB1), cyclin B2 (CCNB2) and topoisomerase II alpha (TOP2A). A total of seven transcription factors including forkhead box protein M1 (FOXM1) and 30 target genes were revealed in the transcription factor-target gene regulation network. Furthermore, co-cited genes including CCNB2-CCNB1 were revealed in literature mining for the relations ARDS related genes.\\n\\nCONCLUSIONS: Pathways like mitotic cell cycle were closed related with the development of ARDS. Genes including CCNB1, CCNB2 and TOP2A, as well as transcription factors like FOXM1 might be used as the novel gene therapy targets for sepsis related ARDS.","author":[{"dropping-particle":"","family":"Wang","given":"Min","non-dropping-particle":"","parse-names":false,"suffix":""},{"dropping-particle":"","family":"Yan","given":"Jingjun","non-dropping-particle":"","parse-names":false,"suffix":""},{"dropping-particle":"","family":"He","given":"Xingxing","non-dropping-particle":"","parse-names":false,"suffix":""},{"dropping-particle":"","family":"Zhong","given":"Qiang","non-dropping-particle":"","parse-names":false,"suffix":""},{"dropping-particle":"","family":"Zhan","given":"Chengye","non-dropping-particle":"","parse-names":false,"suffix":""},{"dropping-particle":"","family":"Li","given":"Shusheng","non-dropping-particle":"","parse-names":false,"suffix":""}],"container-title":"Biological Research","id":"ITEM-1","issue":"1","issued":{"date-parts":[["2016","4","18"]]},"page":"25","publisher":"BioMed Central","title":"Candidate genes and pathogenesis investigation for sepsis-related acute respiratory distress syndrome based on gene expression profile","type":"article-journal","volume":"49"},"uris":["http://www.mendeley.com/documents/?uuid=b85eef40-63bb-3551-9878-abf434ec8b4e"]}],"mendeley":{"formattedCitation":"(Wang et al., 2016)","plainTextFormattedCitation":"(Wang et al., 2016)","previouslyFormattedCitation":"(Wang et al., 2016)"},"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Wang et al., 2016)</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w:t>
            </w:r>
            <w:r>
              <w:rPr>
                <w:rFonts w:ascii="Times New Roman" w:eastAsia="Times New Roman" w:hAnsi="Times New Roman" w:cs="Times New Roman"/>
                <w:color w:val="000000"/>
                <w:sz w:val="8"/>
                <w:szCs w:val="8"/>
              </w:rPr>
              <w:t xml:space="preserve"> </w:t>
            </w:r>
            <w:r w:rsidRPr="00293C6B">
              <w:rPr>
                <w:rFonts w:ascii="Times New Roman" w:eastAsia="Times New Roman" w:hAnsi="Times New Roman" w:cs="Times New Roman"/>
                <w:color w:val="000000"/>
                <w:sz w:val="8"/>
                <w:szCs w:val="8"/>
              </w:rPr>
              <w:t>PAH dataset (6:1).</w:t>
            </w:r>
          </w:p>
        </w:tc>
      </w:tr>
      <w:tr w:rsidR="00AD03B4" w:rsidRPr="00293C6B" w:rsidTr="00F068EA">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CENPE</w:t>
            </w:r>
          </w:p>
        </w:tc>
        <w:tc>
          <w:tcPr>
            <w:tcW w:w="1549"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Developmental protein, Motor protein</w:t>
            </w:r>
          </w:p>
        </w:tc>
        <w:tc>
          <w:tcPr>
            <w:tcW w:w="223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Cell cycle, Cell division, Mitosis</w:t>
            </w:r>
          </w:p>
        </w:tc>
        <w:tc>
          <w:tcPr>
            <w:tcW w:w="359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Promotes proliferation of LUAD cells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3892/ijo.2019.4805","ISSN":"1019-6439","PMID":"31115500","abstract":"Lung cancer is the most common and most lethal type of cancer. A sustained proliferative capacity is one of the hallmarks of cancer, and microtubules serve an important role in maintaining a sustained cell cycle. Therefore, understanding the regulation of microtubule proteins in the cell cycle is important for tumor prevention and treatment. Centromere protein E (CENPE) is a human kinetochore protein that is highly expressed in the G2/M phase of the cell cycle. The present study identified that CENPE is highly expressed in lung adenocarcinoma (LUAD) tissues. Following knockdown of CENPE expression, the proliferation of lung cancer cells was inhibited. In addition, it was revealed that forkhead box M1 (FOXM1) is significantly correlated with CENE expression. Following FOXM1‑knockdown, the expression level of CENPE was decreased and the proliferation of lung cancer cells was inhibited. Overexpression of FOXM1 promoted the expression of CENPE and the proliferation of lung cancer cells. A chromatin immunoprecipitation assay identified that FOXM1 binds directly to the promoter region of CENPE. Therefore, the present data demonstrated that CENPE can promote the proliferation of LUAD cells and is directly regulated by FOXM1.","author":[{"dropping-particle":"","family":"Shan","given":"Lina","non-dropping-particle":"","parse-names":false,"suffix":""},{"dropping-particle":"","family":"Zhao","given":"Minjie","non-dropping-particle":"","parse-names":false,"suffix":""},{"dropping-particle":"","family":"Lu","given":"Ya","non-dropping-particle":"","parse-names":false,"suffix":""},{"dropping-particle":"","family":"Ning","given":"Hongjuan","non-dropping-particle":"","parse-names":false,"suffix":""},{"dropping-particle":"","family":"Yang","given":"Shuman","non-dropping-particle":"","parse-names":false,"suffix":""},{"dropping-particle":"","family":"Song","given":"Yonggui","non-dropping-particle":"","parse-names":false,"suffix":""},{"dropping-particle":"","family":"Chai","given":"Wenshu","non-dropping-particle":"","parse-names":false,"suffix":""},{"dropping-particle":"","family":"Shi","given":"Xianbao","non-dropping-particle":"","parse-names":false,"suffix":""}],"container-title":"International Journal of Oncology","id":"ITEM-1","issue":"1","issued":{"date-parts":[["2019","5","20"]]},"page":"257-266","title":"CENPE promotes lung adenocarcinoma proliferation and is directly regulated by FOXM1","type":"article-journal","volume":"55"},"uris":["http://www.mendeley.com/documents/?uuid=cfb4b847-3489-3125-9e7c-981cef1aa3ce"]}],"mendeley":{"formattedCitation":"(Shan et al., 2019)","plainTextFormattedCitation":"(Shan et al., 2019)","previouslyFormattedCitation":"(Shan et al., 2019)"},"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Shan et al., 2019)</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Maintains chromosomal stability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16/S1534-5807(02)00255-1","ISSN":"15345807","PMID":"12361599","abstract":"A selective disruption of the mouse CENP-E gene was generated to test how this kinetochore-associated, kinesin-like protein contributes to chromosome segregation. The removal of CENP-E in primary cells produced spindles in which some metaphase chromosomes lay juxtaposed to a spindle pole, despite the absence of microtubules stably bound to their kinetochores. Most CENP-E-free chromosomes moved to the spindle equator, but their kinetochores bound only half the normal number of microtubules. Deletion of CENP-E in embryos led to early developmental arrest. Selective deletion of CENP-E in liver revealed that tissue regeneration after chemical damage was accompanied by aberrant mitoses marked by chromosome missegregation. CENP-E is thus essential for the maintenance of chromosomal stability through efficient stabilization of microtubule capture at kinetochores.","author":[{"dropping-particle":"","family":"Putkey","given":"Frances R","non-dropping-particle":"","parse-names":false,"suffix":""},{"dropping-particle":"","family":"Cramer","given":"Thorsten","non-dropping-particle":"","parse-names":false,"suffix":""},{"dropping-particle":"","family":"Morphew","given":"Mary K","non-dropping-particle":"","parse-names":false,"suffix":""},{"dropping-particle":"","family":"Silk","given":"Alain D","non-dropping-particle":"","parse-names":false,"suffix":""},{"dropping-particle":"","family":"Johnson","given":"Randall S","non-dropping-particle":"","parse-names":false,"suffix":""},{"dropping-particle":"","family":"McIntosh","given":"J Richard","non-dropping-particle":"","parse-names":false,"suffix":""},{"dropping-particle":"","family":"Cleveland","given":"Don W","non-dropping-particle":"","parse-names":false,"suffix":""}],"container-title":"Developmental Cell","id":"ITEM-1","issue":"3","issued":{"date-parts":[["2002","9","1"]]},"page":"351-365","publisher":"Elsevier","title":"Unstable kinetochore-microtubule capture and chromosomal instability following deletion of CENP-E","type":"article-journal","volume":"3"},"uris":["http://www.mendeley.com/documents/?uuid=8a531950-d9a2-3343-a223-d247f3d20081"]}],"mendeley":{"formattedCitation":"(Putkey et al., 2002)","plainTextFormattedCitation":"(Putkey et al., 2002)","previouslyFormattedCitation":"(Putkey et al., 2002)"},"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Putkey et al., 2002)</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PAH dataset (6:1).</w:t>
            </w:r>
          </w:p>
        </w:tc>
      </w:tr>
      <w:tr w:rsidR="00AD03B4" w:rsidRPr="00293C6B" w:rsidTr="00F068EA">
        <w:trPr>
          <w:trHeight w:val="280"/>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CHAF1A</w:t>
            </w:r>
          </w:p>
        </w:tc>
        <w:tc>
          <w:tcPr>
            <w:tcW w:w="1549"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Chaperone</w:t>
            </w:r>
          </w:p>
        </w:tc>
        <w:tc>
          <w:tcPr>
            <w:tcW w:w="223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Cell cycle, DNA damage, DNA repair, DNA replication</w:t>
            </w:r>
          </w:p>
        </w:tc>
        <w:tc>
          <w:tcPr>
            <w:tcW w:w="359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Associated with proliferation, invasion and migration of lung cancer cells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abstract":"OBJECTIVE: To investigate the potential effect of miR-520b on the development of non-small cell lung cancer and to explore the underlying mechanism. PATIENTS AND METHODS: The expression levels of miR-520b in non-small cell lung cancer (NSCLC) tissues and cells (A549), as well as corresponding adjacent normal tissues and normal human lung epithelial cells (BEAS-2B), were detected by quantitative reverse transcrip-tase-polymerase chain reaction (qRT-PCR), respectively. Luciferase reported gene assay was performed to evaluate the interaction between miR-520b and chromatin assembly factor 1 sub-unit A (CHAF1A). Meanwhile, the effect of the miR-520b/CHAF1A axis on A549 cells was determined by subsequent experiments, including CHAF1A expression detection, cell proliferation, migration and invasion. RESULTS: MiR-520b was lowly expressed in NSCLC tissues than that of corresponding adjacent normal tissues. Same results were obtained at the cellular level. To investigate the potential targets of miR-520b, we searched three publicly available algorithms, including Target-Scan, miRDB and microRNA. Results indicated that CHAF1A was a direct target of miR-520b. Meanwhile, the luciferase reporter gene assay confirmed our hypothesis. Subsequent experiments demonstrated that decreased expression of CHAF1A resulting from the up-regulation of miR-520b could decelerate the proliferation, invasion and migration of lung cancer cells. CONCLUSIONS: We discovered the inhibito-ry function of miR-520b in NSCLC by targeting CHAF1A. Moreover, our study revealed that the miR-520b/CHAF1A axis might be a potential therapeutic target for the treatment of NSCLC.","author":[{"dropping-particle":"","family":"Cai","given":"Y","non-dropping-particle":"","parse-names":false,"suffix":""},{"dropping-particle":"","family":"Dong","given":"Z.-Y","non-dropping-particle":"","parse-names":false,"suffix":""},{"dropping-particle":"","family":"Wang","given":"J.-Y","non-dropping-particle":"","parse-names":false,"suffix":""}],"container-title":"European Review for Medical and Pharmacological Sciences","id":"ITEM-1","issued":{"date-parts":[["2018"]]},"page":"7742-7749","title":"MiR-520b inhibited metastasis and proliferation of non-small cell lung cancer by targeting CHAF1A","type":"article-journal","volume":"22"},"uris":["http://www.mendeley.com/documents/?uuid=6999c74f-f644-32ed-bb04-0f958b64fda0"]}],"mendeley":{"formattedCitation":"(Cai et al., 2018)","plainTextFormattedCitation":"(Cai et al., 2018)","previouslyFormattedCitation":"(Cai et al., 2018)"},"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Cai et al., 2018)</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Upregulated in NSCLC, promoting proliferation and colony formation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3892/etm.2017.5201","ISSN":"17921015","PMID":"29201167","abstract":"Chromatin assembly factor 1 subunit A (CHAF1A) is the largest subunit of the chromatin assembly factor 1 (CAF-1) complex that is implicated in the assembly of nucleosomes on newly synthesized DNA. The aim of the present study was to determine its expression and biological function in non-small cell lung cancer (NSCLC). The current study examined the levels of CHAF1A expression in 22 samples of NSCLC and corresponding normal lung tissues. Subsequently, endogenous CHAF1A expression in H1299 NSCLC cells was knocked down via lentiviral delivery of CHAF1A-targeting short hairpin RNA (shRNA), and cell proliferation, colony formation and cell cycle distribution were measured. The results demonstrated that levels of CHAF1A mRNA level were ~3-fold greater in NSCLC samples compared with adjacent normal tissues (P&lt;0.05). shRNA-mediated silencing of CHAF1A significantly inhibited the proliferation and colony formation of H1299 cells, compared wirh the delivery of control shRNA (P&lt;0.05). Furthermore, CHAF1A shRNA-transduced cells exhibited a significant increase in the percentage of S-phase cells and a significant decrease in the percentage of cells at the G0/G1 and G2/M phases, compared with control cells (P&lt;0.05). Additionally, CHAF1A knockdown significantly decreased the expression of cyclin D1, cyclin-dependent kinase 2 and S-phase kinase-associated protein 2, and increased the expression of p21 and p27. This indicates that CHAF1A is upregulated in NSCLC and that its silencing suppresses the proliferation and colony formation of NSCLC cells, potentially by inducing G0/G1 cell cycle arrest. CHAF1A may therefore represent a potential therapeutic target to treat NSCLC.","author":[{"dropping-particle":"","family":"Liu","given":"Tanzhen","non-dropping-particle":"","parse-names":false,"suffix":""},{"dropping-particle":"","family":"Wei","given":"Jingjing","non-dropping-particle":"","parse-names":false,"suffix":""},{"dropping-particle":"","family":"Jiang","given":"Chao","non-dropping-particle":"","parse-names":false,"suffix":""},{"dropping-particle":"","family":"Wang","given":"Chen","non-dropping-particle":"","parse-names":false,"suffix":""},{"dropping-particle":"","family":"Zhang","given":"Xiaoqin","non-dropping-particle":"","parse-names":false,"suffix":""},{"dropping-particle":"","family":"Du","given":"Yan","non-dropping-particle":"","parse-names":false,"suffix":""},{"dropping-particle":"","family":"Li","given":"Jianqiang","non-dropping-particle":"","parse-names":false,"suffix":""},{"dropping-particle":"","family":"Zhao","given":"Hui","non-dropping-particle":"","parse-names":false,"suffix":""}],"container-title":"Experimental and Therapeutic Medicine","id":"ITEM-1","issue":"5","issued":{"date-parts":[["2017","9","25"]]},"page":"4681-4686","title":"CHAF1A, the largest subunit of the chromatin assembly factor 1 complex, regulates the growth of H1299 human non-small cell lung cancer cells by inducing G0/G1 cell cycle arrest","type":"article-journal","volume":"14"},"uris":["http://www.mendeley.com/documents/?uuid=a3bfbe85-72d3-32a4-b6eb-cffa3f613221"]}],"mendeley":{"formattedCitation":"(Liu et al., 2017a)","plainTextFormattedCitation":"(Liu et al., 2017a)","previouslyFormattedCitation":"(Liu et al., 2017a)"},"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Liu et al., 2017a)</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PAH dataset (6:1).</w:t>
            </w:r>
          </w:p>
        </w:tc>
      </w:tr>
      <w:tr w:rsidR="00AD03B4" w:rsidRPr="00293C6B" w:rsidTr="00F068EA">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COL1A1</w:t>
            </w:r>
          </w:p>
        </w:tc>
        <w:tc>
          <w:tcPr>
            <w:tcW w:w="1549"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Extracellular matrix structural constituent</w:t>
            </w:r>
          </w:p>
        </w:tc>
        <w:tc>
          <w:tcPr>
            <w:tcW w:w="223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Cellular response to multiple stimuli</w:t>
            </w:r>
          </w:p>
        </w:tc>
        <w:tc>
          <w:tcPr>
            <w:tcW w:w="359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Overexpression in NSCLC under stress conditions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07/s00432-017-2381-y","ISBN":"0123456789","ISSN":"14321335","PMID":"28258342","abstract":"PURPOSE Collagen 1A1 (COL1A1), RNA-binding and pre-mRNA Processing Factor (PRPF40A), and Uncoupling Protein 2 (UCP2) were identified as downstream effectors of cytoglobin (CYGB), which was shown implicated in tumour biology. Although these three genes have been previously associated with cancer, little is known about their status in lung malignancies. METHODS Hereby, we investigated the expression and promoter methylation of COL1A1, PRPF40A, and UCP2 in 156 non-small cell lung cancer (NSCLC) and adjacent normal tissues. RESULTS We demonstrate that COL1A1 and PRPF40A mRNAs are significantly overexpressed in NSCLC (p &lt; 1 × 10(-4)), while UCP2 exhibits a trend of upregulation (p = 0.066). Only COL1A1 promoter revealed hypermethylation in NSCLCs (36%), which was particularly evident in squamous cell carcinomas (p = 0.024) and in the tumours with moderate-to-good differentiation (p = 0.01). Transcript level of COL1A1, as well as PRPF40A and UCP2, exhibited striking association (p ≤ 0.001) with the expression of hypoxia markers. In addition, we demonstrate in lung cancer cell lines exposed to hypoxia or oxidative stress that COL1A1 transcription significantly responds to oxygen depletion, while other genes showed the modest upregulation in stress conditions. CONCLUSION In conclusion, our data revealed that COL1A1, UCP2, and PRPF40A are novel players implicated in the complex network of hypoxia response in NSCLC.","author":[{"dropping-particle":"","family":"Oleksiewicz","given":"Urszula","non-dropping-particle":"","parse-names":false,"suffix":""},{"dropping-particle":"","family":"Liloglou","given":"Triantafillos","non-dropping-particle":"","parse-names":false,"suffix":""},{"dropping-particle":"","family":"Tasopoulou","given":"Kalliopi Maria","non-dropping-particle":"","parse-names":false,"suffix":""},{"dropping-particle":"","family":"Daskoulidou","given":"Nikoleta","non-dropping-particle":"","parse-names":false,"suffix":""},{"dropping-particle":"","family":"Gosney","given":"John R.","non-dropping-particle":"","parse-names":false,"suffix":""},{"dropping-particle":"","family":"Field","given":"John K.","non-dropping-particle":"","parse-names":false,"suffix":""},{"dropping-particle":"","family":"Xinarianos","given":"George","non-dropping-particle":"","parse-names":false,"suffix":""}],"container-title":"Journal of Cancer Research and Clinical Oncology","id":"ITEM-1","issue":"7","issued":{"date-parts":[["2017","7","3"]]},"page":"1133-1141","title":"COL1A1, PRPF40A, and UCP2 correlate with hypoxia markers in non-small cell lung cancer","type":"article-journal","volume":"143"},"uris":["http://www.mendeley.com/documents/?uuid=ebd39c32-3f5e-377b-85ea-86d415648ff1"]}],"mendeley":{"formattedCitation":"(Oleksiewicz et al., 2017)","plainTextFormattedCitation":"(Oleksiewicz et al., 2017)","previouslyFormattedCitation":"(Oleksiewicz et al., 2017)"},"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Oleksiewicz et al., 2017)</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w:t>
            </w:r>
            <w:r w:rsidRPr="00293C6B">
              <w:rPr>
                <w:rFonts w:ascii="Times New Roman" w:hAnsi="Times New Roman" w:cs="Times New Roman"/>
                <w:sz w:val="8"/>
                <w:szCs w:val="8"/>
              </w:rPr>
              <w:t xml:space="preserve">Associated with Emphysema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DOI":"10.7326/0003-4819-55-2-210","ISSN":"00034819","author":[{"dropping-particle":"","family":"PIERCE","given":"JOHN A.","non-dropping-particle":"","parse-names":false,"suffix":""},{"dropping-particle":"","family":"HOCOTT","given":"JOE B.","non-dropping-particle":"","parse-names":false,"suffix":""},{"dropping-particle":"V.","family":"EBERT","given":"RICHARD","non-dropping-particle":"","parse-names":false,"suffix":""}],"container-title":"Annals of internal medicine","id":"ITEM-1","issue":"2","issued":{"date-parts":[["1961","8","1"]]},"page":"210-222","publisher":"American College of Physicians","title":"The collagen and elastin content of the lung in emphysema.","type":"article-journal","volume":"55"},"uris":["http://www.mendeley.com/documents/?uuid=a35f9d93-a8f7-32c8-96fe-26d2db9778ba"]}],"mendeley":{"formattedCitation":"(PIERCE et al., 1961)","plainTextFormattedCitation":"(PIERCE et al., 1961)","previouslyFormattedCitation":"(PIERCE et al., 1961)"},"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PIERCE et al., 1961)</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 and</w:t>
            </w:r>
            <w:r w:rsidRPr="00293C6B">
              <w:rPr>
                <w:rFonts w:ascii="Times New Roman" w:eastAsia="Times New Roman" w:hAnsi="Times New Roman" w:cs="Times New Roman"/>
                <w:color w:val="000000"/>
                <w:sz w:val="8"/>
                <w:szCs w:val="8"/>
              </w:rPr>
              <w:t xml:space="preserve"> IPF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16/j.ajpath.2013.07.016","ISBN":"0002-9440","ISSN":"00029440","PMID":"24012677","abstract":"Fibrosis is characterized by accumulation of activated fibroblasts and pathological deposition of fibrillar collagens. Activated fibroblasts overexpress matrix proteins and release factors that promote further recruitment of activated fibroblasts, leading to progressive fibrosis. The contribution of epithelial cells to this process remains unknown. Epithelium-directed injury may lead to activation of epithelial cells with phenotypes and functions similar to activated fibroblasts. Prior reports that used a reporter gene fate-mapping strategy are limited in their ability to investigate the functional significance of epithelial cell-derived mesenchymal proteins during fibrogenesis. We found that lung epithelial cell-derived collagen I activates fibroblast collagen receptor discoidin domain receptor-2, contributes significantly to fibrogenesis, and promotes resolution of lung inflammation. Alveolar epithelial cells undergoing transforming growth factor-β-mediated mesenchymal transition express several other secreted profibrotic factors and are capable of activating lung fibroblasts. These studies provide direct evidence that activated epithelial cells produce mesenchymal proteins that initiate a cycle of fibrogenic effector cell activation, leading to progressive fibrosis. Therapy targeted at epithelial cell production of type I collagen offers a novel pathway for abrogating this progressive cycle and for limiting tissue fibrosis but may lead to sustained lung injury/inflammation. Copyright © 2013 American Society for Investigative Pathology.","author":[{"dropping-particle":"","family":"Yang","given":"Jibing","non-dropping-particle":"","parse-names":false,"suffix":""},{"dropping-particle":"","family":"Wheeler","given":"Sarah E.","non-dropping-particle":"","parse-names":false,"suffix":""},{"dropping-particle":"","family":"Velikoff","given":"Miranda","non-dropping-particle":"","parse-names":false,"suffix":""},{"dropping-particle":"","family":"Kleaveland","given":"Kathryn R.","non-dropping-particle":"","parse-names":false,"suffix":""},{"dropping-particle":"","family":"Lafemina","given":"Michael J.","non-dropping-particle":"","parse-names":false,"suffix":""},{"dropping-particle":"","family":"Frank","given":"James A.","non-dropping-particle":"","parse-names":false,"suffix":""},{"dropping-particle":"","family":"Chapman","given":"Harold A.","non-dropping-particle":"","parse-names":false,"suffix":""},{"dropping-particle":"","family":"Christensen","given":"Paul J.","non-dropping-particle":"","parse-names":false,"suffix":""},{"dropping-particle":"","family":"Kim","given":"Kevin K.","non-dropping-particle":"","parse-names":false,"suffix":""}],"container-title":"American Journal of Pathology","id":"ITEM-1","issue":"5","issued":{"date-parts":[["2013","11","1"]]},"page":"1559-1570","publisher":"Elsevier","title":"Activated alveolar epithelial cells initiate fibrosis through secretion of mesenchymal proteins","type":"article-journal","volume":"183"},"uris":["http://www.mendeley.com/documents/?uuid=b10ea71b-b9ad-336e-b4ce-ed5f0653077b"]}],"mendeley":{"formattedCitation":"(Yang et al., 2013)","plainTextFormattedCitation":"(Yang et al., 2013)","previouslyFormattedCitation":"(Yang et al., 2013)"},"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Yang et al., 2013)</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Emphysema dataset (6:1).</w:t>
            </w:r>
          </w:p>
        </w:tc>
      </w:tr>
      <w:tr w:rsidR="00AD03B4" w:rsidRPr="00293C6B" w:rsidTr="00F068EA">
        <w:trPr>
          <w:trHeight w:val="290"/>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DTL</w:t>
            </w:r>
          </w:p>
        </w:tc>
        <w:tc>
          <w:tcPr>
            <w:tcW w:w="1549"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Substrate-specific adapter of a DCX (DDB1-CUL4-X-box) E3 ubiquitin-protein ligase complex</w:t>
            </w:r>
          </w:p>
        </w:tc>
        <w:tc>
          <w:tcPr>
            <w:tcW w:w="223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Biological rhythms, DNA damage, DNA replication, </w:t>
            </w:r>
            <w:proofErr w:type="spellStart"/>
            <w:r w:rsidRPr="00293C6B">
              <w:rPr>
                <w:rFonts w:ascii="Times New Roman" w:eastAsia="Times New Roman" w:hAnsi="Times New Roman" w:cs="Times New Roman"/>
                <w:color w:val="000000"/>
                <w:sz w:val="8"/>
                <w:szCs w:val="8"/>
              </w:rPr>
              <w:t>Ubl</w:t>
            </w:r>
            <w:proofErr w:type="spellEnd"/>
            <w:r w:rsidRPr="00293C6B">
              <w:rPr>
                <w:rFonts w:ascii="Times New Roman" w:eastAsia="Times New Roman" w:hAnsi="Times New Roman" w:cs="Times New Roman"/>
                <w:color w:val="000000"/>
                <w:sz w:val="8"/>
                <w:szCs w:val="8"/>
              </w:rPr>
              <w:t xml:space="preserve"> conjugation pathway</w:t>
            </w:r>
          </w:p>
        </w:tc>
        <w:tc>
          <w:tcPr>
            <w:tcW w:w="359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Correlated with overall survival, with cell cycle and DNA repair pathways in </w:t>
            </w:r>
            <w:proofErr w:type="spellStart"/>
            <w:r w:rsidRPr="00293C6B">
              <w:rPr>
                <w:rFonts w:ascii="Times New Roman" w:eastAsia="Times New Roman" w:hAnsi="Times New Roman" w:cs="Times New Roman"/>
                <w:color w:val="000000"/>
                <w:sz w:val="8"/>
                <w:szCs w:val="8"/>
              </w:rPr>
              <w:t>LuADCs</w:t>
            </w:r>
            <w:proofErr w:type="spellEnd"/>
            <w:r w:rsidRPr="00293C6B">
              <w:rPr>
                <w:rFonts w:ascii="Times New Roman" w:eastAsia="Times New Roman" w:hAnsi="Times New Roman" w:cs="Times New Roman"/>
                <w:color w:val="000000"/>
                <w:sz w:val="8"/>
                <w:szCs w:val="8"/>
              </w:rPr>
              <w:t xml:space="preserve">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38/s41598-017-00512-1","ISSN":"20452322","PMID":"28336923","abstract":"Many DDB1-CUL4 associated factors (DCAFs) have been identified and serve as substrate receptors. Although the oncogenic role of CUL4A has been well established, specific DCAFs involved in cancer development remain largely unknown. Here we infer the potential impact of 19 well-defined DCAFs in human lung adenocarcinomas (LuADCs) using integrative omics analyses, and discover that mRNA levels of DTL, DCAF4, 12 and 13 are consistently elevated whereas VBRBP is reduced in LuADCs compared to normal lung tissues. The transcriptional levels of DCAFs are significantly correlated with their gene copy number variations. SKIP2, DTL, DCAF6, 7, 8, 13 and 17 are frequently gained whereas VPRBP, PHIP, DCAF10, 12 and 15 are frequently lost. We find that only transcriptional level of DTL is robustly, significantly and negatively correlated with overall survival across independent datasets. Moreover, DTL-correlated genes are enriched in cell cycle and DNA repair pathways. We also identified that the levels of 25 proteins were significantly associated with DTL overexpression in LuADCs, which include significant decreases in protein level of the tumor supressor genes such as PDCD4, NKX2-1 and PRKAA1. Our results suggest that different CUL4-DCAF axis plays the distinct roles in LuADC development with possible relevance for therapeutic target development.","author":[{"dropping-particle":"","family":"Yan","given":"Hong","non-dropping-particle":"","parse-names":false,"suffix":""},{"dropping-particle":"","family":"Bi","given":"Lei","non-dropping-particle":"","parse-names":false,"suffix":""},{"dropping-particle":"","family":"Wang","given":"Yunshan","non-dropping-particle":"","parse-names":false,"suffix":""},{"dropping-particle":"","family":"Zhang","given":"Xia","non-dropping-particle":"","parse-names":false,"suffix":""},{"dropping-particle":"","family":"Hou","given":"Zhibo","non-dropping-particle":"","parse-names":false,"suffix":""},{"dropping-particle":"","family":"Wang","given":"Qian","non-dropping-particle":"","parse-names":false,"suffix":""},{"dropping-particle":"","family":"Snijders","given":"Antoine M","non-dropping-particle":"","parse-names":false,"suffix":""},{"dropping-particle":"","family":"Mao","given":"Jian Hua","non-dropping-particle":"","parse-names":false,"suffix":""}],"container-title":"Scientific Reports","id":"ITEM-1","issue":"1","issued":{"date-parts":[["2017"]]},"page":"333","publisher":"Nature Publishing Group","title":"Integrative analysis of multi-omics data reveals distinct impacts of DDB1-CUL4 associated factors in human lung adenocarcinomas","type":"article-journal","volume":"7"},"uris":["http://www.mendeley.com/documents/?uuid=f9e4bb4f-78b4-3803-93db-7059824c8498"]}],"mendeley":{"formattedCitation":"(Yan et al., 2017)","plainTextFormattedCitation":"(Yan et al., 2017)","previouslyFormattedCitation":"(Yan et al., 2017)"},"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Yan et al., 2017)</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miR-30a regulates directly DTL in cell proliferation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155/2018/5167829","ISSN":"16878469","abstract":"MicroRNAs (miRNAs) are small, highly conserved noncoding RNAs molecules, consisting of 18–25 nucleotides that regulate gene expression by binding to complementary binding sites within the 3′untranslated region (3′UTR) of target mRNAs. MiRNAs have been involved in regulating gene expression and diverse physiological and pathological processes. Several studies have reported that miR-30a, situated on chromosome 6q.13, is produced by an intronic transcriptional unit. Moreover, miR-30a has demonstrated its role in biological processes, including inhibiting proliferation and metastasis in many tumors, autophagy in chronic myelogenous leukemia, and regulating TGF-b1-induced epithelial-mesenchymal transition. However, based on the pathogenetic relationship between miR-30a and cancer in tumorigenesis, we believe that miR-30a may serve as tumor promising biomarker. Moreover, it would offer a therapeutic target for the treatment of cancer.","author":[{"dropping-particle":"","family":"Jiang","given":"Lin Hong","non-dropping-particle":"","parse-names":false,"suffix":""},{"dropping-particle":"Da","family":"Zhang","given":"He","non-dropping-particle":"","parse-names":false,"suffix":""},{"dropping-particle":"","family":"Tang","given":"Jin Hai","non-dropping-particle":"","parse-names":false,"suffix":""}],"container-title":"Journal of Oncology","id":"ITEM-1","issued":{"date-parts":[["2018","8","6"]]},"page":"1-9","publisher":"Hindawi","title":"MiR-30a: A Novel Biomarker and Potential Therapeutic Target for Cancer","type":"article","volume":"2018"},"uris":["http://www.mendeley.com/documents/?uuid=9c51c470-344d-3e4d-9a19-c28fc516ecba"]}],"mendeley":{"formattedCitation":"(Jiang et al., 2018)","plainTextFormattedCitation":"(Jiang et al., 2018)","previouslyFormattedCitation":"(Jiang et al., 2018)"},"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Jiang et al., 2018)</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PAH dataset (6:1).</w:t>
            </w:r>
          </w:p>
        </w:tc>
      </w:tr>
      <w:tr w:rsidR="00AD03B4" w:rsidRPr="00293C6B" w:rsidTr="00F068EA">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E2F1</w:t>
            </w:r>
          </w:p>
        </w:tc>
        <w:tc>
          <w:tcPr>
            <w:tcW w:w="1549"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Activator, DNA-binding</w:t>
            </w:r>
          </w:p>
        </w:tc>
        <w:tc>
          <w:tcPr>
            <w:tcW w:w="223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Apoptosis, Cell cycle, Transcription, Transcription regulation</w:t>
            </w:r>
          </w:p>
        </w:tc>
        <w:tc>
          <w:tcPr>
            <w:tcW w:w="359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Higher expression in LAD and SCL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8632/aging.101441","ISSN":"19454589","PMID":"29754146","abstract":"© 2018, Sun et al. E2F is a group of genes that encode a family of transcription factors (TFs) in higher eukaryotes and participate in cell cycle regulation and DNA synthesis in mammalian cells. Evidence from cell lines, mouse models, and human tissues indicates that TFs are implicated in lung cancer (LC) tumorigenesis. However, the diverse expression patterns and prognostic values of eight E2Fs have yet to be elucidated. In the current study, we examined the transcriptional and survival data of E2Fs in patients with LC from ONCOMINE, GEPIA, Kaplan-Meier Plotter, and cBioPortal databases. We found that the expression levels of E2F1/2/3/5/6/7/8 were higher in lung adenocarcinoma and squamous cell lung carcinoma tissues than in lung tissues, whereas the expression level of E2F4 was lower in the former than in the latter. The expression levels of E2F2/4/5/7/8 were correlated with advanced tumor stage. Survival analysis using the Kaplan-Meier Plotter database revealed that the high transcription levels of E2F1/2/4/5/7/8 were associated with low relapse-free survival (RFS) in all of the patients with LC. Conversely, high E2F3/6 levels predicted high RFS in these patients. This study implied that E2F3/6/7 are potential targets of precision therapy for patients with LC and that E2F1/2/4/5/8 are new biomarkers for the prognosis of LC.","author":[{"dropping-particle":"","family":"Sun","given":"Cheng Cao","non-dropping-particle":"","parse-names":false,"suffix":""},{"dropping-particle":"","family":"Zhou","given":"Qun","non-dropping-particle":"","parse-names":false,"suffix":""},{"dropping-particle":"","family":"Hu","given":"Wei-Dong","non-dropping-particle":"","parse-names":false,"suffix":""},{"dropping-particle":"","family":"Li","given":"Shu Jun","non-dropping-particle":"","parse-names":false,"suffix":""},{"dropping-particle":"","family":"Zhang","given":"Feng","non-dropping-particle":"","parse-names":false,"suffix":""},{"dropping-particle":"","family":"Chen","given":"Zhen Long","non-dropping-particle":"","parse-names":false,"suffix":""},{"dropping-particle":"","family":"Li","given":"Guang","non-dropping-particle":"","parse-names":false,"suffix":""},{"dropping-particle":"","family":"Bi","given":"Zhuo Yue","non-dropping-particle":"","parse-names":false,"suffix":""},{"dropping-particle":"","family":"Bi","given":"Yong Yi","non-dropping-particle":"","parse-names":false,"suffix":""},{"dropping-particle":"","family":"Gong","given":"Feng Yun","non-dropping-particle":"","parse-names":false,"suffix":""},{"dropping-particle":"","family":"Bo","given":"Tao","non-dropping-particle":"","parse-names":false,"suffix":""},{"dropping-particle":"","family":"Yuan","given":"Zhan Peng","non-dropping-particle":"","parse-names":false,"suffix":""},{"dropping-particle":"","family":"Hu","given":"Wei Dong","non-dropping-particle":"","parse-names":false,"suffix":""},{"dropping-particle":"","family":"Zhan","given":"Bo Tao","non-dropping-particle":"","parse-names":false,"suffix":""},{"dropping-particle":"","family":"Zhang","given":"Qian","non-dropping-particle":"","parse-names":false,"suffix":""},{"dropping-particle":"","family":"Tang","given":"Qi Zhu","non-dropping-particle":"","parse-names":false,"suffix":""},{"dropping-particle":"","family":"Li","given":"De Jia","non-dropping-particle":"","parse-names":false,"suffix":""}],"container-title":"Aging","id":"ITEM-1","issue":"5","issued":{"date-parts":[["2018"]]},"page":"973-987","publisher":"Impact Journals, LLC","title":"Transcriptional E2F1/2/5/8 as potential targets and transcriptional E2F3/6/7 as new biomarkers for the prognosis of human lung carcinoma","type":"article-journal","volume":"10"},"uris":["http://www.mendeley.com/documents/?uuid=302a2e7f-4753-3d52-b7a7-61591323afdf"]}],"mendeley":{"formattedCitation":"(Sun et al., 2018a)","plainTextFormattedCitation":"(Sun et al., 2018a)","previouslyFormattedCitation":"(Sun et al., 2018a)"},"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Sun et al., 2018a)</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Associated with the proliferation of NSCLC cells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38/cgt.2017.10","ISSN":"14765500","PMID":"28429752","abstract":"Lung cancer is the leading cause of cancer-related death around the world. Long noncoding RNA (lncRNA) has pivotal roles in cancer occurrence and development. However, only a few lncRNAs have been functionally characterized. In the present study, we investigated the effects of lncRNA-HIT (HOXA transcript induced by TGFbeta) expression on non-small cell lung cancer (NSCLC) cell phenotype with the gain-of-function and loss-of-function assays. We found that ectopic expression or knockdown of lncRNA-HIT markedly increased or decreased NSCLC cell proliferation, respectively. Moreover, we also showed that lncRNA-HIT interacted with E2F1 to regulate its target genes, such as Survivin, FOXM1, SKP2, NELL2 and DOK1. Collectively, our findings indicated that lncRNA-HIT affected the proliferation of NSCLC cells at least in part via regulating the occupancy of E2F1 in the promoter regions of its target genes. The lncRNA-HIT-E2F1 complex may be a potential target for NSCLC treatment.","author":[{"dropping-particle":"","family":"Yu","given":"L","non-dropping-particle":"","parse-names":false,"suffix":""},{"dropping-particle":"","family":"Fang","given":"F","non-dropping-particle":"","parse-names":false,"suffix":""},{"dropping-particle":"","family":"Lu","given":"S","non-dropping-particle":"","parse-names":false,"suffix":""},{"dropping-particle":"","family":"Li","given":"X","non-dropping-particle":"","parse-names":false,"suffix":""},{"dropping-particle":"","family":"Yang","given":"Y","non-dropping-particle":"","parse-names":false,"suffix":""},{"dropping-particle":"","family":"Wang","given":"Z","non-dropping-particle":"","parse-names":false,"suffix":""}],"container-title":"Cancer Gene Therapy","id":"ITEM-1","issue":"5","issued":{"date-parts":[["2017","5","21"]]},"page":"221-226","title":"LncRNA-HIT promotes cell proliferation of non-small cell lung cancer by association with E2F1","type":"article-journal","volume":"24"},"uris":["http://www.mendeley.com/documents/?uuid=6525d224-0a5b-3734-a172-053b37ee083f"]}],"mendeley":{"formattedCitation":"(Yu et al., 2017)","plainTextFormattedCitation":"(Yu et al., 2017)","previouslyFormattedCitation":"(Yu et al., 2017)"},"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Yu et al., 2017)</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w:t>
            </w:r>
            <w:r>
              <w:rPr>
                <w:rFonts w:ascii="Times New Roman" w:eastAsia="Times New Roman" w:hAnsi="Times New Roman" w:cs="Times New Roman"/>
                <w:color w:val="000000"/>
                <w:sz w:val="8"/>
                <w:szCs w:val="8"/>
              </w:rPr>
              <w:t>verexpressed only in LC</w:t>
            </w:r>
            <w:r w:rsidRPr="00293C6B">
              <w:rPr>
                <w:rFonts w:ascii="Times New Roman" w:eastAsia="Times New Roman" w:hAnsi="Times New Roman" w:cs="Times New Roman"/>
                <w:color w:val="000000"/>
                <w:sz w:val="8"/>
                <w:szCs w:val="8"/>
              </w:rPr>
              <w:t xml:space="preserve"> datasets (5:0).</w:t>
            </w:r>
          </w:p>
        </w:tc>
      </w:tr>
      <w:tr w:rsidR="00AD03B4" w:rsidRPr="00293C6B" w:rsidTr="00F068EA">
        <w:trPr>
          <w:trHeight w:val="282"/>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FEN1</w:t>
            </w:r>
          </w:p>
        </w:tc>
        <w:tc>
          <w:tcPr>
            <w:tcW w:w="1549"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Endonuclease, Exonuclease, Hydrolase, Nuclease</w:t>
            </w:r>
          </w:p>
        </w:tc>
        <w:tc>
          <w:tcPr>
            <w:tcW w:w="223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DNA damage, DNA repair, DNA replication</w:t>
            </w:r>
          </w:p>
        </w:tc>
        <w:tc>
          <w:tcPr>
            <w:tcW w:w="359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 xml:space="preserve">Associated with the initiation of NSCLC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DOI":"10.1038/nm1599","ISSN":"10788956","PMID":"17589521","abstract":"Functional deficiency of the FEN1 gene has been suggested to cause genomic instability and cancer predisposition. We have identified a group of FEN1 mutations in human cancer specimens. Most of these mutations abrogated two of three nuclease activities of flap endonuclease 1 (FEN1). To demonstrate the etiological significance of these somatic mutations, we inbred a mouse line harboring the E160D mutation representing mutations identified in human cancers. Selective elimination of nuclease activities led to frequent spontaneous mutations and accumulation of incompletely digested DNA fragments in apoptotic cells. The mutant mice were predisposed to autoimmunity, chronic inflammation and cancers. The mutator phenotype results in the initiation of cancer, whereas chronic inflammation promotes the cancer progression. The current work exemplifies the approach of studying the mechanisms of individual polymorphisms and somatic mutations in cancer development, and may serve as a reference in developing new therapeutic regimens through the suppression of inflammatory responses.","author":[{"dropping-particle":"","family":"Zheng","given":"Li","non-dropping-particle":"","parse-names":false,"suffix":""},{"dropping-particle":"","family":"Dai","given":"Huifang","non-dropping-particle":"","parse-names":false,"suffix":""},{"dropping-particle":"","family":"Zhou","given":"Mian","non-dropping-particle":"","parse-names":false,"suffix":""},{"dropping-particle":"","family":"Li","given":"Mei","non-dropping-particle":"","parse-names":false,"suffix":""},{"dropping-particle":"","family":"Singh","given":"Purnima","non-dropping-particle":"","parse-names":false,"suffix":""},{"dropping-particle":"","family":"Qiu","given":"Junzhuan","non-dropping-particle":"","parse-names":false,"suffix":""},{"dropping-particle":"","family":"Tsark","given":"Walter","non-dropping-particle":"","parse-names":false,"suffix":""},{"dropping-particle":"","family":"Huang","given":"Qin","non-dropping-particle":"","parse-names":false,"suffix":""},{"dropping-particle":"","family":"Kernstine","given":"Kemp","non-dropping-particle":"","parse-names":false,"suffix":""},{"dropping-particle":"","family":"Zhang","given":"Xuemei","non-dropping-particle":"","parse-names":false,"suffix":""},{"dropping-particle":"","family":"Lin","given":"Dongxin","non-dropping-particle":"","parse-names":false,"suffix":""},{"dropping-particle":"","family":"Shen","given":"Binghui","non-dropping-particle":"","parse-names":false,"suffix":""}],"container-title":"Nature Medicine","id":"ITEM-1","issue":"7","issued":{"date-parts":[["2007","7","24"]]},"page":"812-819","title":"Fen1 mutations result in autoimmunity, chronic inflammation and cancers","type":"article-journal","volume":"13"},"uris":["http://www.mendeley.com/documents/?uuid=628a03c7-4dda-3534-afcf-ca07d4f3514c"]}],"mendeley":{"formattedCitation":"(Zheng et al., 2007a)","plainTextFormattedCitation":"(Zheng et al., 2007a)","previouslyFormattedCitation":"(Zheng et al., 2007a)"},"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Zheng et al., 2007a)</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 xml:space="preserve">. Promotes tumor progression in NSCLC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DOI":"10.1002/1878-0261.12058","ISSN":"18780261","PMID":"28371273","abstract":"Lung cancer is one of the leading causes of cancer mortality worldwide. The therapeutic effect of chemotherapy is limited due to the resistance of cancer cells, which remains a challenge in cancer therapeutics. In this work, we found that flap endonuclease 1 (FEN1) is overexpressed in lung cancer cells. FEN1 is a major component of the base excision repair pathway for DNA repair systems and plays important roles in maintaining genomic stability through DNA replication and repair. We showed that FEN1 is critical for the rapid proliferation of lung cancer cells. Suppression of FEN1 resulted in decreased DNA replication and accumulation of DNA damage, which subsequently induced apoptosis. Manipulating the amount of FEN1 altered the response of lung cancer cells to chemotherapeutic drugs. A small-molecule inhibitor (C20) was used to target FEN1 and this enhanced the therapeutic effect of cisplatin. The FEN1 inhibitor significantly suppressed cell proliferation and induced DNA damage in lung cancer cells. In mouse models, the FEN1 inhibitor sensitized lung cancer cells to a DNA damage-inducing agent and efficiently suppressed cancer progression in combination with cisplatin treatment. Our study suggests that targeting FEN1 may be a novel and efficient strategy for a tumor-targeting therapy for lung cancer.","author":[{"dropping-particle":"","family":"He","given":"Lingfeng","non-dropping-particle":"","parse-names":false,"suffix":""},{"dropping-particle":"","family":"Luo","given":"Libo","non-dropping-particle":"","parse-names":false,"suffix":""},{"dropping-particle":"","family":"Zhu","given":"Hong","non-dropping-particle":"","parse-names":false,"suffix":""},{"dropping-particle":"","family":"Yang","given":"Huan","non-dropping-particle":"","parse-names":false,"suffix":""},{"dropping-particle":"","family":"Zhang","given":"Yilan","non-dropping-particle":"","parse-names":false,"suffix":""},{"dropping-particle":"","family":"Wu","given":"Huan","non-dropping-particle":"","parse-names":false,"suffix":""},{"dropping-particle":"","family":"Sun","given":"Hongfang","non-dropping-particle":"","parse-names":false,"suffix":""},{"dropping-particle":"","family":"Jiang","given":"Feng","non-dropping-particle":"","parse-names":false,"suffix":""},{"dropping-particle":"","family":"Kathera","given":"Chandra S.","non-dropping-particle":"","parse-names":false,"suffix":""},{"dropping-particle":"","family":"Liu","given":"Lingjie","non-dropping-particle":"","parse-names":false,"suffix":""},{"dropping-particle":"","family":"Zhuang","given":"Ziheng","non-dropping-particle":"","parse-names":false,"suffix":""},{"dropping-particle":"","family":"Chen","given":"Haoyan","non-dropping-particle":"","parse-names":false,"suffix":""},{"dropping-particle":"","family":"Pan","given":"Feiyan","non-dropping-particle":"","parse-names":false,"suffix":""},{"dropping-particle":"","family":"Hu","given":"Zhigang","non-dropping-particle":"","parse-names":false,"suffix":""},{"dropping-particle":"","family":"Zhang","given":"Jing","non-dropping-particle":"","parse-names":false,"suffix":""},{"dropping-particle":"","family":"Guo","given":"Zhigang","non-dropping-particle":"","parse-names":false,"suffix":""}],"container-title":"Molecular Oncology","id":"ITEM-1","issue":"6","issued":{"date-parts":[["2017","6"]]},"page":"640-654","title":"FEN1 promotes tumor progression and confers cisplatin resistance in non-small-cell lung cancer","type":"article-journal","volume":"11"},"uris":["http://www.mendeley.com/documents/?uuid=72a34c28-1def-34e5-b7d3-7b1472f7bf7f"]}],"mendeley":{"formattedCitation":"(He et al., 2017a)","plainTextFormattedCitation":"(He et al., 2017a)","previouslyFormattedCitation":"(He et al., 2017a)"},"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He et al., 2017a)</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 xml:space="preserve">, proliferation and poor prognosis of NSCLC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DOI":"10.1016/j.ajpath.2017.09.011","ISSN":"15252191","PMID":"29037854","abstract":"Flap endonuclease 1 (FEN1) plays a crucial role in both DNA replication and damage repair. In this study, FEN1 expression and its clinical-pathologic significance in non–small-cell lung cancer (NSCLC) was investigated. Quantitative RT-PCR and immunohistochemistry analysis identified that both FEN1 mRNA and protein were highly overexpressed in about 36% of 136 cancer tissues compared to adjacent tissues, in which FEN1 was generally undetectable. Notably, patients with FEN1-overexpressed cancers were prone to have poor differentiation and poor prognosis. A strong positive correlation between the levels of FEN1 and Ki-67 staining was identified in these NSCLC tissues (r = 0.485), suggesting overexpressed FEN1 conferred a proliferative advantage to NSCLC. Furthermore, knockdown of FEN1 resulted in G1/S or G2/M phase cell cycle arrest and suppressed in vitro cellular proliferation in NSCLC cancer cells. Consistently, a selective FEN1 inhibitor was shown to effectively inhibit cellular proliferation of NSCLC cells in a dose-dependent manner. Additionally, knockdown of FEN1 significantly attenuated homologous DNA repair efficiency and enhanced cytotoxic effects of cisplatin in NSCLC cells. Taken together, these findings have indicated that overexpressed FEN1 represents a prognostic biomarker and potential therapeutic target for NSCLC treatment, which warrants further study.","author":[{"dropping-particle":"","family":"Zhang","given":"Keqiang","non-dropping-particle":"","parse-names":false,"suffix":""},{"dropping-particle":"","family":"Keymeulen","given":"Sawa","non-dropping-particle":"","parse-names":false,"suffix":""},{"dropping-particle":"","family":"Nelson","given":"Rebecca","non-dropping-particle":"","parse-names":false,"suffix":""},{"dropping-particle":"","family":"Tong","given":"Tommy R.","non-dropping-particle":"","parse-names":false,"suffix":""},{"dropping-particle":"","family":"Yuan","given":"Yate Ching","non-dropping-particle":"","parse-names":false,"suffix":""},{"dropping-particle":"","family":"Yun","given":"Xinwei","non-dropping-particle":"","parse-names":false,"suffix":""},{"dropping-particle":"","family":"Liu","given":"Zheng","non-dropping-particle":"","parse-names":false,"suffix":""},{"dropping-particle":"","family":"Lopez","given":"Joshua","non-dropping-particle":"","parse-names":false,"suffix":""},{"dropping-particle":"","family":"Raz","given":"Dan J.","non-dropping-particle":"","parse-names":false,"suffix":""},{"dropping-particle":"","family":"Kim","given":"Jae Y.","non-dropping-particle":"","parse-names":false,"suffix":""}],"container-title":"American Journal of Pathology","id":"ITEM-1","issue":"1","issued":{"date-parts":[["2018","1"]]},"page":"242-251","title":"Overexpression of Flap Endonuclease 1 Correlates with Enhanced Proliferation and Poor Prognosis of Non–Small-Cell Lung Cancer","type":"article-journal","volume":"188"},"uris":["http://www.mendeley.com/documents/?uuid=b522072c-c5ef-3275-8090-6f89b6f7f2cf"]}],"mendeley":{"formattedCitation":"(Zhang et al., 2018a)","plainTextFormattedCitation":"(Zhang et al., 2018a)","previouslyFormattedCitation":"(Zhang et al., 2018a)"},"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Zhang et al., 2018a)</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w:t>
            </w:r>
          </w:p>
        </w:tc>
        <w:tc>
          <w:tcPr>
            <w:tcW w:w="1697"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eastAsia="Times New Roman" w:hAnsi="Times New Roman" w:cs="Times New Roman"/>
                <w:color w:val="000000"/>
                <w:sz w:val="8"/>
                <w:szCs w:val="8"/>
              </w:rPr>
              <w:t>Overexpressed in PAH dataset (6:1).</w:t>
            </w:r>
          </w:p>
        </w:tc>
      </w:tr>
      <w:tr w:rsidR="00AD03B4" w:rsidRPr="00293C6B" w:rsidTr="00F068EA">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HMMR</w:t>
            </w:r>
          </w:p>
        </w:tc>
        <w:tc>
          <w:tcPr>
            <w:tcW w:w="1549"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Hyaluronic acid binding</w:t>
            </w:r>
          </w:p>
        </w:tc>
        <w:tc>
          <w:tcPr>
            <w:tcW w:w="223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Hyaluronan catabolic process Source: Reactome, Regulation of G2/M transition of mitotic cell cycle.</w:t>
            </w:r>
          </w:p>
        </w:tc>
        <w:tc>
          <w:tcPr>
            <w:tcW w:w="359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Knockdown of HMMR in LUAD cells decreased their potential to invade, migrate, and form colonies in vitro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158/0008-5472.CAN-16-1978","ISSN":"15387445","PMID":"28196904","abstract":"Mechanisms underlying the propensity of latent lung adenocarcinoma (LUAD) to relapse are poorly understood. In this study, we show how differential expression of a network of extracellular matrix (ECM) molecules and their interacting proteins contributes to risk of relapse in distinct LUAD subtypes. Overexpression of the hyaluronan receptor HMMR in primary LUAD was associated with an inflammatory molecular signature and poor prognosis. Attenuating HMMR in LUAD cells diminished their ability to initiate lung tumors and distant metastases. HMMR upregulation was not required for dissemination in vivo, but enhanced ECM-mediated signaling, LUAD cell survival, and micrometastasis expansion in hyaluronan-rich microenvironments in the lung and brain metastatic niches. Our findings reveal an important mechanism by which disseminated cancer cells can coopt the inflammatory ECM to persist, leading to brain metastatic outgrowths. Cancer Res; 77(8); 1905-17. ©2017 AACR.","author":[{"dropping-particle":"","family":"Stevens","given":"Laura E.","non-dropping-particle":"","parse-names":false,"suffix":""},{"dropping-particle":"","family":"Cheung","given":"William K.C.","non-dropping-particle":"","parse-names":false,"suffix":""},{"dropping-particle":"","family":"Adua","given":"Sally J.","non-dropping-particle":"","parse-names":false,"suffix":""},{"dropping-particle":"","family":"Arnal-Estapé","given":"Anna","non-dropping-particle":"","parse-names":false,"suffix":""},{"dropping-particle":"","family":"Zhao","given":"Minghui","non-dropping-particle":"","parse-names":false,"suffix":""},{"dropping-particle":"","family":"Liu","given":"Zongzhi","non-dropping-particle":"","parse-names":false,"suffix":""},{"dropping-particle":"","family":"Brewer","given":"Kelly","non-dropping-particle":"","parse-names":false,"suffix":""},{"dropping-particle":"","family":"Herbst","given":"Roy S.","non-dropping-particle":"","parse-names":false,"suffix":""},{"dropping-particle":"","family":"Nguyen","given":"Don X.","non-dropping-particle":"","parse-names":false,"suffix":""}],"container-title":"Cancer Research","id":"ITEM-1","issue":"8","issued":{"date-parts":[["2017","4","15"]]},"page":"1905-1917","title":"Extracellular matrix receptor expression in subtypes of lung adenocarcinoma potentiates outgrowth of micrometastases","type":"article-journal","volume":"77"},"uris":["http://www.mendeley.com/documents/?uuid=75605f60-6319-39b0-bfe9-50e93d269f02"]},{"id":"ITEM-2","itemData":{"DOI":"10.1158/1538-7445.am2015-2269","ISSN":"0008-5472","abstract":"Proceedings: AACR 106th Annual Meeting 2015; April 18-22, 2015; Philadelphia, PA Lung adenocarcinoma (LUAD) is a heterogeneous and deadly subtype of non-small cell lung cancer that metastasizes rapidly to distant organs. Recent transcriptional profiling of primary LUADs by TCGA identified three molecular subgroups with unique clinical and biological features. Amongst the most aggressive LUADs are tumors classified in the proximal inflammatory (PI) subtype. However, the molecular mechanisms that dictate metastatic competence of this tumor type remain undefined. Using a bioinformatic approach, we found that PI tumors are significantly enriched for the expression of extracellular matrix genes and their corresponding cell surface receptors compared to tumors of other subtypes. Among these receptors, hyaluronan mediated motility receptor (HMMR) was found to be significantly upregulated. Knockdown of HMMR in LUAD cells decreased their potential to invade, migrate, and form colonies in vitro. In an experimental mouse model of metastasis, suppression of HMMR decreased metastatic incidence and burden. Interestingly, using an orthotopic model of LUAD, suppression of HMMR attenuated tumor initiating capacity of LUAD cells within an inflammatory microenvironment without affecting tumor progression. In distant organs, HMMR is similarly essential for tumor re-initiation and expansion of micrometastases to macrometastases. Our findings suggest that the aggressive behavior of PI LUADs requires the interaction between HMMR and the tumor microenvironment. Citation Format: Laura E. Stevens, Minghui Zhao, Zongzhi Liu, Don Nguyen. A novel molecular subset of metastatic lung adenocarcinoma is defined by the function of the proteoglycan receptor HMMR. [abstract]. In: Proceedings of the 106th Annual Meeting of the American Association for Cancer Research; 2015 Apr 18-22; Philadelphia, PA. Philadelphia (PA): AACR; Cancer Res 2015;75(15 Suppl):Abstract nr 2269. doi:10.1158/1538-7445.AM2015-2269","author":[{"dropping-particle":"","family":"Stevens","given":"Laura E.","non-dropping-particle":"","parse-names":false,"suffix":""},{"dropping-particle":"","family":"Zhao","given":"Minghui","non-dropping-particle":"","parse-names":false,"suffix":""},{"dropping-particle":"","family":"Liu","given":"Zongzhi","non-dropping-particle":"","parse-names":false,"suffix":""},{"dropping-particle":"","family":"Nguyen","given":"Don","non-dropping-particle":"","parse-names":false,"suffix":""}],"container-title":"Tumor Biology","id":"ITEM-2","issue":"15 Supplement","issued":{"date-parts":[["2015","8","1"]]},"page":"2269-2269","publisher":"American Association for Cancer Research","title":"A novel molecular subset of metastatic lung adenocarcinoma is defined by the function of the proteoglycan receptor HMMR","type":"paper-conference","volume":"75"},"uris":["http://www.mendeley.com/documents/?uuid=e7877c43-e915-3431-9652-67a9d2c2e3e3"]}],"mendeley":{"formattedCitation":"(Stevens et al., 2015, 2017)","plainTextFormattedCitation":"(Stevens et al., 2015, 2017)","previouslyFormattedCitation":"(Stevens et al., 2015, 2017)"},"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Stevens et al., 2015, 2017)</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PAH dataset (6:1).</w:t>
            </w:r>
          </w:p>
        </w:tc>
      </w:tr>
      <w:tr w:rsidR="00AD03B4" w:rsidRPr="00293C6B" w:rsidTr="00F068EA">
        <w:trPr>
          <w:trHeight w:val="262"/>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KIF11</w:t>
            </w:r>
          </w:p>
        </w:tc>
        <w:tc>
          <w:tcPr>
            <w:tcW w:w="1549"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Motor protein</w:t>
            </w:r>
          </w:p>
        </w:tc>
        <w:tc>
          <w:tcPr>
            <w:tcW w:w="223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Cell cycle, Cell division, Mitosis</w:t>
            </w:r>
          </w:p>
        </w:tc>
        <w:tc>
          <w:tcPr>
            <w:tcW w:w="359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Overexpression in NSCLC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3892/ijo.2017.3834","ISBN":"1791-2423 (Electronic) 1019-6439 (Linking)","ISSN":"17912423","PMID":"28101582","abstract":"The growth of a tumor depends to a certain extent on an increase in mitotic events. Key steps during mitosis are the regulated assembly of the spindle apparatus and the separation of the sister chromatids. The microtubule-associated protein Aurora kinase A phosphorylates DLGAP5 in order to correctly segregate the chromatids. Its activity and recruitment to the spindle apparatus is regulated by TPX2. KIF11 and CKAP5 control the correct arrangement of the microtubules and prevent their degradation. In the present study, we investigated the role of these five molecules in non-small cell lung cancer (NSCLC). We analyzed the expression of the five genes in a large cohort of NSCLC patients (n=362) by quantitative real-time PCR. Each of the genes was highly overexpressed in the tumor tissues compared to corresponding normal lung tissue. The correlation of the expression of the individual genes depended on the histology. An increased expression of AURKA, DLGAP5, TPX2, KIF11 and CKAP5 was associated with poor overall survival (P=0.001-0.065). AURKA was a significant prognostic marker using multivariate analyses (P=0.006). Immunofluorescence studies demonstrated that the five mitosis-associated proteins co-localized with the spindle apparatus during cell division. Taken together, our data demonstrate that the expression of the mitosis-associated genes AURKA, DLGAP5, TPX2, KIF11 and CKAP5 is associated with the prognosis of NSCLC patients.","author":[{"dropping-particle":"","family":"Schneider","given":"Marc A","non-dropping-particle":"","parse-names":false,"suffix":""},{"dropping-particle":"","family":"Christopoulos","given":"Petros","non-dropping-particle":"","parse-names":false,"suffix":""},{"dropping-particle":"","family":"Muley","given":"Thomas","non-dropping-particle":"","parse-names":false,"suffix":""},{"dropping-particle":"","family":"Warth","given":"Arne","non-dropping-particle":"","parse-names":false,"suffix":""},{"dropping-particle":"","family":"Klingmueller","given":"Ursula","non-dropping-particle":"","parse-names":false,"suffix":""},{"dropping-particle":"","family":"Thomas","given":"Michael","non-dropping-particle":"","parse-names":false,"suffix":""},{"dropping-particle":"","family":"Herth","given":"Felix J.F.","non-dropping-particle":"","parse-names":false,"suffix":""},{"dropping-particle":"","family":"Dienemann","given":"Hendrik","non-dropping-particle":"","parse-names":false,"suffix":""},{"dropping-particle":"","family":"Mueller","given":"Nikola S","non-dropping-particle":"","parse-names":false,"suffix":""},{"dropping-particle":"","family":"Theis","given":"Fabian","non-dropping-particle":"","parse-names":false,"suffix":""},{"dropping-particle":"","family":"Meister","given":"Michael","non-dropping-particle":"","parse-names":false,"suffix":""}],"container-title":"International Journal of Oncology","id":"ITEM-1","issue":"2","issued":{"date-parts":[["2017","2"]]},"page":"365-372","publisher":"Spandidos Publications","title":"AURKA, DLGAP5, TPX2, KIF11 and CKAP5: Five specific mitosis-associated genes correlate with poor prognosis for non-small cell lung cancer patients","type":"article-journal","volume":"50"},"uris":["http://www.mendeley.com/documents/?uuid=d3651fd4-6355-3ead-988b-1e93bdf6b53f"]}],"mendeley":{"formattedCitation":"(Schneider et al., 2017a)","plainTextFormattedCitation":"(Schneider et al., 2017a)","previouslyFormattedCitation":"(Schneider et al., 2017a)"},"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Schneider et al., 2017a)</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and tumor growth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158/1541-7786.MCR-16-0341","ISSN":"1541-7786","PMID":"28993508","abstract":"Inhibiting specific gene expression with siRNA provides a new therapeutic strategy to tackle many diseases at the molecular level. Recent strategies called high-density lipoprotein (HDL)-mimicking peptide-phospholipid nanoscaffold (HPPS) nanoparticles have been used to induce siRNAs-targeted delivery to scavenger receptor class B type I receptor (SCARB1)-expressing cancer cells with high efficiency. Here, eight ideal therapeutic target genes were identified for advanced lung cancer throughout the screenings using endobronchial ultrasonography-guided transbronchial needle aspiration (EBUS-TBNA) and the establishment of a personalized siRNA-nanoparticle therapy. The relevance of these genes was evaluated by means of siRNA experiments in cancer cell growth. To establish a therapeutic model, kinesin family member-11 (KIF11) was selected as a target gene. A total of 356 lung cancers were analyzed immunohistochemically for its clinicopathologic significance. The antitumor effect of HPPS-conjugated siRNA was evaluated in vivo using xenograft tumor models. Inhibition of gene expression for these targets effectively suppressed lung cancer cell growth. SCARB1 was highly expressed in a subset of tumors from the lung large-cell carcinoma (LCC) and small-cell lung cancer (SCLC) patients. High-level KIF11 expression was identified as an independent prognostic factor in LCC and squamous cell carcinoma (SqCC) patients. Finally, a conjugate of siRNA against KIF11 and HPPS nanoparticles induced downregulation of KIF11 expression and mediated dramatic inhibition of tumor growth in vivoImplications: This approach showed delivering personalized cancer-specific siRNAs via the appropriate nanocarrier may be a novel therapeutic option for patients with advanced lung cancer. Mol Cancer Res; 16(1); 47-57. ©2017 AACR.","author":[{"dropping-particle":"","family":"Kato","given":"Tatsuya","non-dropping-particle":"","parse-names":false,"suffix":""},{"dropping-particle":"","family":"Lee","given":"Daiyoon","non-dropping-particle":"","parse-names":false,"suffix":""},{"dropping-particle":"","family":"Huang","given":"Huang","non-dropping-particle":"","parse-names":false,"suffix":""},{"dropping-particle":"","family":"Cruz","given":"William","non-dropping-particle":"","parse-names":false,"suffix":""},{"dropping-particle":"","family":"Ujiie","given":"Hideki","non-dropping-particle":"","parse-names":false,"suffix":""},{"dropping-particle":"","family":"Fujino","given":"Kosuke","non-dropping-particle":"","parse-names":false,"suffix":""},{"dropping-particle":"","family":"Wada","given":"Hironobu","non-dropping-particle":"","parse-names":false,"suffix":""},{"dropping-particle":"","family":"Patel","given":"Priya","non-dropping-particle":"","parse-names":false,"suffix":""},{"dropping-particle":"","family":"Hu","given":"Hsin-Pei","non-dropping-particle":"","parse-names":false,"suffix":""},{"dropping-particle":"","family":"Hirohashi","given":"Kentaro","non-dropping-particle":"","parse-names":false,"suffix":""},{"dropping-particle":"","family":"Nakajima","given":"Takahiro","non-dropping-particle":"","parse-names":false,"suffix":""},{"dropping-particle":"","family":"Sato","given":"Masaaki","non-dropping-particle":"","parse-names":false,"suffix":""},{"dropping-particle":"","family":"Kaji","given":"Mitsuhito","non-dropping-particle":"","parse-names":false,"suffix":""},{"dropping-particle":"","family":"Kaga","given":"Kichizo","non-dropping-particle":"","parse-names":false,"suffix":""},{"dropping-particle":"","family":"Matsui","given":"Yoshiro","non-dropping-particle":"","parse-names":false,"suffix":""},{"dropping-particle":"","family":"Chen","given":"Juan","non-dropping-particle":"","parse-names":false,"suffix":""},{"dropping-particle":"","family":"Zheng","given":"Gang","non-dropping-particle":"","parse-names":false,"suffix":""},{"dropping-particle":"","family":"Yasufuku","given":"Kazuhiro","non-dropping-particle":"","parse-names":false,"suffix":""}],"container-title":"Molecular Cancer Research","id":"ITEM-1","issue":"1","issued":{"date-parts":[["2018"]]},"page":"47-57","title":"Personalized siRNA-Nanoparticle Systemic Therapy using Metastatic Lymph Node Specimens Obtained with EBUS-TBNA in Lung Cancer","type":"article-journal","volume":"16"},"uris":["http://www.mendeley.com/documents/?uuid=263b59e4-a7dd-3060-ad94-b24c2ccd1992"]}],"mendeley":{"formattedCitation":"(Kato et al., 2018)","plainTextFormattedCitation":"(Kato et al., 2018)","previouslyFormattedCitation":"(Kato et al., 2018)"},"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Kato et al., 2018)</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Overregulated in PBMC FPF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3389/fimmu.2018.00076","ISSN":"16643224","PMID":"29445374","abstract":"The immunome (immune cell phenotype, gene expression, and serum cytokines profiling) in pulmonary fibrosis is incompletely defined. Studies focusing on inherited forms of pulmonary fibrosis provide insights into mechanisms of fibrotic lung disease in general. To define the cellular and molecular immunologic phenotype in peripheral blood, high-dimensional flow cytometry and large-scale gene expression of peripheral blood mononuclear cells and serum proteomic multiplex analyses were performed and compared in a cohort with familial pulmonary fibrosis (FPF), an autosomal dominant disorder with incomplete penetrance; Hermansky-Pudlak syndrome pulmonary fibrosis (HPSPF), a rare autosomal recessive disorder; and their unaffected relatives. Our results showed high peripheral blood concentrations of activated central memory helper cells in patients with FPF. Proportions of CD38(+) memory CD27(-) B-cells, IgA(+) memory CD27(+) B-cells, IgM(+) and IgD(+) B-cells, and CD39(+) T helper cells were increased whereas those of CD39(-) T helper cells were reduced in patients affected with either familial or HPSPF. Gene expression and serum proteomic analyses revealed enrichment of upregulated genes associated with mitosis and cell cycle control in circulating mononuclear cells as well as altered levels of several analytes, including leptin, cytokines, and growth factors. In conclusion, dysregulation of the extra-pulmonary immunome is a phenotypic feature of FPF or HPSPF. Further studies investigating the blood immunome are indicated to determine the role of immune system dysregulation in the pathogenesis of pulmonary fibrosis. Clinical Trial Registration: www.ClinicalTrials.gov, identifiers NCT00968084, NCT01200823, NCT00001456, and NCT00084305.","author":[{"dropping-particle":"","family":"El-Chemaly","given":"Souheil","non-dropping-particle":"","parse-names":false,"suffix":""},{"dropping-particle":"","family":"Cheung","given":"Foo","non-dropping-particle":"","parse-names":false,"suffix":""},{"dropping-particle":"","family":"Kotliarov","given":"Yuri","non-dropping-particle":"","parse-names":false,"suffix":""},{"dropping-particle":"","family":"O'Brien","given":"Kevin J","non-dropping-particle":"","parse-names":false,"suffix":""},{"dropping-particle":"","family":"Gahl","given":"William A","non-dropping-particle":"","parse-names":false,"suffix":""},{"dropping-particle":"","family":"Chen","given":"Jinguo","non-dropping-particle":"","parse-names":false,"suffix":""},{"dropping-particle":"","family":"Perl","given":"Shira Y","non-dropping-particle":"","parse-names":false,"suffix":""},{"dropping-particle":"","family":"Biancotto","given":"Angélique","non-dropping-particle":"","parse-names":false,"suffix":""},{"dropping-particle":"","family":"Gochuico","given":"Bernadette R","non-dropping-particle":"","parse-names":false,"suffix":""}],"container-title":"Frontiers in Immunology","id":"ITEM-1","issue":"JAN","issued":{"date-parts":[["2018"]]},"page":"76","publisher":"Frontiers Media SA","title":"The immunome in two inherited forms of pulmonary fibrosis","type":"article-journal","volume":"9"},"uris":["http://www.mendeley.com/documents/?uuid=1c03d680-5d1a-3b00-90e2-a89d57088917"]}],"mendeley":{"formattedCitation":"(El-Chemaly et al., 2018b)","plainTextFormattedCitation":"(El-Chemaly et al., 2018b)","previouslyFormattedCitation":"(El-Chemaly et al., 2018b)"},"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El-Chemaly et al., 2018b)</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in HPAH and IPAH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02/jcb.24987","ISSN":"10974644","PMID":"25290246","abstract":"Pulmonary arterial hypertension (PAH) is characterized by increased pulmonary vascular smooth muscle contraction and proliferation. Here, we analyze genome-wide mRNA expression in human pulmonary arterial smooth muscle cells (HPASMC) isolated from three control, three hereditary (HPAH), and three idiopathic PAH (IPAH) subjects using the Affymetrix Human Gene ST 1.0 chip. The microarray analysis reveals the expression of 537 genes in HPAH and 1024 genes in IPAH changed compared with control HPASMC. Among those genes, 227 genes show similar directionality of expression in both HPAH and IPAH HPASMC. Ingenuity™ Pathway Analysis (IPA) suggests that many of those genes are involved in cellular growth/proliferation and cell cycle regulation and that signaling pathways such as the mitotic activators, polo-like kinases, ATM signaling are activated under PAH conditions. Furthermore, the analysis demonstrates downregulated mRNA expression of certain vasoactive receptors such as bradykinin receptor B2 (BKB2R). Using real time PCR, we verified the downregulated BKB2R expression in the PAH cells. Bradykinin-stimulated calcium influx is also decreased in PAH PASMC. IPA also identified transcriptional factors such p53 and Rb as downregulated, and FoxM1 and Myc as upregulated in both HPAH and IPAH HPASMC. The decreased level of phospho-p53 in PAH cells was confirmed with a phospho-protein array; and we experimentally show a dysregulated proliferation of both HPAH and IPAH PASMC. Together, the microarray experiments and bioinformatics analysis highlight an aberrant proliferation and cell cycle regulation in HPASMC from PAH subjects. These newly identified pathways may provide new targets for the treatment of both hereditary and idiopathic PAH.","author":[{"dropping-particle":"","family":"Yu","given":"Jun","non-dropping-particle":"","parse-names":false,"suffix":""},{"dropping-particle":"","family":"Wilson","given":"Jamie","non-dropping-particle":"","parse-names":false,"suffix":""},{"dropping-particle":"","family":"Taylor","given":"Linda","non-dropping-particle":"","parse-names":false,"suffix":""},{"dropping-particle":"","family":"Polgar","given":"Peter","non-dropping-particle":"","parse-names":false,"suffix":""}],"container-title":"Journal of Cellular Biochemistry","id":"ITEM-1","issue":"3","issued":{"date-parts":[["2015","3"]]},"page":"386-397","publisher":"NIH Public Access","title":"DNA Microarray and Signal Transduction Analysis in Pulmonary Artery Smooth Muscle Cells from Heritable and Idiopathic Pulmonary Arterial Hypertension Subjects","type":"article-journal","volume":"116"},"uris":["http://www.mendeley.com/documents/?uuid=fad8fb9b-efdc-3e2f-8974-335cb55e4512"]}],"mendeley":{"formattedCitation":"(Yu et al., 2015)","plainTextFormattedCitation":"(Yu et al., 2015)","previouslyFormattedCitation":"(Yu et al., 2015)"},"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Yu et al., 2015)</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PAH dataset (6:1).</w:t>
            </w:r>
          </w:p>
        </w:tc>
      </w:tr>
      <w:tr w:rsidR="00AD03B4" w:rsidRPr="00293C6B" w:rsidTr="00F068EA">
        <w:trPr>
          <w:cnfStyle w:val="000000100000" w:firstRow="0" w:lastRow="0" w:firstColumn="0" w:lastColumn="0" w:oddVBand="0" w:evenVBand="0" w:oddHBand="1" w:evenHBand="0" w:firstRowFirstColumn="0" w:firstRowLastColumn="0" w:lastRowFirstColumn="0" w:lastRowLastColumn="0"/>
          <w:trHeight w:val="266"/>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KIF2C</w:t>
            </w:r>
          </w:p>
        </w:tc>
        <w:tc>
          <w:tcPr>
            <w:tcW w:w="1549"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ATPase activity, centromeric DNA binding, Central microtubule motor activity</w:t>
            </w:r>
          </w:p>
        </w:tc>
        <w:tc>
          <w:tcPr>
            <w:tcW w:w="223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Cell cycle, Cell division, Chromosome partition, Mitosis</w:t>
            </w:r>
          </w:p>
        </w:tc>
        <w:tc>
          <w:tcPr>
            <w:tcW w:w="359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Overexpressed in cancer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38/s41598-018-34160-w","ISSN":"2045-2322","abstract":"Lung squamous cell carcinoma (LUSC) is associated with poor clinical prognosis and lacks available targeted therapy. Novel molecules are urgently required for the diagnosis and prognosis of LUSC. Here, we conducted our data mining analysis for LUSC by integrating the differentially expressed genes acquired from Gene Expression Omnibus (GEO) database by comparing tumor tissues versus normal tissues (GSE8569, GSE21933, GSE33479, GSE33532, GSE40275, GSE62113, GSE74706) into The Cancer Genome Atlas (TCGA) database which includes 502 tumors and 49 adjacent non-tumor lung tissues. We identified intersections of 129 genes (91 up-regulated and 38 down-regulated) between GEO data and TCGA data. Based on these genes, we conducted our downstream analysis including functional enrichment analysis, protein-protein interaction, competing endogenous RNA (ceRNA) network and survival analysis. This study may provide more insight into the transcriptomic and functional features of LUSC through integrative analysis of GEO and TCGA data and suggests therapeutic targets and biomarkers for LUSC.","author":[{"dropping-particle":"","family":"Li","given":"Yin","non-dropping-particle":"","parse-names":false,"suffix":""},{"dropping-particle":"","family":"Gu","given":"Jie","non-dropping-particle":"","parse-names":false,"suffix":""},{"dropping-particle":"","family":"Xu","given":"Fengkai","non-dropping-particle":"","parse-names":false,"suffix":""},{"dropping-particle":"","family":"Zhu","given":"Qiaoliang","non-dropping-particle":"","parse-names":false,"suffix":""},{"dropping-particle":"","family":"Ge","given":"Di","non-dropping-particle":"","parse-names":false,"suffix":""},{"dropping-particle":"","family":"Lu","given":"Chunlai","non-dropping-particle":"","parse-names":false,"suffix":""}],"container-title":"Scientific Reports","id":"ITEM-1","issue":"1","issued":{"date-parts":[["2018","12","26"]]},"page":"15834","publisher":"Nature Publishing Group","title":"Transcriptomic and functional network features of lung squamous cell carcinoma through integrative analysis of GEO and TCGA data","type":"article-journal","volume":"8"},"uris":["http://www.mendeley.com/documents/?uuid=b7b4a951-f941-3579-a8e7-3ec8cbc7c95d"]},{"id":"ITEM-2","itemData":{"DOI":"10.2147/CMAR.S168636","ISSN":"1179-1322","PMID":"30538558","abstract":"Background Lung cancer is one of the most common malignant tumors. Despite advances in lung cancer therapies, prognosis of non-small-cell lung cancer is still unfavorable. The aim of this study was to identify the prognostic value of key genes in lung tumorigenesis. Methods Differentially expressed genes (DEGs) were screened out by GEO2R from three Gene Expression Omnibus cohorts. Common DEGs were selected for Kyoto Encyclopedia of Genes and Genomes pathway analysis and Gene Ontology enrichment analysis. Protein- protein interaction networks were constructed by the STRING database and visualized by Cytoscape software. Hub genes, filtered from the CytoHubba, were validated using the Gene Expression Profiling Interactive Analysis database, and their genomic alterations were identified by performing the cBioportal. Finally, overall survival analysis of hub genes was performed using Kaplan-Meier Plotter. Results From three datasets, 169 DEGs (70 upregulated and 99 downregulated) were identified. Gene Ontology and Kyoto Encyclopedia of Genes and Genomes pathway analyses showed that upregulated DEGs were significantly enriched in cell cycle, p53 pathway, and extracellular matrix-receptor interactions; the downregulated DEGs were significantly enriched in PPAR pathway and tyrosine metabolism. The protein-protein interaction network consisted of 71 nodes and 305 edges, including 49 upregulated and 22 downregulated genes. The hub genes, including AURKB, BUB1B, KIF2C, HMMR, CENPF, and CENPU, were overexpressed compared with the normal group by Gene Expression Profiling Interactive Analysis analysis, and associated with reduced overall survival in lung cancer patients. In the genomic alterations analysis, two hotspot mutations (S2021C/F and E314K/V) were identified in Pfam protein domains. Conclusion DEGs, including AURKB, BUB1B, KIF2C, HMMR, CENPF, and CENPU, might be potential biomarkers for the prognosis and treatment of lung adenocarcinoma.","author":[{"dropping-particle":"","family":"Song","given":"Ying-Jian","non-dropping-particle":"","parse-names":false,"suffix":""},{"dropping-particle":"","family":"Tan","given":"Juan","non-dropping-particle":"","parse-names":false,"suffix":""},{"dropping-particle":"","family":"Gao","given":"Xin-Huai","non-dropping-particle":"","parse-names":false,"suffix":""},{"dropping-particle":"","family":"Wang","given":"Li-Xin","non-dropping-particle":"","parse-names":false,"suffix":""}],"container-title":"Cancer management and research","id":"ITEM-2","issued":{"date-parts":[["2018"]]},"page":"6097-6108","publisher":"Dove Press","title":"Integrated analysis reveals key genes with prognostic value in lung adenocarcinoma.","type":"article-journal","volume":"10"},"uris":["http://www.mendeley.com/documents/?uuid=958d3414-011a-34d0-b5ed-098edb8e28dd"]},{"id":"ITEM-3","itemData":{"DOI":"10.3892/ol.2018.8153","ISSN":"17921082","PMID":"29731852","abstract":"Non-small cell lung cancer (NSCLC) is the most commonly diagnosed subtype of lung cancer, and the leading cause of cancer-associated mortalities worldwide. However, NSCLC is typically diagnosed at a late stage of disease due to a lack of effective diagnostic methods. In the present study, the GSE19804 dataset was obtained from the Gene Expression Omnibus, and a number of differentially expressed genes were identified between NSCLC and adjacent normal tissues. Based on functional and pathway enrichment analyses, five hub genes (cell-division cycle 20, centromere protein F, kinesin family member 2C, BUB1 mitotic checkpoint serine/threonine kinase and ZW10 interacting kinetochore protein) were selected. After verifying that the mRNA level of these hub genes was also upregulated in NSCLC tissues by using the GSE10072 dataset and in cell lines by reverse transcription-quantitative polymerase chain reaction. The diagnostic and prognostic potentials of these five gene candidates were evaluated using receiver operating characteristic curves and survival analyses. Taken together, the present study identified five candidates that are overexpressed in NSCLC tissues and could also serve as potential diagnostic and prognostic biomarkers for patients with NSCLC.","author":[{"dropping-particle":"","family":"Huang","given":"Ru","non-dropping-particle":"","parse-names":false,"suffix":""},{"dropping-particle":"","family":"Gao","given":"Lei","non-dropping-particle":"","parse-names":false,"suffix":""}],"container-title":"Oncology Letters","id":"ITEM-3","issue":"5","issued":{"date-parts":[["2018","5"]]},"page":"6436-6442","publisher":"Spandidos Publications","title":"Identification of potential diagnostic and prognostic biomarkers in non-small cell lung cancer based on microarray data","type":"article-journal","volume":"15"},"uris":["http://www.mendeley.com/documents/?uuid=2ccab93d-821c-3c25-a2fe-cbe1907123c4"]}],"mendeley":{"formattedCitation":"(Huang and Gao, 2018; Li et al., 2018; Song et al., 2018)","plainTextFormattedCitation":"(Huang and Gao, 2018; Li et al., 2018; Song et al., 2018)","previouslyFormattedCitation":"(Huang and Gao, 2018; Li et al., 2018; Song et al., 2018)"},"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Huang and Gao, 2018; Li et al., 2018; Song et al., 2018)</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Association with progression and prognosis of LUAD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3233/CBM-181512","ISSN":"18758592","PMID":"30883337","abstract":"Lung cancer is a malignant tumor with high morbidity and mortality, of which 80% is non-small cell lung cancer (NSCLC). And lung adenocarcinoma (LUAD) is the most important and common subtype in the NSCLC. In current study, the microarray data GSE31210 containing LUAD (n= 226) and normal lung tissue (n= 20) was analyzed to identify 965 differentially expressed genes, on which weighted gene co-expression network analysis was performed. Finally, it was confirmed that there was a significant correlation between brown module and LUAD stage. In the significant module, a total of 54 network hub genes were identified, and six of them were also identified as hub genes of the protein-protein interaction network. In validation, KIF2C showed a higher correlation with disease stage than other hub genes (p&lt; 0.001, R2 = 0.955). Functional enrichment suggests that KIF2C is associated with cell mitosis and cell cycle. Combined with clinicopathological parameters, we found that the high expression of KIF2C is closely related to the relapse and tumor stage of LUAD. Survival analysis showed a significant reduction in overall survival in LUAD patients with high expression of KIF2C. Gene set enrichment analysis (GSEA) also showed that the \"cell cycle signaling pathway\" and \"P53 related pathway\" were significantly enriched in LUAD samples with high expression of KIF2C (FDR &lt; 0.05). In conclusion, based on the co-expression analysis, KIF2C was identified in the association with progression and prognosis of LUAD, which might refer a poor prognosis probably by regulating cell cycle signaling pathway.","author":[{"dropping-particle":"","family":"Bai","given":"Yuquan","non-dropping-particle":"","parse-names":false,"suffix":""},{"dropping-particle":"","family":"Xiong","given":"Lecai","non-dropping-particle":"","parse-names":false,"suffix":""},{"dropping-particle":"","family":"Zhu","given":"Minglin","non-dropping-particle":"","parse-names":false,"suffix":""},{"dropping-particle":"","family":"Yang","given":"Zetian","non-dropping-particle":"","parse-names":false,"suffix":""},{"dropping-particle":"","family":"Zhao","given":"Jinping","non-dropping-particle":"","parse-names":false,"suffix":""},{"dropping-particle":"","family":"Tang","given":"Hexiao","non-dropping-particle":"","parse-names":false,"suffix":""}],"container-title":"Cancer Biomarkers","id":"ITEM-1","issue":"3","issued":{"date-parts":[["2019","4","3"]]},"page":"371-382","title":"Co-expression network analysis identified KIF2C in association with progression and prognosis in lung adenocarcinoma","type":"article-journal","volume":"24"},"uris":["http://www.mendeley.com/documents/?uuid=0549d374-3828-3f56-b1f9-196fd7b23cc0"]}],"mendeley":{"formattedCitation":"(Bai et al., 2019)","plainTextFormattedCitation":"(Bai et al., 2019)","previouslyFormattedCitation":"(Bai et al., 2019)"},"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Bai et al., 2019)</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IPF and PAH datasets (6:2)</w:t>
            </w:r>
          </w:p>
        </w:tc>
      </w:tr>
      <w:tr w:rsidR="00AD03B4" w:rsidRPr="00293C6B" w:rsidTr="00F068EA">
        <w:trPr>
          <w:trHeight w:val="270"/>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MCM2</w:t>
            </w:r>
          </w:p>
        </w:tc>
        <w:tc>
          <w:tcPr>
            <w:tcW w:w="1549"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DNA-binding, Helicase, Hydrolase</w:t>
            </w:r>
          </w:p>
        </w:tc>
        <w:tc>
          <w:tcPr>
            <w:tcW w:w="223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Cell cycle, DNA replication</w:t>
            </w:r>
          </w:p>
        </w:tc>
        <w:tc>
          <w:tcPr>
            <w:tcW w:w="359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Involved in lung cancer cell proliferation, cell cycle, and migration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38/s41598-017-13440-x","ISSN":"20452322","abstract":"© 2017 The Author(s). DNA replication control is vital for maintaining genome stability and the cell cycle, perhaps most notably during cell division. Malignancies often exhibit defective minichromosome maintenance protein 2 (MCM2), a cancer proliferation biomarker that serves as a licensing factor in the initiation of DNA replication. MCM2 is also known to be one of the ATPase active sites that facilitates conformational changes and drives DNA unwinding at the origin of DNA replication. However, the biological networks of MCM2 in lung cancer cells via protein phosphorylation remain unmapped. The RNA-seq datasets from The Cancer Genome Atlas (TCGA) revealed that MCM2 overexpression is correlated with poor survival rate in lung cancer patients. To uncover MCM2-regulated functional networks in lung cancer, we performed multi-dimensional proteomic approach by integrating analysis of the phosphoproteome and proteome, and identified a total of 2361 phosphorylation sites on 753 phosphoproteins, and 4672 proteins. We found that the deregulation of MCM2 is involved in lung cancer cell proliferation, the cell cycle, and migration. Furthermore, HMGA1S99phosphorylation was found to be differentially expressed under MCM2 perturbation in opposite directions, and plays an important role in regulating lung cancer cell proliferation. This study therefore enhances our capacity to therapeutically target cancer-specific phosphoproteins.","author":[{"dropping-particle":"","family":"Cheung","given":"Chantal Hoi Yin","non-dropping-particle":"","parse-names":false,"suffix":""},{"dropping-particle":"","family":"Hsu","given":"Chia Lang","non-dropping-particle":"","parse-names":false,"suffix":""},{"dropping-particle":"","family":"Chen","given":"Kai Pu","non-dropping-particle":"","parse-names":false,"suffix":""},{"dropping-particle":"","family":"Chong","given":"Siao Ting","non-dropping-particle":"","parse-names":false,"suffix":""},{"dropping-particle":"","family":"Wu","given":"Chang Hsun","non-dropping-particle":"","parse-names":false,"suffix":""},{"dropping-particle":"","family":"Huang","given":"Hsuan Cheng","non-dropping-particle":"","parse-names":false,"suffix":""},{"dropping-particle":"","family":"Juan","given":"Hsueh Fen","non-dropping-particle":"","parse-names":false,"suffix":""}],"container-title":"Scientific Reports","id":"ITEM-1","issue":"1","issued":{"date-parts":[["2017","12","16"]]},"page":"13302","publisher":"Nature Publishing Group","title":"MCM2-regulated functional networks in lung cancer by multi-dimensional proteomic approach","type":"article-journal","volume":"7"},"uris":["http://www.mendeley.com/documents/?uuid=500ff607-7ca8-309a-834e-7ec76e1ee42a"]}],"mendeley":{"formattedCitation":"(Cheung et al., 2017)","plainTextFormattedCitation":"(Cheung et al., 2017)","previouslyFormattedCitation":"(Cheung et al., 2017)"},"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Cheung et al., 2017)</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Prognostic significance in NSCLC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186/1471-2407-6-203","ISSN":"14712407","abstract":"BACKGROUND: Uncontrolled proliferation and increased motility are hallmarks of neoplastic cells, therefore markers of proliferation and motility may be valuable in assessing tumor progression and prognosis. MCM2 is a member of the minichromosome maintenance (MCM) protein family. It plays critical roles in the initiation of DNA replication and in replication fork movement, and is intimately related to cell proliferation. Ki-67 is a proliferation antigen that is expressed during all but G0 phases of the cell cycle. Gelsolin is an actin-binding protein that regulates the integrity of the actin cytoskeletal structure and facilitates cell motility. In this study, we assessed the prognostic significance of MCM2 and Ki-67, two markers of proliferation, and gelsolin, a marker of motility, in non-small cell lung cancer (NSCLC). METHODS: 128 patients with pathologically confirmed, resectable NSCLC (stage I-IIIA) were included. Immunohistochemistry was utilized to measure the expressions of these markers in formalin-fixed, paraffin-embedded tumor tissues. Staining and scoring of MCM2, Ki-67 and gelsolin was independently performed. Analyses were performed to evaluate the prognostic significance of single expression of each marker, as well as the prognostic significance of composite expressions of MCM2 and gelsolin. Cox regression and Kaplan-Meier survival analysis were used for statistical analysis. RESULTS: Of the three markers, higher levels of gelsolin were significantly associated with an increased risk of death (adjusted RR = 1.89, 95% CI = 1.17-3.05, p = 0.01), and higher levels of MCM2 were associated with a non-significant increased risk of death (adjusted RR = 1.36, 95% CI = 0.84-2.20, p = 0.22). Combined, adjusted analyses revealed a significantly poor prognostic effect for higher expression of MCM2 and gelsolin compared to low expression of both biomarkers (RR = 2.32, 95% CI = 1.21-4.45, p = 0.01). Ki-67 did not display apparent prognostic effect in this study sample. CONCLUSION: The results suggest that higher tumor proliferation and motility may be important in the prognosis of NSCLC, and composite application of biomarkers might be of greater value than single marker application in assessing tumor prognosis.","author":[{"dropping-particle":"","family":"Yang","given":"Jun","non-dropping-particle":"","parse-names":false,"suffix":""},{"dropping-particle":"","family":"Ramnath","given":"Nithya","non-dropping-particle":"","parse-names":false,"suffix":""},{"dropping-particle":"","family":"Moysich","given":"Kirsten B","non-dropping-particle":"","parse-names":false,"suffix":""},{"dropping-particle":"","family":"Asch","given":"Harold L","non-dropping-particle":"","parse-names":false,"suffix":""},{"dropping-particle":"","family":"Swede","given":"Helen","non-dropping-particle":"","parse-names":false,"suffix":""},{"dropping-particle":"","family":"Alrawi","given":"Sadir J","non-dropping-particle":"","parse-names":false,"suffix":""},{"dropping-particle":"","family":"Huberman","given":"Joel","non-dropping-particle":"","parse-names":false,"suffix":""},{"dropping-particle":"","family":"Geradts","given":"Joseph","non-dropping-particle":"","parse-names":false,"suffix":""},{"dropping-particle":"","family":"Brooks","given":"John SJ","non-dropping-particle":"","parse-names":false,"suffix":""},{"dropping-particle":"","family":"Tan","given":"Dongfeng","non-dropping-particle":"","parse-names":false,"suffix":""}],"container-title":"BMC Cancer","id":"ITEM-1","issue":"1","issued":{"date-parts":[["2006","12","1"]]},"page":"203","publisher":"BioMed Central","title":"Prognostic significance of MCM2, Ki-67 and gelsolin in non-small cell lung cancer","type":"article-journal","volume":"6"},"uris":["http://www.mendeley.com/documents/?uuid=22e741ae-615b-31d6-aa36-be0905de91a2"]}],"mendeley":{"formattedCitation":"(Yang et al., 2006)","plainTextFormattedCitation":"(Yang et al., 2006)","previouslyFormattedCitation":"(Yang et al., 2006)"},"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Yang et al., 2006)</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A marker of premalignant lung cells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186/1471-2407-1-6","ISSN":"14712407","abstract":"BACKGROUND:Because cells progressing to cancer must proliferate, marker proteins specific to proliferating cells may permit detection of premalignant lesions. Here we compared the sensitivities of a classic proliferation marker, Ki-67, with a new proliferation marker, MCM2, in 41 bronchial biopsy specimens representing normal mucosa, metaplasia, dysplasia, and carcinoma in situ.METHODS:Parallel sections were stained with antibodies against MCM2 and Ki-67, and the frequencies of staining were independently measured by two investigators. Differences were evaluated statistically using the two-sided correlated samples t-test and Wilcoxon rank sum test.RESULTS:For each of the 41 specimens, the average frequency of staining by anti-MCM2 (39%) was significantly (p &lt; 0.001) greater than by anti-Ki-67 (16%). In metaplastic lesions anti-MCM2 frequently detected cells near the epithelial surface, while anti-Ki-67 did not.CONCLUSIONS:We conclude that MCM2 is detectable in 2-3 times more proliferating premalignant lung cells than is Ki-67. The promise of MCM2 as a sensitive marker for premalignant lung cells is enhanced by the fact that it is present in cells at the surface of metaplastic lung lesions, which are more likely to be exfoliated into sputum. Future studies will determine if use of anti-MCM2 makes possible sufficiently early detection to significantly enhance lung cancer survival rates.","author":[{"dropping-particle":"","family":"Tan","given":"Dong Feng","non-dropping-particle":"","parse-names":false,"suffix":""},{"dropping-particle":"","family":"Huberman","given":"Joel A","non-dropping-particle":"","parse-names":false,"suffix":""},{"dropping-particle":"","family":"Hyland","given":"Andrew","non-dropping-particle":"","parse-names":false,"suffix":""},{"dropping-particle":"","family":"Loewen","given":"Gregory M","non-dropping-particle":"","parse-names":false,"suffix":""},{"dropping-particle":"","family":"Brooks","given":"John SJ","non-dropping-particle":"","parse-names":false,"suffix":""},{"dropping-particle":"","family":"Beck","given":"Amy F","non-dropping-particle":"","parse-names":false,"suffix":""},{"dropping-particle":"","family":"Todorov","given":"Ivan T","non-dropping-particle":"","parse-names":false,"suffix":""},{"dropping-particle":"","family":"Bepler","given":"Gerold","non-dropping-particle":"","parse-names":false,"suffix":""}],"container-title":"BMC Cancer","id":"ITEM-1","issue":"1","issued":{"date-parts":[["2001","12","25"]]},"page":"6","publisher":"BioMed Central","title":"MCM2 - A promising marker for premalignant lesions of the lung: A cohort study","type":"article-journal","volume":"1"},"uris":["http://www.mendeley.com/documents/?uuid=378a5796-fe85-38fd-bb89-fdbef7fc6987"]}],"mendeley":{"formattedCitation":"(Tan et al., 2001)","plainTextFormattedCitation":"(Tan et al., 2001)","previouslyFormattedCitation":"(Tan et al., 2001)"},"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Tan et al., 2001)</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PAH dataset (6:1).</w:t>
            </w:r>
          </w:p>
        </w:tc>
      </w:tr>
      <w:tr w:rsidR="00AD03B4" w:rsidRPr="00293C6B" w:rsidTr="00F068EA">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MCM4</w:t>
            </w:r>
          </w:p>
        </w:tc>
        <w:tc>
          <w:tcPr>
            <w:tcW w:w="1549"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DNA-binding, Helicase, Hydrolase</w:t>
            </w:r>
          </w:p>
        </w:tc>
        <w:tc>
          <w:tcPr>
            <w:tcW w:w="223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Cell cycle, DNA replication</w:t>
            </w:r>
          </w:p>
        </w:tc>
        <w:tc>
          <w:tcPr>
            <w:tcW w:w="359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Role in the proliferation of NSCLC cells. High level of MCM4 expression (&gt;70%) had significantly shorter survival in the adenocarcinoma group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16/j.humpath.2016.07.013","ISSN":"15328392","PMID":"27476776","abstract":"Minichromosomal maintenance (MCM) proteins are participants of DNA replication and may represent more accurate markers in determining the proliferative fraction within a tumor than proliferative marker Ki-67. Our study investigated the correlation between MCM4 and MCM7 expression and Ki-67, Bmi1, and cyclin E expression in esophageal adenocarcinoma, squamous cell carcinoma, and precancerous lesions. MCM4 and MCM7 expression had similar distribution as Ki-67 and Bmi1 expression in esophageal carcinoma and precancerous lesions. The mean percentage of MCM4, MCM7, and Ki-67 expression increased from squamous epithelium (5.5%, 7.3%, and 5.9%, respectively), to columnar cell metaplasia (11.2, 13.5%, and 3.4%), Barrett's esophagus (27.7%, 35.3%, and 8.3%), low-grade dysplasia (42.6%, 52.2%, and 12.9%), high-grade dysplasia (63.2%, 77.7%, and 29.6%), adenocarcinoma (61.3%, 75.5%, and 24.5%), and squamous cell carcinoma (74.1, 85.4%, and 36.3%). The percentages of MCM4 and MCM7 expression were significantly higher than Ki-67 expression. Using univariate analysis we found a high percentage of MCM4 expression (&gt;70%) to be significantly associated with lymph node metastasis and shorter survival in the adenocarcinoma group. We also demonstrated the percentage of MCM4 and MCM7 expression to be significantly correlated with Ki-67, Bmi1, and cyclin E expression in esophageal carcinoma and precancerous lesions. MCM4 and MCM7 may serve as more sensitive proliferative markers for the evaluation of esophageal lesions.","author":[{"dropping-particle":"","family":"Choy","given":"Bonnie","non-dropping-particle":"","parse-names":false,"suffix":""},{"dropping-particle":"","family":"LaLonde","given":"Amy","non-dropping-particle":"","parse-names":false,"suffix":""},{"dropping-particle":"","family":"Que","given":"Jianwen","non-dropping-particle":"","parse-names":false,"suffix":""},{"dropping-particle":"","family":"Wu","given":"Tongtong","non-dropping-particle":"","parse-names":false,"suffix":""},{"dropping-particle":"","family":"Zhou","given":"Zhongren","non-dropping-particle":"","parse-names":false,"suffix":""}],"container-title":"Human Pathology","id":"ITEM-1","issued":{"date-parts":[["2016"]]},"page":"126-135","publisher":"NIH Public Access","title":"MCM4 and MCM7, potential novel proliferation markers, significantly correlated with Ki-67, Bmi1, and cyclin E expression in esophageal adenocarcinoma, squamous cell carcinoma, and precancerous lesions","type":"article-journal","volume":"57"},"uris":["http://www.mendeley.com/documents/?uuid=481b196c-72ae-343f-af87-ca44aa1756a3"]}],"mendeley":{"formattedCitation":"(Choy et al., 2016)","plainTextFormattedCitation":"(Choy et al., 2016)","previouslyFormattedCitation":"(Choy et al., 2016)"},"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Choy et al., 2016)</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IPF dataset (6:1)</w:t>
            </w:r>
          </w:p>
        </w:tc>
      </w:tr>
      <w:tr w:rsidR="00AD03B4" w:rsidRPr="00293C6B" w:rsidTr="00F068EA">
        <w:trPr>
          <w:trHeight w:val="278"/>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MCM6</w:t>
            </w:r>
          </w:p>
        </w:tc>
        <w:tc>
          <w:tcPr>
            <w:tcW w:w="1549"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DNA-binding, Helicase, Hydrolase</w:t>
            </w:r>
          </w:p>
        </w:tc>
        <w:tc>
          <w:tcPr>
            <w:tcW w:w="223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Cell cycle, DNA replication</w:t>
            </w:r>
          </w:p>
        </w:tc>
        <w:tc>
          <w:tcPr>
            <w:tcW w:w="359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 xml:space="preserve">Overexpression in NSCLC is associated with poor prognosis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DOI":"10.1016/j.lungcan.2015.05.008","ISSN":"18728332","PMID":"26013954","abstract":"Objectives: In non small cell lung carcinoma (NSCLC), earlier studies supported a prognostic value of intra-cytoplasmic HuR expression. HuR is a RNA binding protein previously shown to stimulate proliferation, but the link between HuR and proliferation in NSCLC has not yet been evaluated. The first objective of this study was to analyze the expression of HuR in a series of NSCLC and to correlate this to two proliferation markers, Ki-67 and MCM6. As potential post-transcriptional regulatory mechanisms for HuR expression, two miRNAs, miR16 and miR519, were also analyzed. Finally, because HuR methylation could be involved in its nucleocytoplasmic shuttling, the expression of methyl(R217)HuR and its relation to cancer survival were determined. Materials and methods: Immunohistochemistry was used to evaluate the expression of HuR, methy(R217)HuR, Ki-67 and MCM6 in a series of 190 NSCLCs. The level of miR16 and miR519 was determined by qRT-PCR. Results: Higher cytoplasmic HuR staining was found in tumor vs. control paired normal lung ( p&lt; 0.0001), but without correlation with survival. The level of methyl(R217)HuR was correlated both significantly with intra-cytoplasmic HuR staining ( p&lt; 0.001), and overall survival ( p= 0.01). MCM6 correlated to a poorer overall survival ( p&lt; 0.01). Both MCM6 and Ki-67 were positively correlated with HuR nuclear staining ( p&lt; 0.0001 and p&lt; 0.001, respectively). On the contrary, MCM6 and Ki-67 correlated inversely to methyl(R217)HuR ( p&lt; 0.001 and p= 0.01, respectively). The levels of miR16 and miR519 were significantly lower in tumor tissue vs. paired normal lung ( p&lt; 0.0001), but only miR519 correlated inversely to HuR expression ( p= 0.01). Conclusion: While overall cytoplasmic HuR level was higher in tumor tissues, we found unexpectedly that methyl(R217)HuR was a marker of good prognosis. Furthermore, our data suggest that HuR level could be regulated by miR519. Finally, we demonstrated that Ki-67 and MCM6, both correlated with HuR, are valuable markers of poor prognosis in NSCLC.","author":[{"dropping-particle":"","family":"Vigouroux","given":"Charlène","non-dropping-particle":"","parse-names":false,"suffix":""},{"dropping-particle":"","family":"Casse","given":"Jean Matthieu","non-dropping-particle":"","parse-names":false,"suffix":""},{"dropping-particle":"","family":"Battaglia-Hsu","given":"Shyue Fang","non-dropping-particle":"","parse-names":false,"suffix":""},{"dropping-particle":"","family":"Brochin","given":"Lydia","non-dropping-particle":"","parse-names":false,"suffix":""},{"dropping-particle":"","family":"Luc","given":"Amandine","non-dropping-particle":"","parse-names":false,"suffix":""},{"dropping-particle":"","family":"Paris","given":"Christophe","non-dropping-particle":"","parse-names":false,"suffix":""},{"dropping-particle":"","family":"Lacomme","given":"Stéphanie","non-dropping-particle":"","parse-names":false,"suffix":""},{"dropping-particle":"","family":"Gueant","given":"Jean Louis","non-dropping-particle":"","parse-names":false,"suffix":""},{"dropping-particle":"","family":"Vignaud","given":"Jean Michel","non-dropping-particle":"","parse-names":false,"suffix":""},{"dropping-particle":"","family":"Gauchotte","given":"Guillaume","non-dropping-particle":"","parse-names":false,"suffix":""}],"container-title":"Lung Cancer","id":"ITEM-1","issue":"2","issued":{"date-parts":[["2015","8"]]},"page":"189-196","title":"Methyl(R217)HuR and MCM6 are inversely correlated and are prognostic markers in non small cell lung carcinoma","type":"article-journal","volume":"89"},"uris":["http://www.mendeley.com/documents/?uuid=aff424f6-f2e8-3e48-8145-8a71e233c34f"]},{"id":"ITEM-2","itemData":{"DOI":"10.7150/jca.20777","ISSN":"18379664","PMID":"29151950","abstract":"Minichromosome Maintenance (MCM) proteins play essential roles in various cancers. We previously reported that MCM7 could be a prognostic biomarker in non-small cell lung cancer (NSCLC). The purpose of current study is to explore roles of other MCM proteins in NSCLC and their correlation with clinico-pathologic parameters of NSCLC patients. We evaluated the expression of MCM2, MCM5 and MCM6 immunohistochemically in 571 primary NSCLC samples. High expression of MCM2, MCM5 and MCM6 was detected in 42.2%, 38.3% and 52.9% of tumor tissues, respectively. The expression of MCM2, MCM5 and MCM6 was significantly associated with gender (P = 0.00004, 0.00004, 0.008), tumor type (P &lt; 0.00001, &lt; 0.00001, 0.00001) and smoking history (P = 0.009, 0.00043, 0.002). MCM2 and MCM5 were detected more in central-type lung cancer (P&lt; 0.006, 0.016). Higher labeling index (LI) of MCM2 was observed more frequently in aged patients (P = 0.023) and in those at later stage (P = 0.001). Higher MCM5 LIs was detected more in patients with distant metastasis (P = 0.008). Kaplan-Meier curves indicated that early-stage (stage I/II) patients with higher MCM2 LIs had a poorer OS compared to those with lower LIs (P = 0.021). And lung squamous cell carcinoma (SCC) patients presenting high MCM5 expression had shorter OS (P = 0.015). Multivariate Cox regression analysis showed that MCM5 was an independent prognostic indicator (P = 0.035, HR = 1.586, 95%CI: 1.032-2.437). We reported for the first time that higher MCM5 LIs could be an independent adverse prognostic biomarker for SCC patients.","author":[{"dropping-particle":"","family":"Liu","given":"Yi Zhen","non-dropping-particle":"","parse-names":false,"suffix":""},{"dropping-particle":"","family":"Wang","given":"Bo Shi","non-dropping-particle":"","parse-names":false,"suffix":""},{"dropping-particle":"","family":"Jiang","given":"Yan Yi","non-dropping-particle":"","parse-names":false,"suffix":""},{"dropping-particle":"","family":"Cao","given":"Jian","non-dropping-particle":"","parse-names":false,"suffix":""},{"dropping-particle":"","family":"Hao","given":"Jia Jie","non-dropping-particle":"","parse-names":false,"suffix":""},{"dropping-particle":"","family":"Zhang","given":"Yu","non-dropping-particle":"","parse-names":false,"suffix":""},{"dropping-particle":"","family":"Xu","given":"Xin","non-dropping-particle":"","parse-names":false,"suffix":""},{"dropping-particle":"","family":"Cai","given":"Yan","non-dropping-particle":"","parse-names":false,"suffix":""},{"dropping-particle":"","family":"Wang","given":"Ming Rong","non-dropping-particle":"","parse-names":false,"suffix":""}],"container-title":"Journal of Cancer","id":"ITEM-2","issue":"18","issued":{"date-parts":[["2017"]]},"page":"3641-3647","publisher":"Ivyspring International Publisher","title":"MCMs expression in lung cancer: Implication of prognostic significance","type":"article-journal","volume":"8"},"uris":["http://www.mendeley.com/documents/?uuid=ddc9a8e9-290e-3aac-aa84-84d9387597e9"]}],"mendeley":{"formattedCitation":"(Liu et al., 2017b; Vigouroux et al., 2015)","plainTextFormattedCitation":"(Liu et al., 2017b; Vigouroux et al., 2015)","previouslyFormattedCitation":"(Liu et al., 2017b; Vigouroux et al., 2015)"},"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Liu et al., 2017b; Vigouroux et al., 2015)</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 xml:space="preserve">. A diagnostic biomarker for lung cancer early detection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DOI":"10.1002/cncy.21461","ISBN":"1934-6638","ISSN":"19346638","PMID":"25045014","abstract":"BACKGROUND: To date, no robust biomarkers have been available in clinical practice that can provide an early diagnostic evaluation of lung cancer. The objective of this study was to identify potential biomarkers for the early detection of lung cancer using bronchial brushing specimens. METHODS: Immunocytochemistry was used to investigate the expression of 35 proteins in 880 bronchial brushing specimens from both outpatients and inpatients who had either lung cancer or benign lung lesions. An optimal panel was identified that had high sensitivity and considerable specificity for detecting lung cancer. Associations between protein expression and clinicopathologic parameters were assessed. RESULTS: Tumor protein 53 (TP53), TP63, Ki67, epidermal growth factor receptor (EGFR), minichromosome maintenance complex component 6 (MCM6), MCM7, uncharacterized proteins KIAA1522 and KIAA0317, and ubiquitin-protein ligase UHR1 (ICBP90) frequently presented high expression in bronchial brushing specimens from patients who had lung cancer compared with patients who had benign lung lesions. A 6-protein panel consisting of TP53, Ki67, MCM6, MCM7, KIAA1522, and KIAA0317 was identified as the best combination, with sensitivity of 81.1% (309 of 381 specimens) for detecting nonsmall cell lung cancer (NSCLC) and 86.8% (145 of 167 specimens) for detecting small cell lung cancer (SCLC) (specificity, 83.3%; 65 of 78 specimens). The combination of cytology and the protein panel significantly improved the sensitivity of bronchial brushing examination for detecting lung cancer (P&lt;.00001), which increased from 49.1% to 81% in early stage NSCLC (stage I and II). In combined analyses, the protein panel was positively associated with patient sex (P=.00033), tumor type (P&lt;.00001), tumor location (P&lt;.00001), and lymph node metastasis (P=.028). CONCLUSIONS: The 6-protein panel is a potential biomarker for the early detection of lung cancer in bronchial brushings.Copyright © 2014 American Cancer Society.","author":[{"dropping-particle":"","family":"Liu","given":"Yi Zhen","non-dropping-particle":"","parse-names":false,"suffix":""},{"dropping-particle":"","family":"Jiang","given":"Yan Yi","non-dropping-particle":"","parse-names":false,"suffix":""},{"dropping-particle":"","family":"Wang","given":"Bo Shi","non-dropping-particle":"","parse-names":false,"suffix":""},{"dropping-particle":"","family":"Hao","given":"Jia Jie","non-dropping-particle":"","parse-names":false,"suffix":""},{"dropping-particle":"","family":"Shang","given":"Li","non-dropping-particle":"","parse-names":false,"suffix":""},{"dropping-particle":"","family":"Zhang","given":"Tong Tong","non-dropping-particle":"","parse-names":false,"suffix":""},{"dropping-particle":"","family":"Cao","given":"Jian","non-dropping-particle":"","parse-names":false,"suffix":""},{"dropping-particle":"","family":"Xu","given":"Xin","non-dropping-particle":"","parse-names":false,"suffix":""},{"dropping-particle":"","family":"Zhan","given":"Qi Min","non-dropping-particle":"","parse-names":false,"suffix":""},{"dropping-particle":"","family":"Wang","given":"Ming Rong","non-dropping-particle":"","parse-names":false,"suffix":""}],"container-title":"Cancer Cytopathology","id":"ITEM-1","issue":"11","issued":{"date-parts":[["2014","11","1"]]},"page":"833-841","publisher":"Wiley-Blackwell","title":"A panel of protein markers for the early detection of lung cancer with bronchial brushing specimens","type":"article-journal","volume":"122"},"uris":["http://www.mendeley.com/documents/?uuid=5eec4063-4b06-3b6b-928f-3f72ac1af11c"]}],"mendeley":{"formattedCitation":"(Liu et al., 2014)","plainTextFormattedCitation":"(Liu et al., 2014)","previouslyFormattedCitation":"(Liu et al., 2014)"},"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Liu et al., 2014)</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w:t>
            </w:r>
          </w:p>
        </w:tc>
        <w:tc>
          <w:tcPr>
            <w:tcW w:w="1697"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Overexpressed in</w:t>
            </w:r>
            <w:r>
              <w:rPr>
                <w:rFonts w:ascii="Times New Roman" w:hAnsi="Times New Roman" w:cs="Times New Roman"/>
                <w:sz w:val="8"/>
                <w:szCs w:val="8"/>
              </w:rPr>
              <w:t xml:space="preserve"> PAH</w:t>
            </w:r>
            <w:r w:rsidRPr="00293C6B">
              <w:rPr>
                <w:rFonts w:ascii="Times New Roman" w:hAnsi="Times New Roman" w:cs="Times New Roman"/>
                <w:sz w:val="8"/>
                <w:szCs w:val="8"/>
              </w:rPr>
              <w:t xml:space="preserve"> and IPF datasets </w:t>
            </w:r>
            <w:r w:rsidRPr="00293C6B">
              <w:rPr>
                <w:rFonts w:ascii="Times New Roman" w:eastAsia="Times New Roman" w:hAnsi="Times New Roman" w:cs="Times New Roman"/>
                <w:color w:val="000000"/>
                <w:sz w:val="8"/>
                <w:szCs w:val="8"/>
              </w:rPr>
              <w:t>(6:1)</w:t>
            </w:r>
            <w:r w:rsidRPr="00293C6B">
              <w:rPr>
                <w:rFonts w:ascii="Times New Roman" w:hAnsi="Times New Roman" w:cs="Times New Roman"/>
                <w:sz w:val="8"/>
                <w:szCs w:val="8"/>
              </w:rPr>
              <w:t>.</w:t>
            </w:r>
          </w:p>
        </w:tc>
      </w:tr>
      <w:tr w:rsidR="00AD03B4" w:rsidRPr="00293C6B" w:rsidTr="00F068EA">
        <w:trPr>
          <w:cnfStyle w:val="000000100000" w:firstRow="0" w:lastRow="0" w:firstColumn="0" w:lastColumn="0" w:oddVBand="0" w:evenVBand="0" w:oddHBand="1" w:evenHBand="0" w:firstRowFirstColumn="0" w:firstRowLastColumn="0" w:lastRowFirstColumn="0" w:lastRowLastColumn="0"/>
          <w:trHeight w:val="268"/>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MCM7</w:t>
            </w:r>
          </w:p>
        </w:tc>
        <w:tc>
          <w:tcPr>
            <w:tcW w:w="1549"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DNA-binding, Helicase, Hydrolase</w:t>
            </w:r>
          </w:p>
        </w:tc>
        <w:tc>
          <w:tcPr>
            <w:tcW w:w="223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Cell cycle, DNA replication</w:t>
            </w:r>
          </w:p>
        </w:tc>
        <w:tc>
          <w:tcPr>
            <w:tcW w:w="359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Related to cell cycle progression in NSCLC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8632/oncotarget.17120","ISSN":"1949-2553","abstract":"MCM7, a member of the miniature chromosome maintenance (MCM) protein family, is crucial for the initiation of DNA replication and proliferation in eukaryotic cells. In this report, we demonstrate that RACK1 regulates cell growth and cell cycle progression in human non-small-cell lung cancer by mediating MCM7 phosphorylation through an MCM7/RACK1/Akt signaling complex. RACK1 functions as a central scaffold that brings Akt into physical proximity with MCM7. Overexpression of RACK1 increases interactions between Akt and MCM7 and promotes Akt-dependent MCM7 phosphorylation, which in turn increases MCM7 binding to chromatin and MCM complex formation. Together, these changes promote DNA replication and cell proliferation. Our findings reveal a novel signaling pathway that regulates growth in non-small cell lung cancer.","author":[{"dropping-particle":"","family":"Fei","given":"Liangru","non-dropping-particle":"","parse-names":false,"suffix":""},{"dropping-particle":"","family":"Ma","given":"Yinan","non-dropping-particle":"","parse-names":false,"suffix":""},{"dropping-particle":"","family":"Zhang","given":"Meiyu","non-dropping-particle":"","parse-names":false,"suffix":""},{"dropping-particle":"","family":"Liu","given":"Xiaofang","non-dropping-particle":"","parse-names":false,"suffix":""},{"dropping-particle":"","family":"Luo","given":"Yuan","non-dropping-particle":"","parse-names":false,"suffix":""},{"dropping-particle":"","family":"Wang","given":"Congcong","non-dropping-particle":"","parse-names":false,"suffix":""},{"dropping-particle":"","family":"Zhang","given":"Haiyan","non-dropping-particle":"","parse-names":false,"suffix":""},{"dropping-particle":"","family":"Zhang","given":"Wenzhu","non-dropping-particle":"","parse-names":false,"suffix":""},{"dropping-particle":"","family":"Han","given":"Yuchen","non-dropping-particle":"","parse-names":false,"suffix":""}],"container-title":"Oncotarget","id":"ITEM-1","issue":"25","issued":{"date-parts":[["2017","6","20"]]},"page":"40501-40513","publisher":"Impact Journals","title":"RACK1 promotes lung cancer cell growth via an MCM7/RACK1/Akt signaling complex","type":"article-journal","volume":"8"},"uris":["http://www.mendeley.com/documents/?uuid=2c8bbeb5-27c6-38a9-ab73-b988f958b558"]}],"mendeley":{"formattedCitation":"(Fei et al., 2017)","plainTextFormattedCitation":"(Fei et al., 2017)","previouslyFormattedCitation":"(Fei et al., 2017)"},"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Fei et al., 2017)</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Overexpression in poorly differentiated tumors and non-bronchioloalveolar carcinomas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16/j.lungcan.2012.03.001","ISSN":"01695002","PMID":"22456526","abstract":"Purpose: To identify potential biomarkers for the prognosis of non-small cell lung cancer (NSCLC) patients by using bronchial brushing specimens. Methods: The expression of MCM7, Ki67 and EGFR was evaluated in 494 NSCLC tissues and 174 bronchial brushings using immunohistochemical and immunocytochemical techniques. Associations between protein expression and clinico-pathologic parameters were assessed, and the impact on overall survival (OS) was analyzed. Results: High expression of MCM7, Ki67 and EGFR was detected in 33.3%, 23.5% and 12.7% of tissues and in 52.4%, 52.7% and 20.6% of bronchial brushings, respectively. Expression of MCM7 and Ki67 was associated with squamous cell carcinoma (SCC) in both tissues and bronchial brushings (MCM7: P= 0.0007, 0.00003; Ki67: P&lt; 0.00001, 0.00001). Overexpression of MCM7 in tumor tissues was detected more frequently in poorly differentiated tumors (P= 0.0120) and non-bronchioloalveolar carcinomas (non-BACs) (P= 0.0238). EGFR overexpression was observed in tissues of larger tumors (P= 0.00004) and in bronchial brushings at later stage (P= 0.0262). Kaplan-Meier curves indicated that patients with overexpression of MCM7 or Ki67 had a poorer OS compared to those with low expression for all stages (P&lt; 0.00001, 0.0233) and early-stages (P&lt; 0.00001, 0.0032). In particular, the patients with MCM7 overexpression in bronchial brushings had a poorer prognosis (P= 0.0045). Multivariate Cox regression analysis showed that MCM7 was an independent prognostic indicator both in tissue samples and bronchial brushings. Conclusions: Our data suggest that MCM7 and Ki67 in tumor tissues may be potential markers of a poor prognosis for NSCLC patients. MCM7 in bronchial brushings also showed an independent prognostic value, which may be useful when biopsies are unavailable. © 2012 Elsevier Ireland Ltd.","author":[{"dropping-particle":"","family":"Liu","given":"Yi Zhen","non-dropping-particle":"","parse-names":false,"suffix":""},{"dropping-particle":"","family":"Jiang","given":"Yan Yi","non-dropping-particle":"","parse-names":false,"suffix":""},{"dropping-particle":"","family":"Hao","given":"Jia Jie","non-dropping-particle":"","parse-names":false,"suffix":""},{"dropping-particle":"","family":"Lu","given":"Shan Shan","non-dropping-particle":"","parse-names":false,"suffix":""},{"dropping-particle":"","family":"Zhang","given":"Tong Tong","non-dropping-particle":"","parse-names":false,"suffix":""},{"dropping-particle":"","family":"Shang","given":"Li","non-dropping-particle":"","parse-names":false,"suffix":""},{"dropping-particle":"","family":"Cao","given":"Jian","non-dropping-particle":"","parse-names":false,"suffix":""},{"dropping-particle":"","family":"Song","given":"Xin","non-dropping-particle":"","parse-names":false,"suffix":""},{"dropping-particle":"","family":"Wang","given":"Bo Shi","non-dropping-particle":"","parse-names":false,"suffix":""},{"dropping-particle":"","family":"Cai","given":"Yan","non-dropping-particle":"","parse-names":false,"suffix":""},{"dropping-particle":"","family":"Zhan","given":"Qi Min","non-dropping-particle":"","parse-names":false,"suffix":""},{"dropping-particle":"","family":"Wang","given":"Ming Rong","non-dropping-particle":"","parse-names":false,"suffix":""}],"container-title":"Lung Cancer","id":"ITEM-1","issue":"1","issued":{"date-parts":[["2012","7"]]},"page":"176-182","title":"Prognostic significance of MCM7 expression in the bronchial brushings of patients with non-small cell lung cancer (NSCLC)","type":"article-journal","volume":"77"},"uris":["http://www.mendeley.com/documents/?uuid=f277096a-94ad-3cd7-9e86-44abb0363daa"]}],"mendeley":{"formattedCitation":"(Liu et al., 2012)","plainTextFormattedCitation":"(Liu et al., 2012)","previouslyFormattedCitation":"(Liu et al., 2012)"},"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Liu et al., 2012)</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PAH dataset (6:1).</w:t>
            </w:r>
          </w:p>
        </w:tc>
      </w:tr>
      <w:tr w:rsidR="00AD03B4" w:rsidRPr="00293C6B" w:rsidTr="00F068EA">
        <w:trPr>
          <w:trHeight w:val="290"/>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MKI67</w:t>
            </w:r>
          </w:p>
        </w:tc>
        <w:tc>
          <w:tcPr>
            <w:tcW w:w="1549"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DNA-binding, RNA binding</w:t>
            </w:r>
          </w:p>
        </w:tc>
        <w:tc>
          <w:tcPr>
            <w:tcW w:w="223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Cell cycle</w:t>
            </w:r>
          </w:p>
        </w:tc>
        <w:tc>
          <w:tcPr>
            <w:tcW w:w="359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Proliferation index (overall mean: 40.7%) differed significantly according to histologic subtypes with SQCC showing a mean PI (52.8%) twice as high as ADC (25.8%)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38/bjc.2014.402","ISSN":"15321827","PMID":"25051406","abstract":"Uncontrolled proliferation is a hallmark of malignant tumour growth. Its prognostic role in non-small cell lung cancer (NSCLC) has been investigated in numerous studies with controversial results. We aimed to resolve these controversies by assessing the Ki-67 proliferation index (PI) in three large, independent NSCLC cohorts. Proliferation index was retrospectively analysed by immunohistochemistry in a cohort of 1065 NSCLC and correlated with clinicopathological data including outcome and therapy. RESULTS were validated in two independent cohorts of 233 squamous cell carcinomas (SQCC) and 184 adenocarcinomas (ADC). Proliferation index (overall mean: 40.7%) differed significantly according to histologic subtypes with SQCC showing a mean PI (52.8%) twice as high as ADC (25.8%). In ADC PI was tightly linked to growth patterns. In SQCC and ADC opposing effects of PI on overall (OS), disease-specific and disease-free survival were evident, in ADC high PI (optimised validated cut-off: 25%) was a stage-independent negative prognosticator (hazard ratio, HR OS: 1.56, P=0.004). This prognostic effect was largely attenuated by adjuvant radio-/chemotherapy. In SQCC high PI (optimised validated cut-off: 50%) was associated with better survival (HR OS: 0.65, P=0.007). Our data demonstrate that PI is a clinically meaningful biomarker in NSCLC with entity-dependent cut-off values that allow reliable estimation of prognosis and may potentially stratify ADC patients for the need of adjuvant therapy.","author":[{"dropping-particle":"","family":"Warth","given":"A","non-dropping-particle":"","parse-names":false,"suffix":""},{"dropping-particle":"","family":"Cortis","given":"J","non-dropping-particle":"","parse-names":false,"suffix":""},{"dropping-particle":"","family":"Soltermann","given":"A","non-dropping-particle":"","parse-names":false,"suffix":""},{"dropping-particle":"","family":"Meister","given":"M","non-dropping-particle":"","parse-names":false,"suffix":""},{"dropping-particle":"","family":"Budczies","given":"J","non-dropping-particle":"","parse-names":false,"suffix":""},{"dropping-particle":"","family":"Stenzinger","given":"A","non-dropping-particle":"","parse-names":false,"suffix":""},{"dropping-particle":"","family":"Goeppert","given":"B","non-dropping-particle":"","parse-names":false,"suffix":""},{"dropping-particle":"","family":"Thomas","given":"M","non-dropping-particle":"","parse-names":false,"suffix":""},{"dropping-particle":"","family":"Herth","given":"F. J.","non-dropping-particle":"","parse-names":false,"suffix":""},{"dropping-particle":"","family":"Schirmacher","given":"P","non-dropping-particle":"","parse-names":false,"suffix":""},{"dropping-particle":"","family":"Schnabel","given":"P A","non-dropping-particle":"","parse-names":false,"suffix":""},{"dropping-particle":"","family":"Hoffmann","given":"H","non-dropping-particle":"","parse-names":false,"suffix":""},{"dropping-particle":"","family":"Dienemann","given":"H","non-dropping-particle":"","parse-names":false,"suffix":""},{"dropping-particle":"","family":"Muley","given":"T","non-dropping-particle":"","parse-names":false,"suffix":""},{"dropping-particle":"","family":"Weichert","given":"W","non-dropping-particle":"","parse-names":false,"suffix":""}],"container-title":"British journal of cancer","id":"ITEM-1","issue":"6","issued":{"date-parts":[["2014","9","9"]]},"page":"1222-1229","publisher":"Nature Publishing Group","title":"Tumour cell proliferation (Ki-67) in non-small cell lung cancer: a critical reappraisal of its prognostic role.","type":"article-journal","volume":"111"},"uris":["http://www.mendeley.com/documents/?uuid=b8b7cefa-d438-311a-903b-834509625814"]}],"mendeley":{"formattedCitation":"(Warth et al., 2014)","plainTextFormattedCitation":"(Warth et al., 2014)","previouslyFormattedCitation":"(Warth et al., 2014)"},"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Warth et al., 2014)</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PAH dataset (6:1).</w:t>
            </w:r>
          </w:p>
        </w:tc>
      </w:tr>
      <w:tr w:rsidR="00AD03B4" w:rsidRPr="00293C6B" w:rsidTr="00F068EA">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MRPS30</w:t>
            </w:r>
          </w:p>
        </w:tc>
        <w:tc>
          <w:tcPr>
            <w:tcW w:w="1549"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Ribonucleoprotein, Ribosomal protein</w:t>
            </w:r>
          </w:p>
        </w:tc>
        <w:tc>
          <w:tcPr>
            <w:tcW w:w="223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Apoptotic process, mitochondrial translational elongation, mitochondrial translational termination</w:t>
            </w:r>
          </w:p>
        </w:tc>
        <w:tc>
          <w:tcPr>
            <w:tcW w:w="359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Mitochondrial markers predict survival and progression in non-small cell lung cancer (NSCLC) patients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8632/oncotarget.19677","ISSN":"1949-2553","PMID":"28978099","abstract":"Here, we used an informatics-based approach to identify novel biomarkers of overall survival and tumor progression in non-small cell lung cancer (NSCLC) patients. We determined whether nuclear-encoded genes associated with mitochondrial biogenesis and function can be used to effectively predict clinical outcome in lung cancer. This strategy allowed us to directly provide in silico validation of the prognostic value of these mitochondrial components in large, clinically-relevant, lung cancer patient populations. Towards this end, we used a group of 726 lung cancer patients, with negative surgical margins. Importantly, in this group of cancer patients, markers of cell proliferation (Ki67 and PCNA) were associated with poor overall survival, as would be expected. Similarly, key markers of inflammation (CD163 and CD68) also predicted poor clinical outcome in this patient population. Using this approach, we identified &gt;180 new individual mitochondrial gene probes that effectively predicted significantly reduced overall survival, with hazard-ratios (HR) of up to 4.89 (p&lt;1.0e-16). These nuclear-encoded mitochondrial genes included chaperones, membrane proteins as well as ribosomal proteins (MRPs) and components of the OXPHOS (I-V) complexes. In this analysis, HSPD1, a key marker of mitochondrial biogenesis, had the highest predictive value and was also effective in predicting tumor progression in both smokers and non-smokers alike. In fact, it had even higher predictive value in non-smokers (HR=5.9; p=3.9e-07). Based on this analysis, we conclude that mitochondrial biogenesis should be considered as a new therapeutic target, for the more effective treatment of human lung cancers. The mitochondrial biomarkers that we have identified could serve as new companion diagnostics to assist clinicians in more accurately predicting clinical outcomes in lung cancer patients, driving more personalized cancer therapy.","author":[{"dropping-particle":"","family":"Sotgia","given":"Federica","non-dropping-particle":"","parse-names":false,"suffix":""},{"dropping-particle":"","family":"Lisanti","given":"Michael P","non-dropping-particle":"","parse-names":false,"suffix":""}],"container-title":"Oncotarget","id":"ITEM-1","issue":"40","issued":{"date-parts":[["2017","9","15"]]},"page":"68095-68107","publisher":"Impact Journals, LLC","title":"Mitochondrial markers predict survival and progression in non-small cell lung cancer (NSCLC) patients: Use as companion diagnostics","type":"article-journal","volume":"8"},"uris":["http://www.mendeley.com/documents/?uuid=78cb7ce3-3da6-304c-a67d-4bfc05f8e440"]}],"mendeley":{"formattedCitation":"(Sotgia and Lisanti, 2017)","plainTextFormattedCitation":"(Sotgia and Lisanti, 2017)","previouslyFormattedCitation":"(Sotgia and Lisanti, 2017)"},"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Sotgia and Lisanti, 2017)</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PAH dataset (6:1).</w:t>
            </w:r>
          </w:p>
        </w:tc>
      </w:tr>
      <w:tr w:rsidR="00AD03B4" w:rsidRPr="00293C6B" w:rsidTr="00F068EA">
        <w:trPr>
          <w:trHeight w:val="238"/>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MSH2</w:t>
            </w:r>
          </w:p>
        </w:tc>
        <w:tc>
          <w:tcPr>
            <w:tcW w:w="1549"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DNA-binding</w:t>
            </w:r>
          </w:p>
        </w:tc>
        <w:tc>
          <w:tcPr>
            <w:tcW w:w="223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DNA damage, DNA repair</w:t>
            </w:r>
          </w:p>
        </w:tc>
        <w:tc>
          <w:tcPr>
            <w:tcW w:w="359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hAnsi="Times New Roman" w:cs="Times New Roman"/>
                <w:sz w:val="8"/>
                <w:szCs w:val="8"/>
              </w:rPr>
              <w:t xml:space="preserve">MSH2 is a tumor suppressor gene. The reduction in expression is a late event in the development of invasive malignancy and does not influence survival of NSCLC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DOI":"10.1111/j.1365-2559.2008.02999.x","ISSN":"03090167","PMID":"18370958","abstract":"Cooper W A, Kohonen-Corish M R J, Chan C, Kwun S Y, McCaughan B, Kennedy C, Sutherland R L &amp; Lee C-S (2008) Histopathology52, 613-622 Prognostic significance of DNA repair proteins MLH1, MSH2 and MGMT expression in non-small-cell lung cancer and precursor lesions Aims: To investigate the role of DNA repair proteins and their prognostic significance in non-small-cell lung cancer (NSCLC). Methods and results: A retrospective analysis of 108 cases of stage I-II NSCLC was undertaken. Immunohistochemical expression of DNA repair proteins MLH1, MSH2 and MGMT was assessed using tissue microarrays of paraffin-embedded samples of invasive carcinoma and precursor lesions. Results were analysed in relation to clinicopathological parameters and patient survival. Reduced expression of MLH1 was found in 58.5% of tumours and occurred less frequently in poorly differentiated tumours (P = 0.044) and large cell carcinomas (P = 0.004). MSH2 and MGMT expression was reduced in 18.1% and 77.8% of cases, respectively. There was an inverse relationship between MLH1 and MSH2 expression (P = 0.012). Normal expression of MLH1, MSH2 and MGMT was found in all cases of squamous metaplasia and squamous dysplasia. Only a single case of carcinoma in situ (12.5%) showed reduced MLH1, none showed reduced MSH2 and 25% showed reduced MGMT. Survival analyses showed no prognostic significance based on expression of MLH1 (P = 0.92), MSH2 (P = 0.78) or MGMT (P = 0.57). Conclusions: Reduction in expression of DNA repair proteins MLH1, MSH2 and MGMT is relatively common in NSCLC, appears to be a late event in the development of invasive malignancy and does not influence survival in this patient cohort.","author":[{"dropping-particle":"","family":"Cooper","given":"W A","non-dropping-particle":"","parse-names":false,"suffix":""},{"dropping-particle":"","family":"Kohonen-Corish","given":"M. R.J.","non-dropping-particle":"","parse-names":false,"suffix":""},{"dropping-particle":"","family":"Chan","given":"C","non-dropping-particle":"","parse-names":false,"suffix":""},{"dropping-particle":"","family":"Kwun","given":"S Y","non-dropping-particle":"","parse-names":false,"suffix":""},{"dropping-particle":"","family":"McCaughan","given":"B","non-dropping-particle":"","parse-names":false,"suffix":""},{"dropping-particle":"","family":"Kennedy","given":"C","non-dropping-particle":"","parse-names":false,"suffix":""},{"dropping-particle":"","family":"Sutherland","given":"R L","non-dropping-particle":"","parse-names":false,"suffix":""},{"dropping-particle":"","family":"Lee","given":"C. S.","non-dropping-particle":"","parse-names":false,"suffix":""}],"container-title":"Histopathology","id":"ITEM-1","issue":"5","issued":{"date-parts":[["2008","4"]]},"page":"613-622","title":"Prognostic significance of DNA repair proteins MLH1, MSH2 and MGMT expression in non-small-cell lung cancer and precursor lesions","type":"article-journal","volume":"52"},"uris":["http://www.mendeley.com/documents/?uuid=2b734b85-9aa6-37a9-ba27-45358f057d48"]}],"mendeley":{"formattedCitation":"(Cooper et al., 2008)","plainTextFormattedCitation":"(Cooper et al., 2008)","previouslyFormattedCitation":"(Cooper et al., 2008)"},"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Cooper et al., 2008)</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w:t>
            </w:r>
          </w:p>
        </w:tc>
        <w:tc>
          <w:tcPr>
            <w:tcW w:w="1697"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eastAsia="Times New Roman" w:hAnsi="Times New Roman" w:cs="Times New Roman"/>
                <w:color w:val="000000"/>
                <w:sz w:val="8"/>
                <w:szCs w:val="8"/>
              </w:rPr>
              <w:t>Overexpressed in PAH dataset (6:1).</w:t>
            </w:r>
          </w:p>
        </w:tc>
      </w:tr>
      <w:tr w:rsidR="00AD03B4" w:rsidRPr="00293C6B" w:rsidTr="00F068EA">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NR4A2</w:t>
            </w:r>
          </w:p>
        </w:tc>
        <w:tc>
          <w:tcPr>
            <w:tcW w:w="1549"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DNA-binding, Receptor</w:t>
            </w:r>
          </w:p>
        </w:tc>
        <w:tc>
          <w:tcPr>
            <w:tcW w:w="223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Transcription, Transcription regulation</w:t>
            </w:r>
          </w:p>
        </w:tc>
        <w:tc>
          <w:tcPr>
            <w:tcW w:w="359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Regulates cell proliferation, apoptosis, inflammation, neuronal development, and carcinogenesis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210/me.2013-1291","ISSN":"0888-8809","PMID":"24295738","abstract":"The nuclear orphan receptors for which endogenous ligands have not been identified include nuclear receptor (NR)0B1 (adrenal hypoplasia congenita critical region on chromosome X gene), NR0B2 (small heterodimer partner), NR1D1/2 (Rev-Erbα/β), NR2C1 (testicular receptor 2), NR2C2 (testicular receptor 4), NR2E1 (tailless), NR2E3 (photoreceptor-specific NR [PNR]), NR2F1 chicken ovalbumin upstream promoter transcription factor 1 (COUP-TFI), NR2F2 (COUP-TFII), NR2F6 (v-erbA-related protein), NR4A1 (Nur77), NR4A2 (Nurr1), NR4A3 (Nor1), and NR6A1 (GCNF). These receptors play essential roles in development, cellular homeostasis, and disease including cancer where over- or underexpression of some receptors has prognostic significance for patient survival. Results of receptor knockdown or overexpression in vivo and in cancer cell lines demonstrate that orphan receptors exhibit tumor-specific pro-oncogenic or tumor suppressor-like activity. For example, COUP-TFII expression is both a positive (ovarian) and negative (prostate and breast) prognostic factor for cancer patients; in contrast, the prognostic activity of adrenal hypoplasia congenita critical region on chromosome X gene for the same tumors is the inverse of COUP-TFII. Functional studies show that Nur77 is tumor suppressor like in acute leukemia, whereas silencing Nur77 in pancreatic, colon, lung, lymphoma, melanoma, cervical, ovarian, gastric, and some breast cancer cell lines induces one or more of several responses including growth inhibition and decreased survival, migration, and invasion. Although endogenous ligands for the orphan receptors have not been identified, there is increasing evidence that different structural classes of compounds activate, inactivate, and directly bind several orphan receptors. Thus, the screening and development of selective orphan receptor modulators will have important clinical applications as novel mechanism-based agents for treating cancer patients overexpressing one or more orphan receptors and also for combined drug therapies.","author":[{"dropping-particle":"","family":"Safe","given":"Stephen","non-dropping-particle":"","parse-names":false,"suffix":""},{"dropping-particle":"","family":"Jin","given":"Un-Ho","non-dropping-particle":"","parse-names":false,"suffix":""},{"dropping-particle":"","family":"Hedrick","given":"Erik","non-dropping-particle":"","parse-names":false,"suffix":""},{"dropping-particle":"","family":"Reeder","given":"Alexandra","non-dropping-particle":"","parse-names":false,"suffix":""},{"dropping-particle":"","family":"Lee","given":"Syng-Ook","non-dropping-particle":"","parse-names":false,"suffix":""}],"container-title":"Molecular Endocrinology","id":"ITEM-1","issue":"2","issued":{"date-parts":[["2013","2"]]},"page":"157-172","title":"Minireview: Role Of Orphan Nuclear Receptors in Cancer and Potential as Drug Targets","type":"article-journal","volume":"28"},"uris":["http://www.mendeley.com/documents/?uuid=2184f638-4175-3c68-8f0f-c60c41cce610"]},{"id":"ITEM-2","itemData":{"DOI":"10.1016/j.jsbmb.2015.04.016","ISSN":"18791220","PMID":"25917081","abstract":"The orphan nuclear receptors NR4A1, NR4A2 and NR4A3 are immediate early genes induced by multiple stressors, and the NR4A receptors play an important role in maintaining cellular homeostasis and disease. There is increasing evidence for the role of these receptors in metabolic, cardiovascular and neurological functions and also in inflammation and inflammatory diseases and in immune functions and cancer. Despite the similarities of NR4A1, NR4A2 and NR4A3 and their interactions with common cis-genomic elements, they exhibit unique activities and cell-/tissue-specific functions. Although endogenous ligands for NR4A receptors have not been identified, there is increasing evidence that structurally-diverse synthetic molecules can directly interact with the ligand binding domain of NR4A1 and act as agonists or antagonists, and ligands for NR4A2 and NR4A3 have also been identified. Since NR4A receptors are key factors in multiple diseases, there are opportunities for the future development of NR4A ligands for clinical applications in treating multiple health problems including metabolic, neurologic and cardiovascular diseases, other inflammatory conditions, and cancer.","author":[{"dropping-particle":"","family":"Safe","given":"Stephen","non-dropping-particle":"","parse-names":false,"suffix":""},{"dropping-particle":"","family":"Jin","given":"Un Ho","non-dropping-particle":"","parse-names":false,"suffix":""},{"dropping-particle":"","family":"Morpurgo","given":"Benjamin","non-dropping-particle":"","parse-names":false,"suffix":""},{"dropping-particle":"","family":"Abudayyeh","given":"Ala","non-dropping-particle":"","parse-names":false,"suffix":""},{"dropping-particle":"","family":"Singh","given":"Mandip","non-dropping-particle":"","parse-names":false,"suffix":""},{"dropping-particle":"","family":"Tjalkens","given":"Ronald B.","non-dropping-particle":"","parse-names":false,"suffix":""}],"container-title":"Journal of Steroid Biochemistry and Molecular Biology","id":"ITEM-2","issued":{"date-parts":[["2016","3"]]},"page":"48-60","title":"Nuclear receptor 4A (NR4A) family - Orphans no more","type":"article-journal","volume":"157"},"uris":["http://www.mendeley.com/documents/?uuid=92fe5f76-bd8d-3653-9805-d6a663794f4a"]}],"mendeley":{"formattedCitation":"(Safe et al., 2013, 2016)","plainTextFormattedCitation":"(Safe et al., 2013, 2016)","previouslyFormattedCitation":"(Safe et al., 2013, 2016)"},"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Safe et al., 2013, 2016)</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Overexpression blocks p53 target genes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38/srep25108","ISSN":"20452322","abstract":"Nuclear receptor subfamily 4 group A member 2 (NR4A2) is an orphan nuclear receptor that is over-expressed in cancer and promotes cell proliferation, migration, transformation, and chemoresistance. Increased expression and function of NR4A2 have been attributed to various signaling pathways, but little is known about microRNA (miRNA) regulation of NR4A2 in cancer. To investigate the posttranscriptional regulation of NR4A2, we used a 3′ untranslated region (UTR) reporter screen and identified miR-34 as a putative regulator of NR4A2. By using computer predictions, we identified and confirmed an miRNA recognition element in the 3′ UTR of NR4A2 that was responsible for miR-34-mediated suppression. We next demonstrated that overexpression of exogenous miR-34 or activation of the p53 pathway, which regulates endogenous miR-34 expression, decreased NR4A2 expression. Consistent with previous reports, overexpression of NR4A2 blocked the induction of p53 target genes, including mir-34a. This was a phenotypic effect, as NR4A2 overexpression could rescue cells from p53-induced inhibition of proliferation. In summary, our results are the first characterization of a cancer-related miRNA capable of regulating NR4A2 and suggest a network and possible feedback mechanism involving p53, miR-34, and NR4A2.","author":[{"dropping-particle":"","family":"Beard","given":"Jordan A.","non-dropping-particle":"","parse-names":false,"suffix":""},{"dropping-particle":"","family":"Tenga","given":"Alexa","non-dropping-particle":"","parse-names":false,"suffix":""},{"dropping-particle":"","family":"Hills","given":"Justin","non-dropping-particle":"","parse-names":false,"suffix":""},{"dropping-particle":"","family":"Hoyer","given":"Jessica D.","non-dropping-particle":"","parse-names":false,"suffix":""},{"dropping-particle":"","family":"Cherian","given":"Milu T.","non-dropping-particle":"","parse-names":false,"suffix":""},{"dropping-particle":"","family":"Wang","given":"Yong Dong","non-dropping-particle":"","parse-names":false,"suffix":""},{"dropping-particle":"","family":"Chen","given":"Taosheng","non-dropping-particle":"","parse-names":false,"suffix":""}],"container-title":"Scientific Reports","id":"ITEM-1","issue":"1","issued":{"date-parts":[["2016","7","28"]]},"page":"25108","publisher":"Nature Publishing Group","title":"The orphan nuclear receptor NR4A2 is part of a p53-microRNA-34 network","type":"article-journal","volume":"6"},"uris":["http://www.mendeley.com/documents/?uuid=4ef590c1-4816-34f2-a390-1537fe7f5f4f"]}],"mendeley":{"formattedCitation":"(Beard et al., 2016)","plainTextFormattedCitation":"(Beard et al., 2016)","previouslyFormattedCitation":"(Beard et al., 2016)"},"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Beard et al., 2016)</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PAH dataset (</w:t>
            </w:r>
            <w:r w:rsidRPr="00293C6B">
              <w:rPr>
                <w:rFonts w:ascii="Times New Roman" w:eastAsia="Times New Roman" w:hAnsi="Times New Roman" w:cs="Times New Roman"/>
                <w:color w:val="FF0000"/>
                <w:sz w:val="8"/>
                <w:szCs w:val="8"/>
              </w:rPr>
              <w:t>5</w:t>
            </w:r>
            <w:r w:rsidRPr="00293C6B">
              <w:rPr>
                <w:rFonts w:ascii="Times New Roman" w:eastAsia="Times New Roman" w:hAnsi="Times New Roman" w:cs="Times New Roman"/>
                <w:color w:val="000000"/>
                <w:sz w:val="8"/>
                <w:szCs w:val="8"/>
              </w:rPr>
              <w:t>:1).</w:t>
            </w:r>
          </w:p>
        </w:tc>
      </w:tr>
      <w:tr w:rsidR="00AD03B4" w:rsidRPr="00293C6B" w:rsidTr="00F068EA">
        <w:trPr>
          <w:trHeight w:val="274"/>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PARP1</w:t>
            </w:r>
          </w:p>
        </w:tc>
        <w:tc>
          <w:tcPr>
            <w:tcW w:w="1549"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DNA-binding, Glycosyltransferase, Transferase</w:t>
            </w:r>
          </w:p>
        </w:tc>
        <w:tc>
          <w:tcPr>
            <w:tcW w:w="223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DNA damage, DNA repair, Transcription, Transcription regulation</w:t>
            </w:r>
          </w:p>
        </w:tc>
        <w:tc>
          <w:tcPr>
            <w:tcW w:w="359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 xml:space="preserve">Associated with the metastatic potential of lung adenocarcinoma cells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DOI":"10.1038/onc.2016.3","ISSN":"0950-9232","PMID":"26898760","abstract":"The role of poly (ADP-ribose) polymerase 1 (PARP1) in cancer has been extensively studied in the context of DNA repair, leading to clinical trials of PARP1 inhibitors in cancers defective in homologous recombination. However, the DNA repair-independent roles of PARP1 in carcinogenesis and metastasis, particularly in lung cancer metastasis, remain largely uncharacterized. Here, we report that PARP1 promotes lung adenocarcinoma relapse to the brain and bones by regulating several steps of the metastatic process in a DNA repair-independent manner. We find that PARP1 expression is associated with overall and distant metastasis-free survival in lung adenocarcinoma patients. Consistent with this, genetic knockdown and pharmacological inhibition of PARP1 significantly attenuated the metastatic potential of lung adenocarcinoma cells. Further investigation revealed that PARP1 potentiates lung adenocarcinoma metastasis by promoting invasion, anoikis resistance, extravasation and self-renewal of lung adenocarcinoma cells and also by modifying the brain microenvironment. Finally, we identified S100A4 and CLDN7 as novel transcriptional targets and clinically relevant effectors of PARP1. Collectively, our study not only revealed previously unknown functions of PARP1 in lung adenocarcinoma metastasis but also delineated the molecular mechanisms underlying the pro-metastatic function of PARP1. Furthermore, these findings provide a foundation for the potential use of PARP1 inhibitors as a new treatment option for lung adenocarcinoma patients with elevated PARP1 expression.","author":[{"dropping-particle":"","family":"Choi","given":"E-B","non-dropping-particle":"","parse-names":false,"suffix":""},{"dropping-particle":"","family":"Yang","given":"A-Y","non-dropping-particle":"","parse-names":false,"suffix":""},{"dropping-particle":"","family":"Kim","given":"S C","non-dropping-particle":"","parse-names":false,"suffix":""},{"dropping-particle":"","family":"Lee","given":"J","non-dropping-particle":"","parse-names":false,"suffix":""},{"dropping-particle":"","family":"Choi","given":"J K","non-dropping-particle":"","parse-names":false,"suffix":""},{"dropping-particle":"","family":"Choi","given":"C","non-dropping-particle":"","parse-names":false,"suffix":""},{"dropping-particle":"","family":"Kim","given":"M-Y","non-dropping-particle":"","parse-names":false,"suffix":""}],"container-title":"Oncogene","id":"ITEM-1","issue":"35","issued":{"date-parts":[["2016","9","22"]]},"page":"4569-4579","title":"PARP1 enhances lung adenocarcinoma metastasis by novel mechanisms independent of DNA repair","type":"article-journal","volume":"35"},"uris":["http://www.mendeley.com/documents/?uuid=f4fe25b8-e842-3ac2-b511-d4655572eeed"]}],"mendeley":{"formattedCitation":"(Choi et al., 2016)","plainTextFormattedCitation":"(Choi et al., 2016)","previouslyFormattedCitation":"(Choi et al., 2016)"},"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Choi et al., 2016)</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w:t>
            </w:r>
          </w:p>
        </w:tc>
        <w:tc>
          <w:tcPr>
            <w:tcW w:w="1697"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eastAsia="Times New Roman" w:hAnsi="Times New Roman" w:cs="Times New Roman"/>
                <w:color w:val="000000"/>
                <w:sz w:val="8"/>
                <w:szCs w:val="8"/>
              </w:rPr>
              <w:t>Overexpressed in PAH dataset (6:1).</w:t>
            </w:r>
          </w:p>
        </w:tc>
      </w:tr>
      <w:tr w:rsidR="00AD03B4" w:rsidRPr="00293C6B" w:rsidTr="00F068EA">
        <w:trPr>
          <w:cnfStyle w:val="000000100000" w:firstRow="0" w:lastRow="0" w:firstColumn="0" w:lastColumn="0" w:oddVBand="0" w:evenVBand="0" w:oddHBand="1"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PCNA</w:t>
            </w:r>
          </w:p>
        </w:tc>
        <w:tc>
          <w:tcPr>
            <w:tcW w:w="1549"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DNA-binding, DNA polymerase binding, enzyme binding, estrogen receptor binding</w:t>
            </w:r>
          </w:p>
        </w:tc>
        <w:tc>
          <w:tcPr>
            <w:tcW w:w="223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DNA damage, DNA repair, DNA replication, Host-virus interaction</w:t>
            </w:r>
          </w:p>
        </w:tc>
        <w:tc>
          <w:tcPr>
            <w:tcW w:w="359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 xml:space="preserve">Overexpression associated with NSCLC proliferation rate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DOI":"10.1042/BST0370605","ISBN":"1470-8752 (Electronic)","ISSN":"0300-5127","PMID":"19442257","abstract":"Cancer is caused by genetic changes that often arise following failure to accurately replicate the DNA. PCNA (proliferating-cell nuclear antigen) forms a ring around the DNA to facilitate and control DNA replication. Emerging evidence suggests that PCNA is at the very heart of many essential cellular processes, such as DNA replication, repair of DNA damage, chromatin structure maintenance, chromosome segregation and cell-cycle progression. Progression of the DNA replication forks can be blocked by DNA lesions, formed either by endogenous damage or by exogenous agents, for instance anticancer drugs. Cellular response often results in change of PCNA function triggered either by specific post-translational modification of PCNA (i.e. ubiquitylation) or by exchange of its interaction partners. This puts PCNA in a central position in determining the fate of the replication fork. In the present article, we review PCNA modifications and interaction partners, and how those influence the course of events at replication forks, which ultimately determines both tumour progression as well as the outcome of anticancer treatment.","author":[{"dropping-particle":"","family":"Stoimenov","given":"Ivaylo","non-dropping-particle":"","parse-names":false,"suffix":""},{"dropping-particle":"","family":"Helleday","given":"Thomas","non-dropping-particle":"","parse-names":false,"suffix":""}],"container-title":"Biochemical Society Transactions","id":"ITEM-1","issue":"3","issued":{"date-parts":[["2009","6","1"]]},"page":"605-613","publisher":"Portland Press Limited","title":"PCNA on the crossroad of cancer","type":"article-journal","volume":"37"},"uris":["http://www.mendeley.com/documents/?uuid=45e148ea-b958-3c92-92da-1915e6958534"]}],"mendeley":{"formattedCitation":"(Stoimenov and Helleday, 2009)","plainTextFormattedCitation":"(Stoimenov and Helleday, 2009)","previouslyFormattedCitation":"(Stoimenov and Helleday, 2009)"},"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Stoimenov and Helleday, 2009)</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 xml:space="preserve">, behavior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DOI":"10.1109/ICBBE.2010.5516957","ISBN":"9781424447138","ISSN":"1672-7118","abstract":"This study was designed to assess E-cadherin (E-cad)and proliferating cell nuclear antigen (PCNA)expression as well as their clinicopatholo cal significance in hunm an nonsmall cell lung cancers (NSCLCs). Possible molecular mechanisms of diferentiatton and metastasis of NSCLCs are discussed. Immuno-histochemical and imm unofluorescence double staining were performed to examine the expression of E-cad and PCNA in 68 primary NSCLCs cases. The E-cad expression in squamous cell carcinom as and adenocarcinom as showed no significant difference. E-cad expression had a positive correlation with the histological-diferentiated grade . A significant diference of E-cad expression was foun d between m etastatic and non-metastatic groups. PCNA expression in squam ous cell carcinom as and adenocarcinom as showed no significant difference. The PCNA expression had a reverse correlation with the histological-differentiated grade. A significant difference of PCNA expression was found between m etastatic and non-metastatic groups . The E-cad and PCNA expression presented a reverse correlation. E-cad expression is not associated with the histological type of NSCLC, but is associated with diferen-tiation and metastasis of th e cancer. Down-regulation of E-cad expression afects the proliferation of cancer cells. Conjoint analysis of E-cad and PCNA expression is a good way to evaluate tumor biological behavior. © 2010 IEEE.","author":[{"dropping-particle":"","family":"Zhu","given":"Yi Fei","non-dropping-particle":"","parse-names":false,"suffix":""},{"dropping-particle":"","family":"Zheng","given":"Shi Ying","non-dropping-particle":"","parse-names":false,"suffix":""},{"dropping-particle":"","family":"Jiang","given":"Dong","non-dropping-particle":"","parse-names":false,"suffix":""},{"dropping-particle":"","family":"Zhao","given":"Jun","non-dropping-particle":"","parse-names":false,"suffix":""}],"container-title":"2010 4th International Conference on Bioinformatics and Biomedical Engineering, iCBBE 2010","id":"ITEM-1","issue":"2","issued":{"date-parts":[["2010","4","30"]]},"page":"87-92","publisher":"[Chinese Anti-Cancer Association]","title":"Clinicopathological significance of E-cadherin and PCNA expression in hunman non-small cell lung cancer","type":"paper-conference","volume":"5"},"uris":["http://www.mendeley.com/documents/?uuid=f1b533be-b83c-3860-9dd8-a19702e4adba"]}],"mendeley":{"formattedCitation":"(Zhu et al., 2010)","plainTextFormattedCitation":"(Zhu et al., 2010)","previouslyFormattedCitation":"(Zhu et al., 2010)"},"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Zhu et al., 2010)</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 xml:space="preserve">. Overexpression in IPF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ISSN":"0004-1955","PMID":"21086635","abstract":"The aim of the investigation was to study the specific features of morphological manifestations and the molecular bases of lung tissue remodeling in progressive idiopathic pulmonary fibrosis (IPF). The investigation used open and transbronchial biopsy specimens from 110 patients with IPE/idiopathic pneumonia syndrome in 1997 to 2008. Immunohistochemical analysis was carried out on serial paraffin-embedded lung tissue slices from 20 patients with IPF and 20 control patients. Immunohistochemical staining for the detection of antigens in the paraffin-embedded slices was made using the antibodies to MMP-1, MMP-2, MMP-7, TIMP-4, Apo-CAS, PCNA, PDGF, EGFR, CD34, and SMA. Nonparametric statistical methods were employed. Our findings have indicated that in early-stage IPF, there are proliferating myofibroblasts in the myofibroblastic foci, mainly in the bronchioloalveolar transitional zone (BATZ), which express PCNA and PDGF. Both in early- and late-stage IPF, there were signs of increased readiness of the alveolar and bronchiolar epithelium of BATZ for apoptosis, as judged from Apo-CAS expression. At the same time no Apo-CAS expression was recorded in the myofibroblasts. In the early stage of the disease, the expression of MMP-1, MMP-2, MMP-7, and TIMP-4 in the epitheliocytes, macrophages, fibroblasts, and myofibroblasts was higher than that in the late stage of IPF. At the same time, late-stage IPF was characterized by the higher expression in all lung tissue cells than was early-stage IPF. There was also a significant increase in vessel density in both early and late stages of IPF as compared with intact lung tissue particularly in the BATZ in the control group. Thus, lung tissue remodeling in the progression of IPF from the early to late stage of the disease comprises interrelated processes that are largely localized in the BATZ, such as immune inflammation with pathological reparation, neoangiogenesis, apoptosis, and proliferation of epitheliocytes and myofibroblasts, which lead to the development of interstitial fibrosis and adenomatosis of the lung.","author":[{"dropping-particle":"","family":"Kogan","given":"E A","non-dropping-particle":"","parse-names":false,"suffix":""},{"dropping-particle":"V","family":"Tyong","given":"F","non-dropping-particle":"","parse-names":false,"suffix":""},{"dropping-particle":"","family":"Demura","given":"S A","non-dropping-particle":"","parse-names":false,"suffix":""}],"container-title":"Arkhiv patologii","id":"ITEM-1","issue":"4","issued":{"date-parts":[["2010"]]},"page":"30-6","title":"The mechanism of lung tissue remodeling in the progression of idiopathic pulmonary fibrosis","type":"article-journal","volume":"72"},"uris":["http://www.mendeley.com/documents/?uuid=a2832573-d109-3509-9d79-cdb7dd88ccab"]},{"id":"ITEM-2","itemData":{"DOI":"10.1378/chest.9899","ISSN":"0012-3692","author":[{"dropping-particle":"","family":"Chhina","given":"Mantej K","non-dropping-particle":"","parse-names":false,"suffix":""},{"dropping-particle":"","family":"Nathan","given":"Steven D","non-dropping-particle":"","parse-names":false,"suffix":""},{"dropping-particle":"","family":"Emblom-Callahan","given":"Margaret C","non-dropping-particle":"","parse-names":false,"suffix":""},{"dropping-particle":"","family":"Ahmad","given":"Shahzad","non-dropping-particle":"","parse-names":false,"suffix":""},{"dropping-particle":"","family":"Shlobin","given":"Oksana A","non-dropping-particle":"","parse-names":false,"suffix":""},{"dropping-particle":"","family":"Lemma","given":"Merte","non-dropping-particle":"","parse-names":false,"suffix":""},{"dropping-particle":"","family":"Chang","given":"Jessica E","non-dropping-particle":"","parse-names":false,"suffix":""},{"dropping-particle":"","family":"Brenner","given":"Renee","non-dropping-particle":"","parse-names":false,"suffix":""},{"dropping-particle":"","family":"Cox","given":"Daniel","non-dropping-particle":"","parse-names":false,"suffix":""},{"dropping-particle":"","family":"Iyer","given":"Eswar P","non-dropping-particle":"","parse-names":false,"suffix":""},{"dropping-particle":"","family":"Khandhar","given":"Sandeep J","non-dropping-particle":"","parse-names":false,"suffix":""},{"dropping-particle":"","family":"Grant","given":"Geraldine M","non-dropping-particle":"","parse-names":false,"suffix":""}],"container-title":"CHEST","id":"ITEM-2","issue":"4","issued":{"date-parts":[["2010","10","1"]]},"note":"doi: 10.1378/chest.9899","page":"540A","publisher":"Elsevier","title":"Immunohistochemistry Analysis for Proliferation Marker in IPF Lung Tissue","type":"article-journal","volume":"138"},"uris":["http://www.mendeley.com/documents/?uuid=b643bf20-e7f8-416e-8c47-baad49c60d18"]}],"mendeley":{"formattedCitation":"(Chhina et al., 2010; Kogan et al., 2010)","plainTextFormattedCitation":"(Chhina et al., 2010; Kogan et al., 2010)","previouslyFormattedCitation":"(Chhina et al., 2010; Kogan et al., 2010)"},"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Chhina et al., 2010; Kogan et al., 2010)</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w:t>
            </w:r>
          </w:p>
        </w:tc>
        <w:tc>
          <w:tcPr>
            <w:tcW w:w="1697"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hAnsi="Times New Roman" w:cs="Times New Roman"/>
                <w:sz w:val="8"/>
                <w:szCs w:val="8"/>
              </w:rPr>
              <w:t>Overexpressed in IPF dataset (6:1).</w:t>
            </w:r>
          </w:p>
        </w:tc>
      </w:tr>
      <w:tr w:rsidR="00AD03B4" w:rsidRPr="00293C6B" w:rsidTr="00F068EA">
        <w:trPr>
          <w:trHeight w:val="290"/>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RAD54L</w:t>
            </w:r>
          </w:p>
        </w:tc>
        <w:tc>
          <w:tcPr>
            <w:tcW w:w="1549"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DNA-binding, Helicase, Hydrolase</w:t>
            </w:r>
          </w:p>
        </w:tc>
        <w:tc>
          <w:tcPr>
            <w:tcW w:w="223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DNA damage, DNA repair</w:t>
            </w:r>
          </w:p>
        </w:tc>
        <w:tc>
          <w:tcPr>
            <w:tcW w:w="359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 xml:space="preserve">Upregulated in NSCLC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DOI":"10.1159/000322116","ISSN":"00302414","PMID":"21412013","abstract":"OBJECTIVES: Despite the well-defined histological types of non-small cell lung cancer (NSCLC), a given stage is often associated with wide-ranging survival rates and treatment outcomes. This disparity has led to an increased demand for the discovery and identification of new informative biomarkers.\\n\\nMETHODS: In the current study, we screened 81 NSCLC samples using Illumina whole-genome gene expression microarrays in an effort to identify differentially expressed genes and new NSCLC biomarkers.\\n\\nRESULTS: We identified novel genes whose expression was upregulated in NSCLC, including SPAG5, POLH, KIF23, and RAD54L, which are associated with mitotic spindle formation, DNA repair, chromosome segregation, and dsDNA break repair, respectively. We also identified several novel genes whose expression was downregulated in NSCLC, including SGCG, NLRC4, MMRN1, and SFTPD, which are involved in extracellular matrix formation, apoptosis, blood vessel leakage, and inflammation, respectively. We found a significant correlation between RNA degradation and survival in adenocarcinoma cases.\\n\\nCONCLUSIONS: Even though the follow-up time was too limited to draw final conclusions, we were able to show better prediction p values in a group selection based on molecular profiles compared to histology. The current study also uncovered new candidate biomarker genes that are likely to be involved in diverse processes associated with NSCLC development.","author":[{"dropping-particle":"","family":"Välk","given":"Kristjan","non-dropping-particle":"","parse-names":false,"suffix":""},{"dropping-particle":"","family":"Vooder","given":"Tõnu","non-dropping-particle":"","parse-names":false,"suffix":""},{"dropping-particle":"","family":"Kolde","given":"Raivo","non-dropping-particle":"","parse-names":false,"suffix":""},{"dropping-particle":"","family":"Reintam","given":"Mari Ann","non-dropping-particle":"","parse-names":false,"suffix":""},{"dropping-particle":"","family":"Petzold","given":"Cathleen","non-dropping-particle":"","parse-names":false,"suffix":""},{"dropping-particle":"","family":"Vilo","given":"Jaak","non-dropping-particle":"","parse-names":false,"suffix":""},{"dropping-particle":"","family":"Metspalu","given":"Andres","non-dropping-particle":"","parse-names":false,"suffix":""}],"container-title":"Oncology","id":"ITEM-1","issue":"3-4","issued":{"date-parts":[["2011"]]},"page":"283-292","title":"Gene expression profiles of non-small cell lung cancer: Survival prediction and new biomarkers","type":"article-journal","volume":"79"},"uris":["http://www.mendeley.com/documents/?uuid=983aa4ed-d8e6-3190-bbc2-c88423521aed"]}],"mendeley":{"formattedCitation":"(Välk et al., 2011)","plainTextFormattedCitation":"(Välk et al., 2011)","previouslyFormattedCitation":"(Välk et al., 2011)"},"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Välk et al., 2011)</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 xml:space="preserve">. RAD54L and RAD54B counteract genome-destabilizing effects of direct binding of RAD51 to dsDNA in human tumor cells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DOI":"10.1093/nar/gkv175","ISSN":"13624962","abstract":"The RAD54 family DNA translocases have several biochemical activities. One activity, demonstrated previously for the budding yeast translocases, is ATPase-dependent disruption of RAD51-dsDNA binding. This activity is thought to promote dissociation of RAD51 from heteroduplex DNA following strand exchange during homologous recombination. In addition, previous experiments in budding yeast have shown that the same activity of Rad54 removes Rad51 from undamaged sites on chromosomes; mutants lacking Rad54 accumulate nonrepair-associated complexes that can block growth and lead to chromosome loss. Here, we show that human RAD54 also promotes the dissociation of RAD51 from dsDNA and not ssDNA. We also show that translocase depletion in tumor cell lines leads to the accumulation of RAD51 on chromosomes, forming complexes that are not associated with markers of DNA damage. We further show that combined depletion of RAD54L and RAD54B and/or artificial induction of RAD51 overexpression blocks replication and promotes chromosome segregation defects. These results support a model in which RAD54L and RAD54B counteract genome-destabilizing effects of direct binding of RAD51 to dsDNA in human tumor cells. Thus, in addition to having genome-stabilizing DNA repair activity, human RAD51 has genome-destabilizing activity when expressed at high levels, as is the case in many human tumors.","author":[{"dropping-particle":"","family":"Mason","given":"Jennifer M.","non-dropping-particle":"","parse-names":false,"suffix":""},{"dropping-particle":"","family":"Dusad","given":"Kritika","non-dropping-particle":"","parse-names":false,"suffix":""},{"dropping-particle":"","family":"Wright","given":"William Douglass","non-dropping-particle":"","parse-names":false,"suffix":""},{"dropping-particle":"","family":"Grubb","given":"Jennifer","non-dropping-particle":"","parse-names":false,"suffix":""},{"dropping-particle":"","family":"Budke","given":"Brian","non-dropping-particle":"","parse-names":false,"suffix":""},{"dropping-particle":"","family":"Heyer","given":"Wolf Dietrich","non-dropping-particle":"","parse-names":false,"suffix":""},{"dropping-particle":"","family":"Connell","given":"Philip P.","non-dropping-particle":"","parse-names":false,"suffix":""},{"dropping-particle":"","family":"Weichselbaum","given":"Ralph R.","non-dropping-particle":"","parse-names":false,"suffix":""},{"dropping-particle":"","family":"Bishop","given":"Douglas K.","non-dropping-particle":"","parse-names":false,"suffix":""}],"container-title":"Nucleic Acids Research","id":"ITEM-1","issue":"6","issued":{"date-parts":[["2015","3","31"]]},"page":"3180-3196","publisher":"Oxford University Press","title":"RAD54 family translocases counter genotoxic effects of RAD51 in human tumor cells","type":"article-journal","volume":"43"},"uris":["http://www.mendeley.com/documents/?uuid=4c5840e9-7e4d-3dfe-9e49-cfb3a47ac476"]}],"mendeley":{"formattedCitation":"(Mason et al., 2015)","plainTextFormattedCitation":"(Mason et al., 2015)","previouslyFormattedCitation":"(Mason et al., 2015)"},"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Mason et al., 2015)</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w:t>
            </w:r>
          </w:p>
        </w:tc>
        <w:tc>
          <w:tcPr>
            <w:tcW w:w="1697"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eastAsia="Times New Roman" w:hAnsi="Times New Roman" w:cs="Times New Roman"/>
                <w:color w:val="000000"/>
                <w:sz w:val="8"/>
                <w:szCs w:val="8"/>
              </w:rPr>
              <w:t>Overexpressed in</w:t>
            </w:r>
            <w:r>
              <w:rPr>
                <w:rFonts w:ascii="Times New Roman" w:eastAsia="Times New Roman" w:hAnsi="Times New Roman" w:cs="Times New Roman"/>
                <w:color w:val="000000"/>
                <w:sz w:val="8"/>
                <w:szCs w:val="8"/>
              </w:rPr>
              <w:t xml:space="preserve"> </w:t>
            </w:r>
            <w:r w:rsidRPr="00293C6B">
              <w:rPr>
                <w:rFonts w:ascii="Times New Roman" w:eastAsia="Times New Roman" w:hAnsi="Times New Roman" w:cs="Times New Roman"/>
                <w:color w:val="000000"/>
                <w:sz w:val="8"/>
                <w:szCs w:val="8"/>
              </w:rPr>
              <w:t>PAH dataset (6:1).</w:t>
            </w:r>
          </w:p>
        </w:tc>
      </w:tr>
      <w:tr w:rsidR="00AD03B4" w:rsidRPr="00293C6B" w:rsidTr="00F068EA">
        <w:trPr>
          <w:cnfStyle w:val="000000100000" w:firstRow="0" w:lastRow="0" w:firstColumn="0" w:lastColumn="0" w:oddVBand="0" w:evenVBand="0" w:oddHBand="1" w:evenHBand="0" w:firstRowFirstColumn="0" w:firstRowLastColumn="0" w:lastRowFirstColumn="0" w:lastRowLastColumn="0"/>
          <w:trHeight w:val="258"/>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RFC2</w:t>
            </w:r>
          </w:p>
        </w:tc>
        <w:tc>
          <w:tcPr>
            <w:tcW w:w="1549"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ATP binding, DNA binding, enzyme binding</w:t>
            </w:r>
          </w:p>
        </w:tc>
        <w:tc>
          <w:tcPr>
            <w:tcW w:w="223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DNA replication</w:t>
            </w:r>
          </w:p>
        </w:tc>
        <w:tc>
          <w:tcPr>
            <w:tcW w:w="359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Tumor progression determinants of NSCLC: PRPF19, MCM4, MCM5, RFC2, PLK1, CDK2, PDGFB, E2F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8632/oncotarget.26217","ISSN":"1949-2553","abstract":"© 2018 Impact Journals LLC. All rights reserved. The main non-small-cell lung cancer (NSCLC) histopathological subtypes are lung adenocarcinomas (LUAD) and lung squamous cell carcinomas (LUSC). To identify candidate progression determinants of NSCLC subtypes, we explored the transcriptomic signatures of LUAD versus LUSC. We then investigated the prognostic impact of the identified tumor-associated determinants. This was done utilizing DNA microarray data from 2,437 NSCLC patients. An independent analysis of a case series of 994 NSCLC was conducted by next-generation sequencing, together with gene expression profiling from GEO (https://www.ncbi.nlm.nih.gov/geo/). This work led us to identify 69 distinct tumor prognostic determinants, which impact on LUAD or LUSC clinical outcome. These included key drivers of tumor growth and cell cycle, transcription factors and metabolic determinants. Such disease determinants appeared vastly different in LUAD versus LUSC, and often had opposite impact on clinical outcome. These findings indicate that distinct tumor progression pathways are at work in the two NSCLC subtypes. Notably, most prognostic determinants would go inappropriately assessed or even undetected when globally investigating unselected NSCLC. Hence, differential consideration for NSCLC subtypes should be taken into account in current clinical evaluation procedures for lung cancer.","author":[{"dropping-particle":"","family":"Relli","given":"Valeria","non-dropping-particle":"","parse-names":false,"suffix":""},{"dropping-particle":"","family":"Trerotola","given":"Marco","non-dropping-particle":"","parse-names":false,"suffix":""},{"dropping-particle":"","family":"Guerra","given":"Emanuela","non-dropping-particle":"","parse-names":false,"suffix":""},{"dropping-particle":"","family":"Alberti","given":"Saverio","non-dropping-particle":"","parse-names":false,"suffix":""}],"container-title":"Oncotarget","id":"ITEM-1","issue":"85","issued":{"date-parts":[["2018","10","30"]]},"page":"35528-35540","publisher":"Impact Journals","title":"Distinct lung cancer subtypes associate to distinct drivers of tumor progression","type":"article-journal","volume":"9"},"uris":["http://www.mendeley.com/documents/?uuid=962a1ae0-dfb6-3599-a8ca-d829d6d3345e"]}],"mendeley":{"formattedCitation":"(Relli et al., 2018)","plainTextFormattedCitation":"(Relli et al., 2018)","previouslyFormattedCitation":"(Relli et al., 2018)"},"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Relli et al., 2018)</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PAH dataset (6:1).</w:t>
            </w:r>
          </w:p>
        </w:tc>
      </w:tr>
      <w:tr w:rsidR="00AD03B4" w:rsidRPr="00293C6B" w:rsidTr="00F068EA">
        <w:trPr>
          <w:trHeight w:val="262"/>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RFC3</w:t>
            </w:r>
          </w:p>
        </w:tc>
        <w:tc>
          <w:tcPr>
            <w:tcW w:w="1549"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DNA-binding, DNA clamp loader activity</w:t>
            </w:r>
          </w:p>
        </w:tc>
        <w:tc>
          <w:tcPr>
            <w:tcW w:w="223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DNA replication</w:t>
            </w:r>
          </w:p>
        </w:tc>
        <w:tc>
          <w:tcPr>
            <w:tcW w:w="359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 xml:space="preserve">Overregulation involved in cancer cell proliferation, tumor volume, weight and relieve lung metastasis in vivo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DOI":"10.1016/j.tranon.2016.10.004","ISSN":"19365233","PMID":"27888707","abstract":"Triple-negative breast cancer (TNBC) was regarded as the most aggressive and mortal subtype of breast cancer (BC) since the molecular subtype system has been established. Abundant studies have revealed that epithelial-mesenchymal transition (EMT) played a pivotal role during breast cancer metastasis and progression, especially in TNBC. Herein, we showed that inhibition the expression of replication factor C subunit 3 (RFC3) significantly attenuated TNBC metastasis and progression, which was associated with EMT signal pathway. In TNBC cells, knockdown of RFC3 can down-regulate mesenchymal markers and up-regulate epithelial markers, significantly attenuated cell proliferation, migration and invasion. Additionally, silencing RFC3 expression can decrease nude mice tumor volume, weight and relieve lung metastasis in vivo. Furthermore, we also demonstrated that overexpression of RFC3 in TNBC showed increased metastasis, progression and poor prognosis. We confirmed all of these results by immunohistochemistry analysis in 127 human TNBC tissues and found that RFC3 expression was significantly associated with poor prognosis in TNBC. Taken all these findings into consideration, we can conclude that up-regulation of RFC3 promotes TNBC progression through EMT signal pathway. Therefore, RFC3 could be an independent prognostic factor and therapeutic target for TNBC.","author":[{"dropping-particle":"","family":"He","given":"Zhen Yu","non-dropping-particle":"","parse-names":false,"suffix":""},{"dropping-particle":"","family":"Wu","given":"San Gang","non-dropping-particle":"","parse-names":false,"suffix":""},{"dropping-particle":"","family":"Peng","given":"Fang","non-dropping-particle":"","parse-names":false,"suffix":""},{"dropping-particle":"","family":"Zhang","given":"Qun","non-dropping-particle":"","parse-names":false,"suffix":""},{"dropping-particle":"","family":"Luo","given":"Ying","non-dropping-particle":"","parse-names":false,"suffix":""},{"dropping-particle":"","family":"Chen","given":"Ming","non-dropping-particle":"","parse-names":false,"suffix":""},{"dropping-particle":"","family":"Bao","given":"Yong","non-dropping-particle":"","parse-names":false,"suffix":""}],"container-title":"Translational Oncology","id":"ITEM-1","issue":"1","issued":{"date-parts":[["2017","2"]]},"page":"1-9","publisher":"Neoplasia Press","title":"Up-regulation of RFC3 promotes triple negative breast cancer metastasis and is associated with poor prognosis via EMT","type":"article-journal","volume":"10"},"uris":["http://www.mendeley.com/documents/?uuid=302ca10e-5015-3464-b2d3-b91a4efb17e4"]}],"mendeley":{"formattedCitation":"(He et al., 2017b)","plainTextFormattedCitation":"(He et al., 2017b)","previouslyFormattedCitation":"(He et al., 2017b)"},"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He et al., 2017b)</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w:t>
            </w:r>
          </w:p>
        </w:tc>
        <w:tc>
          <w:tcPr>
            <w:tcW w:w="1697"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PAH dataset (6:1).</w:t>
            </w:r>
          </w:p>
        </w:tc>
      </w:tr>
      <w:tr w:rsidR="00AD03B4" w:rsidRPr="00293C6B" w:rsidTr="00F068EA">
        <w:trPr>
          <w:cnfStyle w:val="000000100000" w:firstRow="0" w:lastRow="0" w:firstColumn="0" w:lastColumn="0" w:oddVBand="0" w:evenVBand="0" w:oddHBand="1" w:evenHBand="0" w:firstRowFirstColumn="0" w:firstRowLastColumn="0" w:lastRowFirstColumn="0" w:lastRowLastColumn="0"/>
          <w:trHeight w:val="280"/>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RRM1</w:t>
            </w:r>
          </w:p>
        </w:tc>
        <w:tc>
          <w:tcPr>
            <w:tcW w:w="1549"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Allosteric enzyme, Oxidoreductase</w:t>
            </w:r>
          </w:p>
        </w:tc>
        <w:tc>
          <w:tcPr>
            <w:tcW w:w="223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DNA replication</w:t>
            </w:r>
          </w:p>
        </w:tc>
        <w:tc>
          <w:tcPr>
            <w:tcW w:w="359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 xml:space="preserve">Overexpression in NSCLC and treated with chemotherapy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ISSN":"2172-6825","PMID":"19552012","abstract":"In lung cancer, expressive survival has not yet been achieved in non surgical stages. Non-small cell lung cancer (NSCLC) patients are treated with platinum and other drugs. To choose these agents we can actual ly define predictive biomarkers to preview therapeutic response. A literature revision was done in order to define the role of ERCC1 e RRM1 genes in the response to chemotherapy based in platinum and gemcitabine respectively. The expression of these genes is faced as a predictive marker to the chemotherapy response in patients with adenocarcinomas and squamous cell carcinomas, providing a personalized therapy. Published data supports this behaviour and is useful to individualize therapy accordingly to individual levels of ERCC1 which are modified by genetic mutations. Polymorphisms in codons 118 C/T and C8092A, seem to influence the carcinogenesis, cytostatic resistance, survival and even the prognosis. Clinical and laboratorial trials showed that high expression of RRM1 gene in NSCLC has impact in the tumoral phenotype. Patients having done surgical resection and presenting high expression of RRM1 have better survival than those with lower expression. However, patients with advanced NSCLC and treated with chemotherapy with gemcitabine and cisplatin appear to have a poor outcome if the tumor express elevated levels of RRM1 gene.","author":[{"dropping-particle":"","family":"Carvalho","given":"Lina","non-dropping-particle":"","parse-names":false,"suffix":""},{"dropping-particle":"","family":"Silva","given":"António","non-dropping-particle":"","parse-names":false,"suffix":""},{"dropping-particle":"","family":"Andrade","given":"Cláudia","non-dropping-particle":"","parse-names":false,"suffix":""},{"dropping-particle":"","family":"Barroso","given":"Cláudia","non-dropping-particle":"","parse-names":false,"suffix":""},{"dropping-particle":"","family":"Farinha","given":"Cláudia","non-dropping-particle":"","parse-names":false,"suffix":""},{"dropping-particle":"","family":"Fernandes","given":"José Carlos","non-dropping-particle":"","parse-names":false,"suffix":""},{"dropping-particle":"","family":"Landeiro","given":"Raquel","non-dropping-particle":"","parse-names":false,"suffix":""}],"container-title":"Revista portuguesa de pneumologia","id":"ITEM-1","issue":"4","issued":{"date-parts":[["2009"]]},"page":"683-96","title":"[ERCC1 and RRM1 genes in lung cancer].","type":"article-journal","volume":"15"},"uris":["http://www.mendeley.com/documents/?uuid=ef659d4b-56f8-3ae4-b8c0-ea824a369f7d"]},{"id":"ITEM-2","itemData":{"DOI":"10.1200/JCO.2006.06.1101","ISSN":"0732-183X","PMID":"16966686","abstract":"PURPOSE RRM1 encodes the regulatory subunit of ribonucleotide reductase and is a molecular target of gemcitabine. Previous studies showed increased RRM1 expression on continuous exposure of cell lines to gemcitabine and suggested improved survival for patients with low as opposed to high tumoral RRM1 expression when treated with gemcitabine-containing chemotherapy. However, the principal hypothesis that intratumoral levels of gene expression are associated with disease response has not been addressed. PATIENTS AND METHODS We constructed genetically modified lung cancer cell lines with increased and decreased RRM1 expression to investigate the in vitro 50% inhibitory concentration (IC50) for gemcitabine, cisplatin, and carboplatin. A prospective phase II clinical trial in patients with locally advanced non-small-cell lung cancer was conducted with pretreatment tumor collection for determination of RRM1 and ERCC1 expression by real-time reverse transcriptase polymerase chain reaction. The levels of gene expression were correlated with tumor response after two cycles of gemcitabine and carboplatin. RESULTS In cell lines with a genetically engineered 15-fold RRM1 expression range, the gemcitabine IC50 had a 100-fold range, and the cisplatin and carboplatin IC50 had a two-fold range. They were highest in constructs with high RRM1 expression. In the prospective clinical trial, RRM1 expression was significantly (P = .002) and inversely correlated (r = -0.498) with disease response. ERCC1 expression showed a similar trend (P = .099). CONCLUSION The results strongly suggest that tumoral RRM1 expression is a major predictor of disease response to gemcitabine/platinum chemotherapy. ERCC1 expression is predictive of response albeit to a lesser degree.","author":[{"dropping-particle":"","family":"Bepler","given":"Gerold","non-dropping-particle":"","parse-names":false,"suffix":""},{"dropping-particle":"","family":"Kusmartseva","given":"Irina","non-dropping-particle":"","parse-names":false,"suffix":""},{"dropping-particle":"","family":"Sharma","given":"Swati","non-dropping-particle":"","parse-names":false,"suffix":""},{"dropping-particle":"","family":"Gautam","given":"Ashish","non-dropping-particle":"","parse-names":false,"suffix":""},{"dropping-particle":"","family":"Cantor","given":"Alan","non-dropping-particle":"","parse-names":false,"suffix":""},{"dropping-particle":"","family":"Sharma","given":"Anupama","non-dropping-particle":"","parse-names":false,"suffix":""},{"dropping-particle":"","family":"Simon","given":"George","non-dropping-particle":"","parse-names":false,"suffix":""}],"container-title":"Journal of Clinical Oncology","id":"ITEM-2","issue":"29","issued":{"date-parts":[["2006","10","10"]]},"page":"4731-4737","title":"&lt;i&gt;RRM1&lt;/i&gt; Modulated In Vitro and In Vivo Efficacy of Gemcitabine and Platinum in Non–Small-Cell Lung Cancer","type":"article-journal","volume":"24"},"uris":["http://www.mendeley.com/documents/?uuid=fb793c13-71a4-3690-bf5a-df99ce313019"]}],"mendeley":{"formattedCitation":"(Bepler et al., 2006; Carvalho et al., 2009)","plainTextFormattedCitation":"(Bepler et al., 2006; Carvalho et al., 2009)","previouslyFormattedCitation":"(Bepler et al., 2006; Carvalho et al., 2009)"},"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Bepler et al., 2006; Carvalho et al., 2009)</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 xml:space="preserve">. Determinant of survival after surgical treatment of early-stage NSCLC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DOI":"10.1056/nejmoa065411","ISSN":"0028-4793","PMID":"17314339","abstract":"BACKGROUND:RRM1, the regulatory subunit of ribonucleotide reductase, is involved in carcinogenesis, tumor progression, and the response of non-small-cell lung cancer to treatment.\\n\\nMETHODS:We developed an automated quantitative determination of the RRM1 protein in routinely processed histologic specimens. In these specimens, we measured the expression of RRM1 and two other proteins that are relevant to non-small-cell lung cancer: the excision repair cross-complementation group 1 (ERCC1) protein and the phosphatase and tensin homologue (PTEN). We compared the results with the clinical outcomes in 187 patients with early-stage non-small-cell lung cancer who had received only surgical treatment.\\n\\nRESULTS:RRM1 expression correlated with the expression of ERCC1 (P&lt;0.001) but not with the expression of PTEN (P=0.37). The median disease-free survival exceeded 120 months in the group of patients with tumors that had high expression of RRM1 and was 54.5 months in the group with low expression of RRM1 (hazard ratio for disease progression or death in the high-expression group, 0.46; P=0.004). The overall survival was more than 120 months for patients with tumors with high expression of RRM1 and 60.2 months for those with low expression of RRM1 (hazard ratio for death, 0.61; P=0.02). Among these 187 patients, the survival advantage was limited to the 30% of patients with tumors that had a high expression of both RRM1 and ERCC1.\\n\\nCONCLUSIONS:RRM1 and ERCC1 are determinants of survival after surgical treatment of early-stage, non-small-cell lung cancer.","author":[{"dropping-particle":"","family":"Zheng","given":"Zhong","non-dropping-particle":"","parse-names":false,"suffix":""},{"dropping-particle":"","family":"Chen","given":"Tingan","non-dropping-particle":"","parse-names":false,"suffix":""},{"dropping-particle":"","family":"Li","given":"Xueli","non-dropping-particle":"","parse-names":false,"suffix":""},{"dropping-particle":"","family":"Haura","given":"Eric","non-dropping-particle":"","parse-names":false,"suffix":""},{"dropping-particle":"","family":"Sharma","given":"Anupama","non-dropping-particle":"","parse-names":false,"suffix":""},{"dropping-particle":"","family":"Bepler","given":"Gerold","non-dropping-particle":"","parse-names":false,"suffix":""}],"container-title":"New England Journal of Medicine","id":"ITEM-1","issue":"8","issued":{"date-parts":[["2007","2","22"]]},"page":"800-808","title":"DNA Synthesis and Repair Genes RRM1 and ERCC1 in Lung Cancer","type":"article-journal","volume":"356"},"uris":["http://www.mendeley.com/documents/?uuid=89d2e8d4-ebc7-30e4-b386-19851200f7a3"]}],"mendeley":{"formattedCitation":"(Zheng et al., 2007b)","plainTextFormattedCitation":"(Zheng et al., 2007b)","previouslyFormattedCitation":"(Zheng et al., 2007b)"},"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Zheng et al., 2007b)</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w:t>
            </w:r>
          </w:p>
        </w:tc>
        <w:tc>
          <w:tcPr>
            <w:tcW w:w="1697"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8"/>
                <w:szCs w:val="8"/>
              </w:rPr>
            </w:pPr>
            <w:r w:rsidRPr="00293C6B">
              <w:rPr>
                <w:rFonts w:ascii="Times New Roman" w:eastAsia="Times New Roman" w:hAnsi="Times New Roman" w:cs="Times New Roman"/>
                <w:color w:val="000000"/>
                <w:sz w:val="8"/>
                <w:szCs w:val="8"/>
              </w:rPr>
              <w:t>Overexpressed in PAH dataset (6:1).</w:t>
            </w:r>
          </w:p>
        </w:tc>
      </w:tr>
      <w:tr w:rsidR="00AD03B4" w:rsidRPr="00293C6B" w:rsidTr="00F068EA">
        <w:trPr>
          <w:trHeight w:val="290"/>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RSRC1</w:t>
            </w:r>
          </w:p>
        </w:tc>
        <w:tc>
          <w:tcPr>
            <w:tcW w:w="1549"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Spliceosome assembly</w:t>
            </w:r>
          </w:p>
        </w:tc>
        <w:tc>
          <w:tcPr>
            <w:tcW w:w="223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mRNA processing, constitutive and alternative mRNA splicing</w:t>
            </w:r>
          </w:p>
        </w:tc>
        <w:tc>
          <w:tcPr>
            <w:tcW w:w="359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Important role in neural stem cell proliferation, cancer development, and cell growth inhibition in neuroblastoma cells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371/journal.pgen.1006787","ISSN":"15537404","PMID":"28545128","abstract":"© 2017 McDaniel et al. Neuroblastoma is a cancer of the developing sympathetic nervous system that most commonly presents in young children and accounts for approximately 12% of pediatric oncology deaths. Here, we report on a genome-wide association study (GWAS) in a discovery cohort or 2,101 cases and 4,202 controls of European ancestry. We identify two new association signals at 3q25 and 4p16 that replicated robustly in multiple independent cohorts comprising 1,163 cases and 4,396 controls (3q25: rs6441201 combined P = 1.2x10-11, Odds Ratio 1.23, 95% CI:1.16–1.31; 4p16: rs3796727 combined P = 1.26x10-12, Odds Ratio 1.30, 95% CI: 1.21–1.40). The 4p16 signal maps within the carboxypeptidase Z (CPZ) gene. The 3q25 signal resides within the arginine/serine-rich coiled-coil 1 (RSRC1) gene and upstream of the myeloid leukemia factor 1 (MLF1) gene. Increased expression of MLF1 was observed in neuroblastoma cells homozygous for the rs6441201 risk allele (P = 0.02), and significant growth inhibition was observed upon depletion of MLF1 (P &lt; 0.0001) in neuroblastoma cells. Taken together, we show that common DNA variants within CPZ at 4p16 and upstream of MLF1 at 3q25 influence neuroblastoma susceptibility and MLF1 likely plays an important role in neuroblastoma tumorigenesis.","author":[{"dropping-particle":"","family":"McDaniel","given":"Lee D","non-dropping-particle":"","parse-names":false,"suffix":""},{"dropping-particle":"","family":"Conkrite","given":"Karina L","non-dropping-particle":"","parse-names":false,"suffix":""},{"dropping-particle":"","family":"Chang","given":"Xiao","non-dropping-particle":"","parse-names":false,"suffix":""},{"dropping-particle":"","family":"Capasso","given":"Mario","non-dropping-particle":"","parse-names":false,"suffix":""},{"dropping-particle":"","family":"Vaksman","given":"Zalman","non-dropping-particle":"","parse-names":false,"suffix":""},{"dropping-particle":"","family":"Oldridge","given":"Derek A","non-dropping-particle":"","parse-names":false,"suffix":""},{"dropping-particle":"","family":"Zachariou","given":"Anna","non-dropping-particle":"","parse-names":false,"suffix":""},{"dropping-particle":"","family":"Horn","given":"Millicent","non-dropping-particle":"","parse-names":false,"suffix":""},{"dropping-particle":"","family":"Diamond","given":"Maura","non-dropping-particle":"","parse-names":false,"suffix":""},{"dropping-particle":"","family":"Huo","given":"Cuiping","non-dropping-particle":"","parse-names":false,"suffix":""},{"dropping-particle":"","family":"Iolascon","given":"Achille","non-dropping-particle":"","parse-names":false,"suffix":""},{"dropping-particle":"","family":"Hakonarson","given":"Hakon","non-dropping-particle":"","parse-names":false,"suffix":""},{"dropping-particle":"","family":"Rahman","given":"Nazneen","non-dropping-particle":"","parse-names":false,"suffix":""},{"dropping-particle":"","family":"Devoto","given":"Marcella","non-dropping-particle":"","parse-names":false,"suffix":""},{"dropping-particle":"","family":"Diskin","given":"Sharon J","non-dropping-particle":"","parse-names":false,"suffix":""}],"container-title":"PLoS Genetics","id":"ITEM-1","issue":"5","issued":{"date-parts":[["2017","5"]]},"page":"e1006787","publisher":"Public Library of Science","title":"Common variants upstream of MLF1 at 3q25 and within CPZ at 4p16 associated with neuroblastoma","type":"article-journal","volume":"13"},"uris":["http://www.mendeley.com/documents/?uuid=23176c6e-1d58-3a04-b165-f5ad44799701"]}],"mendeley":{"formattedCitation":"(McDaniel et al., 2017)","plainTextFormattedCitation":"(McDaniel et al., 2017)","previouslyFormattedCitation":"(McDaniel et al., 2017)"},"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McDaniel et al., 2017)</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PAH dataset (6:1).</w:t>
            </w:r>
          </w:p>
        </w:tc>
      </w:tr>
      <w:tr w:rsidR="00AD03B4" w:rsidRPr="00293C6B" w:rsidTr="00F068EA">
        <w:trPr>
          <w:cnfStyle w:val="000000100000" w:firstRow="0" w:lastRow="0" w:firstColumn="0" w:lastColumn="0" w:oddVBand="0" w:evenVBand="0" w:oddHBand="1" w:evenHBand="0" w:firstRowFirstColumn="0" w:firstRowLastColumn="0" w:lastRowFirstColumn="0" w:lastRowLastColumn="0"/>
          <w:trHeight w:val="260"/>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SCG5</w:t>
            </w:r>
          </w:p>
        </w:tc>
        <w:tc>
          <w:tcPr>
            <w:tcW w:w="1549"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Chaperone, Neuropeptide, enzyme inhibitor activity, unfolded protein binding</w:t>
            </w:r>
          </w:p>
        </w:tc>
        <w:tc>
          <w:tcPr>
            <w:tcW w:w="223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8"/>
                <w:szCs w:val="8"/>
              </w:rPr>
            </w:pPr>
            <w:r w:rsidRPr="00293C6B">
              <w:rPr>
                <w:rFonts w:ascii="Times New Roman" w:hAnsi="Times New Roman" w:cs="Times New Roman"/>
                <w:sz w:val="8"/>
                <w:szCs w:val="8"/>
              </w:rPr>
              <w:t>Transport</w:t>
            </w:r>
          </w:p>
        </w:tc>
        <w:tc>
          <w:tcPr>
            <w:tcW w:w="359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hAnsi="Times New Roman" w:cs="Times New Roman"/>
                <w:sz w:val="8"/>
                <w:szCs w:val="8"/>
              </w:rPr>
              <w:t xml:space="preserve">Overexpressed in SCLC plasma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DOI":"10.1016/0277-5379(89)90419-7","ISSN":"02775379","PMID":"2548871","abstract":"7B2 is a new protein isolated from human pituitary glands and distributed widely, particularly with high concentrations in the neuroendocrine tissues in the rat. We measured plasma 7B2 concentrations in 333 normal subjects, 20 patients with benign pulmonary disease and 111 patients with primary lung cancer (21 small cell carcinoma, 90 non-small cell carcinoma). A normal range for plasma 7B2 concentrations was defined as less than the mean + 3 S.D. value (110 pg/ml) based on plasma 7B2 concentrations in 333 normal subjects. Elevation of the plasma 7B2 concentration over the normal range was observed in 15 of 21 patients (71.4%) with small cell carcinoma, eight of 90 (8.9%) with non-small cell carcinoma and four of 20 (20%) with benign pulmonary disease. Plasma 7B2 concentrations correlated with the clinical course on chemotherapy in some patients with small cell carcinoma. Immunocytochemical studies revealed numerous 7B2-positive cells in the small cell carcinoma specimen, while 7B2 staining was not observed in the non-small cell carcinoma and the normal lung specimens. These findings suggest that 7B2 is secreted by the small cell carcinoma of the lung, which caused elevation of plasma 7B2 in these patients. 7B2 might be a possible plasma tumor marker for the small cell carcinoma of the lung. © 1989.","author":[{"dropping-particle":"","family":"Iguchi","given":"Haruo","non-dropping-particle":"","parse-names":false,"suffix":""},{"dropping-particle":"","family":"Hara","given":"Nobuyuki","non-dropping-particle":"","parse-names":false,"suffix":""},{"dropping-particle":"","family":"Hayashi","given":"Itsuro","non-dropping-particle":"","parse-names":false,"suffix":""},{"dropping-particle":"","family":"Ohta","given":"Mitsuo","non-dropping-particle":"","parse-names":false,"suffix":""},{"dropping-particle":"","family":"Bloom","given":"Stephen R","non-dropping-particle":"","parse-names":false,"suffix":""},{"dropping-particle":"","family":"Chrétien","given":"Michel","non-dropping-particle":"","parse-names":false,"suffix":""}],"container-title":"European Journal of Cancer and Clinical Oncology","id":"ITEM-1","issue":"8","issued":{"date-parts":[["1989","8"]]},"page":"1225-32","title":"Elevation of a novel pituitary protein (7B2) in the plasma in small cell carcinoma of the lung","type":"article-journal","volume":"25"},"uris":["http://www.mendeley.com/documents/?uuid=0b924b97-7bd7-3614-8ccc-302fd01aaa4c"]},{"id":"ITEM-2","itemData":{"author":[{"dropping-particle":"Van","family":"Duijnhoven","given":"H L P","non-dropping-particle":"","parse-names":false,"suffix":""},{"dropping-particle":"","family":"Vissers","given":"P M A M","non-dropping-particle":"","parse-names":false,"suffix":""},{"dropping-particle":"","family":"Timmer","given":"E D J","non-dropping-particle":"","parse-names":false,"suffix":""},{"dropping-particle":"","family":"Groeneveld","given":"A","non-dropping-particle":"","parse-names":false,"suffix":""},{"dropping-particle":"Van De","family":"Ven","given":"W J M","non-dropping-particle":"","parse-names":false,"suffix":""}],"container-title":"Br. J. Cancer","id":"ITEM-2","issue":"63","issued":{"date-parts":[["1991"]]},"page":"4154","publisher":"Macmillan Press Ltd","title":"The 7B2 protein as marker for neuroendocrine differentiation in human lung cancer","type":"article-journal","volume":"63, Suppl"},"uris":["http://www.mendeley.com/documents/?uuid=713bb38d-8833-3aef-afcc-cb65d852bf87"]},{"id":"ITEM-3","itemData":{"ISSN":"15387445","PMID":"2545336","abstract":"The protein designated 7B2 is a recently discovered pituitary polypeptide which is selectively expressed in cells containing secretory granules, such as neurons and endocrine cells. Northern blot analysis of 7B2 gene expression in small cell lung carcinoma (SCLC) cell lines revealed that 7B2 was expressed in all nine cell lines of the classic type tested, but in six of seven SCLC cell lines of the variant type, 7B2 expression could not be detected. In only one of four non-SCLC cell lines tested, 7B2 was expressed. Furthermore, in 16 primary human non-SCLCs, no or only very low expression of 7B2 was found. In the eight primary human SCLCs tested, expression of 7B2 appeared variable: three exhibited a high level of expression; three a low level; while in two cases, expression was very low or not detectable at all. Finally, the three carcinoid tumors tested expressed very high levels of 7B2 mRNA. These data indicate that the 7B2 gene is a useful marker not only to discriminate between classic and variant types of SCLC cell lines, but also in human lung cancer diagnosis.","author":[{"dropping-particle":"","family":"Roebroek","given":"Anton J.M.","non-dropping-particle":"","parse-names":false,"suffix":""},{"dropping-particle":"","family":"Martens","given":"Gerard J.M.","non-dropping-particle":"","parse-names":false,"suffix":""},{"dropping-particle":"","family":"Duits","given":"Ashley J","non-dropping-particle":"","parse-names":false,"suffix":""},{"dropping-particle":"","family":"Schalken","given":"Jack A","non-dropping-particle":"","parse-names":false,"suffix":""},{"dropping-particle":"Van","family":"Bokhoven","given":"Adrie","non-dropping-particle":"","parse-names":false,"suffix":""},{"dropping-particle":"","family":"Wagenaar","given":"Sjoerd Sc","non-dropping-particle":"","parse-names":false,"suffix":""},{"dropping-particle":"","family":"Ven","given":"Win J.M.","non-dropping-particle":"Van de","parse-names":false,"suffix":""}],"container-title":"Cancer Research","id":"ITEM-3","issue":"15","issued":{"date-parts":[["1989","8","1"]]},"page":"4154-4158","title":"Differential Expression of the Gene Encoding the Novel Pituitary Polypeptide 7B2 in Human Lung Cancer Cells","type":"article-journal","volume":"49"},"uris":["http://www.mendeley.com/documents/?uuid=579d06f6-b081-3139-984a-15eda879d1a3"]}],"mendeley":{"formattedCitation":"(Duijnhoven et al., 1991; Iguchi et al., 1989; Roebroek et al., 1989)","plainTextFormattedCitation":"(Duijnhoven et al., 1991; Iguchi et al., 1989; Roebroek et al., 1989)","previouslyFormattedCitation":"(Duijnhoven et al., 1991; Iguchi et al., 1989; Roebroek et al., 1989)"},"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Duijnhoven et al., 1991; Iguchi et al., 1989; Roebroek et al., 1989)</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 xml:space="preserve">. SCG5 over-expression correlation with ILDs gene expression </w:t>
            </w:r>
            <w:r w:rsidRPr="00293C6B">
              <w:rPr>
                <w:rFonts w:ascii="Times New Roman" w:hAnsi="Times New Roman" w:cs="Times New Roman"/>
                <w:sz w:val="8"/>
                <w:szCs w:val="8"/>
              </w:rPr>
              <w:fldChar w:fldCharType="begin" w:fldLock="1"/>
            </w:r>
            <w:r>
              <w:rPr>
                <w:rFonts w:ascii="Times New Roman" w:hAnsi="Times New Roman" w:cs="Times New Roman"/>
                <w:sz w:val="8"/>
                <w:szCs w:val="8"/>
              </w:rPr>
              <w:instrText>ADDIN CSL_CITATION {"citationItems":[{"id":"ITEM-1","itemData":{"DOI":"10.1186/S13075-016-1054-6","ISSN":"14786362","PMID":"27377409","abstract":"MicroRNA (miRNA) control key elements of mRNA stability and likely contribute to the dysregulated lung gene expression observed in systemic sclerosis associated interstitial lung disease (SSc-ILD). We analyzed the miRNA gene expression of tissue and cells from patients with SSc-ILD. A chronic lung fibrotic murine model was used.","author":[{"dropping-particle":"","family":"Christmann","given":"Romy B","non-dropping-particle":"","parse-names":false,"suffix":""},{"dropping-particle":"","family":"Wooten","given":"Alicia","non-dropping-particle":"","parse-names":false,"suffix":""},{"dropping-particle":"","family":"Sampaio-Barros","given":"Percival","non-dropping-particle":"","parse-names":false,"suffix":""},{"dropping-particle":"","family":"Borges","given":"Claudia L","non-dropping-particle":"","parse-names":false,"suffix":""},{"dropping-particle":"","family":"Carlos","given":"Carlos R.","non-dropping-particle":"","parse-names":false,"suffix":""},{"dropping-particle":"","family":"Kairalla","given":"Ronaldo A","non-dropping-particle":"","parse-names":false,"suffix":""},{"dropping-particle":"","family":"Feghali-Bostwick","given":"Carol","non-dropping-particle":"","parse-names":false,"suffix":""},{"dropping-particle":"","family":"Ziemek","given":"Jessica","non-dropping-particle":"","parse-names":false,"suffix":""},{"dropping-particle":"","family":"Mei","given":"Yu","non-dropping-particle":"","parse-names":false,"suffix":""},{"dropping-particle":"","family":"Goummih","given":"Salma","non-dropping-particle":"","parse-names":false,"suffix":""},{"dropping-particle":"","family":"Tan","given":"Jiangning","non-dropping-particle":"","parse-names":false,"suffix":""},{"dropping-particle":"","family":"Alvarez","given":"Diana","non-dropping-particle":"","parse-names":false,"suffix":""},{"dropping-particle":"","family":"Kass","given":"Daniel J","non-dropping-particle":"","parse-names":false,"suffix":""},{"dropping-particle":"","family":"Rojas","given":"Mauricio","non-dropping-particle":"","parse-names":false,"suffix":""},{"dropping-particle":"","family":"Mattos","given":"Thiago Lemos","non-dropping-particle":"de","parse-names":false,"suffix":""},{"dropping-particle":"","family":"Parra","given":"Edwin","non-dropping-particle":"","parse-names":false,"suffix":""},{"dropping-particle":"","family":"Stifano","given":"Giuseppina","non-dropping-particle":"","parse-names":false,"suffix":""},{"dropping-particle":"","family":"Capelozzi","given":"Vera L","non-dropping-particle":"","parse-names":false,"suffix":""},{"dropping-particle":"","family":"Simms","given":"Robert W","non-dropping-particle":"","parse-names":false,"suffix":""},{"dropping-particle":"","family":"Lafyatis","given":"Robert","non-dropping-particle":"","parse-names":false,"suffix":""}],"container-title":"Arthritis Research and Therapy","id":"ITEM-1","issue":"1","issued":{"date-parts":[["2016"]]},"page":"155","publisher":"BioMed Central","title":"miR-155 in the progression of lung fibrosis in systemic sclerosis","type":"article-journal","volume":"18"},"uris":["http://www.mendeley.com/documents/?uuid=51f72e64-b4a4-3b0e-929c-702fdafd0653"]}],"mendeley":{"formattedCitation":"(Christmann et al., 2016)","plainTextFormattedCitation":"(Christmann et al., 2016)","previouslyFormattedCitation":"(Christmann et al., 2016)"},"properties":{"noteIndex":0},"schema":"https://github.com/citation-style-language/schema/raw/master/csl-citation.json"}</w:instrText>
            </w:r>
            <w:r w:rsidRPr="00293C6B">
              <w:rPr>
                <w:rFonts w:ascii="Times New Roman" w:hAnsi="Times New Roman" w:cs="Times New Roman"/>
                <w:sz w:val="8"/>
                <w:szCs w:val="8"/>
              </w:rPr>
              <w:fldChar w:fldCharType="separate"/>
            </w:r>
            <w:r w:rsidRPr="00FD2148">
              <w:rPr>
                <w:rFonts w:ascii="Times New Roman" w:hAnsi="Times New Roman" w:cs="Times New Roman"/>
                <w:noProof/>
                <w:sz w:val="8"/>
                <w:szCs w:val="8"/>
              </w:rPr>
              <w:t>(Christmann et al., 2016)</w:t>
            </w:r>
            <w:r w:rsidRPr="00293C6B">
              <w:rPr>
                <w:rFonts w:ascii="Times New Roman" w:hAnsi="Times New Roman" w:cs="Times New Roman"/>
                <w:sz w:val="8"/>
                <w:szCs w:val="8"/>
              </w:rPr>
              <w:fldChar w:fldCharType="end"/>
            </w:r>
            <w:r w:rsidRPr="00293C6B">
              <w:rPr>
                <w:rFonts w:ascii="Times New Roman" w:hAnsi="Times New Roman" w:cs="Times New Roman"/>
                <w:sz w:val="8"/>
                <w:szCs w:val="8"/>
              </w:rPr>
              <w:t>.</w:t>
            </w:r>
          </w:p>
        </w:tc>
        <w:tc>
          <w:tcPr>
            <w:tcW w:w="1697"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8"/>
                <w:szCs w:val="8"/>
              </w:rPr>
            </w:pPr>
            <w:r w:rsidRPr="00293C6B">
              <w:rPr>
                <w:rFonts w:ascii="Times New Roman" w:eastAsia="Times New Roman" w:hAnsi="Times New Roman" w:cs="Times New Roman"/>
                <w:color w:val="000000"/>
                <w:sz w:val="8"/>
                <w:szCs w:val="8"/>
              </w:rPr>
              <w:t>Overexpressed in IPF dataset. Downregulated in PAH dataset (5:2).</w:t>
            </w:r>
          </w:p>
        </w:tc>
      </w:tr>
      <w:tr w:rsidR="00AD03B4" w:rsidRPr="00293C6B" w:rsidTr="00F068EA">
        <w:trPr>
          <w:trHeight w:val="264"/>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SHMT2</w:t>
            </w:r>
          </w:p>
        </w:tc>
        <w:tc>
          <w:tcPr>
            <w:tcW w:w="1549"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Transferase</w:t>
            </w:r>
          </w:p>
        </w:tc>
        <w:tc>
          <w:tcPr>
            <w:tcW w:w="223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ne-carbon metabolism</w:t>
            </w:r>
          </w:p>
        </w:tc>
        <w:tc>
          <w:tcPr>
            <w:tcW w:w="359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bCs/>
                <w:color w:val="000000"/>
                <w:sz w:val="8"/>
                <w:szCs w:val="8"/>
              </w:rPr>
              <w:t>Overexpression support</w:t>
            </w:r>
            <w:r>
              <w:rPr>
                <w:rFonts w:ascii="Times New Roman" w:eastAsia="Times New Roman" w:hAnsi="Times New Roman" w:cs="Times New Roman"/>
                <w:bCs/>
                <w:color w:val="000000"/>
                <w:sz w:val="8"/>
                <w:szCs w:val="8"/>
              </w:rPr>
              <w:t>s</w:t>
            </w:r>
            <w:r w:rsidRPr="00293C6B">
              <w:rPr>
                <w:rFonts w:ascii="Times New Roman" w:eastAsia="Times New Roman" w:hAnsi="Times New Roman" w:cs="Times New Roman"/>
                <w:bCs/>
                <w:color w:val="000000"/>
                <w:sz w:val="8"/>
                <w:szCs w:val="8"/>
              </w:rPr>
              <w:t xml:space="preserve"> tumorigenesis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83/jcb.201604085","ISSN":"15408140","PMID":"27458133","abstract":"Serine metabolism is frequently dysregulated in cancers; however, the benefit that this confers to tumors remains controversial. In many cases, extracellular serine alone is sufficient to support cancer cell proliferation, whereas some cancer cells increase serine synthesis from glucose and require de novo serine synthesis even in the presence of abundant extracellular serine. Recent studies cast new light on the role of serine metabolism in cancer, suggesting that active serine synthesis might be required to facilitate amino acid transport, nucleotide synthesis, folate metabolism, and redox homeostasis in a manner that impacts cancer.","author":[{"dropping-particle":"","family":"Mattaini","given":"Katherine R","non-dropping-particle":"","parse-names":false,"suffix":""},{"dropping-particle":"","family":"Sullivan","given":"Mark R","non-dropping-particle":"","parse-names":false,"suffix":""},{"dropping-particle":"","family":"Heiden","given":"Matthew G","non-dropping-particle":"Vander","parse-names":false,"suffix":""}],"container-title":"Journal of Cell Biology","id":"ITEM-1","issue":"3","issued":{"date-parts":[["2016","8","1"]]},"page":"249-257","publisher":"Rockefeller University Press","title":"The importance of serine metabolism in cancer","type":"article-journal","volume":"214"},"uris":["http://www.mendeley.com/documents/?uuid=d0c2dc73-6f7d-35b5-9df7-abd745f94ba4"]}],"mendeley":{"formattedCitation":"(Mattaini et al., 2016)","plainTextFormattedCitation":"(Mattaini et al., 2016)","previouslyFormattedCitation":"(Mattaini et al., 2016)"},"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Mattaini et al., 2016)</w:t>
            </w:r>
            <w:r w:rsidRPr="00293C6B">
              <w:rPr>
                <w:rFonts w:ascii="Times New Roman" w:eastAsia="Times New Roman" w:hAnsi="Times New Roman" w:cs="Times New Roman"/>
                <w:color w:val="000000"/>
                <w:sz w:val="8"/>
                <w:szCs w:val="8"/>
              </w:rPr>
              <w:fldChar w:fldCharType="end"/>
            </w:r>
            <w:r>
              <w:rPr>
                <w:rFonts w:ascii="Times New Roman" w:eastAsia="Times New Roman" w:hAnsi="Times New Roman" w:cs="Times New Roman"/>
                <w:color w:val="000000"/>
                <w:sz w:val="8"/>
                <w:szCs w:val="8"/>
              </w:rPr>
              <w:t>,</w:t>
            </w:r>
            <w:r w:rsidRPr="00293C6B">
              <w:rPr>
                <w:rFonts w:ascii="Times New Roman" w:eastAsia="Times New Roman" w:hAnsi="Times New Roman" w:cs="Times New Roman"/>
                <w:bCs/>
                <w:color w:val="000000"/>
                <w:sz w:val="8"/>
                <w:szCs w:val="8"/>
              </w:rPr>
              <w:t xml:space="preserve"> prolif</w:t>
            </w:r>
            <w:r>
              <w:rPr>
                <w:rFonts w:ascii="Times New Roman" w:eastAsia="Times New Roman" w:hAnsi="Times New Roman" w:cs="Times New Roman"/>
                <w:bCs/>
                <w:color w:val="000000"/>
                <w:sz w:val="8"/>
                <w:szCs w:val="8"/>
              </w:rPr>
              <w:t>eration</w:t>
            </w:r>
            <w:r w:rsidRPr="00293C6B">
              <w:rPr>
                <w:rFonts w:ascii="Times New Roman" w:eastAsia="Times New Roman" w:hAnsi="Times New Roman" w:cs="Times New Roman"/>
                <w:bCs/>
                <w:color w:val="000000"/>
                <w:sz w:val="8"/>
                <w:szCs w:val="8"/>
              </w:rPr>
              <w:t xml:space="preserve">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80/0961321032000107555","ISBN":"0270-7306 (Print)\\r0270-7306 (Linking)","ISSN":"09613218","PMID":"12138190","abstract":"A cDNA library enriched with Myc-responsive cDNAs but depleted of myc cDNAs was used in a functional screen for growth enhancement in c-myc-null cells. A cDNA clone for mitochondrial serine hydroxymethyltransferase (mSHMT) that was capable of partial complementation of the growth defects of c-myc-null cells was identified. Expression analysis and chromatin immunoprecipitation demonstrated that mSHMT is a direct Myc target gene. Furthermore, a separate gene encoding the cytoplasmic isoform of the same enzyme is also a direct target of Myc regulation. SHMT enzymes are the major source of the one-carbon unit required for folate metabolism and for the biosynthesis of nucleotides and amino acids. Our data establish a novel functional link between Myc and the regulation of cellular metabolism.","author":[{"dropping-particle":"","family":"Cooper","given":"Rachel","non-dropping-particle":"","parse-names":false,"suffix":""},{"dropping-particle":"","family":"Bruce","given":"Margaret","non-dropping-particle":"","parse-names":false,"suffix":""},{"dropping-particle":"","family":"Wootton","given":"Andrew","non-dropping-particle":"","parse-names":false,"suffix":""},{"dropping-particle":"","family":"Hands","given":"David","non-dropping-particle":"","parse-names":false,"suffix":""},{"dropping-particle":"","family":"Daly","given":"Lucy","non-dropping-particle":"","parse-names":false,"suffix":""}],"container-title":"Building Research and Information","id":"ITEM-1","issue":"5","issued":{"date-parts":[["2003","8"]]},"page":"367-378","title":"Managing design in the extended enterprise","type":"article-journal","volume":"22"},"uris":["http://www.mendeley.com/documents/?uuid=dda03b1d-5901-3370-ba1c-6d30b598ca4e"]}],"mendeley":{"formattedCitation":"(Cooper et al., 2003)","plainTextFormattedCitation":"(Cooper et al., 2003)","previouslyFormattedCitation":"(Cooper et al., 2003)"},"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Cooper et al., 2003)</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w:t>
            </w:r>
            <w:r w:rsidRPr="00293C6B">
              <w:rPr>
                <w:rFonts w:ascii="Times New Roman" w:eastAsia="Times New Roman" w:hAnsi="Times New Roman" w:cs="Times New Roman"/>
                <w:bCs/>
                <w:color w:val="000000"/>
                <w:sz w:val="8"/>
                <w:szCs w:val="8"/>
              </w:rPr>
              <w:t xml:space="preserve">and increase lung tumors growth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158/0008-5472.CAN-13-2683","ISSN":"15387445","PMID":"24755469","abstract":"Cancer genomes maintain a complex array of somatic alterations required for maintenance and progression of the disease, posing a challenge to identify driver genes among this genetic disorder. Toward this end, we mapped regions of recurrent amplification in a large collection (n=392) of primary human cancers and selected 620 genes whose expression is elevated in tumors. An RNAi loss-of-function screen targeting these genes across a panel of 32 cancer cell lines identified potential driver genes. Subsequent functional assays identified SHMT2, a key enzyme in the serine/glycine synthesis pathway, as necessary for tumor cell survival but insufficient for transformation. The 26S proteasomal subunit, PSMB4, was identified as the first proteasomal subunit with oncogenic properties promoting cancer cell survival and tumor growth in vivo. Elevated expression of SHMT2 and PSMB4 was found to be associated with poor prognosis in human cancer, supporting the development of molecular therapies targeting these genes or components of their pathways.","author":[{"dropping-particle":"","family":"Lee","given":"Genee Y.","non-dropping-particle":"","parse-names":false,"suffix":""},{"dropping-particle":"","family":"Haverty","given":"Peter M.","non-dropping-particle":"","parse-names":false,"suffix":""},{"dropping-particle":"","family":"Li","given":"Li","non-dropping-particle":"","parse-names":false,"suffix":""},{"dropping-particle":"","family":"Kljavin","given":"Noelyn M.","non-dropping-particle":"","parse-names":false,"suffix":""},{"dropping-particle":"","family":"Bourgon","given":"Richard","non-dropping-particle":"","parse-names":false,"suffix":""},{"dropping-particle":"","family":"Lee","given":"James","non-dropping-particle":"","parse-names":false,"suffix":""},{"dropping-particle":"","family":"Stern","given":"Howard","non-dropping-particle":"","parse-names":false,"suffix":""},{"dropping-particle":"","family":"Modrusan","given":"Zora","non-dropping-particle":"","parse-names":false,"suffix":""},{"dropping-particle":"","family":"Seshagiri","given":"Somasekar","non-dropping-particle":"","parse-names":false,"suffix":""},{"dropping-particle":"","family":"Zhang","given":"Zemin","non-dropping-particle":"","parse-names":false,"suffix":""},{"dropping-particle":"","family":"Davis","given":"David","non-dropping-particle":"","parse-names":false,"suffix":""},{"dropping-particle":"","family":"Stokoe","given":"David","non-dropping-particle":"","parse-names":false,"suffix":""},{"dropping-particle":"","family":"Settleman","given":"Jeffrey","non-dropping-particle":"","parse-names":false,"suffix":""},{"dropping-particle":"","family":"Sauvage","given":"Frederic J.","non-dropping-particle":"De","parse-names":false,"suffix":""},{"dropping-particle":"","family":"Neve","given":"Richard M.","non-dropping-particle":"","parse-names":false,"suffix":""}],"container-title":"Cancer Research","id":"ITEM-1","issue":"11","issued":{"date-parts":[["2014","6","1"]]},"page":"3114-3126","publisher":"American Association for Cancer Research","title":"Comparative oncogenomics identifies psmb4 and shmt2 as potential cancer driver genes","type":"article-journal","volume":"74"},"uris":["http://www.mendeley.com/documents/?uuid=db720f2a-3c7a-3379-a895-3a6aeb500adf"]},{"id":"ITEM-2","itemData":{"DOI":"10.1038/ng.3421","ISBN":"1546-1718 (Electronic)\\r1061-4036 (Linking)","ISSN":"15461718","PMID":"26482881","abstract":"Tumors have high energetic and anabolic needs for rapid cell growth and proliferation, and the serine biosynthetic pathway was recently identified as an important source of metabolic intermediates for these processes. We integrated metabolic tracing and transcriptional profiling of a large panel of non-small cell lung cancer (NSCLC) cell lines to characterize the activity and regulation of the serine/glycine biosynthetic pathway in NSCLC. Here we show that the activity of this pathway is highly heterogeneous and is regulated by NRF2, a transcription factor frequently deregulated in NSCLC. We found that NRF2 controls the expression of the key serine/glycine biosynthesis enzyme genes PHGDH, PSAT1 and SHMT2 via ATF4 to support glutathione and nucleotide production. Moreover, we show that expression of these genes confers poor prognosis in human NSCLC. Thus, a substantial fraction of human NSCLCs activates an NRF2-dependent transcriptional program that regulates serine and glycine metabolism and is linked to clinical aggressiveness.","author":[{"dropping-particle":"","family":"DeNicola","given":"Gina M.","non-dropping-particle":"","parse-names":false,"suffix":""},{"dropping-particle":"","family":"Chen","given":"Pei Hsuan","non-dropping-particle":"","parse-names":false,"suffix":""},{"dropping-particle":"","family":"Mullarky","given":"Edouard","non-dropping-particle":"","parse-names":false,"suffix":""},{"dropping-particle":"","family":"Sudderth","given":"Jessica A","non-dropping-particle":"","parse-names":false,"suffix":""},{"dropping-particle":"","family":"Hu","given":"Zeping","non-dropping-particle":"","parse-names":false,"suffix":""},{"dropping-particle":"","family":"Wu","given":"David","non-dropping-particle":"","parse-names":false,"suffix":""},{"dropping-particle":"","family":"Tang","given":"Hao","non-dropping-particle":"","parse-names":false,"suffix":""},{"dropping-particle":"","family":"Xie","given":"Yang","non-dropping-particle":"","parse-names":false,"suffix":""},{"dropping-particle":"","family":"Asara","given":"John M.","non-dropping-particle":"","parse-names":false,"suffix":""},{"dropping-particle":"","family":"Huffman","given":"Kenneth E.","non-dropping-particle":"","parse-names":false,"suffix":""},{"dropping-particle":"","family":"Wistuba","given":"Ignacio I.","non-dropping-particle":"","parse-names":false,"suffix":""},{"dropping-particle":"","family":"Minna","given":"John D.","non-dropping-particle":"","parse-names":false,"suffix":""},{"dropping-particle":"","family":"DeBerardinis","given":"Ralph J.","non-dropping-particle":"","parse-names":false,"suffix":""},{"dropping-particle":"","family":"Cantley","given":"Lewis C.","non-dropping-particle":"","parse-names":false,"suffix":""}],"container-title":"Nature Genetics","id":"ITEM-2","issue":"12","issued":{"date-parts":[["2015"]]},"page":"1475-1481","title":"NRF2 regulates serine biosynthesis in non-small cell lung cancer","type":"article-journal","volume":"47"},"uris":["http://www.mendeley.com/documents/?uuid=d220e1c7-75e5-3f7a-8456-531f9c950b33"]},{"id":"ITEM-3","itemData":{"DOI":"10.1016/j.celrep.2017.05.067","ISBN":"2211-1247 (Electronic)","ISSN":"22111247","PMID":"28614715","abstract":"Molecular signatures are emerging determinants of choice of therapy for lung adenocarcinomas. An evolving therapeutic approach includes targeting metabolic dependencies in cancers. Here, using an integrative approach, we have dissected the metabolic fingerprints of lung adenocarcinomas, and we show that Phosphoglycerate dehydrogenase (PHGDH), the rate-limiting enzyme in serine biosynthesis, is highly expressed in a adenocarcinoma subset with poor prognosis. This subset harbors a gene signature for DNA replication and proliferation. Accordingly, models with high levels of PHGDH display rapid proliferation, migration, and selective channeling of serine-derived carbons to glutathione and pyrimidines, while depletion of PHGDH shows potent and selective toxicity to this subset. Differential PHGDH protein levels were defined by its degradation, and the deubiquitinating enzyme JOSD2 is a regulator of its protein stability. Our study provides evidence that a unique metabolic program is activated in a lung adenocarcinoma subset, described by PHGDH, which confers growth and survival and may have therapeutic implications.","author":[{"dropping-particle":"","family":"Zhang","given":"Boxi","non-dropping-particle":"","parse-names":false,"suffix":""},{"dropping-particle":"","family":"Zheng","given":"Adi","non-dropping-particle":"","parse-names":false,"suffix":""},{"dropping-particle":"","family":"Hydbring","given":"Per","non-dropping-particle":"","parse-names":false,"suffix":""},{"dropping-particle":"","family":"Ambroise","given":"Gorbatchev","non-dropping-particle":"","parse-names":false,"suffix":""},{"dropping-particle":"","family":"Ouchida","given":"Amanda Tomie","non-dropping-particle":"","parse-names":false,"suffix":""},{"dropping-particle":"","family":"Goiny","given":"Michel","non-dropping-particle":"","parse-names":false,"suffix":""},{"dropping-particle":"","family":"Vakifahmetoglu-Norberg","given":"Helin","non-dropping-particle":"","parse-names":false,"suffix":""},{"dropping-particle":"","family":"Norberg","given":"Erik","non-dropping-particle":"","parse-names":false,"suffix":""}],"container-title":"Cell Reports","id":"ITEM-3","issue":"11","issued":{"date-parts":[["2017"]]},"page":"2289-2303","title":"PHGDH Defines a Metabolic Subtype in Lung Adenocarcinomas with Poor Prognosis","type":"article-journal","volume":"19"},"uris":["http://www.mendeley.com/documents/?uuid=73e04ff0-99fd-37ce-93f6-8dcba26d6946"]},{"id":"ITEM-4","itemData":{"DOI":"10.1016/j.cell.2011.11.050","ISBN":"1097-4172 (Electronic)\\r0092-8674 (Linking)","ISSN":"00928674","PMID":"22225612","abstract":"Identification of the factors critical to the tumor-initiating cell (TIC) state may open new avenues in cancer therapy. Here we show that the metabolic enzyme glycine decarboxylase (GLDC) is critical for TICs in non-small cell lung cancer (NSCLC). TICs from primary NSCLC tumors express high levels of the oncogenic stem cell factor LIN28B and GLDC, which are both required for TIC growth and tumorigenesis. Overexpression of GLDC and other glycine/serine enzymes, but not catalytically inactive GLDC, promotes cellular transformation and tumorigenesis. We found that GLDC induces dramatic changes in glycolysis and glycine/serine metabolism, leading to changes in pyrimidine metabolism to regulate cancer cell proliferation. In the clinic, aberrant activation of GLDC correlates with poorer survival in lung cancer patients, and aberrant GLDC expression is observed in multiple cancer types. This link between glycine metabolism and tumorigenesis may provide novel targets for advancing anticancer therapy. © 2012 Elsevier Inc.","author":[{"dropping-particle":"","family":"Zhang","given":"Wen Cai","non-dropping-particle":"","parse-names":false,"suffix":""},{"dropping-particle":"","family":"Ng","given":"Shyh Chang","non-dropping-particle":"","parse-names":false,"suffix":""},{"dropping-particle":"","family":"Yang","given":"He","non-dropping-particle":"","parse-names":false,"suffix":""},{"dropping-particle":"","family":"Rai","given":"Amit","non-dropping-particle":"","parse-names":false,"suffix":""},{"dropping-particle":"","family":"Umashankar","given":"Shivshankar","non-dropping-particle":"","parse-names":false,"suffix":""},{"dropping-particle":"","family":"Ma","given":"Siming","non-dropping-particle":"","parse-names":false,"suffix":""},{"dropping-particle":"","family":"Soh","given":"Boon Seng","non-dropping-particle":"","parse-names":false,"suffix":""},{"dropping-particle":"","family":"Sun","given":"Li Li","non-dropping-particle":"","parse-names":false,"suffix":""},{"dropping-particle":"","family":"Tai","given":"Bee Choo","non-dropping-particle":"","parse-names":false,"suffix":""},{"dropping-particle":"","family":"Nga","given":"Min En","non-dropping-particle":"","parse-names":false,"suffix":""},{"dropping-particle":"","family":"Bhakoo","given":"Kishore Kumar","non-dropping-particle":"","parse-names":false,"suffix":""},{"dropping-particle":"","family":"Jayapal","given":"Senthil Raja","non-dropping-particle":"","parse-names":false,"suffix":""},{"dropping-particle":"","family":"Nichane","given":"Massimo","non-dropping-particle":"","parse-names":false,"suffix":""},{"dropping-particle":"","family":"Yu","given":"Qiang","non-dropping-particle":"","parse-names":false,"suffix":""},{"dropping-particle":"","family":"Ahmed","given":"Dokeu A.","non-dropping-particle":"","parse-names":false,"suffix":""},{"dropping-particle":"","family":"Tan","given":"Christie","non-dropping-particle":"","parse-names":false,"suffix":""},{"dropping-particle":"","family":"Sing","given":"Wong Poo","non-dropping-particle":"","parse-names":false,"suffix":""},{"dropping-particle":"","family":"Tam","given":"John","non-dropping-particle":"","parse-names":false,"suffix":""},{"dropping-particle":"","family":"Thirugananam","given":"Agasthian","non-dropping-particle":"","parse-names":false,"suffix":""},{"dropping-particle":"","family":"Noghabi","given":"Monireh Soroush","non-dropping-particle":"","parse-names":false,"suffix":""},{"dropping-particle":"","family":"Pang","given":"Yin Huei","non-dropping-particle":"","parse-names":false,"suffix":""},{"dropping-particle":"","family":"Ang","given":"Haw Siang","non-dropping-particle":"","parse-names":false,"suffix":""},{"dropping-particle":"","family":"Robson","given":"Paul","non-dropping-particle":"","parse-names":false,"suffix":""},{"dropping-particle":"","family":"Kaldis","given":"Philipp","non-dropping-particle":"","parse-names":false,"suffix":""},{"dropping-particle":"","family":"Soo","given":"Ross Andrew","non-dropping-particle":"","parse-names":false,"suffix":""},{"dropping-particle":"","family":"Swarup","given":"Sanjay","non-dropping-particle":"","parse-names":false,"suffix":""},{"dropping-particle":"","family":"Lim","given":"Elaine Hsuen","non-dropping-particle":"","parse-names":false,"suffix":""},{"dropping-particle":"","family":"Lim","given":"Bing","non-dropping-particle":"","parse-names":false,"suffix":""}],"container-title":"Cell","id":"ITEM-4","issue":"1-2","issued":{"date-parts":[["2012","1","20"]]},"page":"259-272","publisher":"Cell Press","title":"Glycine decarboxylase activity drives non-small cell lung cancer tumor-initiating cells and tumorigenesis","type":"article-journal","volume":"148"},"uris":["http://www.mendeley.com/documents/?uuid=3db552c9-2791-34ee-9ab5-5e80c4e2c010"]}],"mendeley":{"formattedCitation":"(DeNicola et al., 2015; Lee et al., 2014; Zhang et al., 2012, 2017)","plainTextFormattedCitation":"(DeNicola et al., 2015; Lee et al., 2014; Zhang et al., 2012, 2017)","previouslyFormattedCitation":"(DeNicola et al., 2015; Lee et al., 2014; Zhang et al., 2012, 2017)"},"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DeNicola et al., 2015; Lee et al., 2014; Zhang et al., 2012, 2017)</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bCs/>
                <w:color w:val="000000"/>
                <w:sz w:val="8"/>
                <w:szCs w:val="8"/>
              </w:rPr>
              <w:t>.</w:t>
            </w:r>
          </w:p>
        </w:tc>
        <w:tc>
          <w:tcPr>
            <w:tcW w:w="1697"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Overexpressed in </w:t>
            </w:r>
            <w:r>
              <w:rPr>
                <w:rFonts w:ascii="Times New Roman" w:eastAsia="Times New Roman" w:hAnsi="Times New Roman" w:cs="Times New Roman"/>
                <w:color w:val="000000"/>
                <w:sz w:val="8"/>
                <w:szCs w:val="8"/>
              </w:rPr>
              <w:t>IP</w:t>
            </w:r>
            <w:r w:rsidRPr="00293C6B">
              <w:rPr>
                <w:rFonts w:ascii="Times New Roman" w:eastAsia="Times New Roman" w:hAnsi="Times New Roman" w:cs="Times New Roman"/>
                <w:color w:val="000000"/>
                <w:sz w:val="8"/>
                <w:szCs w:val="8"/>
              </w:rPr>
              <w:t>F and PAH datasets (6:2)</w:t>
            </w:r>
          </w:p>
        </w:tc>
      </w:tr>
      <w:tr w:rsidR="00AD03B4" w:rsidRPr="00293C6B" w:rsidTr="00F068E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SPP1</w:t>
            </w:r>
          </w:p>
        </w:tc>
        <w:tc>
          <w:tcPr>
            <w:tcW w:w="1549"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Hydrolase</w:t>
            </w:r>
          </w:p>
        </w:tc>
        <w:tc>
          <w:tcPr>
            <w:tcW w:w="223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ER to Golgi ceramide transport, extrinsic and intrinsic apoptotic signaling pathway, sphingosine metabolic process</w:t>
            </w:r>
          </w:p>
        </w:tc>
        <w:tc>
          <w:tcPr>
            <w:tcW w:w="359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Promotes lung tumor dissemination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183/13993003.congress-2016.oa1525","ISSN":"0903-1936","abstract":"Together with brain, liver, and bones, the lungs are frequent targets of tumor metastasis. Although secreted phosphoprotein 1 (SPP1) has been associated with the dissemination of various bodily tumors, its role in lung metastasis remains unknown. To investigate the mechanism by which SPP1 induces pulmonary metastasis, we employed mouse models of spontaneous (s.c. injection of a million tumor cells) and induced (i.v. injection of half a million tumor cells) lung-targeted metastasis of three cancer cell lines (MC38 colon and LLC lung adenocarcinomas; B16F10 melanoma) in syngeneic C57BL/6 mice competent (Spp1+/+) and deficient (Spp1-/-)in Spp1 alleles. Tumor- derived SPP1 expression was modulated using stable anti-Spp1 shRNA and forced overexpression of intracellular (Spp1is2) and secreted (Spp1is4) Spp1 isoforms. We determined that lung epithelial cells expressed predominantly SPP1is4, which played no role in pulmonary metastasis, since Spp1+/+ and Spp1-/- mice equally developed lung metastases. On the contrary, tumor cells expressing both isoforms, exerted distinct effects: SPP1is2 promoted blood-borne tumor cell survival via suppressing TRP53 expression, whereas SPP1is4 accelerated lung metastasis by enhancing tumor-derived CCL2 secretion. Consistently with the above findings, Ccr2-/- mice were protected from lung metastasis. In addition, SPP1-competent and incompetent tumor cells could equally colonize the lungs of both Ccr2+/+ and Ccr2-/-mice, indicating the role of CCL2 to SPP1 mediated effects. In conclusion, our data indicate that tumor-derived SPP1 promotes pneumotropic metastasis and presents a possible therapeutic target aimed at preventing lung tumor dissemination.","author":[{"dropping-particle":"","family":"Giopanou","given":"Ioanna","non-dropping-particle":"","parse-names":false,"suffix":""},{"dropping-particle":"","family":"Papaleonidopoulos","given":"Vasileios","non-dropping-particle":"","parse-names":false,"suffix":""},{"dropping-particle":"","family":"Lilis","given":"Ioannis","non-dropping-particle":"","parse-names":false,"suffix":""},{"dropping-particle":"","family":"Kanellakis","given":"Nikolaos","non-dropping-particle":"","parse-names":false,"suffix":""},{"dropping-particle":"","family":"Agalioti","given":"Theodora","non-dropping-particle":"","parse-names":false,"suffix":""},{"dropping-particle":"","family":"Stathopoulos","given":"Georgios","non-dropping-particle":"","parse-names":false,"suffix":""}],"container-title":"11.1 Lung Cancer","id":"ITEM-1","issue":"suppl 60","issued":{"date-parts":[["2016","9","8"]]},"page":"OA1525","publisher":"European Respiratory Society","title":"Tumor cell-derived osteopontin promotes lung metastasis via both cell-autonomous and paracrine pathways","type":"paper-conference","volume":"48"},"uris":["http://www.mendeley.com/documents/?uuid=abf220c8-f560-3025-a5d2-eea3020d15ba"]}],"mendeley":{"formattedCitation":"(Giopanou et al., 2016)","plainTextFormattedCitation":"(Giopanou et al., 2016)","previouslyFormattedCitation":"(Giopanou et al., 2016)"},"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Giopanou et al., 2016)</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reduces survival of LUAD patients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3892/ol.2018.8235","ISSN":"17921082","PMID":"29849788","abstract":"Overdue treatment and prognostic evaluation lead to low survival rates in patients with lung adenocarcinoma (LUAD). To date, effective biomarkers for prognosis are still required. The aim of the present study was to screen differentially expressed genes (DEGs) as biomarkers for prognostic evaluation of LUAD. DEGs in tumor and normal samples were identified and analyzed for Kyoto Encyclopedia of Genes and Genomes/Gene Ontology functional enrichments. The common genes that are up and downregulated were selected for prognostic analysis using RNAseq data in The Cancer Genome Atlas. Differential expression analysis was performed with 164 samples in GSE10072 and GSE7670 datasets. A total of 484 DEGs that were present in GSE10072 and GSE7670 datasets were screened, including secreted phosphoprotein 1 (SPP1) that was highly expressed and DEGs ficolin 3, advanced glycosylation end-product specific receptor (AGER), transmembrane protein 100 that were lowly expressed in tumor tissues. These four key genes were subsequently verified using an independent dataset, GSE19804. The gene expression model was consistent with GSE10072 and GSE7670 datasets. The dysregulation of highly expressed SPP1 and lowly expressed AGER significantly reduced the median survival time of patients with LUAD. These findings suggest that SPP1 and AGER are risk factors for LUAD, and these two genes may be utilized in the prognostic evaluation of patients with LUAD. Additionally, the key genes and functional enrichments may provide a reference for investigating the molecular expression mechanisms underlying LUAD.","author":[{"dropping-particle":"","family":"Zhang","given":"Weiguo","non-dropping-particle":"","parse-names":false,"suffix":""},{"dropping-particle":"","family":"Fan","given":"Junli","non-dropping-particle":"","parse-names":false,"suffix":""},{"dropping-particle":"","family":"Chen","given":"Qiang","non-dropping-particle":"","parse-names":false,"suffix":""},{"dropping-particle":"","family":"Lei","given":"Caipeng","non-dropping-particle":"","parse-names":false,"suffix":""},{"dropping-particle":"","family":"Qiao","given":"Bin","non-dropping-particle":"","parse-names":false,"suffix":""},{"dropping-particle":"","family":"Liu","given":"Qin","non-dropping-particle":"","parse-names":false,"suffix":""}],"container-title":"Oncology Letters","id":"ITEM-1","issue":"5","issued":{"date-parts":[["2018","5"]]},"page":"7028-7036","publisher":"Spandidos Publications","title":"SPP1 and AGER as potential prognostic biomarkers for lung adenocarcinoma","type":"article-journal","volume":"15"},"uris":["http://www.mendeley.com/documents/?uuid=55599a39-2a0a-3950-9c66-b7f70f5ebf1b"]}],"mendeley":{"formattedCitation":"(Zhang et al., 2018c)","plainTextFormattedCitation":"(Zhang et al., 2018c)","previouslyFormattedCitation":"(Zhang et al., 2018c)"},"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Zhang et al., 2018c)</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A marker of disease severity in PAH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111/resp.13557","ISSN":"14401843","PMID":"30963672","abstract":"Purpose: Osteopontin (OPN) is a pleiotropic cytokine involved in the proliferation of pulmonary artery smooth muscle cells (PASMCs). OPN is upregulated in the lungs of patients with pulmonary arterial hypertension (PAH) associated with pulmonary fibrosis (WHO group III), suggesting that the lung is a source of OPN. We hypothesized that OPN lung expression is elevated in WHO group I PAH and is correlated to hemodynamics. Methods and Materials: Microarray analysis (AffymetrixR)was performed after RNA was extracted from explanted lungs in 15 patients with PAH (6 idiopathic PAH, 4 connective tissue disease, 4 congenital heart disease, 1 chronic thromboembolic PAH) who underwent lung transplantation (LTx) and 11 normal controls (normal lung tissue surrounding cancer resections). Pulmonary artery pressures (PAPs) were recorded intra-operatively immediately before starting LTx: average mPAP was 39 ±11 mmHg, wedge pressure 7 ±5, pulmonary vascular resistance 701 ±208 dym.sec.cm-5. Serum OPN levels were measured in 28 subjects with PAH and 5 sub ects with normal PAPs. Results: OPN was among the top 5 upregulated genes in over 34,000 genes analyzed in PAH compared to normal controls (fold change 3.64, false discovery rate&lt;0.0001) and this was confirmed by real time RT-PCR (p=0.0007, Mann Whitney). OPN expression was similar and equally high in different types of PAH (p=n.s., ANOVA). A significant correlation was observed between mPAP and OPN gene expression (r=0.79, p=0.0004). Ingenuity pathway analysis showed that the OPN gene was included in biologically relevant functions and networks (angiogenesis, cancer, cell death). OPN serum levels were not significantly different in subjects with and without PAH. Conclusions: In the lungs of patients with severe PAH who failed medical therapy and underwent LTx, OPN is highly expressed and the level of expression is significantly correlated with disease severity. OPN may play an important role in the pathogenesis of PAH, driving an uncontrolled proliferation of PASMCs. Supported by ENTELLI-GENCE Young Investigator Award Program.","author":[{"dropping-particle":"","family":"Mura","given":"Marco","non-dropping-particle":"","parse-names":false,"suffix":""},{"dropping-particle":"","family":"Cecchini","given":"Matthew J.","non-dropping-particle":"","parse-names":false,"suffix":""},{"dropping-particle":"","family":"Joseph","given":"Mariamma","non-dropping-particle":"","parse-names":false,"suffix":""},{"dropping-particle":"","family":"Granton","given":"John T.","non-dropping-particle":"","parse-names":false,"suffix":""}],"container-title":"Respirology","id":"ITEM-1","issued":{"date-parts":[["2019","4","8"]]},"page":"resp.13557","title":"Osteopontin lung gene expression is a marker of disease severity in pulmonary arterial hypertension","type":"article-journal"},"uris":["http://www.mendeley.com/documents/?uuid=bed02be1-b6b9-32d4-bef0-c5a87ba6f81b"]}],"mendeley":{"formattedCitation":"(Mura et al., 2019)","plainTextFormattedCitation":"(Mura et al., 2019)","previouslyFormattedCitation":"(Mura et al., 2019)"},"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Mura et al., 2019)</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IPF dataset. Downregulated in PAH dataset (5:2).</w:t>
            </w:r>
          </w:p>
        </w:tc>
      </w:tr>
      <w:tr w:rsidR="00AD03B4" w:rsidRPr="00293C6B" w:rsidTr="00F068EA">
        <w:trPr>
          <w:trHeight w:val="286"/>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TOP2A</w:t>
            </w:r>
          </w:p>
        </w:tc>
        <w:tc>
          <w:tcPr>
            <w:tcW w:w="1549"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DNA-binding, Isomerase, Topoisomerase</w:t>
            </w:r>
          </w:p>
        </w:tc>
        <w:tc>
          <w:tcPr>
            <w:tcW w:w="223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Biological rhythms</w:t>
            </w:r>
          </w:p>
        </w:tc>
        <w:tc>
          <w:tcPr>
            <w:tcW w:w="359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Correlated to LAD </w:t>
            </w:r>
            <w:r>
              <w:rPr>
                <w:rFonts w:ascii="Times New Roman" w:eastAsia="Times New Roman" w:hAnsi="Times New Roman" w:cs="Times New Roman"/>
                <w:color w:val="000000"/>
                <w:sz w:val="8"/>
                <w:szCs w:val="8"/>
              </w:rPr>
              <w:t>worse survival</w:t>
            </w:r>
            <w:r w:rsidRPr="00293C6B">
              <w:rPr>
                <w:rFonts w:ascii="Times New Roman" w:eastAsia="Times New Roman" w:hAnsi="Times New Roman" w:cs="Times New Roman"/>
                <w:color w:val="000000"/>
                <w:sz w:val="8"/>
                <w:szCs w:val="8"/>
              </w:rPr>
              <w:t xml:space="preserve">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ISSN":"0169-5002","PMID":"11325482","abstract":"Resistance to chemotherapy is common in non-small cell lung cancer. The aim of this study was to investigate the prognostic impact of in vitro established drug resistance markers on the response to chemotherapy in patients with advanced non-small cell lung cancer. Samples of 38 patients were analyzed by immunohistochemical staining, for topoisomerase IIalpha and IIbeta, Ki-67, MRP and LRP. In addition, mutation analysis of the topoisomerase IIalpha gene, the B/DNBS and the Tyr804 region, was performed. Lung tumor biopsies were taken prior for treatment with one of the following regimens; cisplatin/paclitaxel, cisplatin/VM26 or VP16, or carboplatin/VP16/ifosfamide. Seventeen patients obtained a partial response, 12 had stable disease and nine patients had progressive disease. None of the investigated markers was related with overall response rate. In one sample a point mutation in the B/DNBS region of the topo IIalpha gene was detected which substitutes IIe(510) with Val. This tumor had a partial response to four courses of cisplatin/VP16 treatment. The survival analysis showed that the patients with high topo IIalpha expressing tumors had a significantly worse survival compared with the patients with low or intermediate topo IIalpha expressing tumors. In conclusion, no relation was observed between expression of topoisomerase IIalpha, IIbeta, Ki-67, MRP or LRP and response rate. Furthermore, worse survival was seen in patients with high topoisomerase IIalpha expressing tumors. In one tumor sample, a newly described mutation in the B/DNBS region of the topo IIalpha gene was detected, which does not appear to be related to drug resistance.","author":[{"dropping-particle":"","family":"Dingemans","given":"A C","non-dropping-particle":"","parse-names":false,"suffix":""},{"dropping-particle":"","family":"Ark-Otte","given":"J","non-dropping-particle":"van","parse-names":false,"suffix":""},{"dropping-particle":"","family":"Span","given":"S","non-dropping-particle":"","parse-names":false,"suffix":""},{"dropping-particle":"V","family":"Scagliotti","given":"G","non-dropping-particle":"","parse-names":false,"suffix":""},{"dropping-particle":"","family":"Valk","given":"P","non-dropping-particle":"van der","parse-names":false,"suffix":""},{"dropping-particle":"","family":"Postmus","given":"P E","non-dropping-particle":"","parse-names":false,"suffix":""},{"dropping-particle":"","family":"Giaccone","given":"G","non-dropping-particle":"","parse-names":false,"suffix":""}],"container-title":"Lung cancer (Amsterdam, Netherlands)","id":"ITEM-1","issue":"2","issued":{"date-parts":[["2001","5"]]},"page":"117-28","title":"Topoisomerase IIalpha and other drug resistance markers in advanced non-small cell lung cancer.","type":"article-journal","volume":"32"},"uris":["http://www.mendeley.com/documents/?uuid=dd9bf682-d891-3b6b-8eb1-20ad987ef1d9"]},{"id":"ITEM-2","itemData":{"DOI":"10.1371/journal.pone.0174515","ISSN":"19326203","abstract":"© 2017 Hou et al. This is an open access article distributed under the terms of the Creative Commons Attribution License, which permits unrestricted use, distribution, and reproduction in any medium, provided the original author and source are credited. DNA topoisomerases are essential to modulate DNA topology during various cellular genetic processes. The expression and distinct prognostic value of topoisomerase isoforms in non-small-cell lung cancer (NSCLC) is not well established. In the current study, we have examined the mRNA expression of topoisomerase isoforms by using Oncomine analysis and investigated their prognostic value via the Kaplan-Meier plotter database in NSCLC patients. Our analysis indicated that the expression level of topoisomerases in lung cancer was higher compared with normal tissues. Especially, high expression of two topoisomerase isoforms, TOP2A and TOP3A, was found to be correlated to worse overall survival (OS) in all NSCLC and lung adenocarcinoma (Ade) patients, but not in lung squamous cell carcinoma (SCC) patients. In a contrast, high expression of isoforms TOP1 and TOP2B indicated better OS in all NSCLC and Ade, but not in SCC patients. Meanwhile, high expression of TOP1MT and TOP3B was not correlated with OS in NSCLC patients. Furthermore, we also demonstrated a relationship between topoisomerase isoforms and the clinicopathological features for the NSCLC patients, such as grades, clinical stages, lymph node status, smoking status, gender, chemotherapy and radiotherapy. These results support that TOP2A and TOP3A are associated with worse prognosis in NSCLC patients. In addition, our study also shows that TOP1 and TOP2B contribute to favorable prognosis in NSCLC patients. The exact prognostic significance of TOP1MT and TOP3B need to be further elucidated. Comprehensive evaluation of expression and prognosis of topoisomerase isoforms will be a benefit for the better understanding of heterogeneity and complexity in the molecular biology of NSCLC, paving a way for more accurate prediction of prognosis and discovery of potential drug targets for NSCLC pat ients.","author":[{"dropping-particle":"","family":"Hou","given":"Guo Xin","non-dropping-particle":"","parse-names":false,"suffix":""},{"dropping-particle":"","family":"Liu","given":"Panpan","non-dropping-particle":"","parse-names":false,"suffix":""},{"dropping-particle":"","family":"Yang","given":"Jing","non-dropping-particle":"","parse-names":false,"suffix":""},{"dropping-particle":"","family":"Wen","given":"Shijun","non-dropping-particle":"","parse-names":false,"suffix":""}],"container-title":"PLoS ONE","editor":[{"dropping-particle":"","family":"Franco","given":"Renato","non-dropping-particle":"","parse-names":false,"suffix":""}],"id":"ITEM-2","issue":"3","issued":{"date-parts":[["2017","3","29"]]},"page":"e0174515","publisher":"Public Library of Science","title":"Mining expression and prognosis of topoisomerase isoforms in non-small-cell lung cancer by using Oncomine and Kaplan-Meier plotter","type":"article-journal","volume":"12"},"uris":["http://www.mendeley.com/documents/?uuid=39bc209b-8b37-3572-be4a-63f6eafc4fc8"]}],"mendeley":{"formattedCitation":"(Dingemans et al., 2001; Hou et al., 2017)","plainTextFormattedCitation":"(Dingemans et al., 2001; Hou et al., 2017)","previouslyFormattedCitation":"(Dingemans et al., 2001; Hou et al., 2017)"},"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Dingemans et al., 2001; Hou et al., 2017)</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A proliferation marker that could distinguish bronchopulmonary neuroendocrine neoplasms entities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8632/oncotarget.9747","ISSN":"1949-2553","abstract":"The classification of bronchopulmonary neuroendocrine neoplasms (BP-NEN) into four tumor entities (typical carcinoids (TC), atypical carcinoids (AC), small cell lung cancers (SCLC), large cell neuroendocrine lung carcinomas (LCNEC)) is difficult to perform accurately, but important for prognostic statements and therapeutic management decisions. In this regard, we compared the expression of three proliferation markers, Ki-67, Topoisomerase II alpha (TOP2A), and RacGAP1, in a series of tumor samples from 104 BP-NEN patients (24 TC, 21 AC, 52 SCLC, 7 LCNEC) using different evaluation methods (immunohistochemistry (IHC): Average evaluation, Hotspot evaluation, digital image analysis; RT-qPCR).The results indicated that all three markers had increased protein and mRNA expression with poorer differentiation and correlated well with each other, as well as with grading, staging, and poor survival. Compared with Ki-67 and TOP2A, RacGAP1 allowed for a clearer prognostic statement. The cut-off limits obtained for Ki-67-Average (IHC) were TC-AC 1.5, AC-SCLC 19, and AC-LCNEC 23.5. The Hotspot evaluation generated equal to higher, the digital image analysis generally lower between-entity cut-off limits.All three markers enabled a clear-cut differentiation between the BP-NEN entities, and all methods evaluated were suitable for marker assessment. However, to define optimal cut-off limits, the Ki-67 evaluation methods should be standardized. RacGAP1 appeared to be a new marker with great potential.","author":[{"dropping-particle":"","family":"Neubauer","given":"Elisa","non-dropping-particle":"","parse-names":false,"suffix":""},{"dropping-particle":"","family":"Wirtz","given":"Ralph M.","non-dropping-particle":"","parse-names":false,"suffix":""},{"dropping-particle":"","family":"Kaemmerer","given":"Daniel","non-dropping-particle":"","parse-names":false,"suffix":""},{"dropping-particle":"","family":"Athelogou","given":"Maria","non-dropping-particle":"","parse-names":false,"suffix":""},{"dropping-particle":"","family":"Schmidt","given":"Lydia","non-dropping-particle":"","parse-names":false,"suffix":""},{"dropping-particle":"","family":"Sänger","given":"Jörg","non-dropping-particle":"","parse-names":false,"suffix":""},{"dropping-particle":"","family":"Lupp","given":"Amelie","non-dropping-particle":"","parse-names":false,"suffix":""}],"container-title":"Oncotarget","id":"ITEM-1","issue":"27","issued":{"date-parts":[["2016","7","5"]]},"page":"41959-41973","publisher":"Impact Journals","title":"Comparative evaluation of three proliferation markers, Ki-67, TOP2A, and RacGAP1, in bronchopulmonary neuroendocrine neoplasms: Issues and prospects","type":"article-journal","volume":"7"},"uris":["http://www.mendeley.com/documents/?uuid=b1d9a8c3-0398-360b-8da2-ca28fcd39aaa"]}],"mendeley":{"formattedCitation":"(Neubauer et al., 2016)","plainTextFormattedCitation":"(Neubauer et al., 2016)","previouslyFormattedCitation":"(Neubauer et al., 2016)"},"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Neubauer et al., 2016)</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PAH dataset (6:1).</w:t>
            </w:r>
          </w:p>
        </w:tc>
      </w:tr>
      <w:tr w:rsidR="00AD03B4" w:rsidRPr="00293C6B" w:rsidTr="00F068EA">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TOPBP1</w:t>
            </w:r>
          </w:p>
        </w:tc>
        <w:tc>
          <w:tcPr>
            <w:tcW w:w="1549"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DNA-binding</w:t>
            </w:r>
          </w:p>
        </w:tc>
        <w:tc>
          <w:tcPr>
            <w:tcW w:w="223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DNA damage, DNA repair</w:t>
            </w:r>
          </w:p>
        </w:tc>
        <w:tc>
          <w:tcPr>
            <w:tcW w:w="359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Induction of E2F1-dependent apoptosis upon depletion of TopBP1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38/sj.onc.1207829","ISSN":"09509232","PMID":"15195143","abstract":"MCM10 and TopBP1 function in the initiation of DNA replication, by regulating the chromatin binding of the DNA polymerase at loading factor, CDC45. TopBP1 is also known as a DNA damage response protein. In this study, we showed that the transcription of human MCM10 and TopBP1 is activated by transcription factors E2F1-3, but not by factors E2F4-7. Analysis of various MCM10 and TopBP1 promoter constructs showed that an E2F-responsive sequence in the vicinity of the transcription initiation site is necessary for the E2F1-induced activation of MCM10 and TopBP1 gene transcription, which is further suppressed by pRb. The promoter activities of human MCM10 and TopBP1 were demonstrated to be growth dependent via the E2F-responsive sequence. Although E2F1 was stabilized by ultraviolet (UV) irradiation, the mRNA expression level of TopBP1 was suppressed in HCT116 human diploid colon cancer cells. We showed, by performing chromatin immunoprecipitation that, in response to UV irradiation but not doxorubicin treatment, E2F4 accumulated on the MCM10 and TopBP1 promoters. Our data suggest a model in which UV irradiation-induced DNA damage depends, at least in part, on the accumulation of the E2F4 transcription factor on the MCM10 and TopBP1 promoters, which results in suppression of DNA replication.","author":[{"dropping-particle":"","family":"Yoshida","given":"Kenichi","non-dropping-particle":"","parse-names":false,"suffix":""},{"dropping-particle":"","family":"Inoue","given":"Ituro","non-dropping-particle":"","parse-names":false,"suffix":""}],"container-title":"Oncogene","id":"ITEM-1","issue":"37","issued":{"date-parts":[["2004","8","14"]]},"page":"6250-6260","title":"Expression of MCM10 and TopBP1 is regulated by cell proliferation and UV irradiation via the E2F transcription factor","type":"article-journal","volume":"23"},"uris":["http://www.mendeley.com/documents/?uuid=36367ef1-475d-37ab-b561-519e00cbabbd"]},{"id":"ITEM-2","itemData":{"DOI":"10.1101/gad.1180204","ISSN":"08909369","PMID":"15075294","abstract":"TopBP1 (DNA topoisomerase IIβ binding protein I) contains multiple BRCT domains and is involved in replication and the DNA damage checkpoint. Through its BRCT domain, TopBP1 interacts with and represses exclusively E2F1 but not other E2F factors. This regulation of E2F1 transcriptional activity is mediated by a pRb-independent, but Brg1/Brm-dependent mechanism. TopBP1 recruits Brg1/Brm, a central component of the SWI/SNF chromatin-remodeling complex, to E2F1-responsive promoters and represses the activities of E2F1, but not E2F2 of E2F3. This regulation is crucial in the control of E2F1-dependent apoptosis during normal cell growth and DNA damage. Interestingly, TopBP1 is induced by E2F and interacts with E2F1 during G1/S transition. Thus, TopBP1 functions as a critical modulator and serves as a negative feedback regulator of E2F1 by inhibiting E2F1-dependent apoptosis during G1/S transition as well as DNA damage to promote cell survival.","author":[{"dropping-particle":"","family":"Liu","given":"Kang","non-dropping-particle":"","parse-names":false,"suffix":""},{"dropping-particle":"","family":"Luo","given":"Yuhong","non-dropping-particle":"","parse-names":false,"suffix":""},{"dropping-particle":"","family":"Lin","given":"Fang Tsyr","non-dropping-particle":"","parse-names":false,"suffix":""},{"dropping-particle":"","family":"Lin","given":"Weei Chin","non-dropping-particle":"","parse-names":false,"suffix":""}],"container-title":"Genes and Development","id":"ITEM-2","issue":"6","issued":{"date-parts":[["2004","3","15"]]},"page":"673-686","title":"TopBP1 recruits Brg1/Brm to repress E2F1-induced apoptosis, a novel pRb-independent and E2F1-specific control for cell survival","type":"article-journal","volume":"18"},"uris":["http://www.mendeley.com/documents/?uuid=81ab990a-f631-3ffe-aac9-34e577e29c8d"]}],"mendeley":{"formattedCitation":"(Liu et al., 2004; Yoshida and Inoue, 2004)","plainTextFormattedCitation":"(Liu et al., 2004; Yoshida and Inoue, 2004)","previouslyFormattedCitation":"(Liu et al., 2004; Yoshida and Inoue, 2004)"},"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Liu et al., 2004; Yoshida and Inoue, 2004)</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Keeps p53 activities in check during normal growth.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128/mcb.01140-08","ISSN":"0270-7306","PMID":"19289498","abstract":"Proper control of the G 1 /S checkpoint is essential for normal proliferation. The activity of p53 must be kept at a very low level under unstressed conditions to allow growth. Here we provide evidence supporting a crucial role for TopBP1 in actively repressing p53. Depletion of TopBP1 upregulates p53 target genes involved in cell cycle arrest and apoptosis and enhances DNA damage-induced apoptosis. The regulation is mediated by an interaction between the seventh and eighth BRCT domains of TopBP1 and the DNA-binding domain of p53, leading to inhibition of p53 promoter binding activity. Importantly, TopBP1 overexpression is found in 46 of 79 primary breast cancer tissues and is associated with high tumor grade and shorter patient survival time. Overexpression of TopBP1 to a level comparable to that seen in breast tumors leads to inhibition of p53 target gene expression and DNA damage-induced apoptosis and G 1 arrest. Thus, a physiological level of TopBP1 is essential for normal G 1 /S transition, but a pathological level of TopBP1 in cancer may perturb p53 function and contribute to an aggressive tumor behavior. Copyright © 2009, American Society for Microbiology. All Rights Reserved.","author":[{"dropping-particle":"","family":"Liu","given":"Kang","non-dropping-particle":"","parse-names":false,"suffix":""},{"dropping-particle":"","family":"Bellam","given":"Naresh","non-dropping-particle":"","parse-names":false,"suffix":""},{"dropping-particle":"","family":"Lin","given":"H.-Y.","non-dropping-particle":"","parse-names":false,"suffix":""},{"dropping-particle":"","family":"Wang","given":"Bing","non-dropping-particle":"","parse-names":false,"suffix":""},{"dropping-particle":"","family":"Stockard","given":"Cecil R","non-dropping-particle":"","parse-names":false,"suffix":""},{"dropping-particle":"","family":"Grizzle","given":"William E","non-dropping-particle":"","parse-names":false,"suffix":""},{"dropping-particle":"","family":"Lin","given":"W.-C.","non-dropping-particle":"","parse-names":false,"suffix":""}],"container-title":"Molecular and Cellular Biology","id":"ITEM-1","issue":"10","issued":{"date-parts":[["2009","5","15"]]},"page":"2673-2693","publisher":"American Society for Microbiology Journals","title":"Regulation of p53 by TopBP1: a Potential Mechanism for p53 Inactivation in Cancer","type":"article-journal","volume":"29"},"uris":["http://www.mendeley.com/documents/?uuid=3d3b047f-112d-3d48-a9a0-4369b38a66c7"]}],"mendeley":{"formattedCitation":"(Liu et al., 2009)","plainTextFormattedCitation":"(Liu et al., 2009)","previouslyFormattedCitation":"(Liu et al., 2009)"},"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Liu et al., 2009)</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PAH dataset (6:1).</w:t>
            </w:r>
          </w:p>
        </w:tc>
      </w:tr>
      <w:tr w:rsidR="00AD03B4" w:rsidRPr="00293C6B" w:rsidTr="00F068EA">
        <w:trPr>
          <w:trHeight w:val="282"/>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TPX2</w:t>
            </w:r>
          </w:p>
        </w:tc>
        <w:tc>
          <w:tcPr>
            <w:tcW w:w="1549"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protein kinase binding</w:t>
            </w:r>
          </w:p>
        </w:tc>
        <w:tc>
          <w:tcPr>
            <w:tcW w:w="223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Apoptosis, Cell cycle, Cell division, Mitosis</w:t>
            </w:r>
          </w:p>
        </w:tc>
        <w:tc>
          <w:tcPr>
            <w:tcW w:w="359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Overexpress in NSCLC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3892/ijo.2017.3834","ISSN":"17912423","abstract":"The growth of a tumor depends to a certain extent on an increase in mitotic events. Key steps during mitosis are the regulated assembly of the spindle apparatus and the separation of the sister chromatids. The microtubule-associated protein Aurora kinase A phosphorylates DLGAP5 in order to correctly segregate the chromatids. Its activity and recruitment to the spindle apparatus is regulated by TPX2. KIF11 and CKAP5 control the correct arrangement of the microtubules and prevent their degradation. In the present study, we investigated the role of these five molecules in non-small cell lung cancer (NSCLC). We analyzed the expression of the five genes in a large cohort of NSCLC patients (n=362) by quantitative real-time PCR. Each of the genes was highly overexpressed in the tumor tissues compared to corresponding normal lung tissue. The correlation of the expr ession of the individual genes depended on the histology. An increased expression of AURKA, DLGAP5, TPX2, KIF11 and CKAP5 was associated with poor overall survival (P=0.001-0.065). AURKA was a significant prognostic marker using multivariate analyses (P=0.006). Immunofluorescence studies demonstrated that the five mitosis-associated proteins co-localized with the spindle apparatus during cell division. Taken together, our data demonstrate that the expression of the mitosis-associated genes AURKA, DLGAP5, TPX2, KIF11 and CKAP5 is associated with the prognosis of NSCLC patients.","author":[{"dropping-particle":"","family":"Schneider","given":"Marc A.","non-dropping-particle":"","parse-names":false,"suffix":""},{"dropping-particle":"","family":"Christopoulos","given":"Petros","non-dropping-particle":"","parse-names":false,"suffix":""},{"dropping-particle":"","family":"Muley","given":"Thomas","non-dropping-particle":"","parse-names":false,"suffix":""},{"dropping-particle":"","family":"Warth","given":"Arne","non-dropping-particle":"","parse-names":false,"suffix":""},{"dropping-particle":"","family":"Klingmueller","given":"Ursula","non-dropping-particle":"","parse-names":false,"suffix":""},{"dropping-particle":"","family":"Thomas","given":"Michael","non-dropping-particle":"","parse-names":false,"suffix":""},{"dropping-particle":"","family":"Herth","given":"Felix J.F.","non-dropping-particle":"","parse-names":false,"suffix":""},{"dropping-particle":"","family":"Dienemann","given":"Hendrik","non-dropping-particle":"","parse-names":false,"suffix":""},{"dropping-particle":"","family":"Mueller","given":"Nikola S.","non-dropping-particle":"","parse-names":false,"suffix":""},{"dropping-particle":"","family":"Theis","given":"Fabian","non-dropping-particle":"","parse-names":false,"suffix":""},{"dropping-particle":"","family":"Meister","given":"Michael","non-dropping-particle":"","parse-names":false,"suffix":""}],"container-title":"International Journal of Oncology","id":"ITEM-1","issue":"2","issued":{"date-parts":[["2017","2","1"]]},"page":"365-372","publisher":"Spandidos Publications","title":"AURKA, DLGAP5, TPX2, KIF11 and CKAP5: Five specific mitosis-associated genes correlate with poor prognosis for non-small cell lung cancer patients","type":"article-journal","volume":"50"},"uris":["http://www.mendeley.com/documents/?uuid=5e5e7875-f07c-372e-96a7-f92c292d81d1"]}],"mendeley":{"formattedCitation":"(Schneider et al., 2017b)","plainTextFormattedCitation":"(Schneider et al., 2017b)","previouslyFormattedCitation":"(Schneider et al., 2017b)"},"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Schneider et al., 2017b)</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Associated with poor prognosis of smoking related lung adenocarcinoma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7150/ijms.28728","ISSN":"14491907","abstract":"Background and aim: Adenocarcinoma is a very common pathological subtype for lung cancer. We aimed to identify the gene signature associated with the prognosis of smoking related lung adenocarcinoma using bioinformatics analysis. Methods: A total of five gene expression profiles (GSE31210, GSE32863, GSE40791, GSE43458 and GSE75037) have been identified from the Gene Expression Omnibus (GEO) database. Differentially expressed genes (DEGs) were analyzed using GEO2R software and functional and pathway enrichment analysis. Furthermore, the overall survival (OS) and recurrence-free survival (RFS) have been validated using an independent cohort from the Cancer Genome Atlas (TCGA) database. Results: We identified a total of 58 DEGs which mainly enriched in ECM-receptor interaction, platelet activation and PPAR signaling pathway. Then according to the enrichment analysis results, we selected three genes (AURKA, CDC20 and TPX2) for their roles in regulating tumor cell cycle and cell division. The results showed that the hazard ratio (HR) of the mRNA expression of AURKA for OS was 1.588 with (1.127-2.237) 95% confidence interval (CI) (P=0.009). The mRNA levels of CDC20 (HR 1.530, 95% CI 1.086-2.115, P=0.016) and TPX2 (HR 1.777, 95%CI 1.262-2.503, P=0.001) were also significantly associated with the OS. Expression of these three genes were not associated with RFS, suggesting that there might be many factors affect RFS. Conclusion: The mRNA signature of AURKA, CDC20 and TPX2 were potential biomarkers for predicting poor prognosis of smoking related lung adenocarcinoma.","author":[{"dropping-particle":"","family":"Zhang","given":"Meng Yu","non-dropping-particle":"","parse-names":false,"suffix":""},{"dropping-particle":"","family":"Liu","given":"Xiao Xia","non-dropping-particle":"","parse-names":false,"suffix":""},{"dropping-particle":"","family":"Li","given":"Hao","non-dropping-particle":"","parse-names":false,"suffix":""},{"dropping-particle":"","family":"Li","given":"Rui","non-dropping-particle":"","parse-names":false,"suffix":""},{"dropping-particle":"","family":"Liu","given":"Xiao","non-dropping-particle":"","parse-names":false,"suffix":""},{"dropping-particle":"","family":"Qu","given":"Yi Qing","non-dropping-particle":"","parse-names":false,"suffix":""}],"container-title":"International Journal of Medical Sciences","id":"ITEM-1","issue":"14","issued":{"date-parts":[["2018"]]},"page":"1676-1685","title":"Elevated mRNA levels of AURKA, CDC20 and TPX2 are associated with poor prognosis of smoking related lung adenocarcinoma using bioinformatics analysis","type":"article-journal","volume":"15"},"uris":["http://www.mendeley.com/documents/?uuid=1fa5fe13-84da-3582-bd3e-b04aa4f79208"]}],"mendeley":{"formattedCitation":"(Zhang et al., 2018b)","plainTextFormattedCitation":"(Zhang et al., 2018b)","previouslyFormattedCitation":"(Zhang et al., 2018b)"},"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Zhang et al., 2018b)</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Overexpressed in PAH dataset (6:1).</w:t>
            </w:r>
          </w:p>
        </w:tc>
      </w:tr>
      <w:tr w:rsidR="00AD03B4" w:rsidRPr="00293C6B" w:rsidTr="00F068EA">
        <w:trPr>
          <w:cnfStyle w:val="000000100000" w:firstRow="0" w:lastRow="0" w:firstColumn="0" w:lastColumn="0" w:oddVBand="0" w:evenVBand="0" w:oddHBand="1" w:evenHBand="0" w:firstRowFirstColumn="0" w:firstRowLastColumn="0" w:lastRowFirstColumn="0" w:lastRowLastColumn="0"/>
          <w:trHeight w:val="269"/>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YY1</w:t>
            </w:r>
          </w:p>
        </w:tc>
        <w:tc>
          <w:tcPr>
            <w:tcW w:w="1549"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Activator, DNA-binding, Repressor</w:t>
            </w:r>
          </w:p>
        </w:tc>
        <w:tc>
          <w:tcPr>
            <w:tcW w:w="223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Differentiation, DNA damage, DNA recombination, DNA repair,</w:t>
            </w:r>
            <w:r>
              <w:rPr>
                <w:rFonts w:ascii="Times New Roman" w:eastAsia="Times New Roman" w:hAnsi="Times New Roman" w:cs="Times New Roman"/>
                <w:color w:val="000000"/>
                <w:sz w:val="8"/>
                <w:szCs w:val="8"/>
              </w:rPr>
              <w:t xml:space="preserve"> Spermatogenesis,</w:t>
            </w:r>
            <w:r w:rsidRPr="00293C6B">
              <w:rPr>
                <w:rFonts w:ascii="Times New Roman" w:eastAsia="Times New Roman" w:hAnsi="Times New Roman" w:cs="Times New Roman"/>
                <w:color w:val="000000"/>
                <w:sz w:val="8"/>
                <w:szCs w:val="8"/>
              </w:rPr>
              <w:t xml:space="preserve"> Transcription regulation</w:t>
            </w:r>
          </w:p>
        </w:tc>
        <w:tc>
          <w:tcPr>
            <w:tcW w:w="359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Ectopic expression in lung cancer cells promote cell proliferation and invasion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89/dna.2017.3857","ISSN":"1044-5498","abstract":"Lung cancer is the leading cause of cancer-related death worldwide. Despite the advancement in surgery and chemotherapy, the prognosis of patients with advanced lung cancer is still poor. Yin Yang-1 (YY1) is a multifunctional transcription factor that exhibits positive and negative control on a large number of cellular and viral genes. In this study, we showed that the expression of YY1 is upregulated in lung cancer tissues as compared to adjacent normal tissues. Patients with higher expression of YY1 had larger tumor size, poor differentiation, higher TNM stage, and lymph node metastasis. Ectopic expression of YY1 in lung cancer cells promoted cell proliferation and invasion. Inversely, siRNA-mediated silencing of YY1 inhibited cell proliferation and induced apoptosis. These results suggested that YY1 may function as an oncogene in lung cancer. Moreover, through luciferase reporter assay, electrophoretic mobility shift assay, and chromatin immunoprecipitation assay, we showed that YY1 could directly bind to the promoter region of (long noncoding RNA-plasmacytoma variant translocation 1 [lncRNA-PVT1]) and activated its transcription through the consensus YY1 motif. Knockdown of the expression of YY1 reduced cell proliferation in vivo, consistent with the results obtained from silencing the expression of YY1 in lung cancer cells. Collectively, our study showed a critical role of YY1 in the regulation of tumorigenesis, partly through its downstream target PVT1.","author":[{"dropping-particle":"","family":"Huang","given":"Tonghai","non-dropping-particle":"","parse-names":false,"suffix":""},{"dropping-particle":"","family":"Wang","given":"Guangsuo","non-dropping-particle":"","parse-names":false,"suffix":""},{"dropping-particle":"","family":"Yang","given":"Lin","non-dropping-particle":"","parse-names":false,"suffix":""},{"dropping-particle":"","family":"Peng","given":"Bin","non-dropping-particle":"","parse-names":false,"suffix":""},{"dropping-particle":"","family":"Wen","given":"Yuxin","non-dropping-particle":"","parse-names":false,"suffix":""},{"dropping-particle":"","family":"Ding","given":"Guanggui","non-dropping-particle":"","parse-names":false,"suffix":""},{"dropping-particle":"","family":"Wang","given":"Zheng","non-dropping-particle":"","parse-names":false,"suffix":""}],"container-title":"DNA and Cell Biology","id":"ITEM-1","issue":"11","issued":{"date-parts":[["2017","11","1"]]},"page":"947-958","publisher":"Mary Ann Liebert, Inc. 140 Huguenot Street, 3rd Floor New Rochelle, NY 10801 USA","title":"Transcription Factor YY1 Modulates Lung Cancer Progression by Activating lncRNA-PVT1","type":"article-journal","volume":"36"},"uris":["http://www.mendeley.com/documents/?uuid=e7ed84fd-58a2-3df9-9bb5-8dfcfade9307"]}],"mendeley":{"formattedCitation":"(Huang et al., 2017)","plainTextFormattedCitation":"(Huang et al., 2017)","previouslyFormattedCitation":"(Huang et al., 2017)"},"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Huang et al., 2017)</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and EMT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111/febs.14665","ISSN":"17424658","PMID":"30251328","abstract":"Spleen tyrosine kinase (SYK) is a nonreceptor tyrosine kinase with dual properties of an oncoprotein and an oncosuppressor in distinctive cell types. In solid cancers, two isoforms SYK(L) and SYK(S) of SYK were recently identified due to its alternative mRNA splicing. However, the cellular activity and the biological significance of the long isoform of SYK, SYK(L), is still not well defined in human lung cancers. Here, we describe an interaction between SYK(L) and the ubiquitously expressed transcription regulator Yin Yang 1 (YY1) in the nucleus, which suppresses the epithelial-to-mesenchymal transition (EMT) by inactivating SNAI2 (coding transcription factor SLUG) transcription. ChIP indicated that endogenous SYK(L) interacts directly with a YY1 binding cis-regulatory element in the SNAI2 promoter. Importantly, knockdown of YY1 activates SYK(L)-dependent EMT suppression in human lung cancer H1155 cells. We also found that the protein level of SYK(L) is markedly upregulated in various types of human lung cancers, and its nuclear localization is strongly correlated with clinical benefits of lung adenocarcinomas. Collectively, our data reveal a SYK(L)-dependent transcriptional regulation of EMT through SLUG as a potential biomarker for lung cancer aggressiveness.","author":[{"dropping-particle":"","family":"Gao","given":"Dan","non-dropping-particle":"","parse-names":false,"suffix":""},{"dropping-particle":"","family":"Wang","given":"Lingling","non-dropping-particle":"","parse-names":false,"suffix":""},{"dropping-particle":"","family":"Zhang","given":"Hua","non-dropping-particle":"","parse-names":false,"suffix":""},{"dropping-particle":"","family":"Yan","given":"Xiaojie","non-dropping-particle":"","parse-names":false,"suffix":""},{"dropping-particle":"","family":"Yang","given":"Jie","non-dropping-particle":"","parse-names":false,"suffix":""},{"dropping-particle":"","family":"Zhou","given":"Ruimin","non-dropping-particle":"","parse-names":false,"suffix":""},{"dropping-particle":"","family":"Chang","given":"Xinzhong","non-dropping-particle":"","parse-names":false,"suffix":""},{"dropping-particle":"","family":"Sun","given":"Yanan","non-dropping-particle":"","parse-names":false,"suffix":""},{"dropping-particle":"","family":"Tian","given":"Shanshan","non-dropping-particle":"","parse-names":false,"suffix":""},{"dropping-particle":"","family":"Yao","given":"Zhi","non-dropping-particle":"","parse-names":false,"suffix":""},{"dropping-particle":"","family":"Zhang","given":"Kai","non-dropping-particle":"","parse-names":false,"suffix":""},{"dropping-particle":"","family":"Liu","given":"Zhe","non-dropping-particle":"","parse-names":false,"suffix":""},{"dropping-particle":"","family":"Ma","given":"Zhenyi","non-dropping-particle":"","parse-names":false,"suffix":""}],"container-title":"FEBS Journal","id":"ITEM-1","issue":"22","issued":{"date-parts":[["2018","11","8"]]},"page":"4229-4245","title":"Spleen tyrosine kinase SYK(L) interacts with YY1 and coordinately suppresses SNAI2 transcription in lung cancer cells","type":"article-journal","volume":"285"},"uris":["http://www.mendeley.com/documents/?uuid=35ab6e30-4fd8-39ea-8016-ceae743d51e7"]}],"mendeley":{"formattedCitation":"(Gao et al., 2018)","plainTextFormattedCitation":"(Gao et al., 2018)","previouslyFormattedCitation":"(Gao et al., 2018)"},"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Gao et al., 2018)</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Downregulated in PAH dataset (3:</w:t>
            </w:r>
            <w:r w:rsidRPr="00293C6B">
              <w:rPr>
                <w:rFonts w:ascii="Times New Roman" w:eastAsia="Times New Roman" w:hAnsi="Times New Roman" w:cs="Times New Roman"/>
                <w:color w:val="FF0000"/>
                <w:sz w:val="8"/>
                <w:szCs w:val="8"/>
              </w:rPr>
              <w:t>1</w:t>
            </w:r>
            <w:r w:rsidRPr="00293C6B">
              <w:rPr>
                <w:rFonts w:ascii="Times New Roman" w:eastAsia="Times New Roman" w:hAnsi="Times New Roman" w:cs="Times New Roman"/>
                <w:color w:val="000000"/>
                <w:sz w:val="8"/>
                <w:szCs w:val="8"/>
              </w:rPr>
              <w:t>).</w:t>
            </w:r>
          </w:p>
        </w:tc>
      </w:tr>
      <w:tr w:rsidR="00AD03B4" w:rsidRPr="00293C6B" w:rsidTr="00F068EA">
        <w:trPr>
          <w:trHeight w:val="269"/>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ZEB1</w:t>
            </w:r>
          </w:p>
        </w:tc>
        <w:tc>
          <w:tcPr>
            <w:tcW w:w="1549"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Activator, DNA-binding, Repressor</w:t>
            </w:r>
          </w:p>
        </w:tc>
        <w:tc>
          <w:tcPr>
            <w:tcW w:w="223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Differentiation, Neurogenesis, Transcription, Transcription regulation</w:t>
            </w:r>
          </w:p>
        </w:tc>
        <w:tc>
          <w:tcPr>
            <w:tcW w:w="3592"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Pr>
                <w:rFonts w:ascii="Times New Roman" w:eastAsia="Times New Roman" w:hAnsi="Times New Roman" w:cs="Times New Roman"/>
                <w:color w:val="000000"/>
                <w:sz w:val="8"/>
                <w:szCs w:val="8"/>
              </w:rPr>
              <w:t>Required in EMT</w:t>
            </w:r>
            <w:r w:rsidRPr="00293C6B">
              <w:rPr>
                <w:rFonts w:ascii="Times New Roman" w:eastAsia="Times New Roman" w:hAnsi="Times New Roman" w:cs="Times New Roman"/>
                <w:color w:val="000000"/>
                <w:sz w:val="8"/>
                <w:szCs w:val="8"/>
              </w:rPr>
              <w:t xml:space="preserve">, promotes malignant progression, tumorigenicity, invasion, and metastases in NSCLC lines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172/JCI76725","ISSN":"15588238","PMID":"27500490","abstract":"Increased expression of zinc finger E-box binding homeobox 1 (ZEB1) is associated with tumor grade and metastasis in lung cancer, likely due to its role as a transcription factor in epithelial-to-mesenchymal transition (EMT). Here, we modeled malignant transformation in human bronchial epithelial cells (HBECs) and determined that EMT and s.ZEB1 expression are early, critical events in lung cancer pathogenesi Specific oncogenic mutations in TP53 and KRAS were required for HBECs to engage EMT machinery in response to microenvironmental (serum/TGF-β) or oncogenetic (MYC) factors. Both TGF-β- and MYC-induced EMT required ZEB1, but engaged distinct TGF-β-dependent and vitamin D receptor-dependent (VDR-dependent) pathways, respectively. Functionally, we found that ZEB1 causally promotes malignant progression of HBECs and tumorigenicity, invasion, and metastases in non-small cell lung cancer (NSCLC) lines. Mechanistically, ZEB1 expression in HBECs directly repressed epithelial splicing regulatory protein 1 (ESRP1), leading to increased expression of a mesenchymal splice variant of CD44 and a more invasive phenotype. In addition, ZEB1 expression in early stage IB primary NSCLC correlated with tumor-node-metastasis stage. These findings indicate that ZEB1-induced EMT and associated molecular changes in ESRP1 and CD44 contribute to early pathogenesis and metastatic potential in established lung cancer. Moreover, TGF-β and VDR signaling and CD44 splicing pathways associated with ZEB1 are potential EMT chemoprevention and therapeutic targets in NSCLC.","author":[{"dropping-particle":"","family":"Larsen","given":"Jill E.","non-dropping-particle":"","parse-names":false,"suffix":""},{"dropping-particle":"","family":"Nathan","given":"Vaishnavi","non-dropping-particle":"","parse-names":false,"suffix":""},{"dropping-particle":"","family":"Osborne","given":"Jihan K.","non-dropping-particle":"","parse-names":false,"suffix":""},{"dropping-particle":"","family":"Farrow","given":"Rebecca K.","non-dropping-particle":"","parse-names":false,"suffix":""},{"dropping-particle":"","family":"Deb","given":"Dhruba","non-dropping-particle":"","parse-names":false,"suffix":""},{"dropping-particle":"","family":"Sullivan","given":"James P.","non-dropping-particle":"","parse-names":false,"suffix":""},{"dropping-particle":"","family":"Dospoy","given":"Patrick D.","non-dropping-particle":"","parse-names":false,"suffix":""},{"dropping-particle":"","family":"Augustyn","given":"Alexander","non-dropping-particle":"","parse-names":false,"suffix":""},{"dropping-particle":"","family":"Hight","given":"Suzie K.","non-dropping-particle":"","parse-names":false,"suffix":""},{"dropping-particle":"","family":"Sato","given":"Mitsuo","non-dropping-particle":"","parse-names":false,"suffix":""},{"dropping-particle":"","family":"Girard","given":"Luc","non-dropping-particle":"","parse-names":false,"suffix":""},{"dropping-particle":"","family":"Behrens","given":"Carmen","non-dropping-particle":"","parse-names":false,"suffix":""},{"dropping-particle":"","family":"Wistuba","given":"Ignacio I.","non-dropping-particle":"","parse-names":false,"suffix":""},{"dropping-particle":"","family":"Gazdar","given":"Adi F.","non-dropping-particle":"","parse-names":false,"suffix":""},{"dropping-particle":"","family":"Hayward","given":"Nicholas K.","non-dropping-particle":"","parse-names":false,"suffix":""},{"dropping-particle":"","family":"Minna","given":"John D.","non-dropping-particle":"","parse-names":false,"suffix":""}],"container-title":"Journal of Clinical Investigation","id":"ITEM-1","issue":"9","issued":{"date-parts":[["2016","8","8"]]},"page":"3219-3235","title":"ZEB1 drives epithelial-to-mesenchymal transition in lung cancer","type":"article-journal","volume":"126"},"uris":["http://www.mendeley.com/documents/?uuid=3502b1d1-09aa-33b9-b9ee-eb1b35c72642"]}],"mendeley":{"formattedCitation":"(Larsen et al., 2016)","plainTextFormattedCitation":"(Larsen et al., 2016)","previouslyFormattedCitation":"(Larsen et al., 2016)"},"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Larsen et al., 2016)</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 xml:space="preserve">, through NOTCH1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38/ncomms12231","ISSN":"20411723","PMID":"27456471","abstract":"The Zinc-finger E-box-binding Homeobox-1 (ZEB1) is a transcription factor that promotes epithelial-mesenchymal transition (EMT) and acts as an oncogene in KRAS-mutated lung cancer models. Here we report that ZEB1 exerts the opposite effect in EGFR-mutated lung cancer cells, where it suppresses growth by increasing microRNA-200 targets to antagonize ERBB3, a driver of mutant EGFR-dependent cell growth. Among these targets, NOTCH1 represses ERBB3 promoter activity and the expression of ERBB3. Furthermore, we find that EGFR inhibitor treatment, which inhibits the growth of EGFR-mutated cells, induces ZEB1. Despite its growth-inhibiting effect, EGFR inhibitor-induced ZEB1 strongly promotes EMT-dependent resistance to EGFR inhibitors partially through NOTCH1, suggesting a multifunctional role for NOTCH1 in EGFR-mutated cells. These results support a previously unrecognized genetic cell context-dependent role for ZEB1 and suggest that NOTCH1 may be a useful target for treating resistance to EGFR inhibitors, especially EMT-driven resistance.","author":[{"dropping-particle":"","family":"Zhang","given":"Ting","non-dropping-particle":"","parse-names":false,"suffix":""},{"dropping-particle":"","family":"Guo","given":"Lixia","non-dropping-particle":"","parse-names":false,"suffix":""},{"dropping-particle":"","family":"Creighton","given":"Chad J.","non-dropping-particle":"","parse-names":false,"suffix":""},{"dropping-particle":"","family":"Lu","given":"Qiang","non-dropping-particle":"","parse-names":false,"suffix":""},{"dropping-particle":"","family":"Gibbons","given":"Don L.","non-dropping-particle":"","parse-names":false,"suffix":""},{"dropping-particle":"","family":"Yi","given":"Eunhee S.","non-dropping-particle":"","parse-names":false,"suffix":""},{"dropping-particle":"","family":"Deng","given":"Bo","non-dropping-particle":"","parse-names":false,"suffix":""},{"dropping-particle":"","family":"Molina","given":"Julian R.","non-dropping-particle":"","parse-names":false,"suffix":""},{"dropping-particle":"","family":"Sun","given":"Zhifu","non-dropping-particle":"","parse-names":false,"suffix":""},{"dropping-particle":"","family":"Yang","given":"Ping","non-dropping-particle":"","parse-names":false,"suffix":""},{"dropping-particle":"","family":"Yang","given":"Yanan","non-dropping-particle":"","parse-names":false,"suffix":""}],"container-title":"Nature Communications","id":"ITEM-1","issue":"1","issued":{"date-parts":[["2016","11","26"]]},"page":"12231","title":"A genetic cell context-dependent role for ZEB1 in lung cancer","type":"article-journal","volume":"7"},"uris":["http://www.mendeley.com/documents/?uuid=3ec7a995-6923-38bf-ba57-15e250fbdf16"]}],"mendeley":{"formattedCitation":"(Zhang et al., 2016a)","plainTextFormattedCitation":"(Zhang et al., 2016a)","previouslyFormattedCitation":"(Zhang et al., 2016a)"},"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Zhang et al., 2016a)</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Overexpressed in PAH dataset. Downregulated </w:t>
            </w:r>
            <w:r>
              <w:rPr>
                <w:rFonts w:ascii="Times New Roman" w:eastAsia="Times New Roman" w:hAnsi="Times New Roman" w:cs="Times New Roman"/>
                <w:color w:val="000000"/>
                <w:sz w:val="8"/>
                <w:szCs w:val="8"/>
              </w:rPr>
              <w:t>in</w:t>
            </w:r>
            <w:r w:rsidRPr="00293C6B">
              <w:rPr>
                <w:rFonts w:ascii="Times New Roman" w:hAnsi="Times New Roman" w:cs="Times New Roman"/>
                <w:sz w:val="8"/>
                <w:szCs w:val="8"/>
              </w:rPr>
              <w:t xml:space="preserve"> </w:t>
            </w:r>
            <w:proofErr w:type="gramStart"/>
            <w:r w:rsidRPr="00293C6B">
              <w:rPr>
                <w:rFonts w:ascii="Times New Roman" w:eastAsia="Times New Roman" w:hAnsi="Times New Roman" w:cs="Times New Roman"/>
                <w:color w:val="000000"/>
                <w:sz w:val="8"/>
                <w:szCs w:val="8"/>
              </w:rPr>
              <w:t>ILDs</w:t>
            </w:r>
            <w:r>
              <w:rPr>
                <w:rFonts w:ascii="Times New Roman" w:eastAsia="Times New Roman" w:hAnsi="Times New Roman" w:cs="Times New Roman"/>
                <w:color w:val="000000"/>
                <w:sz w:val="8"/>
                <w:szCs w:val="8"/>
              </w:rPr>
              <w:t xml:space="preserve"> </w:t>
            </w:r>
            <w:r w:rsidRPr="00293C6B">
              <w:rPr>
                <w:rFonts w:ascii="Times New Roman" w:eastAsia="Times New Roman" w:hAnsi="Times New Roman" w:cs="Times New Roman"/>
                <w:color w:val="000000"/>
                <w:sz w:val="8"/>
                <w:szCs w:val="8"/>
              </w:rPr>
              <w:t xml:space="preserve"> (</w:t>
            </w:r>
            <w:proofErr w:type="gramEnd"/>
            <w:r w:rsidRPr="00293C6B">
              <w:rPr>
                <w:rFonts w:ascii="Times New Roman" w:eastAsia="Times New Roman" w:hAnsi="Times New Roman" w:cs="Times New Roman"/>
                <w:color w:val="FF0000"/>
                <w:sz w:val="8"/>
                <w:szCs w:val="8"/>
              </w:rPr>
              <w:t>4</w:t>
            </w:r>
            <w:r w:rsidRPr="00293C6B">
              <w:rPr>
                <w:rFonts w:ascii="Times New Roman" w:eastAsia="Times New Roman" w:hAnsi="Times New Roman" w:cs="Times New Roman"/>
                <w:color w:val="000000"/>
                <w:sz w:val="8"/>
                <w:szCs w:val="8"/>
              </w:rPr>
              <w:t>:2).</w:t>
            </w:r>
          </w:p>
        </w:tc>
      </w:tr>
      <w:tr w:rsidR="00AD03B4" w:rsidRPr="00293C6B" w:rsidTr="00F068EA">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bottom w:val="none" w:sz="0" w:space="0" w:color="auto"/>
            </w:tcBorders>
            <w:noWrap/>
            <w:vAlign w:val="center"/>
            <w:hideMark/>
          </w:tcPr>
          <w:p w:rsidR="00AD03B4" w:rsidRPr="00293C6B" w:rsidRDefault="00AD03B4" w:rsidP="00F068EA">
            <w:pPr>
              <w:jc w:val="center"/>
              <w:rPr>
                <w:rFonts w:ascii="Times New Roman" w:eastAsia="Times New Roman" w:hAnsi="Times New Roman" w:cs="Times New Roman"/>
                <w:color w:val="000000"/>
                <w:sz w:val="16"/>
                <w:szCs w:val="16"/>
              </w:rPr>
            </w:pPr>
            <w:r w:rsidRPr="00293C6B">
              <w:rPr>
                <w:rFonts w:ascii="Times New Roman" w:eastAsia="Times New Roman" w:hAnsi="Times New Roman" w:cs="Times New Roman"/>
                <w:color w:val="000000"/>
                <w:sz w:val="16"/>
                <w:szCs w:val="16"/>
              </w:rPr>
              <w:t>ZWILCH</w:t>
            </w:r>
          </w:p>
        </w:tc>
        <w:tc>
          <w:tcPr>
            <w:tcW w:w="1549"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Kinetochores assemble, proteinaceous multi-subunit assembly</w:t>
            </w:r>
          </w:p>
        </w:tc>
        <w:tc>
          <w:tcPr>
            <w:tcW w:w="223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Cell cycle, Cell division, Mitosis</w:t>
            </w:r>
          </w:p>
        </w:tc>
        <w:tc>
          <w:tcPr>
            <w:tcW w:w="3592"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High </w:t>
            </w:r>
            <w:r>
              <w:rPr>
                <w:rFonts w:ascii="Times New Roman" w:eastAsia="Times New Roman" w:hAnsi="Times New Roman" w:cs="Times New Roman"/>
                <w:color w:val="000000"/>
                <w:sz w:val="8"/>
                <w:szCs w:val="8"/>
              </w:rPr>
              <w:t>expression</w:t>
            </w:r>
            <w:r w:rsidRPr="00293C6B">
              <w:rPr>
                <w:rFonts w:ascii="Times New Roman" w:eastAsia="Times New Roman" w:hAnsi="Times New Roman" w:cs="Times New Roman"/>
                <w:color w:val="000000"/>
                <w:sz w:val="8"/>
                <w:szCs w:val="8"/>
              </w:rPr>
              <w:t xml:space="preserve"> correlate</w:t>
            </w:r>
            <w:r>
              <w:rPr>
                <w:rFonts w:ascii="Times New Roman" w:eastAsia="Times New Roman" w:hAnsi="Times New Roman" w:cs="Times New Roman"/>
                <w:color w:val="000000"/>
                <w:sz w:val="8"/>
                <w:szCs w:val="8"/>
              </w:rPr>
              <w:t>d</w:t>
            </w:r>
            <w:r w:rsidRPr="00293C6B">
              <w:rPr>
                <w:rFonts w:ascii="Times New Roman" w:eastAsia="Times New Roman" w:hAnsi="Times New Roman" w:cs="Times New Roman"/>
                <w:color w:val="000000"/>
                <w:sz w:val="8"/>
                <w:szCs w:val="8"/>
              </w:rPr>
              <w:t xml:space="preserve"> with increased levels of genomic </w:t>
            </w:r>
            <w:r>
              <w:rPr>
                <w:rFonts w:ascii="Times New Roman" w:eastAsia="Times New Roman" w:hAnsi="Times New Roman" w:cs="Times New Roman"/>
                <w:color w:val="000000"/>
                <w:sz w:val="8"/>
                <w:szCs w:val="8"/>
              </w:rPr>
              <w:t>instability and</w:t>
            </w:r>
            <w:r w:rsidRPr="00293C6B">
              <w:rPr>
                <w:rFonts w:ascii="Times New Roman" w:eastAsia="Times New Roman" w:hAnsi="Times New Roman" w:cs="Times New Roman"/>
                <w:color w:val="000000"/>
                <w:sz w:val="8"/>
                <w:szCs w:val="8"/>
              </w:rPr>
              <w:t xml:space="preserve"> adverse tumo</w:t>
            </w:r>
            <w:r>
              <w:rPr>
                <w:rFonts w:ascii="Times New Roman" w:eastAsia="Times New Roman" w:hAnsi="Times New Roman" w:cs="Times New Roman"/>
                <w:color w:val="000000"/>
                <w:sz w:val="8"/>
                <w:szCs w:val="8"/>
              </w:rPr>
              <w:t>r properties,</w:t>
            </w:r>
            <w:r w:rsidRPr="00293C6B">
              <w:rPr>
                <w:rFonts w:ascii="Times New Roman" w:eastAsia="Times New Roman" w:hAnsi="Times New Roman" w:cs="Times New Roman"/>
                <w:color w:val="000000"/>
                <w:sz w:val="8"/>
                <w:szCs w:val="8"/>
              </w:rPr>
              <w:t xml:space="preserve"> poor</w:t>
            </w:r>
            <w:r>
              <w:rPr>
                <w:rFonts w:ascii="Times New Roman" w:eastAsia="Times New Roman" w:hAnsi="Times New Roman" w:cs="Times New Roman"/>
                <w:color w:val="000000"/>
                <w:sz w:val="8"/>
                <w:szCs w:val="8"/>
              </w:rPr>
              <w:t xml:space="preserve"> lung cancer patients survival</w:t>
            </w:r>
            <w:r w:rsidRPr="00293C6B">
              <w:rPr>
                <w:rFonts w:ascii="Times New Roman" w:eastAsia="Times New Roman" w:hAnsi="Times New Roman" w:cs="Times New Roman"/>
                <w:color w:val="000000"/>
                <w:sz w:val="8"/>
                <w:szCs w:val="8"/>
              </w:rPr>
              <w:t xml:space="preserve">, especially early-stage tumors </w:t>
            </w:r>
            <w:r w:rsidRPr="00293C6B">
              <w:rPr>
                <w:rFonts w:ascii="Times New Roman" w:eastAsia="Times New Roman" w:hAnsi="Times New Roman" w:cs="Times New Roman"/>
                <w:color w:val="000000"/>
                <w:sz w:val="8"/>
                <w:szCs w:val="8"/>
              </w:rPr>
              <w:fldChar w:fldCharType="begin" w:fldLock="1"/>
            </w:r>
            <w:r>
              <w:rPr>
                <w:rFonts w:ascii="Times New Roman" w:eastAsia="Times New Roman" w:hAnsi="Times New Roman" w:cs="Times New Roman"/>
                <w:color w:val="000000"/>
                <w:sz w:val="8"/>
                <w:szCs w:val="8"/>
              </w:rPr>
              <w:instrText>ADDIN CSL_CITATION {"citationItems":[{"id":"ITEM-1","itemData":{"DOI":"10.1038/ncomms12619","ISSN":"20411723","PMID":"27577169","abstract":"Chromosomal instability (CIN) is a hallmark of cancer that contributes to tumour heterogeneity and other malignant properties. Aberrant centromere and kinetochore function causes CIN through chromosome missegregation, leading to aneuploidy, rearrangements and micronucleus formation. Here we develop a Centromere and kinetochore gene Expression Score (CES) signature that quantifies the centromere and kinetochore gene misexpression in cancers. High CES values correlate with increased levels of genomic instability and several specific adverse tumour properties, and prognosticate poor patient survival for breast and lung cancers, especially early-stage tumours. They also signify high levels of genomic instability that sensitize cancer cells to additional genotoxicity. Thus, the CES signature forecasts patient response to adjuvant chemotherapy or radiotherapy. Our results demonstrate the prognostic and predictive power of the CES, suggest a role for centromere misregulation in cancer progression, and support the idea that tumours with extremely high CIN are less tolerant to specific genotoxic therapies.","author":[{"dropping-particle":"","family":"Zhang","given":"Weiguo","non-dropping-particle":"","parse-names":false,"suffix":""},{"dropping-particle":"","family":"Mao","given":"Jian Hua","non-dropping-particle":"","parse-names":false,"suffix":""},{"dropping-particle":"","family":"Zhu","given":"Wei","non-dropping-particle":"","parse-names":false,"suffix":""},{"dropping-particle":"","family":"Jain","given":"Anshu K","non-dropping-particle":"","parse-names":false,"suffix":""},{"dropping-particle":"","family":"Liu","given":"Ke","non-dropping-particle":"","parse-names":false,"suffix":""},{"dropping-particle":"","family":"Brown","given":"James B","non-dropping-particle":"","parse-names":false,"suffix":""},{"dropping-particle":"","family":"Karpen","given":"Gary H","non-dropping-particle":"","parse-names":false,"suffix":""}],"container-title":"Nature Communications","id":"ITEM-1","issued":{"date-parts":[["2016"]]},"page":"12619","publisher":"Nature Publishing Group","title":"Centromere and kinetochore gene misexpression predicts cancer patient survival and response to radiotherapy and chemotherapy","type":"article-journal","volume":"7"},"uris":["http://www.mendeley.com/documents/?uuid=ab5f3470-e126-3e93-92a2-7c3a552a4bfd"]}],"mendeley":{"formattedCitation":"(Zhang et al., 2016b)","plainTextFormattedCitation":"(Zhang et al., 2016b)","previouslyFormattedCitation":"(Zhang et al., 2016b)"},"properties":{"noteIndex":0},"schema":"https://github.com/citation-style-language/schema/raw/master/csl-citation.json"}</w:instrText>
            </w:r>
            <w:r w:rsidRPr="00293C6B">
              <w:rPr>
                <w:rFonts w:ascii="Times New Roman" w:eastAsia="Times New Roman" w:hAnsi="Times New Roman" w:cs="Times New Roman"/>
                <w:color w:val="000000"/>
                <w:sz w:val="8"/>
                <w:szCs w:val="8"/>
              </w:rPr>
              <w:fldChar w:fldCharType="separate"/>
            </w:r>
            <w:r w:rsidRPr="00FD2148">
              <w:rPr>
                <w:rFonts w:ascii="Times New Roman" w:eastAsia="Times New Roman" w:hAnsi="Times New Roman" w:cs="Times New Roman"/>
                <w:noProof/>
                <w:color w:val="000000"/>
                <w:sz w:val="8"/>
                <w:szCs w:val="8"/>
              </w:rPr>
              <w:t>(Zhang et al., 2016b)</w:t>
            </w:r>
            <w:r w:rsidRPr="00293C6B">
              <w:rPr>
                <w:rFonts w:ascii="Times New Roman" w:eastAsia="Times New Roman" w:hAnsi="Times New Roman" w:cs="Times New Roman"/>
                <w:color w:val="000000"/>
                <w:sz w:val="8"/>
                <w:szCs w:val="8"/>
              </w:rPr>
              <w:fldChar w:fldCharType="end"/>
            </w:r>
            <w:r w:rsidRPr="00293C6B">
              <w:rPr>
                <w:rFonts w:ascii="Times New Roman" w:eastAsia="Times New Roman" w:hAnsi="Times New Roman" w:cs="Times New Roman"/>
                <w:color w:val="000000"/>
                <w:sz w:val="8"/>
                <w:szCs w:val="8"/>
              </w:rPr>
              <w:t>.</w:t>
            </w:r>
          </w:p>
        </w:tc>
        <w:tc>
          <w:tcPr>
            <w:tcW w:w="1697" w:type="dxa"/>
            <w:vAlign w:val="center"/>
          </w:tcPr>
          <w:p w:rsidR="00AD03B4" w:rsidRPr="00293C6B" w:rsidRDefault="00AD03B4" w:rsidP="00F068E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8"/>
                <w:szCs w:val="8"/>
              </w:rPr>
            </w:pPr>
            <w:r w:rsidRPr="00293C6B">
              <w:rPr>
                <w:rFonts w:ascii="Times New Roman" w:eastAsia="Times New Roman" w:hAnsi="Times New Roman" w:cs="Times New Roman"/>
                <w:color w:val="000000"/>
                <w:sz w:val="8"/>
                <w:szCs w:val="8"/>
              </w:rPr>
              <w:t xml:space="preserve">Overexpressed </w:t>
            </w:r>
            <w:r>
              <w:rPr>
                <w:rFonts w:ascii="Times New Roman" w:eastAsia="Times New Roman" w:hAnsi="Times New Roman" w:cs="Times New Roman"/>
                <w:color w:val="000000"/>
                <w:sz w:val="8"/>
                <w:szCs w:val="8"/>
              </w:rPr>
              <w:t>in PAH</w:t>
            </w:r>
            <w:r w:rsidRPr="00293C6B">
              <w:rPr>
                <w:rFonts w:ascii="Times New Roman" w:eastAsia="Times New Roman" w:hAnsi="Times New Roman" w:cs="Times New Roman"/>
                <w:color w:val="000000"/>
                <w:sz w:val="8"/>
                <w:szCs w:val="8"/>
              </w:rPr>
              <w:t xml:space="preserve"> dataset (6:1).</w:t>
            </w:r>
          </w:p>
        </w:tc>
      </w:tr>
    </w:tbl>
    <w:p w:rsidR="00AD03B4" w:rsidRDefault="00AD03B4" w:rsidP="00AD03B4">
      <w:pPr>
        <w:spacing w:line="276" w:lineRule="auto"/>
        <w:outlineLvl w:val="0"/>
        <w:rPr>
          <w:rFonts w:ascii="Times New Roman" w:hAnsi="Times New Roman" w:cs="Times New Roman"/>
          <w:b/>
          <w:sz w:val="24"/>
          <w:szCs w:val="24"/>
        </w:rPr>
      </w:pPr>
    </w:p>
    <w:p w:rsidR="00AD03B4" w:rsidRDefault="00AD03B4"/>
    <w:sectPr w:rsidR="00AD03B4">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1667F7"/>
    <w:multiLevelType w:val="multilevel"/>
    <w:tmpl w:val="E9D4E71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2DD33F96"/>
    <w:multiLevelType w:val="hybridMultilevel"/>
    <w:tmpl w:val="1F20831C"/>
    <w:lvl w:ilvl="0" w:tplc="D6C62154">
      <w:start w:val="1"/>
      <w:numFmt w:val="decimal"/>
      <w:lvlText w:val="%1."/>
      <w:lvlJc w:val="left"/>
      <w:pPr>
        <w:ind w:left="360" w:hanging="360"/>
      </w:pPr>
      <w:rPr>
        <w:rFonts w:hint="default"/>
      </w:rPr>
    </w:lvl>
    <w:lvl w:ilvl="1" w:tplc="FBD8111C" w:tentative="1">
      <w:start w:val="1"/>
      <w:numFmt w:val="lowerLetter"/>
      <w:lvlText w:val="%2."/>
      <w:lvlJc w:val="left"/>
      <w:pPr>
        <w:ind w:left="1080" w:hanging="360"/>
      </w:pPr>
    </w:lvl>
    <w:lvl w:ilvl="2" w:tplc="CA8E68AC" w:tentative="1">
      <w:start w:val="1"/>
      <w:numFmt w:val="lowerRoman"/>
      <w:lvlText w:val="%3."/>
      <w:lvlJc w:val="right"/>
      <w:pPr>
        <w:ind w:left="1800" w:hanging="180"/>
      </w:pPr>
    </w:lvl>
    <w:lvl w:ilvl="3" w:tplc="23F6F016" w:tentative="1">
      <w:start w:val="1"/>
      <w:numFmt w:val="decimal"/>
      <w:lvlText w:val="%4."/>
      <w:lvlJc w:val="left"/>
      <w:pPr>
        <w:ind w:left="2520" w:hanging="360"/>
      </w:pPr>
    </w:lvl>
    <w:lvl w:ilvl="4" w:tplc="2A36BF26" w:tentative="1">
      <w:start w:val="1"/>
      <w:numFmt w:val="lowerLetter"/>
      <w:lvlText w:val="%5."/>
      <w:lvlJc w:val="left"/>
      <w:pPr>
        <w:ind w:left="3240" w:hanging="360"/>
      </w:pPr>
    </w:lvl>
    <w:lvl w:ilvl="5" w:tplc="8D821822" w:tentative="1">
      <w:start w:val="1"/>
      <w:numFmt w:val="lowerRoman"/>
      <w:lvlText w:val="%6."/>
      <w:lvlJc w:val="right"/>
      <w:pPr>
        <w:ind w:left="3960" w:hanging="180"/>
      </w:pPr>
    </w:lvl>
    <w:lvl w:ilvl="6" w:tplc="0DEC8154" w:tentative="1">
      <w:start w:val="1"/>
      <w:numFmt w:val="decimal"/>
      <w:lvlText w:val="%7."/>
      <w:lvlJc w:val="left"/>
      <w:pPr>
        <w:ind w:left="4680" w:hanging="360"/>
      </w:pPr>
    </w:lvl>
    <w:lvl w:ilvl="7" w:tplc="E390CF16" w:tentative="1">
      <w:start w:val="1"/>
      <w:numFmt w:val="lowerLetter"/>
      <w:lvlText w:val="%8."/>
      <w:lvlJc w:val="left"/>
      <w:pPr>
        <w:ind w:left="5400" w:hanging="360"/>
      </w:pPr>
    </w:lvl>
    <w:lvl w:ilvl="8" w:tplc="F5CE72A2" w:tentative="1">
      <w:start w:val="1"/>
      <w:numFmt w:val="lowerRoman"/>
      <w:lvlText w:val="%9."/>
      <w:lvlJc w:val="right"/>
      <w:pPr>
        <w:ind w:left="6120" w:hanging="180"/>
      </w:pPr>
    </w:lvl>
  </w:abstractNum>
  <w:abstractNum w:abstractNumId="2" w15:restartNumberingAfterBreak="0">
    <w:nsid w:val="4D050B4A"/>
    <w:multiLevelType w:val="hybridMultilevel"/>
    <w:tmpl w:val="AC70C88E"/>
    <w:lvl w:ilvl="0" w:tplc="040A000B">
      <w:start w:val="1"/>
      <w:numFmt w:val="bullet"/>
      <w:lvlText w:val=""/>
      <w:lvlJc w:val="left"/>
      <w:pPr>
        <w:ind w:left="360" w:hanging="360"/>
      </w:pPr>
      <w:rPr>
        <w:rFonts w:ascii="Wingdings" w:hAnsi="Wingding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3B4"/>
    <w:rsid w:val="00AD03B4"/>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A4D89"/>
  <w15:chartTrackingRefBased/>
  <w15:docId w15:val="{4F407465-A2C5-4154-B086-6BCC3E278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D03B4"/>
    <w:pPr>
      <w:spacing w:after="0"/>
      <w:jc w:val="both"/>
    </w:pPr>
    <w:rPr>
      <w:lang w:val="en-US"/>
    </w:rPr>
  </w:style>
  <w:style w:type="paragraph" w:styleId="Ttulo3">
    <w:name w:val="heading 3"/>
    <w:basedOn w:val="Normal"/>
    <w:link w:val="Ttulo3Car"/>
    <w:uiPriority w:val="9"/>
    <w:qFormat/>
    <w:rsid w:val="00AD03B4"/>
    <w:pPr>
      <w:spacing w:before="100" w:beforeAutospacing="1" w:after="100" w:afterAutospacing="1" w:line="240" w:lineRule="auto"/>
      <w:jc w:val="left"/>
      <w:outlineLvl w:val="2"/>
    </w:pPr>
    <w:rPr>
      <w:rFonts w:ascii="Times New Roman" w:eastAsia="Times New Roman" w:hAnsi="Times New Roman" w:cs="Times New Roman"/>
      <w:b/>
      <w:bCs/>
      <w:sz w:val="27"/>
      <w:szCs w:val="27"/>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rsid w:val="00AD03B4"/>
    <w:rPr>
      <w:rFonts w:ascii="Times New Roman" w:eastAsia="Times New Roman" w:hAnsi="Times New Roman" w:cs="Times New Roman"/>
      <w:b/>
      <w:bCs/>
      <w:sz w:val="27"/>
      <w:szCs w:val="27"/>
      <w:lang w:val="en-US"/>
    </w:rPr>
  </w:style>
  <w:style w:type="paragraph" w:styleId="Prrafodelista">
    <w:name w:val="List Paragraph"/>
    <w:basedOn w:val="Normal"/>
    <w:uiPriority w:val="34"/>
    <w:qFormat/>
    <w:rsid w:val="00AD03B4"/>
    <w:pPr>
      <w:ind w:left="720"/>
      <w:contextualSpacing/>
    </w:pPr>
  </w:style>
  <w:style w:type="table" w:styleId="Tablaconcuadrcula">
    <w:name w:val="Table Grid"/>
    <w:basedOn w:val="Tablanormal"/>
    <w:uiPriority w:val="39"/>
    <w:rsid w:val="00AD03B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4-nfasis3">
    <w:name w:val="Grid Table 4 Accent 3"/>
    <w:basedOn w:val="Tablanormal"/>
    <w:uiPriority w:val="49"/>
    <w:rsid w:val="00AD03B4"/>
    <w:pPr>
      <w:spacing w:after="0" w:line="240" w:lineRule="auto"/>
    </w:pPr>
    <w:rPr>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TextocomentarioCar">
    <w:name w:val="Texto comentario Car"/>
    <w:basedOn w:val="Fuentedeprrafopredeter"/>
    <w:link w:val="Textocomentario"/>
    <w:uiPriority w:val="99"/>
    <w:semiHidden/>
    <w:rsid w:val="00AD03B4"/>
    <w:rPr>
      <w:rFonts w:ascii="Calibri" w:hAnsi="Calibri" w:cs="Times New Roman"/>
      <w:sz w:val="20"/>
      <w:szCs w:val="20"/>
    </w:rPr>
  </w:style>
  <w:style w:type="paragraph" w:styleId="Textocomentario">
    <w:name w:val="annotation text"/>
    <w:basedOn w:val="Normal"/>
    <w:link w:val="TextocomentarioCar"/>
    <w:uiPriority w:val="99"/>
    <w:semiHidden/>
    <w:unhideWhenUsed/>
    <w:rsid w:val="00AD03B4"/>
    <w:pPr>
      <w:spacing w:line="240" w:lineRule="auto"/>
      <w:jc w:val="left"/>
    </w:pPr>
    <w:rPr>
      <w:rFonts w:ascii="Calibri" w:hAnsi="Calibri" w:cs="Times New Roman"/>
      <w:sz w:val="20"/>
      <w:szCs w:val="20"/>
      <w:lang w:val="es-CO"/>
    </w:rPr>
  </w:style>
  <w:style w:type="character" w:customStyle="1" w:styleId="TextocomentarioCar1">
    <w:name w:val="Texto comentario Car1"/>
    <w:basedOn w:val="Fuentedeprrafopredeter"/>
    <w:uiPriority w:val="99"/>
    <w:semiHidden/>
    <w:rsid w:val="00AD03B4"/>
    <w:rPr>
      <w:sz w:val="20"/>
      <w:szCs w:val="20"/>
      <w:lang w:val="en-US"/>
    </w:rPr>
  </w:style>
  <w:style w:type="character" w:styleId="Refdecomentario">
    <w:name w:val="annotation reference"/>
    <w:basedOn w:val="Fuentedeprrafopredeter"/>
    <w:uiPriority w:val="99"/>
    <w:semiHidden/>
    <w:unhideWhenUsed/>
    <w:rsid w:val="00AD03B4"/>
    <w:rPr>
      <w:sz w:val="16"/>
      <w:szCs w:val="16"/>
    </w:rPr>
  </w:style>
  <w:style w:type="paragraph" w:styleId="Textodeglobo">
    <w:name w:val="Balloon Text"/>
    <w:basedOn w:val="Normal"/>
    <w:link w:val="TextodegloboCar"/>
    <w:uiPriority w:val="99"/>
    <w:semiHidden/>
    <w:unhideWhenUsed/>
    <w:rsid w:val="00AD03B4"/>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D03B4"/>
    <w:rPr>
      <w:rFonts w:ascii="Segoe UI" w:hAnsi="Segoe UI" w:cs="Segoe UI"/>
      <w:sz w:val="18"/>
      <w:szCs w:val="18"/>
      <w:lang w:val="en-US"/>
    </w:rPr>
  </w:style>
  <w:style w:type="character" w:styleId="Hipervnculo">
    <w:name w:val="Hyperlink"/>
    <w:basedOn w:val="Fuentedeprrafopredeter"/>
    <w:uiPriority w:val="99"/>
    <w:unhideWhenUsed/>
    <w:rsid w:val="00AD03B4"/>
    <w:rPr>
      <w:color w:val="0563C1" w:themeColor="hyperlink"/>
      <w:u w:val="single"/>
    </w:rPr>
  </w:style>
  <w:style w:type="paragraph" w:styleId="Asuntodelcomentario">
    <w:name w:val="annotation subject"/>
    <w:basedOn w:val="Textocomentario"/>
    <w:next w:val="Textocomentario"/>
    <w:link w:val="AsuntodelcomentarioCar"/>
    <w:uiPriority w:val="99"/>
    <w:semiHidden/>
    <w:unhideWhenUsed/>
    <w:rsid w:val="00AD03B4"/>
    <w:rPr>
      <w:b/>
      <w:bCs/>
    </w:rPr>
  </w:style>
  <w:style w:type="character" w:customStyle="1" w:styleId="AsuntodelcomentarioCar">
    <w:name w:val="Asunto del comentario Car"/>
    <w:basedOn w:val="TextocomentarioCar1"/>
    <w:link w:val="Asuntodelcomentario"/>
    <w:uiPriority w:val="99"/>
    <w:semiHidden/>
    <w:rsid w:val="00AD03B4"/>
    <w:rPr>
      <w:rFonts w:ascii="Calibri" w:hAnsi="Calibri" w:cs="Times New Roman"/>
      <w:b/>
      <w:bCs/>
      <w:sz w:val="20"/>
      <w:szCs w:val="20"/>
      <w:lang w:val="en-US"/>
    </w:rPr>
  </w:style>
  <w:style w:type="paragraph" w:styleId="Revisin">
    <w:name w:val="Revision"/>
    <w:hidden/>
    <w:uiPriority w:val="99"/>
    <w:semiHidden/>
    <w:rsid w:val="00AD03B4"/>
    <w:pPr>
      <w:spacing w:after="0" w:line="240" w:lineRule="auto"/>
    </w:pPr>
    <w:rPr>
      <w:rFonts w:ascii="Calibri" w:hAnsi="Calibri" w:cs="Times New Roman"/>
    </w:rPr>
  </w:style>
  <w:style w:type="table" w:styleId="Tabladecuadrcula2">
    <w:name w:val="Grid Table 2"/>
    <w:basedOn w:val="Tablanormal"/>
    <w:uiPriority w:val="47"/>
    <w:rsid w:val="00AD03B4"/>
    <w:pPr>
      <w:spacing w:after="0" w:line="240" w:lineRule="auto"/>
      <w:jc w:val="both"/>
    </w:pPr>
    <w:rPr>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2-nfasis1">
    <w:name w:val="Grid Table 2 Accent 1"/>
    <w:basedOn w:val="Tablanormal"/>
    <w:uiPriority w:val="47"/>
    <w:rsid w:val="00AD03B4"/>
    <w:pPr>
      <w:spacing w:after="0" w:line="240" w:lineRule="auto"/>
      <w:jc w:val="both"/>
    </w:pPr>
    <w:rPr>
      <w:lang w:val="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concuadrcula2-nfasis5">
    <w:name w:val="Grid Table 2 Accent 5"/>
    <w:basedOn w:val="Tablanormal"/>
    <w:uiPriority w:val="47"/>
    <w:rsid w:val="00AD03B4"/>
    <w:pPr>
      <w:spacing w:after="0" w:line="240" w:lineRule="auto"/>
      <w:jc w:val="both"/>
    </w:pPr>
    <w:rPr>
      <w:lang w:val="en-US"/>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decuadrcula3">
    <w:name w:val="Grid Table 3"/>
    <w:basedOn w:val="Tablanormal"/>
    <w:uiPriority w:val="48"/>
    <w:rsid w:val="00AD03B4"/>
    <w:pPr>
      <w:spacing w:after="0" w:line="240" w:lineRule="auto"/>
      <w:jc w:val="both"/>
    </w:pPr>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aconcuadrcula4-nfasis5">
    <w:name w:val="Grid Table 4 Accent 5"/>
    <w:basedOn w:val="Tablanormal"/>
    <w:uiPriority w:val="49"/>
    <w:rsid w:val="00AD03B4"/>
    <w:pPr>
      <w:spacing w:after="0" w:line="240" w:lineRule="auto"/>
      <w:jc w:val="both"/>
    </w:pPr>
    <w:rPr>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aconcuadrcula5oscura-nfasis1">
    <w:name w:val="Grid Table 5 Dark Accent 1"/>
    <w:basedOn w:val="Tablanormal"/>
    <w:uiPriority w:val="50"/>
    <w:rsid w:val="00AD03B4"/>
    <w:pPr>
      <w:spacing w:after="0" w:line="240" w:lineRule="auto"/>
      <w:jc w:val="both"/>
    </w:pPr>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Tabladelista3-nfasis1">
    <w:name w:val="List Table 3 Accent 1"/>
    <w:basedOn w:val="Tablanormal"/>
    <w:uiPriority w:val="48"/>
    <w:rsid w:val="00AD03B4"/>
    <w:pPr>
      <w:spacing w:after="0" w:line="240" w:lineRule="auto"/>
      <w:jc w:val="both"/>
    </w:pPr>
    <w:rPr>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Tabladelista3-nfasis3">
    <w:name w:val="List Table 3 Accent 3"/>
    <w:basedOn w:val="Tablanormal"/>
    <w:uiPriority w:val="48"/>
    <w:rsid w:val="00AD03B4"/>
    <w:pPr>
      <w:spacing w:after="0" w:line="240" w:lineRule="auto"/>
      <w:jc w:val="both"/>
    </w:pPr>
    <w:rPr>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ladelista3-nfasis5">
    <w:name w:val="List Table 3 Accent 5"/>
    <w:basedOn w:val="Tablanormal"/>
    <w:uiPriority w:val="48"/>
    <w:rsid w:val="00AD03B4"/>
    <w:pPr>
      <w:spacing w:after="0" w:line="240" w:lineRule="auto"/>
      <w:jc w:val="both"/>
    </w:pPr>
    <w:rPr>
      <w:lang w:val="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Tabladelista6concolores-nfasis1">
    <w:name w:val="List Table 6 Colorful Accent 1"/>
    <w:basedOn w:val="Tablanormal"/>
    <w:uiPriority w:val="51"/>
    <w:rsid w:val="00AD03B4"/>
    <w:pPr>
      <w:spacing w:after="0" w:line="240" w:lineRule="auto"/>
      <w:jc w:val="both"/>
    </w:pPr>
    <w:rPr>
      <w:color w:val="2F5496" w:themeColor="accent1" w:themeShade="BF"/>
      <w:lang w:val="en-US"/>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delista6concolores">
    <w:name w:val="List Table 6 Colorful"/>
    <w:basedOn w:val="Tablanormal"/>
    <w:uiPriority w:val="51"/>
    <w:rsid w:val="00AD03B4"/>
    <w:pPr>
      <w:spacing w:after="0" w:line="240" w:lineRule="auto"/>
      <w:jc w:val="both"/>
    </w:pPr>
    <w:rPr>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delista1clara">
    <w:name w:val="List Table 1 Light"/>
    <w:basedOn w:val="Tablanormal"/>
    <w:uiPriority w:val="46"/>
    <w:rsid w:val="00AD03B4"/>
    <w:pPr>
      <w:spacing w:after="0" w:line="240" w:lineRule="auto"/>
      <w:jc w:val="both"/>
    </w:pPr>
    <w:rPr>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Mapadeldocumento">
    <w:name w:val="Document Map"/>
    <w:basedOn w:val="Normal"/>
    <w:link w:val="MapadeldocumentoCar"/>
    <w:uiPriority w:val="99"/>
    <w:semiHidden/>
    <w:unhideWhenUsed/>
    <w:rsid w:val="00AD03B4"/>
    <w:pPr>
      <w:spacing w:line="240" w:lineRule="auto"/>
    </w:pPr>
    <w:rPr>
      <w:rFonts w:ascii="Times New Roman" w:hAnsi="Times New Roman" w:cs="Times New Roman"/>
      <w:sz w:val="24"/>
      <w:szCs w:val="24"/>
    </w:rPr>
  </w:style>
  <w:style w:type="character" w:customStyle="1" w:styleId="MapadeldocumentoCar">
    <w:name w:val="Mapa del documento Car"/>
    <w:basedOn w:val="Fuentedeprrafopredeter"/>
    <w:link w:val="Mapadeldocumento"/>
    <w:uiPriority w:val="99"/>
    <w:semiHidden/>
    <w:rsid w:val="00AD03B4"/>
    <w:rPr>
      <w:rFonts w:ascii="Times New Roman" w:hAnsi="Times New Roman" w:cs="Times New Roman"/>
      <w:sz w:val="24"/>
      <w:szCs w:val="24"/>
      <w:lang w:val="en-US"/>
    </w:rPr>
  </w:style>
  <w:style w:type="character" w:styleId="Nmerodelnea">
    <w:name w:val="line number"/>
    <w:basedOn w:val="Fuentedeprrafopredeter"/>
    <w:uiPriority w:val="99"/>
    <w:semiHidden/>
    <w:unhideWhenUsed/>
    <w:rsid w:val="00AD03B4"/>
  </w:style>
  <w:style w:type="paragraph" w:styleId="Encabezado">
    <w:name w:val="header"/>
    <w:basedOn w:val="Normal"/>
    <w:link w:val="EncabezadoCar"/>
    <w:uiPriority w:val="99"/>
    <w:unhideWhenUsed/>
    <w:rsid w:val="00AD03B4"/>
    <w:pPr>
      <w:tabs>
        <w:tab w:val="center" w:pos="4419"/>
        <w:tab w:val="right" w:pos="8838"/>
      </w:tabs>
      <w:spacing w:line="240" w:lineRule="auto"/>
    </w:pPr>
  </w:style>
  <w:style w:type="character" w:customStyle="1" w:styleId="EncabezadoCar">
    <w:name w:val="Encabezado Car"/>
    <w:basedOn w:val="Fuentedeprrafopredeter"/>
    <w:link w:val="Encabezado"/>
    <w:uiPriority w:val="99"/>
    <w:rsid w:val="00AD03B4"/>
    <w:rPr>
      <w:lang w:val="en-US"/>
    </w:rPr>
  </w:style>
  <w:style w:type="paragraph" w:styleId="Piedepgina">
    <w:name w:val="footer"/>
    <w:basedOn w:val="Normal"/>
    <w:link w:val="PiedepginaCar"/>
    <w:uiPriority w:val="99"/>
    <w:unhideWhenUsed/>
    <w:rsid w:val="00AD03B4"/>
    <w:pPr>
      <w:tabs>
        <w:tab w:val="center" w:pos="4419"/>
        <w:tab w:val="right" w:pos="8838"/>
      </w:tabs>
      <w:spacing w:line="240" w:lineRule="auto"/>
    </w:pPr>
  </w:style>
  <w:style w:type="character" w:customStyle="1" w:styleId="PiedepginaCar">
    <w:name w:val="Pie de página Car"/>
    <w:basedOn w:val="Fuentedeprrafopredeter"/>
    <w:link w:val="Piedepgina"/>
    <w:uiPriority w:val="99"/>
    <w:rsid w:val="00AD03B4"/>
    <w:rPr>
      <w:lang w:val="en-US"/>
    </w:rPr>
  </w:style>
  <w:style w:type="table" w:styleId="Tablaconcuadrcula5oscura-nfasis3">
    <w:name w:val="Grid Table 5 Dark Accent 3"/>
    <w:basedOn w:val="Tablanormal"/>
    <w:uiPriority w:val="50"/>
    <w:rsid w:val="00AD03B4"/>
    <w:pPr>
      <w:spacing w:after="0" w:line="240" w:lineRule="auto"/>
      <w:jc w:val="both"/>
    </w:pPr>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NormalWeb">
    <w:name w:val="Normal (Web)"/>
    <w:basedOn w:val="Normal"/>
    <w:uiPriority w:val="99"/>
    <w:semiHidden/>
    <w:unhideWhenUsed/>
    <w:rsid w:val="00AD03B4"/>
    <w:pPr>
      <w:spacing w:before="100" w:beforeAutospacing="1" w:after="100" w:afterAutospacing="1" w:line="240" w:lineRule="auto"/>
      <w:jc w:val="left"/>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558</Words>
  <Characters>272573</Characters>
  <Application>Microsoft Office Word</Application>
  <DocSecurity>0</DocSecurity>
  <Lines>2271</Lines>
  <Paragraphs>642</Paragraphs>
  <ScaleCrop>false</ScaleCrop>
  <Company/>
  <LinksUpToDate>false</LinksUpToDate>
  <CharactersWithSpaces>321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1</cp:revision>
  <dcterms:created xsi:type="dcterms:W3CDTF">2019-10-31T15:11:00Z</dcterms:created>
  <dcterms:modified xsi:type="dcterms:W3CDTF">2019-10-31T15:11:00Z</dcterms:modified>
</cp:coreProperties>
</file>